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8E93AE" w14:textId="58C449CD" w:rsidR="008A36D3" w:rsidRDefault="008A36D3" w:rsidP="003812C4">
      <w:pPr>
        <w:spacing w:after="0" w:line="240" w:lineRule="auto"/>
      </w:pPr>
      <w:r>
        <w:rPr>
          <w:b/>
          <w:bCs/>
        </w:rPr>
        <w:t>Title:</w:t>
      </w:r>
      <w:r>
        <w:t xml:space="preserve"> The role of oral microbiome in c</w:t>
      </w:r>
      <w:r w:rsidRPr="00764DBE">
        <w:t xml:space="preserve">irculating </w:t>
      </w:r>
      <w:r>
        <w:t>metabolic</w:t>
      </w:r>
      <w:r w:rsidRPr="00764DBE">
        <w:t xml:space="preserve"> </w:t>
      </w:r>
      <w:r>
        <w:t>b</w:t>
      </w:r>
      <w:r w:rsidRPr="00764DBE">
        <w:t>iomarkers</w:t>
      </w:r>
      <w:r>
        <w:t xml:space="preserve"> and the </w:t>
      </w:r>
      <w:r>
        <w:rPr>
          <w:rFonts w:hint="eastAsia"/>
        </w:rPr>
        <w:t>influence</w:t>
      </w:r>
      <w:r>
        <w:t xml:space="preserve"> of air pollution</w:t>
      </w:r>
      <w:r w:rsidR="006D5F14">
        <w:t xml:space="preserve"> – Supplemental</w:t>
      </w:r>
    </w:p>
    <w:p w14:paraId="22395D7A" w14:textId="77777777" w:rsidR="00852712" w:rsidRDefault="00852712" w:rsidP="003812C4">
      <w:pPr>
        <w:spacing w:after="0" w:line="240" w:lineRule="auto"/>
      </w:pPr>
    </w:p>
    <w:p w14:paraId="21F6B6D6" w14:textId="0DC3DCB4" w:rsidR="00852712" w:rsidRDefault="00852712" w:rsidP="00852712">
      <w:pPr>
        <w:spacing w:after="0" w:line="240" w:lineRule="auto"/>
        <w:rPr>
          <w:vertAlign w:val="superscript"/>
        </w:rPr>
      </w:pPr>
      <w:r>
        <w:rPr>
          <w:b/>
        </w:rPr>
        <w:t>Authors and affiliations:</w:t>
      </w:r>
      <w:r>
        <w:t xml:space="preserve"> Jiajun Luo, PhD, MPH</w:t>
      </w:r>
      <w:r>
        <w:rPr>
          <w:vertAlign w:val="superscript"/>
        </w:rPr>
        <w:t>1,2</w:t>
      </w:r>
      <w:r>
        <w:rPr>
          <w:rFonts w:hint="eastAsia"/>
          <w:vertAlign w:val="superscript"/>
        </w:rPr>
        <w:t>,3</w:t>
      </w:r>
      <w:r>
        <w:t>,</w:t>
      </w:r>
      <w:r w:rsidRPr="00811A2A">
        <w:t xml:space="preserve"> </w:t>
      </w:r>
      <w:r>
        <w:t>Yuqing Wu, MS</w:t>
      </w:r>
      <w:r>
        <w:rPr>
          <w:vertAlign w:val="superscript"/>
        </w:rPr>
        <w:t>2</w:t>
      </w:r>
      <w:r>
        <w:t>, Habibul Ahsan, MD</w:t>
      </w:r>
      <w:r>
        <w:rPr>
          <w:vertAlign w:val="superscript"/>
        </w:rPr>
        <w:t>1,2,</w:t>
      </w:r>
      <w:r>
        <w:rPr>
          <w:rFonts w:hint="eastAsia"/>
          <w:vertAlign w:val="superscript"/>
        </w:rPr>
        <w:t>3</w:t>
      </w:r>
      <w:r>
        <w:t xml:space="preserve">, </w:t>
      </w:r>
      <w:r w:rsidRPr="0024609C">
        <w:t>Christopher O Olopade</w:t>
      </w:r>
      <w:r>
        <w:t>, MD</w:t>
      </w:r>
      <w:r>
        <w:rPr>
          <w:vertAlign w:val="superscript"/>
        </w:rPr>
        <w:t>3</w:t>
      </w:r>
      <w:r>
        <w:t>,</w:t>
      </w:r>
      <w:r w:rsidRPr="0024609C">
        <w:t xml:space="preserve"> </w:t>
      </w:r>
      <w:r>
        <w:t>Jayant M. Pinto, MD</w:t>
      </w:r>
      <w:r>
        <w:rPr>
          <w:rFonts w:hint="eastAsia"/>
          <w:vertAlign w:val="superscript"/>
        </w:rPr>
        <w:t>4</w:t>
      </w:r>
      <w:r>
        <w:t>, Briseis Aschebrook-Kilfoy, PhD, MPH</w:t>
      </w:r>
      <w:r>
        <w:rPr>
          <w:vertAlign w:val="superscript"/>
        </w:rPr>
        <w:t>1,2,</w:t>
      </w:r>
      <w:r>
        <w:rPr>
          <w:rFonts w:hint="eastAsia"/>
          <w:vertAlign w:val="superscript"/>
        </w:rPr>
        <w:t>3</w:t>
      </w:r>
    </w:p>
    <w:p w14:paraId="10D0F50E" w14:textId="77777777" w:rsidR="00852712" w:rsidRDefault="00852712" w:rsidP="00852712">
      <w:pPr>
        <w:spacing w:after="0" w:line="240" w:lineRule="auto"/>
        <w:rPr>
          <w:vertAlign w:val="superscript"/>
        </w:rPr>
      </w:pPr>
    </w:p>
    <w:p w14:paraId="3B55CE3D" w14:textId="77777777" w:rsidR="00852712" w:rsidRDefault="00852712" w:rsidP="00852712">
      <w:pPr>
        <w:spacing w:after="0" w:line="240" w:lineRule="auto"/>
      </w:pPr>
      <w:r>
        <w:rPr>
          <w:vertAlign w:val="superscript"/>
        </w:rPr>
        <w:t>1</w:t>
      </w:r>
      <w:r>
        <w:t xml:space="preserve"> Department of Public Health Sciences, the University of Chicago Biological Science Division, Chicago, USA</w:t>
      </w:r>
    </w:p>
    <w:p w14:paraId="65D5BDD2" w14:textId="77777777" w:rsidR="00852712" w:rsidRDefault="00852712" w:rsidP="00852712">
      <w:pPr>
        <w:spacing w:after="0" w:line="240" w:lineRule="auto"/>
      </w:pPr>
      <w:r>
        <w:rPr>
          <w:vertAlign w:val="superscript"/>
        </w:rPr>
        <w:t>2</w:t>
      </w:r>
      <w:r>
        <w:t xml:space="preserve"> Institute for Population and Precision Health, the University of Chicago</w:t>
      </w:r>
      <w:r w:rsidRPr="00913AED">
        <w:t xml:space="preserve"> </w:t>
      </w:r>
      <w:r>
        <w:t>Biological Science Division, Chicago, USA</w:t>
      </w:r>
    </w:p>
    <w:p w14:paraId="53DFFBF4" w14:textId="77777777" w:rsidR="00852712" w:rsidRPr="00342A89" w:rsidRDefault="00852712" w:rsidP="00852712">
      <w:pPr>
        <w:spacing w:after="0" w:line="240" w:lineRule="auto"/>
      </w:pPr>
      <w:r>
        <w:rPr>
          <w:rFonts w:hint="eastAsia"/>
          <w:vertAlign w:val="superscript"/>
        </w:rPr>
        <w:t>3</w:t>
      </w:r>
      <w:r>
        <w:t xml:space="preserve"> Department of Family Medicine, the University of Chicago Biological Science Division</w:t>
      </w:r>
      <w:r w:rsidRPr="0071488C">
        <w:t xml:space="preserve"> </w:t>
      </w:r>
      <w:r>
        <w:t>Chicago, USA</w:t>
      </w:r>
    </w:p>
    <w:p w14:paraId="52D1913D" w14:textId="77777777" w:rsidR="00852712" w:rsidRDefault="00852712" w:rsidP="00852712">
      <w:pPr>
        <w:spacing w:after="0" w:line="240" w:lineRule="auto"/>
      </w:pPr>
      <w:r>
        <w:rPr>
          <w:rFonts w:hint="eastAsia"/>
          <w:vertAlign w:val="superscript"/>
        </w:rPr>
        <w:t>4</w:t>
      </w:r>
      <w:r>
        <w:t xml:space="preserve"> Department of Surgery, the University of Chicago Biological Science Division</w:t>
      </w:r>
      <w:r w:rsidRPr="0071488C">
        <w:t xml:space="preserve"> </w:t>
      </w:r>
      <w:r>
        <w:t>Chicago, USA</w:t>
      </w:r>
    </w:p>
    <w:p w14:paraId="21E3A8E0" w14:textId="77777777" w:rsidR="008A36D3" w:rsidRDefault="008A36D3" w:rsidP="003812C4">
      <w:pPr>
        <w:spacing w:after="0" w:line="240" w:lineRule="auto"/>
      </w:pPr>
    </w:p>
    <w:p w14:paraId="35D26774" w14:textId="77777777" w:rsidR="008A36D3" w:rsidRDefault="008A36D3" w:rsidP="003812C4">
      <w:pPr>
        <w:spacing w:after="0" w:line="240" w:lineRule="auto"/>
      </w:pPr>
      <w:r w:rsidRPr="00AE1319">
        <w:rPr>
          <w:b/>
          <w:bCs/>
        </w:rPr>
        <w:t>Corresponding author</w:t>
      </w:r>
      <w:r>
        <w:t xml:space="preserve">: </w:t>
      </w:r>
    </w:p>
    <w:p w14:paraId="63D78AF4" w14:textId="77777777" w:rsidR="008A36D3" w:rsidRDefault="008A36D3" w:rsidP="003812C4">
      <w:pPr>
        <w:spacing w:after="0" w:line="240" w:lineRule="auto"/>
      </w:pPr>
      <w:r>
        <w:t>Briseis Aschebrook-Kilfoy, PhD, MPH, MPhil</w:t>
      </w:r>
    </w:p>
    <w:p w14:paraId="5EFAAD39" w14:textId="77777777" w:rsidR="008A36D3" w:rsidRDefault="008A36D3" w:rsidP="003812C4">
      <w:pPr>
        <w:spacing w:after="0" w:line="240" w:lineRule="auto"/>
      </w:pPr>
      <w:r>
        <w:t>Associate Professor</w:t>
      </w:r>
    </w:p>
    <w:p w14:paraId="51D443D7" w14:textId="77777777" w:rsidR="008A36D3" w:rsidRDefault="008A36D3" w:rsidP="003812C4">
      <w:pPr>
        <w:spacing w:after="0" w:line="240" w:lineRule="auto"/>
      </w:pPr>
      <w:r>
        <w:t>Institute for Population and Precision Health</w:t>
      </w:r>
    </w:p>
    <w:p w14:paraId="573B6AAB" w14:textId="77777777" w:rsidR="008A36D3" w:rsidRDefault="008A36D3" w:rsidP="003812C4">
      <w:pPr>
        <w:spacing w:after="0" w:line="240" w:lineRule="auto"/>
      </w:pPr>
      <w:r>
        <w:t xml:space="preserve">The University of Chicago </w:t>
      </w:r>
    </w:p>
    <w:p w14:paraId="1D77FA9D" w14:textId="77777777" w:rsidR="008A36D3" w:rsidRDefault="008A36D3" w:rsidP="003812C4">
      <w:pPr>
        <w:spacing w:after="0" w:line="240" w:lineRule="auto"/>
      </w:pPr>
      <w:r>
        <w:t>5841 S. Maryland Ave. | MC 6100, Room TC-620 | Chicago, IL  60637</w:t>
      </w:r>
    </w:p>
    <w:p w14:paraId="1ED6205F" w14:textId="77777777" w:rsidR="008A36D3" w:rsidRDefault="008A36D3" w:rsidP="003812C4">
      <w:pPr>
        <w:spacing w:after="0" w:line="240" w:lineRule="auto"/>
      </w:pPr>
      <w:r>
        <w:t>Office: 773-834-8699</w:t>
      </w:r>
    </w:p>
    <w:p w14:paraId="17A48CFE" w14:textId="77777777" w:rsidR="008A36D3" w:rsidRDefault="008A36D3" w:rsidP="003812C4">
      <w:pPr>
        <w:spacing w:after="0" w:line="240" w:lineRule="auto"/>
      </w:pPr>
      <w:r>
        <w:t>Email: brisa@uchicago.edu</w:t>
      </w:r>
    </w:p>
    <w:p w14:paraId="1EC1B3C2" w14:textId="77777777" w:rsidR="008A36D3" w:rsidRDefault="008A36D3" w:rsidP="003812C4">
      <w:pPr>
        <w:spacing w:after="0" w:line="240" w:lineRule="auto"/>
      </w:pPr>
    </w:p>
    <w:p w14:paraId="0E176354" w14:textId="530DD34F" w:rsidR="005052A4" w:rsidRDefault="005052A4" w:rsidP="003812C4">
      <w:pPr>
        <w:spacing w:after="0" w:line="240" w:lineRule="auto"/>
      </w:pPr>
      <w:r>
        <w:br w:type="page"/>
      </w:r>
    </w:p>
    <w:p w14:paraId="72608740" w14:textId="77777777" w:rsidR="00FE1788" w:rsidRDefault="005052A4" w:rsidP="003812C4">
      <w:pPr>
        <w:keepNext/>
        <w:spacing w:after="0" w:line="240" w:lineRule="auto"/>
      </w:pPr>
      <w:r>
        <w:rPr>
          <w:noProof/>
        </w:rPr>
        <w:lastRenderedPageBreak/>
        <w:drawing>
          <wp:inline distT="0" distB="0" distL="0" distR="0" wp14:anchorId="4AC036D8" wp14:editId="478B718B">
            <wp:extent cx="5943600" cy="2773680"/>
            <wp:effectExtent l="0" t="0" r="0" b="7620"/>
            <wp:docPr id="1758854458" name="Picture 1" descr="A graph of different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8854458" name="Picture 1" descr="A graph of different color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7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70713D" w14:textId="052DFEE1" w:rsidR="003812C4" w:rsidRDefault="00FE1788" w:rsidP="003812C4">
      <w:pPr>
        <w:pStyle w:val="Caption"/>
        <w:spacing w:after="0"/>
        <w:rPr>
          <w:i w:val="0"/>
          <w:iCs w:val="0"/>
          <w:color w:val="auto"/>
          <w:sz w:val="24"/>
          <w:szCs w:val="24"/>
        </w:rPr>
      </w:pPr>
      <w:r w:rsidRPr="00FE1788">
        <w:rPr>
          <w:i w:val="0"/>
          <w:iCs w:val="0"/>
          <w:color w:val="auto"/>
          <w:sz w:val="24"/>
          <w:szCs w:val="24"/>
        </w:rPr>
        <w:t xml:space="preserve">Figure </w:t>
      </w:r>
      <w:r w:rsidRPr="00FE1788">
        <w:rPr>
          <w:i w:val="0"/>
          <w:iCs w:val="0"/>
          <w:color w:val="auto"/>
          <w:sz w:val="24"/>
          <w:szCs w:val="24"/>
        </w:rPr>
        <w:fldChar w:fldCharType="begin"/>
      </w:r>
      <w:r w:rsidRPr="00FE1788">
        <w:rPr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FE1788">
        <w:rPr>
          <w:i w:val="0"/>
          <w:iCs w:val="0"/>
          <w:color w:val="auto"/>
          <w:sz w:val="24"/>
          <w:szCs w:val="24"/>
        </w:rPr>
        <w:fldChar w:fldCharType="separate"/>
      </w:r>
      <w:r w:rsidRPr="00FE1788">
        <w:rPr>
          <w:i w:val="0"/>
          <w:iCs w:val="0"/>
          <w:noProof/>
          <w:color w:val="auto"/>
          <w:sz w:val="24"/>
          <w:szCs w:val="24"/>
        </w:rPr>
        <w:t>1</w:t>
      </w:r>
      <w:r w:rsidRPr="00FE1788">
        <w:rPr>
          <w:i w:val="0"/>
          <w:iCs w:val="0"/>
          <w:color w:val="auto"/>
          <w:sz w:val="24"/>
          <w:szCs w:val="24"/>
        </w:rPr>
        <w:fldChar w:fldCharType="end"/>
      </w:r>
      <w:r>
        <w:rPr>
          <w:i w:val="0"/>
          <w:iCs w:val="0"/>
          <w:color w:val="auto"/>
          <w:sz w:val="24"/>
          <w:szCs w:val="24"/>
        </w:rPr>
        <w:t>. Heatmap for the oral microbiome composition</w:t>
      </w:r>
    </w:p>
    <w:p w14:paraId="5097A4ED" w14:textId="77777777" w:rsidR="003812C4" w:rsidRDefault="003812C4" w:rsidP="003812C4">
      <w:pPr>
        <w:spacing w:after="0" w:line="240" w:lineRule="auto"/>
        <w:rPr>
          <w:szCs w:val="24"/>
        </w:rPr>
      </w:pPr>
      <w:r>
        <w:rPr>
          <w:i/>
          <w:iCs/>
          <w:szCs w:val="24"/>
        </w:rPr>
        <w:br w:type="page"/>
      </w:r>
    </w:p>
    <w:p w14:paraId="7574651F" w14:textId="77777777" w:rsidR="001D59F4" w:rsidRDefault="001D59F4">
      <w:pPr>
        <w:rPr>
          <w:szCs w:val="24"/>
        </w:rPr>
      </w:pPr>
      <w:r>
        <w:rPr>
          <w:i/>
          <w:iCs/>
          <w:szCs w:val="24"/>
        </w:rPr>
        <w:lastRenderedPageBreak/>
        <w:br w:type="page"/>
      </w:r>
    </w:p>
    <w:p w14:paraId="11189532" w14:textId="239C846B" w:rsidR="006C5EAA" w:rsidRPr="006C5EAA" w:rsidRDefault="006C5EAA" w:rsidP="006C5EAA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6C5EAA">
        <w:rPr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Pr="006C5EAA">
        <w:rPr>
          <w:i w:val="0"/>
          <w:iCs w:val="0"/>
          <w:color w:val="auto"/>
          <w:sz w:val="24"/>
          <w:szCs w:val="24"/>
        </w:rPr>
        <w:fldChar w:fldCharType="begin"/>
      </w:r>
      <w:r w:rsidRPr="006C5EAA">
        <w:rPr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6C5EAA">
        <w:rPr>
          <w:i w:val="0"/>
          <w:iCs w:val="0"/>
          <w:color w:val="auto"/>
          <w:sz w:val="24"/>
          <w:szCs w:val="24"/>
        </w:rPr>
        <w:fldChar w:fldCharType="separate"/>
      </w:r>
      <w:r w:rsidR="005A596C">
        <w:rPr>
          <w:i w:val="0"/>
          <w:iCs w:val="0"/>
          <w:noProof/>
          <w:color w:val="auto"/>
          <w:sz w:val="24"/>
          <w:szCs w:val="24"/>
        </w:rPr>
        <w:t>1</w:t>
      </w:r>
      <w:r w:rsidRPr="006C5EAA">
        <w:rPr>
          <w:i w:val="0"/>
          <w:iCs w:val="0"/>
          <w:color w:val="auto"/>
          <w:sz w:val="24"/>
          <w:szCs w:val="24"/>
        </w:rPr>
        <w:fldChar w:fldCharType="end"/>
      </w:r>
      <w:r>
        <w:rPr>
          <w:i w:val="0"/>
          <w:iCs w:val="0"/>
          <w:color w:val="auto"/>
          <w:sz w:val="24"/>
          <w:szCs w:val="24"/>
        </w:rPr>
        <w:t xml:space="preserve">. </w:t>
      </w:r>
      <w:r w:rsidR="00F23E73">
        <w:rPr>
          <w:i w:val="0"/>
          <w:iCs w:val="0"/>
          <w:color w:val="auto"/>
          <w:sz w:val="24"/>
          <w:szCs w:val="24"/>
        </w:rPr>
        <w:t xml:space="preserve">Study-wide significant association between </w:t>
      </w:r>
      <w:r w:rsidR="00711F2B">
        <w:rPr>
          <w:i w:val="0"/>
          <w:iCs w:val="0"/>
          <w:color w:val="auto"/>
          <w:sz w:val="24"/>
          <w:szCs w:val="24"/>
        </w:rPr>
        <w:t xml:space="preserve">oral microbiome taxa and </w:t>
      </w:r>
      <w:r w:rsidR="00991D37">
        <w:rPr>
          <w:i w:val="0"/>
          <w:iCs w:val="0"/>
          <w:color w:val="auto"/>
          <w:sz w:val="24"/>
          <w:szCs w:val="24"/>
        </w:rPr>
        <w:t>circulating metabolic biomark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0"/>
        <w:gridCol w:w="1241"/>
        <w:gridCol w:w="1245"/>
        <w:gridCol w:w="1247"/>
        <w:gridCol w:w="1245"/>
        <w:gridCol w:w="1247"/>
        <w:gridCol w:w="1245"/>
      </w:tblGrid>
      <w:tr w:rsidR="003812C4" w:rsidRPr="003812C4" w14:paraId="6F56BEC3" w14:textId="77777777" w:rsidTr="006C5EAA">
        <w:tc>
          <w:tcPr>
            <w:tcW w:w="1880" w:type="dxa"/>
            <w:vMerge w:val="restart"/>
            <w:tcBorders>
              <w:top w:val="single" w:sz="4" w:space="0" w:color="auto"/>
            </w:tcBorders>
            <w:vAlign w:val="center"/>
          </w:tcPr>
          <w:p w14:paraId="568AB2DF" w14:textId="44D32D9D" w:rsidR="003812C4" w:rsidRPr="003812C4" w:rsidRDefault="003812C4" w:rsidP="0076507B">
            <w:pPr>
              <w:pStyle w:val="Caption"/>
              <w:spacing w:after="0"/>
              <w:rPr>
                <w:rFonts w:cs="Times New Roman"/>
                <w:i w:val="0"/>
                <w:iCs w:val="0"/>
                <w:color w:val="000000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Microbiome taxa</w:t>
            </w:r>
          </w:p>
        </w:tc>
        <w:tc>
          <w:tcPr>
            <w:tcW w:w="24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27DBA" w14:textId="14CDA1B2" w:rsidR="003812C4" w:rsidRPr="003812C4" w:rsidRDefault="003812C4" w:rsidP="0076507B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000000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Ghrelin</w:t>
            </w:r>
          </w:p>
        </w:tc>
        <w:tc>
          <w:tcPr>
            <w:tcW w:w="24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BE4E7" w14:textId="171351DF" w:rsidR="003812C4" w:rsidRPr="003812C4" w:rsidRDefault="003812C4" w:rsidP="0076507B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000000"/>
              </w:rPr>
            </w:pPr>
            <w:proofErr w:type="spellStart"/>
            <w:r>
              <w:rPr>
                <w:rFonts w:cs="Times New Roman"/>
                <w:i w:val="0"/>
                <w:iCs w:val="0"/>
                <w:color w:val="000000"/>
              </w:rPr>
              <w:t>Resistin</w:t>
            </w:r>
            <w:proofErr w:type="spellEnd"/>
          </w:p>
        </w:tc>
        <w:tc>
          <w:tcPr>
            <w:tcW w:w="24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1A292" w14:textId="152A9D72" w:rsidR="003812C4" w:rsidRPr="003812C4" w:rsidRDefault="003812C4" w:rsidP="0076507B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000000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Insulin</w:t>
            </w:r>
          </w:p>
        </w:tc>
      </w:tr>
      <w:tr w:rsidR="003812C4" w:rsidRPr="003812C4" w14:paraId="7E5E617F" w14:textId="77777777" w:rsidTr="006C5EAA">
        <w:tc>
          <w:tcPr>
            <w:tcW w:w="1880" w:type="dxa"/>
            <w:vMerge/>
            <w:tcBorders>
              <w:bottom w:val="single" w:sz="4" w:space="0" w:color="auto"/>
            </w:tcBorders>
          </w:tcPr>
          <w:p w14:paraId="763B4520" w14:textId="77777777" w:rsidR="003812C4" w:rsidRPr="003812C4" w:rsidRDefault="003812C4" w:rsidP="003812C4">
            <w:pPr>
              <w:pStyle w:val="Caption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7C1ED" w14:textId="3A8C75A4" w:rsidR="003812C4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000000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L</w:t>
            </w:r>
            <w:r>
              <w:rPr>
                <w:rFonts w:cs="Times New Roman" w:hint="eastAsia"/>
                <w:i w:val="0"/>
                <w:iCs w:val="0"/>
                <w:color w:val="000000"/>
              </w:rPr>
              <w:t xml:space="preserve">og fold </w:t>
            </w:r>
            <w:proofErr w:type="spellStart"/>
            <w:r>
              <w:rPr>
                <w:rFonts w:cs="Times New Roman" w:hint="eastAsia"/>
                <w:i w:val="0"/>
                <w:iCs w:val="0"/>
                <w:color w:val="000000"/>
              </w:rPr>
              <w:t>change</w:t>
            </w:r>
            <w:r w:rsidR="0076507B">
              <w:rPr>
                <w:rFonts w:cs="Times New Roman"/>
                <w:i w:val="0"/>
                <w:iCs w:val="0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7911E" w14:textId="668F1995" w:rsidR="003812C4" w:rsidRPr="003812C4" w:rsidRDefault="003812C4" w:rsidP="0076507B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000000"/>
              </w:rPr>
            </w:pPr>
            <w:r w:rsidRPr="003812C4">
              <w:rPr>
                <w:rFonts w:cs="Times New Roman"/>
                <w:i w:val="0"/>
                <w:iCs w:val="0"/>
                <w:color w:val="000000"/>
              </w:rPr>
              <w:t>FDR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6F494" w14:textId="1A374220" w:rsidR="003812C4" w:rsidRPr="0076507B" w:rsidRDefault="006478EC" w:rsidP="0076507B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000000"/>
                <w:vertAlign w:val="superscript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L</w:t>
            </w:r>
            <w:r>
              <w:rPr>
                <w:rFonts w:cs="Times New Roman" w:hint="eastAsia"/>
                <w:i w:val="0"/>
                <w:iCs w:val="0"/>
                <w:color w:val="000000"/>
              </w:rPr>
              <w:t xml:space="preserve">og fold </w:t>
            </w:r>
            <w:proofErr w:type="spellStart"/>
            <w:r>
              <w:rPr>
                <w:rFonts w:cs="Times New Roman" w:hint="eastAsia"/>
                <w:i w:val="0"/>
                <w:iCs w:val="0"/>
                <w:color w:val="000000"/>
              </w:rPr>
              <w:t>change</w:t>
            </w:r>
            <w:r>
              <w:rPr>
                <w:rFonts w:cs="Times New Roman"/>
                <w:i w:val="0"/>
                <w:iCs w:val="0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1B2F3" w14:textId="4E829E1F" w:rsidR="003812C4" w:rsidRPr="003812C4" w:rsidRDefault="003812C4" w:rsidP="0076507B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000000"/>
              </w:rPr>
            </w:pPr>
            <w:r w:rsidRPr="003812C4">
              <w:rPr>
                <w:rFonts w:cs="Times New Roman"/>
                <w:i w:val="0"/>
                <w:iCs w:val="0"/>
                <w:color w:val="000000"/>
              </w:rPr>
              <w:t>FDR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ADE4F" w14:textId="2AFAC53F" w:rsidR="003812C4" w:rsidRPr="0076507B" w:rsidRDefault="006478EC" w:rsidP="0076507B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000000"/>
                <w:vertAlign w:val="superscript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L</w:t>
            </w:r>
            <w:r>
              <w:rPr>
                <w:rFonts w:cs="Times New Roman" w:hint="eastAsia"/>
                <w:i w:val="0"/>
                <w:iCs w:val="0"/>
                <w:color w:val="000000"/>
              </w:rPr>
              <w:t xml:space="preserve">og fold </w:t>
            </w:r>
            <w:proofErr w:type="spellStart"/>
            <w:r>
              <w:rPr>
                <w:rFonts w:cs="Times New Roman" w:hint="eastAsia"/>
                <w:i w:val="0"/>
                <w:iCs w:val="0"/>
                <w:color w:val="000000"/>
              </w:rPr>
              <w:t>change</w:t>
            </w:r>
            <w:r>
              <w:rPr>
                <w:rFonts w:cs="Times New Roman"/>
                <w:i w:val="0"/>
                <w:iCs w:val="0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F41DB" w14:textId="01DE0111" w:rsidR="003812C4" w:rsidRPr="003812C4" w:rsidRDefault="003812C4" w:rsidP="0076507B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000000"/>
              </w:rPr>
            </w:pPr>
            <w:r w:rsidRPr="003812C4">
              <w:rPr>
                <w:rFonts w:cs="Times New Roman"/>
                <w:i w:val="0"/>
                <w:iCs w:val="0"/>
                <w:color w:val="000000"/>
              </w:rPr>
              <w:t>FDR</w:t>
            </w:r>
          </w:p>
        </w:tc>
      </w:tr>
      <w:tr w:rsidR="007F6550" w:rsidRPr="003812C4" w14:paraId="61305914" w14:textId="77777777" w:rsidTr="0069442D">
        <w:tc>
          <w:tcPr>
            <w:tcW w:w="1880" w:type="dxa"/>
            <w:tcBorders>
              <w:top w:val="single" w:sz="4" w:space="0" w:color="auto"/>
            </w:tcBorders>
            <w:vAlign w:val="center"/>
          </w:tcPr>
          <w:p w14:paraId="47DFB95F" w14:textId="40C3957C" w:rsidR="007F6550" w:rsidRPr="006478EC" w:rsidRDefault="007F6550" w:rsidP="007F6550">
            <w:pPr>
              <w:pStyle w:val="Caption"/>
              <w:spacing w:after="0"/>
              <w:rPr>
                <w:rFonts w:cs="Times New Roman"/>
                <w:color w:val="auto"/>
              </w:rPr>
            </w:pPr>
            <w:proofErr w:type="spellStart"/>
            <w:r w:rsidRPr="006478EC">
              <w:rPr>
                <w:rFonts w:cs="Times New Roman"/>
                <w:color w:val="404040"/>
              </w:rPr>
              <w:t>Acholeplasma</w:t>
            </w:r>
            <w:proofErr w:type="spellEnd"/>
          </w:p>
        </w:tc>
        <w:tc>
          <w:tcPr>
            <w:tcW w:w="1241" w:type="dxa"/>
            <w:tcBorders>
              <w:top w:val="single" w:sz="4" w:space="0" w:color="auto"/>
            </w:tcBorders>
            <w:vAlign w:val="bottom"/>
          </w:tcPr>
          <w:p w14:paraId="6CD75DEE" w14:textId="068FC5DF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-0.08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bottom"/>
          </w:tcPr>
          <w:p w14:paraId="1D3B6D4C" w14:textId="1A145B2C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14:paraId="0BDCBD93" w14:textId="33E338BF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bottom"/>
          </w:tcPr>
          <w:p w14:paraId="2E617663" w14:textId="67B0262C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68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14:paraId="6C078077" w14:textId="2397D0BD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13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76D84086" w14:textId="43E8F72E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4B7461">
              <w:rPr>
                <w:rFonts w:cs="Times New Roman" w:hint="eastAsia"/>
                <w:i w:val="0"/>
                <w:iCs w:val="0"/>
                <w:color w:val="000000"/>
              </w:rPr>
              <w:t>&lt;</w:t>
            </w:r>
            <w:r w:rsidRPr="004B7461">
              <w:rPr>
                <w:rFonts w:cs="Times New Roman"/>
                <w:i w:val="0"/>
                <w:iCs w:val="0"/>
                <w:color w:val="000000"/>
              </w:rPr>
              <w:t>0.0</w:t>
            </w:r>
            <w:r w:rsidRPr="004B7461">
              <w:rPr>
                <w:rFonts w:cs="Times New Roman" w:hint="eastAsia"/>
                <w:i w:val="0"/>
                <w:iCs w:val="0"/>
                <w:color w:val="000000"/>
              </w:rPr>
              <w:t>1</w:t>
            </w:r>
          </w:p>
        </w:tc>
      </w:tr>
      <w:tr w:rsidR="007F6550" w:rsidRPr="003812C4" w14:paraId="5502C828" w14:textId="77777777" w:rsidTr="0069442D">
        <w:tc>
          <w:tcPr>
            <w:tcW w:w="1880" w:type="dxa"/>
            <w:vAlign w:val="center"/>
          </w:tcPr>
          <w:p w14:paraId="16D62C9C" w14:textId="0AC95A45" w:rsidR="007F6550" w:rsidRPr="006478EC" w:rsidRDefault="007F6550" w:rsidP="007F6550">
            <w:pPr>
              <w:pStyle w:val="Caption"/>
              <w:spacing w:after="0"/>
              <w:rPr>
                <w:rFonts w:cs="Times New Roman"/>
                <w:color w:val="auto"/>
              </w:rPr>
            </w:pPr>
            <w:r w:rsidRPr="006478EC">
              <w:rPr>
                <w:rFonts w:cs="Times New Roman"/>
                <w:color w:val="404040"/>
              </w:rPr>
              <w:t>Actinomyces</w:t>
            </w:r>
          </w:p>
        </w:tc>
        <w:tc>
          <w:tcPr>
            <w:tcW w:w="1241" w:type="dxa"/>
            <w:vAlign w:val="bottom"/>
          </w:tcPr>
          <w:p w14:paraId="317A1611" w14:textId="5206D9E1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20</w:t>
            </w:r>
          </w:p>
        </w:tc>
        <w:tc>
          <w:tcPr>
            <w:tcW w:w="1245" w:type="dxa"/>
            <w:vAlign w:val="bottom"/>
          </w:tcPr>
          <w:p w14:paraId="33AD6943" w14:textId="1D21905F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 w:hint="eastAsia"/>
                <w:i w:val="0"/>
                <w:iCs w:val="0"/>
                <w:color w:val="000000"/>
              </w:rPr>
              <w:t>&lt;</w:t>
            </w:r>
            <w:r w:rsidRPr="006478EC">
              <w:rPr>
                <w:rFonts w:cs="Times New Roman"/>
                <w:i w:val="0"/>
                <w:iCs w:val="0"/>
                <w:color w:val="000000"/>
              </w:rPr>
              <w:t>0.0</w:t>
            </w:r>
            <w:r>
              <w:rPr>
                <w:rFonts w:cs="Times New Roman" w:hint="eastAsia"/>
                <w:i w:val="0"/>
                <w:iCs w:val="0"/>
                <w:color w:val="000000"/>
              </w:rPr>
              <w:t>1</w:t>
            </w:r>
          </w:p>
        </w:tc>
        <w:tc>
          <w:tcPr>
            <w:tcW w:w="1247" w:type="dxa"/>
            <w:vAlign w:val="bottom"/>
          </w:tcPr>
          <w:p w14:paraId="1EABF613" w14:textId="5E25D9CC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-0.15</w:t>
            </w:r>
          </w:p>
        </w:tc>
        <w:tc>
          <w:tcPr>
            <w:tcW w:w="1245" w:type="dxa"/>
            <w:vAlign w:val="bottom"/>
          </w:tcPr>
          <w:p w14:paraId="460BFC5C" w14:textId="32C2198D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19</w:t>
            </w:r>
          </w:p>
        </w:tc>
        <w:tc>
          <w:tcPr>
            <w:tcW w:w="1247" w:type="dxa"/>
            <w:vAlign w:val="bottom"/>
          </w:tcPr>
          <w:p w14:paraId="54DD3DDF" w14:textId="4C25AE48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23</w:t>
            </w:r>
          </w:p>
        </w:tc>
        <w:tc>
          <w:tcPr>
            <w:tcW w:w="1245" w:type="dxa"/>
          </w:tcPr>
          <w:p w14:paraId="469B75CB" w14:textId="7ADD8FD6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4B7461">
              <w:rPr>
                <w:rFonts w:cs="Times New Roman" w:hint="eastAsia"/>
                <w:i w:val="0"/>
                <w:iCs w:val="0"/>
                <w:color w:val="000000"/>
              </w:rPr>
              <w:t>&lt;</w:t>
            </w:r>
            <w:r w:rsidRPr="004B7461">
              <w:rPr>
                <w:rFonts w:cs="Times New Roman"/>
                <w:i w:val="0"/>
                <w:iCs w:val="0"/>
                <w:color w:val="000000"/>
              </w:rPr>
              <w:t>0.0</w:t>
            </w:r>
            <w:r w:rsidRPr="004B7461">
              <w:rPr>
                <w:rFonts w:cs="Times New Roman" w:hint="eastAsia"/>
                <w:i w:val="0"/>
                <w:iCs w:val="0"/>
                <w:color w:val="000000"/>
              </w:rPr>
              <w:t>1</w:t>
            </w:r>
          </w:p>
        </w:tc>
      </w:tr>
      <w:tr w:rsidR="006478EC" w:rsidRPr="003812C4" w14:paraId="701D1283" w14:textId="77777777" w:rsidTr="00403FE1">
        <w:tc>
          <w:tcPr>
            <w:tcW w:w="1880" w:type="dxa"/>
            <w:vAlign w:val="center"/>
          </w:tcPr>
          <w:p w14:paraId="66C59772" w14:textId="216C6A5B" w:rsidR="006478EC" w:rsidRPr="006478EC" w:rsidRDefault="006478EC" w:rsidP="006478EC">
            <w:pPr>
              <w:pStyle w:val="Caption"/>
              <w:spacing w:after="0"/>
              <w:rPr>
                <w:rFonts w:cs="Times New Roman"/>
                <w:color w:val="auto"/>
              </w:rPr>
            </w:pPr>
            <w:proofErr w:type="spellStart"/>
            <w:r w:rsidRPr="006478EC">
              <w:rPr>
                <w:rFonts w:cs="Times New Roman"/>
                <w:color w:val="404040"/>
              </w:rPr>
              <w:t>Alkalibaculum</w:t>
            </w:r>
            <w:proofErr w:type="spellEnd"/>
          </w:p>
        </w:tc>
        <w:tc>
          <w:tcPr>
            <w:tcW w:w="1241" w:type="dxa"/>
            <w:vAlign w:val="bottom"/>
          </w:tcPr>
          <w:p w14:paraId="454FE65A" w14:textId="737F2BE2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10</w:t>
            </w:r>
          </w:p>
        </w:tc>
        <w:tc>
          <w:tcPr>
            <w:tcW w:w="1245" w:type="dxa"/>
            <w:vAlign w:val="bottom"/>
          </w:tcPr>
          <w:p w14:paraId="2544E0CA" w14:textId="13FEC9DE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1247" w:type="dxa"/>
            <w:vAlign w:val="bottom"/>
          </w:tcPr>
          <w:p w14:paraId="5E7073E8" w14:textId="108457A1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-0.13</w:t>
            </w:r>
          </w:p>
        </w:tc>
        <w:tc>
          <w:tcPr>
            <w:tcW w:w="1245" w:type="dxa"/>
            <w:vAlign w:val="bottom"/>
          </w:tcPr>
          <w:p w14:paraId="1B1B72E9" w14:textId="063B320F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14</w:t>
            </w:r>
          </w:p>
        </w:tc>
        <w:tc>
          <w:tcPr>
            <w:tcW w:w="1247" w:type="dxa"/>
            <w:vAlign w:val="bottom"/>
          </w:tcPr>
          <w:p w14:paraId="07141024" w14:textId="0D8CC62C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13</w:t>
            </w:r>
          </w:p>
        </w:tc>
        <w:tc>
          <w:tcPr>
            <w:tcW w:w="1245" w:type="dxa"/>
            <w:vAlign w:val="bottom"/>
          </w:tcPr>
          <w:p w14:paraId="27BBF119" w14:textId="17E74D56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</w:tr>
      <w:tr w:rsidR="006478EC" w:rsidRPr="003812C4" w14:paraId="2083005E" w14:textId="77777777" w:rsidTr="00403FE1">
        <w:tc>
          <w:tcPr>
            <w:tcW w:w="1880" w:type="dxa"/>
            <w:vAlign w:val="center"/>
          </w:tcPr>
          <w:p w14:paraId="265C21E7" w14:textId="3B47EC66" w:rsidR="006478EC" w:rsidRPr="006478EC" w:rsidRDefault="006478EC" w:rsidP="006478EC">
            <w:pPr>
              <w:pStyle w:val="Caption"/>
              <w:spacing w:after="0"/>
              <w:rPr>
                <w:rFonts w:cs="Times New Roman"/>
                <w:color w:val="auto"/>
              </w:rPr>
            </w:pPr>
            <w:proofErr w:type="spellStart"/>
            <w:r w:rsidRPr="006478EC">
              <w:rPr>
                <w:rFonts w:cs="Times New Roman"/>
                <w:color w:val="404040"/>
              </w:rPr>
              <w:t>Alloscardovia</w:t>
            </w:r>
            <w:proofErr w:type="spellEnd"/>
          </w:p>
        </w:tc>
        <w:tc>
          <w:tcPr>
            <w:tcW w:w="1241" w:type="dxa"/>
            <w:vAlign w:val="bottom"/>
          </w:tcPr>
          <w:p w14:paraId="378D6D91" w14:textId="3F87A556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9</w:t>
            </w:r>
          </w:p>
        </w:tc>
        <w:tc>
          <w:tcPr>
            <w:tcW w:w="1245" w:type="dxa"/>
            <w:vAlign w:val="bottom"/>
          </w:tcPr>
          <w:p w14:paraId="47B11490" w14:textId="688F58DD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5</w:t>
            </w:r>
          </w:p>
        </w:tc>
        <w:tc>
          <w:tcPr>
            <w:tcW w:w="1247" w:type="dxa"/>
            <w:vAlign w:val="bottom"/>
          </w:tcPr>
          <w:p w14:paraId="6F6EBDB0" w14:textId="67EF8A0C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20</w:t>
            </w:r>
          </w:p>
        </w:tc>
        <w:tc>
          <w:tcPr>
            <w:tcW w:w="1245" w:type="dxa"/>
            <w:vAlign w:val="bottom"/>
          </w:tcPr>
          <w:p w14:paraId="066FFFED" w14:textId="06BDD5AB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4</w:t>
            </w:r>
          </w:p>
        </w:tc>
        <w:tc>
          <w:tcPr>
            <w:tcW w:w="1247" w:type="dxa"/>
            <w:vAlign w:val="bottom"/>
          </w:tcPr>
          <w:p w14:paraId="11B9EBA9" w14:textId="0419A9FC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15</w:t>
            </w:r>
          </w:p>
        </w:tc>
        <w:tc>
          <w:tcPr>
            <w:tcW w:w="1245" w:type="dxa"/>
            <w:vAlign w:val="bottom"/>
          </w:tcPr>
          <w:p w14:paraId="24926D97" w14:textId="66AA0924" w:rsidR="006478EC" w:rsidRPr="006478EC" w:rsidRDefault="007F6550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 w:hint="eastAsia"/>
                <w:i w:val="0"/>
                <w:iCs w:val="0"/>
                <w:color w:val="000000"/>
              </w:rPr>
              <w:t>&lt;</w:t>
            </w:r>
            <w:r w:rsidRPr="006478EC">
              <w:rPr>
                <w:rFonts w:cs="Times New Roman"/>
                <w:i w:val="0"/>
                <w:iCs w:val="0"/>
                <w:color w:val="000000"/>
              </w:rPr>
              <w:t>0.0</w:t>
            </w:r>
            <w:r>
              <w:rPr>
                <w:rFonts w:cs="Times New Roman" w:hint="eastAsia"/>
                <w:i w:val="0"/>
                <w:iCs w:val="0"/>
                <w:color w:val="000000"/>
              </w:rPr>
              <w:t>1</w:t>
            </w:r>
          </w:p>
        </w:tc>
      </w:tr>
      <w:tr w:rsidR="006478EC" w:rsidRPr="003812C4" w14:paraId="525ABF87" w14:textId="77777777" w:rsidTr="00403FE1">
        <w:tc>
          <w:tcPr>
            <w:tcW w:w="1880" w:type="dxa"/>
            <w:vAlign w:val="center"/>
          </w:tcPr>
          <w:p w14:paraId="5CB1C6B3" w14:textId="58FFB62F" w:rsidR="006478EC" w:rsidRPr="006478EC" w:rsidRDefault="006478EC" w:rsidP="006478EC">
            <w:pPr>
              <w:pStyle w:val="Caption"/>
              <w:spacing w:after="0"/>
              <w:rPr>
                <w:rFonts w:cs="Times New Roman"/>
                <w:color w:val="auto"/>
              </w:rPr>
            </w:pPr>
            <w:proofErr w:type="spellStart"/>
            <w:r w:rsidRPr="006478EC">
              <w:rPr>
                <w:rFonts w:cs="Times New Roman"/>
                <w:color w:val="404040"/>
              </w:rPr>
              <w:t>Aminipila</w:t>
            </w:r>
            <w:proofErr w:type="spellEnd"/>
          </w:p>
        </w:tc>
        <w:tc>
          <w:tcPr>
            <w:tcW w:w="1241" w:type="dxa"/>
            <w:vAlign w:val="bottom"/>
          </w:tcPr>
          <w:p w14:paraId="2B20B5D8" w14:textId="2A0DEB84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7</w:t>
            </w:r>
          </w:p>
        </w:tc>
        <w:tc>
          <w:tcPr>
            <w:tcW w:w="1245" w:type="dxa"/>
            <w:vAlign w:val="bottom"/>
          </w:tcPr>
          <w:p w14:paraId="20ECD9C4" w14:textId="6C4D14F4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2</w:t>
            </w:r>
          </w:p>
        </w:tc>
        <w:tc>
          <w:tcPr>
            <w:tcW w:w="1247" w:type="dxa"/>
            <w:vAlign w:val="bottom"/>
          </w:tcPr>
          <w:p w14:paraId="396AF3D1" w14:textId="3130D2BD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-0.04</w:t>
            </w:r>
          </w:p>
        </w:tc>
        <w:tc>
          <w:tcPr>
            <w:tcW w:w="1245" w:type="dxa"/>
            <w:vAlign w:val="bottom"/>
          </w:tcPr>
          <w:p w14:paraId="57187AEE" w14:textId="6B3B9DDB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85</w:t>
            </w:r>
          </w:p>
        </w:tc>
        <w:tc>
          <w:tcPr>
            <w:tcW w:w="1247" w:type="dxa"/>
            <w:vAlign w:val="bottom"/>
          </w:tcPr>
          <w:p w14:paraId="6130ECC7" w14:textId="1B8FCA6D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7</w:t>
            </w:r>
          </w:p>
        </w:tc>
        <w:tc>
          <w:tcPr>
            <w:tcW w:w="1245" w:type="dxa"/>
            <w:vAlign w:val="bottom"/>
          </w:tcPr>
          <w:p w14:paraId="2CF872D9" w14:textId="46AEA16D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4</w:t>
            </w:r>
          </w:p>
        </w:tc>
      </w:tr>
      <w:tr w:rsidR="007F6550" w:rsidRPr="003812C4" w14:paraId="1660D82C" w14:textId="77777777" w:rsidTr="003F6A08">
        <w:tc>
          <w:tcPr>
            <w:tcW w:w="1880" w:type="dxa"/>
            <w:vAlign w:val="center"/>
          </w:tcPr>
          <w:p w14:paraId="7E728FEE" w14:textId="59B33930" w:rsidR="007F6550" w:rsidRPr="006478EC" w:rsidRDefault="007F6550" w:rsidP="007F6550">
            <w:pPr>
              <w:pStyle w:val="Caption"/>
              <w:spacing w:after="0"/>
              <w:rPr>
                <w:rFonts w:cs="Times New Roman"/>
                <w:color w:val="auto"/>
              </w:rPr>
            </w:pPr>
            <w:proofErr w:type="spellStart"/>
            <w:r w:rsidRPr="006478EC">
              <w:rPr>
                <w:rFonts w:cs="Times New Roman"/>
                <w:color w:val="404040"/>
              </w:rPr>
              <w:t>Anaerotaenia</w:t>
            </w:r>
            <w:proofErr w:type="spellEnd"/>
          </w:p>
        </w:tc>
        <w:tc>
          <w:tcPr>
            <w:tcW w:w="1241" w:type="dxa"/>
            <w:vAlign w:val="bottom"/>
          </w:tcPr>
          <w:p w14:paraId="0C08A143" w14:textId="55F2C79D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-0.16</w:t>
            </w:r>
          </w:p>
        </w:tc>
        <w:tc>
          <w:tcPr>
            <w:tcW w:w="1245" w:type="dxa"/>
          </w:tcPr>
          <w:p w14:paraId="421F4E4C" w14:textId="463DE660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A10ED2">
              <w:rPr>
                <w:rFonts w:cs="Times New Roman" w:hint="eastAsia"/>
                <w:i w:val="0"/>
                <w:iCs w:val="0"/>
                <w:color w:val="000000"/>
              </w:rPr>
              <w:t>&lt;</w:t>
            </w:r>
            <w:r w:rsidRPr="00A10ED2">
              <w:rPr>
                <w:rFonts w:cs="Times New Roman"/>
                <w:i w:val="0"/>
                <w:iCs w:val="0"/>
                <w:color w:val="000000"/>
              </w:rPr>
              <w:t>0.0</w:t>
            </w:r>
            <w:r w:rsidRPr="00A10ED2">
              <w:rPr>
                <w:rFonts w:cs="Times New Roman" w:hint="eastAsia"/>
                <w:i w:val="0"/>
                <w:iCs w:val="0"/>
                <w:color w:val="000000"/>
              </w:rPr>
              <w:t>1</w:t>
            </w:r>
          </w:p>
        </w:tc>
        <w:tc>
          <w:tcPr>
            <w:tcW w:w="1247" w:type="dxa"/>
            <w:vAlign w:val="bottom"/>
          </w:tcPr>
          <w:p w14:paraId="460B93F9" w14:textId="40BEA407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-0.30</w:t>
            </w:r>
          </w:p>
        </w:tc>
        <w:tc>
          <w:tcPr>
            <w:tcW w:w="1245" w:type="dxa"/>
          </w:tcPr>
          <w:p w14:paraId="4538938B" w14:textId="5DE19BAB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97669">
              <w:rPr>
                <w:rFonts w:cs="Times New Roman" w:hint="eastAsia"/>
                <w:i w:val="0"/>
                <w:iCs w:val="0"/>
                <w:color w:val="000000"/>
              </w:rPr>
              <w:t>&lt;</w:t>
            </w:r>
            <w:r w:rsidRPr="00697669">
              <w:rPr>
                <w:rFonts w:cs="Times New Roman"/>
                <w:i w:val="0"/>
                <w:iCs w:val="0"/>
                <w:color w:val="000000"/>
              </w:rPr>
              <w:t>0.0</w:t>
            </w:r>
            <w:r w:rsidRPr="00697669">
              <w:rPr>
                <w:rFonts w:cs="Times New Roman" w:hint="eastAsia"/>
                <w:i w:val="0"/>
                <w:iCs w:val="0"/>
                <w:color w:val="000000"/>
              </w:rPr>
              <w:t>1</w:t>
            </w:r>
          </w:p>
        </w:tc>
        <w:tc>
          <w:tcPr>
            <w:tcW w:w="1247" w:type="dxa"/>
            <w:vAlign w:val="bottom"/>
          </w:tcPr>
          <w:p w14:paraId="26811E67" w14:textId="1DB2D561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0</w:t>
            </w:r>
          </w:p>
        </w:tc>
        <w:tc>
          <w:tcPr>
            <w:tcW w:w="1245" w:type="dxa"/>
            <w:vAlign w:val="bottom"/>
          </w:tcPr>
          <w:p w14:paraId="42782644" w14:textId="44A1D001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99</w:t>
            </w:r>
          </w:p>
        </w:tc>
      </w:tr>
      <w:tr w:rsidR="007F6550" w:rsidRPr="003812C4" w14:paraId="5B2ABEDA" w14:textId="77777777" w:rsidTr="003F6A08">
        <w:tc>
          <w:tcPr>
            <w:tcW w:w="1880" w:type="dxa"/>
            <w:vAlign w:val="center"/>
          </w:tcPr>
          <w:p w14:paraId="1C51BED1" w14:textId="314F8FA5" w:rsidR="007F6550" w:rsidRPr="006478EC" w:rsidRDefault="007F6550" w:rsidP="007F6550">
            <w:pPr>
              <w:pStyle w:val="Caption"/>
              <w:spacing w:after="0"/>
              <w:rPr>
                <w:rFonts w:cs="Times New Roman"/>
                <w:color w:val="auto"/>
              </w:rPr>
            </w:pPr>
            <w:proofErr w:type="spellStart"/>
            <w:r w:rsidRPr="006478EC">
              <w:rPr>
                <w:rFonts w:cs="Times New Roman"/>
                <w:color w:val="404040"/>
              </w:rPr>
              <w:t>Atopobium</w:t>
            </w:r>
            <w:proofErr w:type="spellEnd"/>
          </w:p>
        </w:tc>
        <w:tc>
          <w:tcPr>
            <w:tcW w:w="1241" w:type="dxa"/>
            <w:vAlign w:val="bottom"/>
          </w:tcPr>
          <w:p w14:paraId="07121F90" w14:textId="650B3C57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-0.19</w:t>
            </w:r>
          </w:p>
        </w:tc>
        <w:tc>
          <w:tcPr>
            <w:tcW w:w="1245" w:type="dxa"/>
          </w:tcPr>
          <w:p w14:paraId="5D517D4D" w14:textId="746208DF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A10ED2">
              <w:rPr>
                <w:rFonts w:cs="Times New Roman" w:hint="eastAsia"/>
                <w:i w:val="0"/>
                <w:iCs w:val="0"/>
                <w:color w:val="000000"/>
              </w:rPr>
              <w:t>&lt;</w:t>
            </w:r>
            <w:r w:rsidRPr="00A10ED2">
              <w:rPr>
                <w:rFonts w:cs="Times New Roman"/>
                <w:i w:val="0"/>
                <w:iCs w:val="0"/>
                <w:color w:val="000000"/>
              </w:rPr>
              <w:t>0.0</w:t>
            </w:r>
            <w:r w:rsidRPr="00A10ED2">
              <w:rPr>
                <w:rFonts w:cs="Times New Roman" w:hint="eastAsia"/>
                <w:i w:val="0"/>
                <w:iCs w:val="0"/>
                <w:color w:val="000000"/>
              </w:rPr>
              <w:t>1</w:t>
            </w:r>
          </w:p>
        </w:tc>
        <w:tc>
          <w:tcPr>
            <w:tcW w:w="1247" w:type="dxa"/>
            <w:vAlign w:val="bottom"/>
          </w:tcPr>
          <w:p w14:paraId="1A40D056" w14:textId="07FA824E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-0.28</w:t>
            </w:r>
          </w:p>
        </w:tc>
        <w:tc>
          <w:tcPr>
            <w:tcW w:w="1245" w:type="dxa"/>
          </w:tcPr>
          <w:p w14:paraId="43853328" w14:textId="1931D15A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97669">
              <w:rPr>
                <w:rFonts w:cs="Times New Roman" w:hint="eastAsia"/>
                <w:i w:val="0"/>
                <w:iCs w:val="0"/>
                <w:color w:val="000000"/>
              </w:rPr>
              <w:t>&lt;</w:t>
            </w:r>
            <w:r w:rsidRPr="00697669">
              <w:rPr>
                <w:rFonts w:cs="Times New Roman"/>
                <w:i w:val="0"/>
                <w:iCs w:val="0"/>
                <w:color w:val="000000"/>
              </w:rPr>
              <w:t>0.0</w:t>
            </w:r>
            <w:r w:rsidRPr="00697669">
              <w:rPr>
                <w:rFonts w:cs="Times New Roman" w:hint="eastAsia"/>
                <w:i w:val="0"/>
                <w:iCs w:val="0"/>
                <w:color w:val="000000"/>
              </w:rPr>
              <w:t>1</w:t>
            </w:r>
          </w:p>
        </w:tc>
        <w:tc>
          <w:tcPr>
            <w:tcW w:w="1247" w:type="dxa"/>
            <w:vAlign w:val="bottom"/>
          </w:tcPr>
          <w:p w14:paraId="68085D0C" w14:textId="11ADB1E2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51</w:t>
            </w:r>
          </w:p>
        </w:tc>
        <w:tc>
          <w:tcPr>
            <w:tcW w:w="1245" w:type="dxa"/>
            <w:vAlign w:val="bottom"/>
          </w:tcPr>
          <w:p w14:paraId="23E67532" w14:textId="056C0F08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 w:hint="eastAsia"/>
                <w:i w:val="0"/>
                <w:iCs w:val="0"/>
                <w:color w:val="000000"/>
              </w:rPr>
              <w:t>&lt;</w:t>
            </w:r>
            <w:r w:rsidRPr="006478EC">
              <w:rPr>
                <w:rFonts w:cs="Times New Roman"/>
                <w:i w:val="0"/>
                <w:iCs w:val="0"/>
                <w:color w:val="000000"/>
              </w:rPr>
              <w:t>0.0</w:t>
            </w:r>
            <w:r>
              <w:rPr>
                <w:rFonts w:cs="Times New Roman" w:hint="eastAsia"/>
                <w:i w:val="0"/>
                <w:iCs w:val="0"/>
                <w:color w:val="000000"/>
              </w:rPr>
              <w:t>1</w:t>
            </w:r>
          </w:p>
        </w:tc>
      </w:tr>
      <w:tr w:rsidR="007F6550" w:rsidRPr="003812C4" w14:paraId="67DFA382" w14:textId="77777777" w:rsidTr="00AD4192">
        <w:tc>
          <w:tcPr>
            <w:tcW w:w="1880" w:type="dxa"/>
            <w:vAlign w:val="center"/>
          </w:tcPr>
          <w:p w14:paraId="11E89A2C" w14:textId="31908E1D" w:rsidR="007F6550" w:rsidRPr="006478EC" w:rsidRDefault="007F6550" w:rsidP="007F6550">
            <w:pPr>
              <w:pStyle w:val="Caption"/>
              <w:spacing w:after="0"/>
              <w:rPr>
                <w:rFonts w:cs="Times New Roman"/>
                <w:color w:val="auto"/>
              </w:rPr>
            </w:pPr>
            <w:proofErr w:type="spellStart"/>
            <w:r w:rsidRPr="006478EC">
              <w:rPr>
                <w:rFonts w:cs="Times New Roman"/>
                <w:color w:val="404040"/>
              </w:rPr>
              <w:t>Butyrivibrio</w:t>
            </w:r>
            <w:proofErr w:type="spellEnd"/>
          </w:p>
        </w:tc>
        <w:tc>
          <w:tcPr>
            <w:tcW w:w="1241" w:type="dxa"/>
            <w:vAlign w:val="bottom"/>
          </w:tcPr>
          <w:p w14:paraId="236F4FD2" w14:textId="28575D02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-0.11</w:t>
            </w:r>
          </w:p>
        </w:tc>
        <w:tc>
          <w:tcPr>
            <w:tcW w:w="1245" w:type="dxa"/>
          </w:tcPr>
          <w:p w14:paraId="0055E9DC" w14:textId="15B48DC0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A10ED2">
              <w:rPr>
                <w:rFonts w:cs="Times New Roman" w:hint="eastAsia"/>
                <w:i w:val="0"/>
                <w:iCs w:val="0"/>
                <w:color w:val="000000"/>
              </w:rPr>
              <w:t>&lt;</w:t>
            </w:r>
            <w:r w:rsidRPr="00A10ED2">
              <w:rPr>
                <w:rFonts w:cs="Times New Roman"/>
                <w:i w:val="0"/>
                <w:iCs w:val="0"/>
                <w:color w:val="000000"/>
              </w:rPr>
              <w:t>0.0</w:t>
            </w:r>
            <w:r w:rsidRPr="00A10ED2">
              <w:rPr>
                <w:rFonts w:cs="Times New Roman" w:hint="eastAsia"/>
                <w:i w:val="0"/>
                <w:iCs w:val="0"/>
                <w:color w:val="000000"/>
              </w:rPr>
              <w:t>1</w:t>
            </w:r>
          </w:p>
        </w:tc>
        <w:tc>
          <w:tcPr>
            <w:tcW w:w="1247" w:type="dxa"/>
            <w:vAlign w:val="bottom"/>
          </w:tcPr>
          <w:p w14:paraId="7AF943BB" w14:textId="76D57A64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1245" w:type="dxa"/>
            <w:vAlign w:val="bottom"/>
          </w:tcPr>
          <w:p w14:paraId="47A86095" w14:textId="0640B8C0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52</w:t>
            </w:r>
          </w:p>
        </w:tc>
        <w:tc>
          <w:tcPr>
            <w:tcW w:w="1247" w:type="dxa"/>
            <w:vAlign w:val="bottom"/>
          </w:tcPr>
          <w:p w14:paraId="218E21E7" w14:textId="18100367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6</w:t>
            </w:r>
          </w:p>
        </w:tc>
        <w:tc>
          <w:tcPr>
            <w:tcW w:w="1245" w:type="dxa"/>
            <w:vAlign w:val="bottom"/>
          </w:tcPr>
          <w:p w14:paraId="64B7525D" w14:textId="171442A8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30</w:t>
            </w:r>
          </w:p>
        </w:tc>
      </w:tr>
      <w:tr w:rsidR="007F6550" w:rsidRPr="003812C4" w14:paraId="49103964" w14:textId="77777777" w:rsidTr="00AD4192">
        <w:tc>
          <w:tcPr>
            <w:tcW w:w="1880" w:type="dxa"/>
            <w:vAlign w:val="center"/>
          </w:tcPr>
          <w:p w14:paraId="09909762" w14:textId="103EDD87" w:rsidR="007F6550" w:rsidRPr="006478EC" w:rsidRDefault="007F6550" w:rsidP="007F6550">
            <w:pPr>
              <w:pStyle w:val="Caption"/>
              <w:spacing w:after="0"/>
              <w:rPr>
                <w:rFonts w:cs="Times New Roman"/>
                <w:color w:val="auto"/>
              </w:rPr>
            </w:pPr>
            <w:proofErr w:type="spellStart"/>
            <w:r w:rsidRPr="006478EC">
              <w:rPr>
                <w:rFonts w:cs="Times New Roman"/>
                <w:color w:val="404040"/>
              </w:rPr>
              <w:t>Cardiobacterium</w:t>
            </w:r>
            <w:proofErr w:type="spellEnd"/>
          </w:p>
        </w:tc>
        <w:tc>
          <w:tcPr>
            <w:tcW w:w="1241" w:type="dxa"/>
            <w:vAlign w:val="bottom"/>
          </w:tcPr>
          <w:p w14:paraId="0B0C4653" w14:textId="6AE6A653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-0.10</w:t>
            </w:r>
          </w:p>
        </w:tc>
        <w:tc>
          <w:tcPr>
            <w:tcW w:w="1245" w:type="dxa"/>
          </w:tcPr>
          <w:p w14:paraId="70F288B5" w14:textId="2CA75958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A10ED2">
              <w:rPr>
                <w:rFonts w:cs="Times New Roman" w:hint="eastAsia"/>
                <w:i w:val="0"/>
                <w:iCs w:val="0"/>
                <w:color w:val="000000"/>
              </w:rPr>
              <w:t>&lt;</w:t>
            </w:r>
            <w:r w:rsidRPr="00A10ED2">
              <w:rPr>
                <w:rFonts w:cs="Times New Roman"/>
                <w:i w:val="0"/>
                <w:iCs w:val="0"/>
                <w:color w:val="000000"/>
              </w:rPr>
              <w:t>0.0</w:t>
            </w:r>
            <w:r w:rsidRPr="00A10ED2">
              <w:rPr>
                <w:rFonts w:cs="Times New Roman" w:hint="eastAsia"/>
                <w:i w:val="0"/>
                <w:iCs w:val="0"/>
                <w:color w:val="000000"/>
              </w:rPr>
              <w:t>1</w:t>
            </w:r>
          </w:p>
        </w:tc>
        <w:tc>
          <w:tcPr>
            <w:tcW w:w="1247" w:type="dxa"/>
            <w:vAlign w:val="bottom"/>
          </w:tcPr>
          <w:p w14:paraId="23738E8D" w14:textId="156EC979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-0.02</w:t>
            </w:r>
          </w:p>
        </w:tc>
        <w:tc>
          <w:tcPr>
            <w:tcW w:w="1245" w:type="dxa"/>
            <w:vAlign w:val="bottom"/>
          </w:tcPr>
          <w:p w14:paraId="2330885F" w14:textId="210466D5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92</w:t>
            </w:r>
          </w:p>
        </w:tc>
        <w:tc>
          <w:tcPr>
            <w:tcW w:w="1247" w:type="dxa"/>
            <w:vAlign w:val="bottom"/>
          </w:tcPr>
          <w:p w14:paraId="17EC737D" w14:textId="602BB8A2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-0.18</w:t>
            </w:r>
          </w:p>
        </w:tc>
        <w:tc>
          <w:tcPr>
            <w:tcW w:w="1245" w:type="dxa"/>
            <w:vAlign w:val="bottom"/>
          </w:tcPr>
          <w:p w14:paraId="6517471E" w14:textId="3ACC240A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 w:hint="eastAsia"/>
                <w:i w:val="0"/>
                <w:iCs w:val="0"/>
                <w:color w:val="000000"/>
              </w:rPr>
              <w:t>&lt;</w:t>
            </w:r>
            <w:r w:rsidRPr="006478EC">
              <w:rPr>
                <w:rFonts w:cs="Times New Roman"/>
                <w:i w:val="0"/>
                <w:iCs w:val="0"/>
                <w:color w:val="000000"/>
              </w:rPr>
              <w:t>0.0</w:t>
            </w:r>
            <w:r>
              <w:rPr>
                <w:rFonts w:cs="Times New Roman" w:hint="eastAsia"/>
                <w:i w:val="0"/>
                <w:iCs w:val="0"/>
                <w:color w:val="000000"/>
              </w:rPr>
              <w:t>1</w:t>
            </w:r>
          </w:p>
        </w:tc>
      </w:tr>
      <w:tr w:rsidR="006478EC" w:rsidRPr="003812C4" w14:paraId="568DF961" w14:textId="77777777" w:rsidTr="00403FE1">
        <w:tc>
          <w:tcPr>
            <w:tcW w:w="1880" w:type="dxa"/>
            <w:vAlign w:val="center"/>
          </w:tcPr>
          <w:p w14:paraId="0E7695F6" w14:textId="692041C4" w:rsidR="006478EC" w:rsidRPr="006478EC" w:rsidRDefault="006478EC" w:rsidP="006478EC">
            <w:pPr>
              <w:pStyle w:val="Caption"/>
              <w:spacing w:after="0"/>
              <w:rPr>
                <w:rFonts w:cs="Times New Roman"/>
                <w:color w:val="auto"/>
              </w:rPr>
            </w:pPr>
            <w:proofErr w:type="spellStart"/>
            <w:r w:rsidRPr="006478EC">
              <w:rPr>
                <w:rFonts w:cs="Times New Roman"/>
                <w:color w:val="404040"/>
              </w:rPr>
              <w:t>Cloacibacterium</w:t>
            </w:r>
            <w:proofErr w:type="spellEnd"/>
          </w:p>
        </w:tc>
        <w:tc>
          <w:tcPr>
            <w:tcW w:w="1241" w:type="dxa"/>
            <w:vAlign w:val="bottom"/>
          </w:tcPr>
          <w:p w14:paraId="7663AFAB" w14:textId="14DB23FB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7</w:t>
            </w:r>
          </w:p>
        </w:tc>
        <w:tc>
          <w:tcPr>
            <w:tcW w:w="1245" w:type="dxa"/>
            <w:vAlign w:val="bottom"/>
          </w:tcPr>
          <w:p w14:paraId="695720E4" w14:textId="3E126373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5</w:t>
            </w:r>
          </w:p>
        </w:tc>
        <w:tc>
          <w:tcPr>
            <w:tcW w:w="1247" w:type="dxa"/>
            <w:vAlign w:val="bottom"/>
          </w:tcPr>
          <w:p w14:paraId="4E95A8B6" w14:textId="184C7FDC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2</w:t>
            </w:r>
          </w:p>
        </w:tc>
        <w:tc>
          <w:tcPr>
            <w:tcW w:w="1245" w:type="dxa"/>
            <w:vAlign w:val="bottom"/>
          </w:tcPr>
          <w:p w14:paraId="5E763ECF" w14:textId="10B15330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95</w:t>
            </w:r>
          </w:p>
        </w:tc>
        <w:tc>
          <w:tcPr>
            <w:tcW w:w="1247" w:type="dxa"/>
            <w:vAlign w:val="bottom"/>
          </w:tcPr>
          <w:p w14:paraId="79546C3A" w14:textId="57EDFFBD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1245" w:type="dxa"/>
            <w:vAlign w:val="bottom"/>
          </w:tcPr>
          <w:p w14:paraId="36C8F5E4" w14:textId="17EADA16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85</w:t>
            </w:r>
          </w:p>
        </w:tc>
      </w:tr>
      <w:tr w:rsidR="006478EC" w:rsidRPr="003812C4" w14:paraId="44146620" w14:textId="77777777" w:rsidTr="00403FE1">
        <w:tc>
          <w:tcPr>
            <w:tcW w:w="1880" w:type="dxa"/>
            <w:vAlign w:val="center"/>
          </w:tcPr>
          <w:p w14:paraId="1FA4D801" w14:textId="1D2750BD" w:rsidR="006478EC" w:rsidRPr="006478EC" w:rsidRDefault="006478EC" w:rsidP="006478EC">
            <w:pPr>
              <w:pStyle w:val="Caption"/>
              <w:spacing w:after="0"/>
              <w:rPr>
                <w:rFonts w:cs="Times New Roman"/>
                <w:color w:val="auto"/>
              </w:rPr>
            </w:pPr>
            <w:r w:rsidRPr="006478EC">
              <w:rPr>
                <w:rFonts w:cs="Times New Roman"/>
                <w:color w:val="404040"/>
              </w:rPr>
              <w:t>Corynebacterium</w:t>
            </w:r>
          </w:p>
        </w:tc>
        <w:tc>
          <w:tcPr>
            <w:tcW w:w="1241" w:type="dxa"/>
            <w:vAlign w:val="bottom"/>
          </w:tcPr>
          <w:p w14:paraId="11FF6912" w14:textId="20FA1070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9</w:t>
            </w:r>
          </w:p>
        </w:tc>
        <w:tc>
          <w:tcPr>
            <w:tcW w:w="1245" w:type="dxa"/>
            <w:vAlign w:val="bottom"/>
          </w:tcPr>
          <w:p w14:paraId="0E6E8EB1" w14:textId="4C14C25B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1247" w:type="dxa"/>
            <w:vAlign w:val="bottom"/>
          </w:tcPr>
          <w:p w14:paraId="4264C3CA" w14:textId="296A518D" w:rsidR="006478EC" w:rsidRPr="006478EC" w:rsidRDefault="007F6550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 w:hint="eastAsia"/>
                <w:i w:val="0"/>
                <w:iCs w:val="0"/>
                <w:color w:val="000000"/>
              </w:rPr>
              <w:t>0.03</w:t>
            </w:r>
          </w:p>
        </w:tc>
        <w:tc>
          <w:tcPr>
            <w:tcW w:w="1245" w:type="dxa"/>
            <w:vAlign w:val="bottom"/>
          </w:tcPr>
          <w:p w14:paraId="2EB7EBA9" w14:textId="69FD05BF" w:rsidR="006478EC" w:rsidRPr="006478EC" w:rsidRDefault="007F6550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 w:hint="eastAsia"/>
                <w:i w:val="0"/>
                <w:iCs w:val="0"/>
                <w:color w:val="000000"/>
              </w:rPr>
              <w:t>0.84</w:t>
            </w:r>
          </w:p>
        </w:tc>
        <w:tc>
          <w:tcPr>
            <w:tcW w:w="1247" w:type="dxa"/>
            <w:vAlign w:val="bottom"/>
          </w:tcPr>
          <w:p w14:paraId="60D86C9D" w14:textId="06910974" w:rsidR="006478EC" w:rsidRPr="006478EC" w:rsidRDefault="007F6550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 w:hint="eastAsia"/>
                <w:i w:val="0"/>
                <w:iCs w:val="0"/>
                <w:color w:val="000000"/>
              </w:rPr>
              <w:t>0.04</w:t>
            </w:r>
          </w:p>
        </w:tc>
        <w:tc>
          <w:tcPr>
            <w:tcW w:w="1245" w:type="dxa"/>
            <w:vAlign w:val="bottom"/>
          </w:tcPr>
          <w:p w14:paraId="69CBA20B" w14:textId="58A95692" w:rsidR="006478EC" w:rsidRPr="006478EC" w:rsidRDefault="007F6550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 w:hint="eastAsia"/>
                <w:i w:val="0"/>
                <w:iCs w:val="0"/>
                <w:color w:val="000000"/>
              </w:rPr>
              <w:t>0.81</w:t>
            </w:r>
          </w:p>
        </w:tc>
      </w:tr>
      <w:tr w:rsidR="006478EC" w:rsidRPr="003812C4" w14:paraId="2B8D0ADB" w14:textId="77777777" w:rsidTr="00403FE1">
        <w:tc>
          <w:tcPr>
            <w:tcW w:w="1880" w:type="dxa"/>
            <w:vAlign w:val="center"/>
          </w:tcPr>
          <w:p w14:paraId="5D9EA334" w14:textId="2E00FDE4" w:rsidR="006478EC" w:rsidRPr="006478EC" w:rsidRDefault="006478EC" w:rsidP="006478EC">
            <w:pPr>
              <w:pStyle w:val="Caption"/>
              <w:spacing w:after="0"/>
              <w:rPr>
                <w:rFonts w:cs="Times New Roman"/>
                <w:color w:val="auto"/>
              </w:rPr>
            </w:pPr>
            <w:proofErr w:type="spellStart"/>
            <w:r w:rsidRPr="006478EC">
              <w:rPr>
                <w:rFonts w:cs="Times New Roman"/>
                <w:color w:val="404040"/>
              </w:rPr>
              <w:t>Falsiporphyromonas</w:t>
            </w:r>
            <w:proofErr w:type="spellEnd"/>
          </w:p>
        </w:tc>
        <w:tc>
          <w:tcPr>
            <w:tcW w:w="1241" w:type="dxa"/>
            <w:vAlign w:val="bottom"/>
          </w:tcPr>
          <w:p w14:paraId="29E7E9F8" w14:textId="5996FB98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12</w:t>
            </w:r>
          </w:p>
        </w:tc>
        <w:tc>
          <w:tcPr>
            <w:tcW w:w="1245" w:type="dxa"/>
            <w:vAlign w:val="bottom"/>
          </w:tcPr>
          <w:p w14:paraId="41078E09" w14:textId="53590526" w:rsidR="006478EC" w:rsidRPr="006478EC" w:rsidRDefault="007F6550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 w:hint="eastAsia"/>
                <w:i w:val="0"/>
                <w:iCs w:val="0"/>
                <w:color w:val="000000"/>
              </w:rPr>
              <w:t>&lt;</w:t>
            </w:r>
            <w:r w:rsidRPr="006478EC">
              <w:rPr>
                <w:rFonts w:cs="Times New Roman"/>
                <w:i w:val="0"/>
                <w:iCs w:val="0"/>
                <w:color w:val="000000"/>
              </w:rPr>
              <w:t>0.0</w:t>
            </w:r>
            <w:r>
              <w:rPr>
                <w:rFonts w:cs="Times New Roman" w:hint="eastAsia"/>
                <w:i w:val="0"/>
                <w:iCs w:val="0"/>
                <w:color w:val="000000"/>
              </w:rPr>
              <w:t>1</w:t>
            </w:r>
          </w:p>
        </w:tc>
        <w:tc>
          <w:tcPr>
            <w:tcW w:w="1247" w:type="dxa"/>
            <w:vAlign w:val="bottom"/>
          </w:tcPr>
          <w:p w14:paraId="59E0B8EC" w14:textId="1A88471F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12</w:t>
            </w:r>
          </w:p>
        </w:tc>
        <w:tc>
          <w:tcPr>
            <w:tcW w:w="1245" w:type="dxa"/>
            <w:vAlign w:val="bottom"/>
          </w:tcPr>
          <w:p w14:paraId="1D2324C8" w14:textId="70551FC8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26</w:t>
            </w:r>
          </w:p>
        </w:tc>
        <w:tc>
          <w:tcPr>
            <w:tcW w:w="1247" w:type="dxa"/>
            <w:vAlign w:val="bottom"/>
          </w:tcPr>
          <w:p w14:paraId="6846C779" w14:textId="06F3316E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-0.13</w:t>
            </w:r>
          </w:p>
        </w:tc>
        <w:tc>
          <w:tcPr>
            <w:tcW w:w="1245" w:type="dxa"/>
            <w:vAlign w:val="bottom"/>
          </w:tcPr>
          <w:p w14:paraId="7E5F5D59" w14:textId="4C7EB71B" w:rsidR="006478EC" w:rsidRPr="006478EC" w:rsidRDefault="007F6550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 w:hint="eastAsia"/>
                <w:i w:val="0"/>
                <w:iCs w:val="0"/>
                <w:color w:val="000000"/>
              </w:rPr>
              <w:t>&lt;</w:t>
            </w:r>
            <w:r w:rsidRPr="006478EC">
              <w:rPr>
                <w:rFonts w:cs="Times New Roman"/>
                <w:i w:val="0"/>
                <w:iCs w:val="0"/>
                <w:color w:val="000000"/>
              </w:rPr>
              <w:t>0.0</w:t>
            </w:r>
            <w:r>
              <w:rPr>
                <w:rFonts w:cs="Times New Roman" w:hint="eastAsia"/>
                <w:i w:val="0"/>
                <w:iCs w:val="0"/>
                <w:color w:val="000000"/>
              </w:rPr>
              <w:t>1</w:t>
            </w:r>
          </w:p>
        </w:tc>
      </w:tr>
      <w:tr w:rsidR="006478EC" w:rsidRPr="003812C4" w14:paraId="78F0354F" w14:textId="77777777" w:rsidTr="00403FE1">
        <w:tc>
          <w:tcPr>
            <w:tcW w:w="1880" w:type="dxa"/>
            <w:vAlign w:val="center"/>
          </w:tcPr>
          <w:p w14:paraId="5CE64035" w14:textId="10B07E53" w:rsidR="006478EC" w:rsidRPr="006478EC" w:rsidRDefault="006478EC" w:rsidP="006478EC">
            <w:pPr>
              <w:pStyle w:val="Caption"/>
              <w:spacing w:after="0"/>
              <w:rPr>
                <w:rFonts w:cs="Times New Roman"/>
                <w:color w:val="auto"/>
              </w:rPr>
            </w:pPr>
            <w:r w:rsidRPr="006478EC">
              <w:rPr>
                <w:rFonts w:cs="Times New Roman"/>
                <w:color w:val="404040"/>
              </w:rPr>
              <w:t>Lactobacillus</w:t>
            </w:r>
          </w:p>
        </w:tc>
        <w:tc>
          <w:tcPr>
            <w:tcW w:w="1241" w:type="dxa"/>
            <w:vAlign w:val="bottom"/>
          </w:tcPr>
          <w:p w14:paraId="083A2A7E" w14:textId="2DED69CF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18</w:t>
            </w:r>
          </w:p>
        </w:tc>
        <w:tc>
          <w:tcPr>
            <w:tcW w:w="1245" w:type="dxa"/>
            <w:vAlign w:val="bottom"/>
          </w:tcPr>
          <w:p w14:paraId="3A7CD334" w14:textId="26758E4E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1247" w:type="dxa"/>
            <w:vAlign w:val="bottom"/>
          </w:tcPr>
          <w:p w14:paraId="61BF4AE7" w14:textId="0018CF86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3</w:t>
            </w:r>
          </w:p>
        </w:tc>
        <w:tc>
          <w:tcPr>
            <w:tcW w:w="1245" w:type="dxa"/>
            <w:vAlign w:val="bottom"/>
          </w:tcPr>
          <w:p w14:paraId="02A97808" w14:textId="276F30ED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92</w:t>
            </w:r>
          </w:p>
        </w:tc>
        <w:tc>
          <w:tcPr>
            <w:tcW w:w="1247" w:type="dxa"/>
            <w:vAlign w:val="bottom"/>
          </w:tcPr>
          <w:p w14:paraId="3A6E84E7" w14:textId="00E6A012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2</w:t>
            </w:r>
          </w:p>
        </w:tc>
        <w:tc>
          <w:tcPr>
            <w:tcW w:w="1245" w:type="dxa"/>
            <w:vAlign w:val="bottom"/>
          </w:tcPr>
          <w:p w14:paraId="3CED5C06" w14:textId="1008EFA2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85</w:t>
            </w:r>
          </w:p>
        </w:tc>
      </w:tr>
      <w:tr w:rsidR="006478EC" w:rsidRPr="003812C4" w14:paraId="5EB4397D" w14:textId="77777777" w:rsidTr="00403FE1">
        <w:tc>
          <w:tcPr>
            <w:tcW w:w="1880" w:type="dxa"/>
            <w:vAlign w:val="center"/>
          </w:tcPr>
          <w:p w14:paraId="3239FD74" w14:textId="19480932" w:rsidR="006478EC" w:rsidRPr="006478EC" w:rsidRDefault="006478EC" w:rsidP="006478EC">
            <w:pPr>
              <w:pStyle w:val="Caption"/>
              <w:spacing w:after="0"/>
              <w:rPr>
                <w:rFonts w:cs="Times New Roman"/>
                <w:color w:val="auto"/>
              </w:rPr>
            </w:pPr>
            <w:proofErr w:type="spellStart"/>
            <w:r w:rsidRPr="006478EC">
              <w:rPr>
                <w:rFonts w:cs="Times New Roman"/>
                <w:color w:val="404040"/>
              </w:rPr>
              <w:t>Metaprevotella</w:t>
            </w:r>
            <w:proofErr w:type="spellEnd"/>
          </w:p>
        </w:tc>
        <w:tc>
          <w:tcPr>
            <w:tcW w:w="1241" w:type="dxa"/>
            <w:vAlign w:val="bottom"/>
          </w:tcPr>
          <w:p w14:paraId="75BD1864" w14:textId="74FCB28B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10</w:t>
            </w:r>
          </w:p>
        </w:tc>
        <w:tc>
          <w:tcPr>
            <w:tcW w:w="1245" w:type="dxa"/>
            <w:vAlign w:val="bottom"/>
          </w:tcPr>
          <w:p w14:paraId="725D9894" w14:textId="31852454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1247" w:type="dxa"/>
            <w:vAlign w:val="bottom"/>
          </w:tcPr>
          <w:p w14:paraId="0BB36778" w14:textId="4049A8EF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-0.03</w:t>
            </w:r>
          </w:p>
        </w:tc>
        <w:tc>
          <w:tcPr>
            <w:tcW w:w="1245" w:type="dxa"/>
            <w:vAlign w:val="bottom"/>
          </w:tcPr>
          <w:p w14:paraId="7C952A40" w14:textId="6668E6E3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92</w:t>
            </w:r>
          </w:p>
        </w:tc>
        <w:tc>
          <w:tcPr>
            <w:tcW w:w="1247" w:type="dxa"/>
            <w:vAlign w:val="bottom"/>
          </w:tcPr>
          <w:p w14:paraId="0182DA48" w14:textId="670F3D8C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-0.13</w:t>
            </w:r>
          </w:p>
        </w:tc>
        <w:tc>
          <w:tcPr>
            <w:tcW w:w="1245" w:type="dxa"/>
            <w:vAlign w:val="bottom"/>
          </w:tcPr>
          <w:p w14:paraId="13FCA78B" w14:textId="1616868B" w:rsidR="006478EC" w:rsidRPr="006478EC" w:rsidRDefault="007F6550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 w:hint="eastAsia"/>
                <w:i w:val="0"/>
                <w:iCs w:val="0"/>
                <w:color w:val="000000"/>
              </w:rPr>
              <w:t>&lt;</w:t>
            </w:r>
            <w:r w:rsidRPr="006478EC">
              <w:rPr>
                <w:rFonts w:cs="Times New Roman"/>
                <w:i w:val="0"/>
                <w:iCs w:val="0"/>
                <w:color w:val="000000"/>
              </w:rPr>
              <w:t>0.0</w:t>
            </w:r>
            <w:r>
              <w:rPr>
                <w:rFonts w:cs="Times New Roman" w:hint="eastAsia"/>
                <w:i w:val="0"/>
                <w:iCs w:val="0"/>
                <w:color w:val="000000"/>
              </w:rPr>
              <w:t>1</w:t>
            </w:r>
          </w:p>
        </w:tc>
      </w:tr>
      <w:tr w:rsidR="007F6550" w:rsidRPr="003812C4" w14:paraId="2EF49348" w14:textId="77777777" w:rsidTr="00695E94">
        <w:tc>
          <w:tcPr>
            <w:tcW w:w="1880" w:type="dxa"/>
            <w:vAlign w:val="center"/>
          </w:tcPr>
          <w:p w14:paraId="430E6C61" w14:textId="322E69A5" w:rsidR="007F6550" w:rsidRPr="006478EC" w:rsidRDefault="007F6550" w:rsidP="007F6550">
            <w:pPr>
              <w:pStyle w:val="Caption"/>
              <w:spacing w:after="0"/>
              <w:rPr>
                <w:rFonts w:cs="Times New Roman"/>
                <w:color w:val="auto"/>
              </w:rPr>
            </w:pPr>
            <w:proofErr w:type="spellStart"/>
            <w:r w:rsidRPr="006478EC">
              <w:rPr>
                <w:rFonts w:cs="Times New Roman"/>
                <w:color w:val="404040"/>
              </w:rPr>
              <w:t>Olsenella</w:t>
            </w:r>
            <w:proofErr w:type="spellEnd"/>
          </w:p>
        </w:tc>
        <w:tc>
          <w:tcPr>
            <w:tcW w:w="1241" w:type="dxa"/>
            <w:vAlign w:val="bottom"/>
          </w:tcPr>
          <w:p w14:paraId="1B60A00E" w14:textId="0F671ABC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19</w:t>
            </w:r>
          </w:p>
        </w:tc>
        <w:tc>
          <w:tcPr>
            <w:tcW w:w="1245" w:type="dxa"/>
          </w:tcPr>
          <w:p w14:paraId="64E8F241" w14:textId="096A22C7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730EE2">
              <w:rPr>
                <w:rFonts w:cs="Times New Roman" w:hint="eastAsia"/>
                <w:i w:val="0"/>
                <w:iCs w:val="0"/>
                <w:color w:val="000000"/>
              </w:rPr>
              <w:t>&lt;</w:t>
            </w:r>
            <w:r w:rsidRPr="00730EE2">
              <w:rPr>
                <w:rFonts w:cs="Times New Roman"/>
                <w:i w:val="0"/>
                <w:iCs w:val="0"/>
                <w:color w:val="000000"/>
              </w:rPr>
              <w:t>0.0</w:t>
            </w:r>
            <w:r w:rsidRPr="00730EE2">
              <w:rPr>
                <w:rFonts w:cs="Times New Roman" w:hint="eastAsia"/>
                <w:i w:val="0"/>
                <w:iCs w:val="0"/>
                <w:color w:val="000000"/>
              </w:rPr>
              <w:t>1</w:t>
            </w:r>
          </w:p>
        </w:tc>
        <w:tc>
          <w:tcPr>
            <w:tcW w:w="1247" w:type="dxa"/>
            <w:vAlign w:val="bottom"/>
          </w:tcPr>
          <w:p w14:paraId="57A29828" w14:textId="39B30D98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-0.13</w:t>
            </w:r>
          </w:p>
        </w:tc>
        <w:tc>
          <w:tcPr>
            <w:tcW w:w="1245" w:type="dxa"/>
            <w:vAlign w:val="bottom"/>
          </w:tcPr>
          <w:p w14:paraId="13B409A1" w14:textId="6E68CD68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20</w:t>
            </w:r>
          </w:p>
        </w:tc>
        <w:tc>
          <w:tcPr>
            <w:tcW w:w="1247" w:type="dxa"/>
            <w:vAlign w:val="bottom"/>
          </w:tcPr>
          <w:p w14:paraId="7CE229D2" w14:textId="35FE43BD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45" w:type="dxa"/>
            <w:vAlign w:val="bottom"/>
          </w:tcPr>
          <w:p w14:paraId="0B6B504F" w14:textId="2ECAB645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2</w:t>
            </w:r>
          </w:p>
        </w:tc>
      </w:tr>
      <w:tr w:rsidR="007F6550" w:rsidRPr="003812C4" w14:paraId="6B9E603B" w14:textId="77777777" w:rsidTr="00695E94">
        <w:tc>
          <w:tcPr>
            <w:tcW w:w="1880" w:type="dxa"/>
            <w:vAlign w:val="center"/>
          </w:tcPr>
          <w:p w14:paraId="77C30DEA" w14:textId="0AFAB4F4" w:rsidR="007F6550" w:rsidRPr="006478EC" w:rsidRDefault="007F6550" w:rsidP="007F6550">
            <w:pPr>
              <w:pStyle w:val="Caption"/>
              <w:spacing w:after="0"/>
              <w:rPr>
                <w:rFonts w:cs="Times New Roman"/>
                <w:color w:val="auto"/>
              </w:rPr>
            </w:pPr>
            <w:proofErr w:type="spellStart"/>
            <w:r w:rsidRPr="006478EC">
              <w:rPr>
                <w:rFonts w:cs="Times New Roman"/>
                <w:color w:val="404040"/>
              </w:rPr>
              <w:t>Rikenella</w:t>
            </w:r>
            <w:proofErr w:type="spellEnd"/>
          </w:p>
        </w:tc>
        <w:tc>
          <w:tcPr>
            <w:tcW w:w="1241" w:type="dxa"/>
            <w:vAlign w:val="bottom"/>
          </w:tcPr>
          <w:p w14:paraId="10F9C545" w14:textId="0EE1DE65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21</w:t>
            </w:r>
          </w:p>
        </w:tc>
        <w:tc>
          <w:tcPr>
            <w:tcW w:w="1245" w:type="dxa"/>
          </w:tcPr>
          <w:p w14:paraId="591193E6" w14:textId="66873D36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730EE2">
              <w:rPr>
                <w:rFonts w:cs="Times New Roman" w:hint="eastAsia"/>
                <w:i w:val="0"/>
                <w:iCs w:val="0"/>
                <w:color w:val="000000"/>
              </w:rPr>
              <w:t>&lt;</w:t>
            </w:r>
            <w:r w:rsidRPr="00730EE2">
              <w:rPr>
                <w:rFonts w:cs="Times New Roman"/>
                <w:i w:val="0"/>
                <w:iCs w:val="0"/>
                <w:color w:val="000000"/>
              </w:rPr>
              <w:t>0.0</w:t>
            </w:r>
            <w:r w:rsidRPr="00730EE2">
              <w:rPr>
                <w:rFonts w:cs="Times New Roman" w:hint="eastAsia"/>
                <w:i w:val="0"/>
                <w:iCs w:val="0"/>
                <w:color w:val="000000"/>
              </w:rPr>
              <w:t>1</w:t>
            </w:r>
          </w:p>
        </w:tc>
        <w:tc>
          <w:tcPr>
            <w:tcW w:w="1247" w:type="dxa"/>
            <w:vAlign w:val="bottom"/>
          </w:tcPr>
          <w:p w14:paraId="1263C25D" w14:textId="27507447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-0.12</w:t>
            </w:r>
          </w:p>
        </w:tc>
        <w:tc>
          <w:tcPr>
            <w:tcW w:w="1245" w:type="dxa"/>
            <w:vAlign w:val="bottom"/>
          </w:tcPr>
          <w:p w14:paraId="18241B2A" w14:textId="3A19CE6D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21</w:t>
            </w:r>
          </w:p>
        </w:tc>
        <w:tc>
          <w:tcPr>
            <w:tcW w:w="1247" w:type="dxa"/>
            <w:vAlign w:val="bottom"/>
          </w:tcPr>
          <w:p w14:paraId="3C32E8A2" w14:textId="28801A8C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6</w:t>
            </w:r>
          </w:p>
        </w:tc>
        <w:tc>
          <w:tcPr>
            <w:tcW w:w="1245" w:type="dxa"/>
            <w:vAlign w:val="bottom"/>
          </w:tcPr>
          <w:p w14:paraId="0813688B" w14:textId="41D29126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8</w:t>
            </w:r>
          </w:p>
        </w:tc>
      </w:tr>
      <w:tr w:rsidR="007F6550" w:rsidRPr="003812C4" w14:paraId="65B3A075" w14:textId="77777777" w:rsidTr="00695E94">
        <w:tc>
          <w:tcPr>
            <w:tcW w:w="1880" w:type="dxa"/>
            <w:vAlign w:val="center"/>
          </w:tcPr>
          <w:p w14:paraId="35DE9911" w14:textId="506AFA4F" w:rsidR="007F6550" w:rsidRPr="006478EC" w:rsidRDefault="007F6550" w:rsidP="007F6550">
            <w:pPr>
              <w:pStyle w:val="Caption"/>
              <w:spacing w:after="0"/>
              <w:rPr>
                <w:rFonts w:cs="Times New Roman"/>
                <w:color w:val="auto"/>
              </w:rPr>
            </w:pPr>
            <w:proofErr w:type="spellStart"/>
            <w:r w:rsidRPr="006478EC">
              <w:rPr>
                <w:rFonts w:cs="Times New Roman"/>
                <w:color w:val="404040"/>
              </w:rPr>
              <w:t>Rodentibacter</w:t>
            </w:r>
            <w:proofErr w:type="spellEnd"/>
          </w:p>
        </w:tc>
        <w:tc>
          <w:tcPr>
            <w:tcW w:w="1241" w:type="dxa"/>
            <w:vAlign w:val="bottom"/>
          </w:tcPr>
          <w:p w14:paraId="37A2EEBA" w14:textId="022A3789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-0.14</w:t>
            </w:r>
          </w:p>
        </w:tc>
        <w:tc>
          <w:tcPr>
            <w:tcW w:w="1245" w:type="dxa"/>
          </w:tcPr>
          <w:p w14:paraId="00AD2F57" w14:textId="6B5B4DC8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730EE2">
              <w:rPr>
                <w:rFonts w:cs="Times New Roman" w:hint="eastAsia"/>
                <w:i w:val="0"/>
                <w:iCs w:val="0"/>
                <w:color w:val="000000"/>
              </w:rPr>
              <w:t>&lt;</w:t>
            </w:r>
            <w:r w:rsidRPr="00730EE2">
              <w:rPr>
                <w:rFonts w:cs="Times New Roman"/>
                <w:i w:val="0"/>
                <w:iCs w:val="0"/>
                <w:color w:val="000000"/>
              </w:rPr>
              <w:t>0.0</w:t>
            </w:r>
            <w:r w:rsidRPr="00730EE2">
              <w:rPr>
                <w:rFonts w:cs="Times New Roman" w:hint="eastAsia"/>
                <w:i w:val="0"/>
                <w:iCs w:val="0"/>
                <w:color w:val="000000"/>
              </w:rPr>
              <w:t>1</w:t>
            </w:r>
          </w:p>
        </w:tc>
        <w:tc>
          <w:tcPr>
            <w:tcW w:w="1247" w:type="dxa"/>
            <w:vAlign w:val="bottom"/>
          </w:tcPr>
          <w:p w14:paraId="0EFDC0F3" w14:textId="2988CA77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3</w:t>
            </w:r>
          </w:p>
        </w:tc>
        <w:tc>
          <w:tcPr>
            <w:tcW w:w="1245" w:type="dxa"/>
            <w:vAlign w:val="bottom"/>
          </w:tcPr>
          <w:p w14:paraId="37DFE16D" w14:textId="50E8E608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92</w:t>
            </w:r>
          </w:p>
        </w:tc>
        <w:tc>
          <w:tcPr>
            <w:tcW w:w="1247" w:type="dxa"/>
            <w:vAlign w:val="bottom"/>
          </w:tcPr>
          <w:p w14:paraId="22D7EBF4" w14:textId="195A102E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5</w:t>
            </w:r>
          </w:p>
        </w:tc>
        <w:tc>
          <w:tcPr>
            <w:tcW w:w="1245" w:type="dxa"/>
            <w:vAlign w:val="bottom"/>
          </w:tcPr>
          <w:p w14:paraId="5083A73D" w14:textId="310936F0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96</w:t>
            </w:r>
          </w:p>
        </w:tc>
      </w:tr>
      <w:tr w:rsidR="006478EC" w:rsidRPr="003812C4" w14:paraId="20B2B4E8" w14:textId="77777777" w:rsidTr="00403FE1">
        <w:tc>
          <w:tcPr>
            <w:tcW w:w="1880" w:type="dxa"/>
            <w:vAlign w:val="center"/>
          </w:tcPr>
          <w:p w14:paraId="371F856A" w14:textId="40EF43A2" w:rsidR="006478EC" w:rsidRPr="006478EC" w:rsidRDefault="006478EC" w:rsidP="006478EC">
            <w:pPr>
              <w:pStyle w:val="Caption"/>
              <w:spacing w:after="0"/>
              <w:rPr>
                <w:rFonts w:cs="Times New Roman"/>
                <w:color w:val="auto"/>
              </w:rPr>
            </w:pPr>
            <w:proofErr w:type="spellStart"/>
            <w:r w:rsidRPr="006478EC">
              <w:rPr>
                <w:rFonts w:cs="Times New Roman"/>
                <w:color w:val="404040"/>
              </w:rPr>
              <w:t>Shivajiella</w:t>
            </w:r>
            <w:proofErr w:type="spellEnd"/>
          </w:p>
        </w:tc>
        <w:tc>
          <w:tcPr>
            <w:tcW w:w="1241" w:type="dxa"/>
            <w:vAlign w:val="bottom"/>
          </w:tcPr>
          <w:p w14:paraId="4F4E1656" w14:textId="4D7CA42B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7</w:t>
            </w:r>
          </w:p>
        </w:tc>
        <w:tc>
          <w:tcPr>
            <w:tcW w:w="1245" w:type="dxa"/>
            <w:vAlign w:val="bottom"/>
          </w:tcPr>
          <w:p w14:paraId="01BBD17D" w14:textId="07FF6EDA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1247" w:type="dxa"/>
            <w:vAlign w:val="bottom"/>
          </w:tcPr>
          <w:p w14:paraId="1D605FA2" w14:textId="2333E959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-0.16</w:t>
            </w:r>
          </w:p>
        </w:tc>
        <w:tc>
          <w:tcPr>
            <w:tcW w:w="1245" w:type="dxa"/>
            <w:vAlign w:val="bottom"/>
          </w:tcPr>
          <w:p w14:paraId="15419EAD" w14:textId="242D4E48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3</w:t>
            </w:r>
          </w:p>
        </w:tc>
        <w:tc>
          <w:tcPr>
            <w:tcW w:w="1247" w:type="dxa"/>
            <w:vAlign w:val="bottom"/>
          </w:tcPr>
          <w:p w14:paraId="11710EA5" w14:textId="7B5DFFC7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-0.02</w:t>
            </w:r>
          </w:p>
        </w:tc>
        <w:tc>
          <w:tcPr>
            <w:tcW w:w="1245" w:type="dxa"/>
            <w:vAlign w:val="bottom"/>
          </w:tcPr>
          <w:p w14:paraId="394B8178" w14:textId="59154D6F" w:rsidR="006478EC" w:rsidRPr="006478EC" w:rsidRDefault="006478EC" w:rsidP="006478EC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75</w:t>
            </w:r>
          </w:p>
        </w:tc>
      </w:tr>
      <w:tr w:rsidR="007F6550" w:rsidRPr="003812C4" w14:paraId="57957103" w14:textId="77777777" w:rsidTr="00C45621">
        <w:tc>
          <w:tcPr>
            <w:tcW w:w="1880" w:type="dxa"/>
            <w:vAlign w:val="center"/>
          </w:tcPr>
          <w:p w14:paraId="02D2F9BB" w14:textId="1896C8E3" w:rsidR="007F6550" w:rsidRPr="006478EC" w:rsidRDefault="007F6550" w:rsidP="007F6550">
            <w:pPr>
              <w:pStyle w:val="Caption"/>
              <w:spacing w:after="0"/>
              <w:rPr>
                <w:rFonts w:cs="Times New Roman"/>
                <w:color w:val="auto"/>
              </w:rPr>
            </w:pPr>
            <w:proofErr w:type="spellStart"/>
            <w:r w:rsidRPr="006478EC">
              <w:rPr>
                <w:rFonts w:cs="Times New Roman"/>
                <w:color w:val="404040"/>
              </w:rPr>
              <w:t>Sneathia</w:t>
            </w:r>
            <w:proofErr w:type="spellEnd"/>
          </w:p>
        </w:tc>
        <w:tc>
          <w:tcPr>
            <w:tcW w:w="1241" w:type="dxa"/>
            <w:vAlign w:val="bottom"/>
          </w:tcPr>
          <w:p w14:paraId="72C33F6A" w14:textId="73C0BE0E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-0.13</w:t>
            </w:r>
          </w:p>
        </w:tc>
        <w:tc>
          <w:tcPr>
            <w:tcW w:w="1245" w:type="dxa"/>
          </w:tcPr>
          <w:p w14:paraId="4764C676" w14:textId="783BB64B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CE2DBA">
              <w:rPr>
                <w:rFonts w:cs="Times New Roman" w:hint="eastAsia"/>
                <w:i w:val="0"/>
                <w:iCs w:val="0"/>
                <w:color w:val="000000"/>
              </w:rPr>
              <w:t>&lt;</w:t>
            </w:r>
            <w:r w:rsidRPr="00CE2DBA">
              <w:rPr>
                <w:rFonts w:cs="Times New Roman"/>
                <w:i w:val="0"/>
                <w:iCs w:val="0"/>
                <w:color w:val="000000"/>
              </w:rPr>
              <w:t>0.0</w:t>
            </w:r>
            <w:r w:rsidRPr="00CE2DBA">
              <w:rPr>
                <w:rFonts w:cs="Times New Roman" w:hint="eastAsia"/>
                <w:i w:val="0"/>
                <w:iCs w:val="0"/>
                <w:color w:val="000000"/>
              </w:rPr>
              <w:t>1</w:t>
            </w:r>
          </w:p>
        </w:tc>
        <w:tc>
          <w:tcPr>
            <w:tcW w:w="1247" w:type="dxa"/>
            <w:vAlign w:val="bottom"/>
          </w:tcPr>
          <w:p w14:paraId="001E7E81" w14:textId="67A101FB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24</w:t>
            </w:r>
          </w:p>
        </w:tc>
        <w:tc>
          <w:tcPr>
            <w:tcW w:w="1245" w:type="dxa"/>
            <w:vAlign w:val="bottom"/>
          </w:tcPr>
          <w:p w14:paraId="2CE7C1FA" w14:textId="74FA12ED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5</w:t>
            </w:r>
          </w:p>
        </w:tc>
        <w:tc>
          <w:tcPr>
            <w:tcW w:w="1247" w:type="dxa"/>
            <w:vAlign w:val="bottom"/>
          </w:tcPr>
          <w:p w14:paraId="5209669E" w14:textId="1282ADDC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8</w:t>
            </w:r>
          </w:p>
        </w:tc>
        <w:tc>
          <w:tcPr>
            <w:tcW w:w="1245" w:type="dxa"/>
            <w:vAlign w:val="bottom"/>
          </w:tcPr>
          <w:p w14:paraId="4DB2989C" w14:textId="5B3682E2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7</w:t>
            </w:r>
          </w:p>
        </w:tc>
      </w:tr>
      <w:tr w:rsidR="007F6550" w:rsidRPr="003812C4" w14:paraId="60EF5CDA" w14:textId="77777777" w:rsidTr="00C45621">
        <w:tc>
          <w:tcPr>
            <w:tcW w:w="1880" w:type="dxa"/>
            <w:vAlign w:val="center"/>
          </w:tcPr>
          <w:p w14:paraId="1B1D5FDA" w14:textId="45DF49DF" w:rsidR="007F6550" w:rsidRPr="006478EC" w:rsidRDefault="007F6550" w:rsidP="007F6550">
            <w:pPr>
              <w:pStyle w:val="Caption"/>
              <w:spacing w:after="0"/>
              <w:rPr>
                <w:rFonts w:cs="Times New Roman"/>
                <w:color w:val="auto"/>
              </w:rPr>
            </w:pPr>
            <w:r w:rsidRPr="006478EC">
              <w:rPr>
                <w:rFonts w:cs="Times New Roman"/>
                <w:color w:val="404040"/>
              </w:rPr>
              <w:t>Streptobacillus</w:t>
            </w:r>
          </w:p>
        </w:tc>
        <w:tc>
          <w:tcPr>
            <w:tcW w:w="1241" w:type="dxa"/>
            <w:vAlign w:val="bottom"/>
          </w:tcPr>
          <w:p w14:paraId="50F2E6EA" w14:textId="4763B654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22</w:t>
            </w:r>
          </w:p>
        </w:tc>
        <w:tc>
          <w:tcPr>
            <w:tcW w:w="1245" w:type="dxa"/>
          </w:tcPr>
          <w:p w14:paraId="11918C1B" w14:textId="51E10075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CE2DBA">
              <w:rPr>
                <w:rFonts w:cs="Times New Roman" w:hint="eastAsia"/>
                <w:i w:val="0"/>
                <w:iCs w:val="0"/>
                <w:color w:val="000000"/>
              </w:rPr>
              <w:t>&lt;</w:t>
            </w:r>
            <w:r w:rsidRPr="00CE2DBA">
              <w:rPr>
                <w:rFonts w:cs="Times New Roman"/>
                <w:i w:val="0"/>
                <w:iCs w:val="0"/>
                <w:color w:val="000000"/>
              </w:rPr>
              <w:t>0.0</w:t>
            </w:r>
            <w:r w:rsidRPr="00CE2DBA">
              <w:rPr>
                <w:rFonts w:cs="Times New Roman" w:hint="eastAsia"/>
                <w:i w:val="0"/>
                <w:iCs w:val="0"/>
                <w:color w:val="000000"/>
              </w:rPr>
              <w:t>1</w:t>
            </w:r>
          </w:p>
        </w:tc>
        <w:tc>
          <w:tcPr>
            <w:tcW w:w="1247" w:type="dxa"/>
            <w:vAlign w:val="bottom"/>
          </w:tcPr>
          <w:p w14:paraId="17B8AD45" w14:textId="267C80B5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-0.14</w:t>
            </w:r>
          </w:p>
        </w:tc>
        <w:tc>
          <w:tcPr>
            <w:tcW w:w="1245" w:type="dxa"/>
            <w:vAlign w:val="bottom"/>
          </w:tcPr>
          <w:p w14:paraId="22DBF228" w14:textId="06F14FA6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20</w:t>
            </w:r>
          </w:p>
        </w:tc>
        <w:tc>
          <w:tcPr>
            <w:tcW w:w="1247" w:type="dxa"/>
            <w:vAlign w:val="bottom"/>
          </w:tcPr>
          <w:p w14:paraId="6AE5A3F2" w14:textId="179296A6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28</w:t>
            </w:r>
          </w:p>
        </w:tc>
        <w:tc>
          <w:tcPr>
            <w:tcW w:w="1245" w:type="dxa"/>
            <w:vAlign w:val="bottom"/>
          </w:tcPr>
          <w:p w14:paraId="06CF7CB2" w14:textId="636BFE9A" w:rsidR="007F6550" w:rsidRPr="006478EC" w:rsidRDefault="007F6550" w:rsidP="007F6550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 w:hint="eastAsia"/>
                <w:i w:val="0"/>
                <w:iCs w:val="0"/>
                <w:color w:val="000000"/>
              </w:rPr>
              <w:t>&lt;</w:t>
            </w:r>
            <w:r w:rsidRPr="006478EC">
              <w:rPr>
                <w:rFonts w:cs="Times New Roman"/>
                <w:i w:val="0"/>
                <w:iCs w:val="0"/>
                <w:color w:val="000000"/>
              </w:rPr>
              <w:t>0.0</w:t>
            </w:r>
            <w:r>
              <w:rPr>
                <w:rFonts w:cs="Times New Roman" w:hint="eastAsia"/>
                <w:i w:val="0"/>
                <w:iCs w:val="0"/>
                <w:color w:val="000000"/>
              </w:rPr>
              <w:t>1</w:t>
            </w:r>
          </w:p>
        </w:tc>
      </w:tr>
      <w:tr w:rsidR="002E507B" w:rsidRPr="003812C4" w14:paraId="33F51B0B" w14:textId="77777777" w:rsidTr="006C5EAA">
        <w:tc>
          <w:tcPr>
            <w:tcW w:w="9350" w:type="dxa"/>
            <w:gridSpan w:val="7"/>
            <w:tcBorders>
              <w:top w:val="single" w:sz="4" w:space="0" w:color="auto"/>
            </w:tcBorders>
          </w:tcPr>
          <w:p w14:paraId="078D8AFA" w14:textId="7C2A5E8F" w:rsidR="002E507B" w:rsidRPr="0076507B" w:rsidRDefault="002E507B" w:rsidP="002E507B">
            <w:pPr>
              <w:pStyle w:val="Caption"/>
              <w:spacing w:after="0"/>
              <w:rPr>
                <w:rFonts w:cs="Times New Roman"/>
                <w:i w:val="0"/>
                <w:iCs w:val="0"/>
                <w:color w:val="000000"/>
              </w:rPr>
            </w:pPr>
            <w:r w:rsidRPr="0076507B">
              <w:rPr>
                <w:rFonts w:cs="Times New Roman"/>
                <w:i w:val="0"/>
                <w:iCs w:val="0"/>
                <w:color w:val="000000"/>
              </w:rPr>
              <w:t>FDR, false discovery rate</w:t>
            </w:r>
          </w:p>
          <w:p w14:paraId="25B1E042" w14:textId="7ABA2B00" w:rsidR="002E507B" w:rsidRPr="0076507B" w:rsidRDefault="002E507B" w:rsidP="002E507B">
            <w:r w:rsidRPr="0076507B">
              <w:rPr>
                <w:sz w:val="18"/>
                <w:szCs w:val="18"/>
                <w:vertAlign w:val="superscript"/>
              </w:rPr>
              <w:t>a</w:t>
            </w:r>
            <w:r w:rsidRPr="0076507B">
              <w:rPr>
                <w:sz w:val="18"/>
                <w:szCs w:val="18"/>
              </w:rPr>
              <w:t xml:space="preserve"> Model</w:t>
            </w:r>
            <w:r>
              <w:rPr>
                <w:sz w:val="18"/>
                <w:szCs w:val="18"/>
              </w:rPr>
              <w:t xml:space="preserve"> adjusted for </w:t>
            </w:r>
            <w:r w:rsidRPr="008B56BE">
              <w:rPr>
                <w:rFonts w:hint="eastAsia"/>
                <w:sz w:val="18"/>
                <w:szCs w:val="18"/>
              </w:rPr>
              <w:t xml:space="preserve">age, gender (male, female), smoking status (current, former, never), body mass index (BMI; &lt;18.5, 18.5-24.9, </w:t>
            </w:r>
            <w:r w:rsidRPr="008B56BE">
              <w:rPr>
                <w:rFonts w:hint="eastAsia"/>
                <w:sz w:val="18"/>
                <w:szCs w:val="18"/>
              </w:rPr>
              <w:t>≥</w:t>
            </w:r>
            <w:r w:rsidRPr="008B56BE">
              <w:rPr>
                <w:rFonts w:hint="eastAsia"/>
                <w:sz w:val="18"/>
                <w:szCs w:val="18"/>
              </w:rPr>
              <w:t xml:space="preserve">25), diabetes status (yes, no), and </w:t>
            </w:r>
            <w:r w:rsidR="006478EC">
              <w:rPr>
                <w:rFonts w:hint="eastAsia"/>
                <w:sz w:val="18"/>
                <w:szCs w:val="18"/>
              </w:rPr>
              <w:t>household income</w:t>
            </w:r>
            <w:r w:rsidRPr="008B56BE">
              <w:rPr>
                <w:rFonts w:hint="eastAsia"/>
                <w:sz w:val="18"/>
                <w:szCs w:val="18"/>
              </w:rPr>
              <w:t xml:space="preserve"> (</w:t>
            </w:r>
            <w:r w:rsidR="00397886">
              <w:rPr>
                <w:rFonts w:hint="eastAsia"/>
                <w:sz w:val="18"/>
                <w:szCs w:val="18"/>
              </w:rPr>
              <w:t>under $15,000, $15,000-$35,000, above $35,000</w:t>
            </w:r>
            <w:r w:rsidRPr="008B56BE">
              <w:rPr>
                <w:rFonts w:hint="eastAsia"/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>.</w:t>
            </w:r>
          </w:p>
        </w:tc>
      </w:tr>
    </w:tbl>
    <w:p w14:paraId="18977346" w14:textId="75877520" w:rsidR="00A36099" w:rsidRDefault="00A36099" w:rsidP="003812C4">
      <w:pPr>
        <w:pStyle w:val="Caption"/>
        <w:spacing w:after="0"/>
        <w:rPr>
          <w:i w:val="0"/>
          <w:iCs w:val="0"/>
          <w:color w:val="auto"/>
          <w:sz w:val="24"/>
          <w:szCs w:val="24"/>
        </w:rPr>
      </w:pPr>
    </w:p>
    <w:p w14:paraId="20EF8805" w14:textId="77777777" w:rsidR="00A36099" w:rsidRDefault="00A36099">
      <w:pPr>
        <w:rPr>
          <w:i/>
          <w:iCs/>
          <w:szCs w:val="24"/>
        </w:rPr>
      </w:pPr>
    </w:p>
    <w:p w14:paraId="68A53CA4" w14:textId="50351EE8" w:rsidR="00A36099" w:rsidRDefault="00A36099">
      <w:pPr>
        <w:rPr>
          <w:i/>
          <w:iCs/>
          <w:szCs w:val="24"/>
        </w:rPr>
      </w:pPr>
      <w:r>
        <w:rPr>
          <w:i/>
          <w:iCs/>
          <w:szCs w:val="24"/>
        </w:rPr>
        <w:br w:type="page"/>
      </w:r>
    </w:p>
    <w:p w14:paraId="1E9FDAF9" w14:textId="67403A05" w:rsidR="005A596C" w:rsidRPr="005A596C" w:rsidRDefault="005A596C" w:rsidP="005A596C">
      <w:pPr>
        <w:pStyle w:val="Caption"/>
        <w:keepNext/>
        <w:rPr>
          <w:rFonts w:hint="eastAsia"/>
          <w:i w:val="0"/>
          <w:iCs w:val="0"/>
          <w:color w:val="auto"/>
          <w:sz w:val="24"/>
          <w:szCs w:val="24"/>
        </w:rPr>
      </w:pPr>
      <w:r w:rsidRPr="005A596C">
        <w:rPr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Pr="005A596C">
        <w:rPr>
          <w:rFonts w:hint="eastAsia"/>
          <w:i w:val="0"/>
          <w:iCs w:val="0"/>
          <w:color w:val="auto"/>
          <w:sz w:val="24"/>
          <w:szCs w:val="24"/>
        </w:rPr>
        <w:t>S</w:t>
      </w:r>
      <w:r w:rsidRPr="005A596C">
        <w:rPr>
          <w:i w:val="0"/>
          <w:iCs w:val="0"/>
          <w:color w:val="auto"/>
          <w:sz w:val="24"/>
          <w:szCs w:val="24"/>
        </w:rPr>
        <w:fldChar w:fldCharType="begin"/>
      </w:r>
      <w:r w:rsidRPr="005A596C">
        <w:rPr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5A596C">
        <w:rPr>
          <w:i w:val="0"/>
          <w:iCs w:val="0"/>
          <w:color w:val="auto"/>
          <w:sz w:val="24"/>
          <w:szCs w:val="24"/>
        </w:rPr>
        <w:fldChar w:fldCharType="separate"/>
      </w:r>
      <w:r w:rsidRPr="005A596C">
        <w:rPr>
          <w:i w:val="0"/>
          <w:iCs w:val="0"/>
          <w:noProof/>
          <w:color w:val="auto"/>
          <w:sz w:val="24"/>
          <w:szCs w:val="24"/>
        </w:rPr>
        <w:t>2</w:t>
      </w:r>
      <w:r w:rsidRPr="005A596C">
        <w:rPr>
          <w:i w:val="0"/>
          <w:iCs w:val="0"/>
          <w:color w:val="auto"/>
          <w:sz w:val="24"/>
          <w:szCs w:val="24"/>
        </w:rPr>
        <w:fldChar w:fldCharType="end"/>
      </w:r>
      <w:r w:rsidR="00DF27AF">
        <w:rPr>
          <w:rFonts w:hint="eastAsia"/>
          <w:i w:val="0"/>
          <w:iCs w:val="0"/>
          <w:color w:val="auto"/>
          <w:sz w:val="24"/>
          <w:szCs w:val="24"/>
        </w:rPr>
        <w:t>.</w:t>
      </w:r>
      <w:r w:rsidR="00DF27AF" w:rsidRPr="00DF27AF">
        <w:rPr>
          <w:i w:val="0"/>
          <w:iCs w:val="0"/>
          <w:color w:val="auto"/>
          <w:sz w:val="24"/>
          <w:szCs w:val="24"/>
        </w:rPr>
        <w:t xml:space="preserve"> </w:t>
      </w:r>
      <w:r w:rsidR="00DF27AF">
        <w:rPr>
          <w:rFonts w:hint="eastAsia"/>
          <w:i w:val="0"/>
          <w:iCs w:val="0"/>
          <w:color w:val="auto"/>
          <w:sz w:val="24"/>
          <w:szCs w:val="24"/>
        </w:rPr>
        <w:t>Es</w:t>
      </w:r>
      <w:r w:rsidR="00DF27AF">
        <w:rPr>
          <w:i w:val="0"/>
          <w:iCs w:val="0"/>
          <w:color w:val="auto"/>
          <w:sz w:val="24"/>
          <w:szCs w:val="24"/>
        </w:rPr>
        <w:t>timated mixture effect of the oral microbiome on the circulating metabolic biomarkers</w:t>
      </w:r>
      <w:r w:rsidR="00DF27AF">
        <w:rPr>
          <w:rFonts w:hint="eastAsia"/>
          <w:i w:val="0"/>
          <w:iCs w:val="0"/>
          <w:color w:val="auto"/>
          <w:sz w:val="24"/>
          <w:szCs w:val="24"/>
        </w:rPr>
        <w:t xml:space="preserve"> in populations stratified by smoking status and BMI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056"/>
        <w:gridCol w:w="1896"/>
        <w:gridCol w:w="1896"/>
      </w:tblGrid>
      <w:tr w:rsidR="005A596C" w:rsidRPr="00852B0A" w14:paraId="627B5A83" w14:textId="77777777" w:rsidTr="00E71DD0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44131F4" w14:textId="0302E30F" w:rsidR="005A596C" w:rsidRDefault="005A596C" w:rsidP="005A596C">
            <w:pPr>
              <w:jc w:val="center"/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Population characteristic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23337E" w14:textId="432CC9E1" w:rsidR="005A596C" w:rsidRPr="00981069" w:rsidRDefault="005A596C" w:rsidP="005A596C">
            <w:pPr>
              <w:jc w:val="center"/>
              <w:rPr>
                <w:rFonts w:hint="eastAsia"/>
                <w:vertAlign w:val="superscript"/>
              </w:rPr>
            </w:pPr>
            <w:r>
              <w:rPr>
                <w:rFonts w:hint="eastAsia"/>
              </w:rPr>
              <w:t xml:space="preserve">Mixture effect (95% </w:t>
            </w:r>
            <w:proofErr w:type="gramStart"/>
            <w:r>
              <w:rPr>
                <w:rFonts w:hint="eastAsia"/>
              </w:rPr>
              <w:t>CI)</w:t>
            </w:r>
            <w:r>
              <w:rPr>
                <w:rFonts w:hint="eastAsia"/>
                <w:vertAlign w:val="superscript"/>
              </w:rPr>
              <w:t>a</w:t>
            </w:r>
            <w:proofErr w:type="gramEnd"/>
          </w:p>
        </w:tc>
      </w:tr>
      <w:tr w:rsidR="005A596C" w:rsidRPr="00852B0A" w14:paraId="1CCF9BDA" w14:textId="77777777" w:rsidTr="00E71DD0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05DF6AC" w14:textId="585D012C" w:rsidR="005A596C" w:rsidRPr="00852B0A" w:rsidRDefault="005A596C" w:rsidP="005A596C">
            <w:pPr>
              <w:jc w:val="center"/>
              <w:rPr>
                <w:rFonts w:hint="eastAsia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CD1AB8" w14:textId="5E896C67" w:rsidR="005A596C" w:rsidRPr="00852B0A" w:rsidRDefault="005A596C" w:rsidP="005A596C">
            <w:pPr>
              <w:jc w:val="center"/>
              <w:rPr>
                <w:szCs w:val="24"/>
              </w:rPr>
            </w:pPr>
            <w:r w:rsidRPr="00852B0A">
              <w:t>Ghrel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86F6F5" w14:textId="5910973D" w:rsidR="005A596C" w:rsidRPr="00852B0A" w:rsidRDefault="005A596C" w:rsidP="005A596C">
            <w:pPr>
              <w:jc w:val="center"/>
              <w:rPr>
                <w:szCs w:val="24"/>
              </w:rPr>
            </w:pPr>
            <w:proofErr w:type="spellStart"/>
            <w:r w:rsidRPr="00852B0A">
              <w:t>Resist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BD0759" w14:textId="6C86E79C" w:rsidR="005A596C" w:rsidRPr="00852B0A" w:rsidRDefault="005A596C" w:rsidP="005A596C">
            <w:pPr>
              <w:jc w:val="center"/>
              <w:rPr>
                <w:szCs w:val="24"/>
              </w:rPr>
            </w:pPr>
            <w:r w:rsidRPr="00852B0A">
              <w:t>Insulin</w:t>
            </w:r>
          </w:p>
        </w:tc>
      </w:tr>
      <w:tr w:rsidR="004E4F61" w:rsidRPr="00852B0A" w14:paraId="440F4DD9" w14:textId="77777777" w:rsidTr="00E71DD0">
        <w:tc>
          <w:tcPr>
            <w:tcW w:w="0" w:type="auto"/>
            <w:tcBorders>
              <w:top w:val="single" w:sz="4" w:space="0" w:color="auto"/>
            </w:tcBorders>
          </w:tcPr>
          <w:p w14:paraId="639ACEB6" w14:textId="60BA93C0" w:rsidR="004E4F61" w:rsidRPr="00852B0A" w:rsidRDefault="00852B0A">
            <w:pPr>
              <w:rPr>
                <w:rFonts w:hint="eastAsia"/>
                <w:b/>
                <w:bCs/>
                <w:szCs w:val="24"/>
              </w:rPr>
            </w:pPr>
            <w:r>
              <w:rPr>
                <w:rFonts w:hint="eastAsia"/>
                <w:b/>
                <w:bCs/>
                <w:szCs w:val="24"/>
              </w:rPr>
              <w:t>Smok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F91820" w14:textId="77777777" w:rsidR="004E4F61" w:rsidRPr="00852B0A" w:rsidRDefault="004E4F61">
            <w:pPr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1F4EB5" w14:textId="77777777" w:rsidR="004E4F61" w:rsidRPr="00852B0A" w:rsidRDefault="004E4F61">
            <w:pPr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1B2962" w14:textId="77777777" w:rsidR="004E4F61" w:rsidRPr="00852B0A" w:rsidRDefault="004E4F61">
            <w:pPr>
              <w:rPr>
                <w:szCs w:val="24"/>
              </w:rPr>
            </w:pPr>
          </w:p>
        </w:tc>
      </w:tr>
      <w:tr w:rsidR="004E4F61" w:rsidRPr="00852B0A" w14:paraId="654EADA3" w14:textId="77777777" w:rsidTr="00E71DD0">
        <w:tc>
          <w:tcPr>
            <w:tcW w:w="0" w:type="auto"/>
          </w:tcPr>
          <w:p w14:paraId="1A2A4EFC" w14:textId="153F3575" w:rsidR="004E4F61" w:rsidRPr="00852B0A" w:rsidRDefault="00852B0A">
            <w:pPr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 xml:space="preserve">   Current</w:t>
            </w:r>
            <w:r w:rsidR="00FB5CF0">
              <w:rPr>
                <w:rFonts w:hint="eastAsia"/>
                <w:szCs w:val="24"/>
              </w:rPr>
              <w:t xml:space="preserve"> (n=308)</w:t>
            </w:r>
          </w:p>
        </w:tc>
        <w:tc>
          <w:tcPr>
            <w:tcW w:w="0" w:type="auto"/>
          </w:tcPr>
          <w:p w14:paraId="6424D929" w14:textId="2164D161" w:rsidR="004E4F61" w:rsidRPr="00852B0A" w:rsidRDefault="0006381C">
            <w:pPr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-2.01 (-3.70, -0.32)</w:t>
            </w:r>
          </w:p>
        </w:tc>
        <w:tc>
          <w:tcPr>
            <w:tcW w:w="0" w:type="auto"/>
          </w:tcPr>
          <w:p w14:paraId="74ABDBE6" w14:textId="5D4114D6" w:rsidR="004E4F61" w:rsidRPr="00852B0A" w:rsidRDefault="00F46643">
            <w:pPr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1.84 (0.34, 3.34)</w:t>
            </w:r>
          </w:p>
        </w:tc>
        <w:tc>
          <w:tcPr>
            <w:tcW w:w="0" w:type="auto"/>
          </w:tcPr>
          <w:p w14:paraId="001FF6E0" w14:textId="78C76E05" w:rsidR="004E4F61" w:rsidRPr="00852B0A" w:rsidRDefault="00A13F79">
            <w:pPr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1.23 (0.21, 2.25)</w:t>
            </w:r>
          </w:p>
        </w:tc>
      </w:tr>
      <w:tr w:rsidR="00852B0A" w:rsidRPr="00852B0A" w14:paraId="4B91EBFF" w14:textId="77777777" w:rsidTr="00E71DD0">
        <w:tc>
          <w:tcPr>
            <w:tcW w:w="0" w:type="auto"/>
          </w:tcPr>
          <w:p w14:paraId="7A962C53" w14:textId="7D3974D7" w:rsidR="00852B0A" w:rsidRPr="00852B0A" w:rsidRDefault="00852B0A">
            <w:pPr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 xml:space="preserve">   Former/never</w:t>
            </w:r>
            <w:r w:rsidR="00FB5CF0">
              <w:rPr>
                <w:rFonts w:hint="eastAsia"/>
                <w:szCs w:val="24"/>
              </w:rPr>
              <w:t xml:space="preserve"> (n=165)</w:t>
            </w:r>
          </w:p>
        </w:tc>
        <w:tc>
          <w:tcPr>
            <w:tcW w:w="0" w:type="auto"/>
          </w:tcPr>
          <w:p w14:paraId="6E2F7053" w14:textId="16A96BA5" w:rsidR="00852B0A" w:rsidRPr="00852B0A" w:rsidRDefault="0006381C">
            <w:pPr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-</w:t>
            </w:r>
            <w:r w:rsidR="00F44FDA">
              <w:rPr>
                <w:rFonts w:hint="eastAsia"/>
                <w:szCs w:val="24"/>
              </w:rPr>
              <w:t>0.97 (-2.07, 0.13)</w:t>
            </w:r>
          </w:p>
        </w:tc>
        <w:tc>
          <w:tcPr>
            <w:tcW w:w="0" w:type="auto"/>
          </w:tcPr>
          <w:p w14:paraId="2CF509E1" w14:textId="09CD7BD6" w:rsidR="00852B0A" w:rsidRPr="00852B0A" w:rsidRDefault="00740EE4">
            <w:pPr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1.02 (-0.12, 2.16)</w:t>
            </w:r>
          </w:p>
        </w:tc>
        <w:tc>
          <w:tcPr>
            <w:tcW w:w="0" w:type="auto"/>
          </w:tcPr>
          <w:p w14:paraId="4F88BB9A" w14:textId="366F31C0" w:rsidR="00852B0A" w:rsidRPr="00852B0A" w:rsidRDefault="00A13F79">
            <w:pPr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0.71 (0.02, 2.69)</w:t>
            </w:r>
          </w:p>
        </w:tc>
      </w:tr>
      <w:tr w:rsidR="0006381C" w:rsidRPr="00852B0A" w14:paraId="08E4B1B0" w14:textId="77777777" w:rsidTr="00E71DD0">
        <w:tc>
          <w:tcPr>
            <w:tcW w:w="0" w:type="auto"/>
          </w:tcPr>
          <w:p w14:paraId="64228EEE" w14:textId="4C26B077" w:rsidR="0006381C" w:rsidRDefault="0006381C">
            <w:pPr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 xml:space="preserve">   P for interaction </w:t>
            </w:r>
          </w:p>
        </w:tc>
        <w:tc>
          <w:tcPr>
            <w:tcW w:w="0" w:type="auto"/>
          </w:tcPr>
          <w:p w14:paraId="1CD22A0A" w14:textId="69681813" w:rsidR="0006381C" w:rsidRDefault="00A74E68">
            <w:pPr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0.</w:t>
            </w:r>
            <w:r w:rsidR="00247D84">
              <w:rPr>
                <w:rFonts w:hint="eastAsia"/>
                <w:szCs w:val="24"/>
              </w:rPr>
              <w:t>15</w:t>
            </w:r>
          </w:p>
        </w:tc>
        <w:tc>
          <w:tcPr>
            <w:tcW w:w="0" w:type="auto"/>
          </w:tcPr>
          <w:p w14:paraId="45A3727C" w14:textId="0268AA69" w:rsidR="0006381C" w:rsidRPr="00852B0A" w:rsidRDefault="008C0DAE">
            <w:pPr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0.24</w:t>
            </w:r>
          </w:p>
        </w:tc>
        <w:tc>
          <w:tcPr>
            <w:tcW w:w="0" w:type="auto"/>
          </w:tcPr>
          <w:p w14:paraId="2A6BE95F" w14:textId="7EB0C61A" w:rsidR="0006381C" w:rsidRPr="00852B0A" w:rsidRDefault="00A13F79">
            <w:pPr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0.21</w:t>
            </w:r>
          </w:p>
        </w:tc>
      </w:tr>
      <w:tr w:rsidR="00852B0A" w:rsidRPr="00852B0A" w14:paraId="29CC2C00" w14:textId="77777777" w:rsidTr="00E71DD0">
        <w:tc>
          <w:tcPr>
            <w:tcW w:w="0" w:type="auto"/>
          </w:tcPr>
          <w:p w14:paraId="7440E4F6" w14:textId="77777777" w:rsidR="00852B0A" w:rsidRPr="00852B0A" w:rsidRDefault="00852B0A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789CB11E" w14:textId="77777777" w:rsidR="00852B0A" w:rsidRPr="00852B0A" w:rsidRDefault="00852B0A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2E43C090" w14:textId="77777777" w:rsidR="00852B0A" w:rsidRPr="00852B0A" w:rsidRDefault="00852B0A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783F271B" w14:textId="77777777" w:rsidR="00852B0A" w:rsidRPr="00852B0A" w:rsidRDefault="00852B0A">
            <w:pPr>
              <w:rPr>
                <w:szCs w:val="24"/>
              </w:rPr>
            </w:pPr>
          </w:p>
        </w:tc>
      </w:tr>
      <w:tr w:rsidR="00852B0A" w:rsidRPr="00852B0A" w14:paraId="0AAC6F21" w14:textId="77777777" w:rsidTr="00E71DD0">
        <w:tc>
          <w:tcPr>
            <w:tcW w:w="0" w:type="auto"/>
          </w:tcPr>
          <w:p w14:paraId="1C22AB8A" w14:textId="7F79A2C6" w:rsidR="00852B0A" w:rsidRPr="00852B0A" w:rsidRDefault="00852B0A">
            <w:pPr>
              <w:rPr>
                <w:rFonts w:hint="eastAsia"/>
                <w:b/>
                <w:bCs/>
                <w:szCs w:val="24"/>
              </w:rPr>
            </w:pPr>
            <w:r>
              <w:rPr>
                <w:rFonts w:hint="eastAsia"/>
                <w:b/>
                <w:bCs/>
                <w:szCs w:val="24"/>
              </w:rPr>
              <w:t xml:space="preserve">BMI </w:t>
            </w:r>
          </w:p>
        </w:tc>
        <w:tc>
          <w:tcPr>
            <w:tcW w:w="0" w:type="auto"/>
          </w:tcPr>
          <w:p w14:paraId="791B80D5" w14:textId="77777777" w:rsidR="00852B0A" w:rsidRPr="00852B0A" w:rsidRDefault="00852B0A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2F2A51F5" w14:textId="77777777" w:rsidR="00852B0A" w:rsidRPr="00852B0A" w:rsidRDefault="00852B0A">
            <w:pPr>
              <w:rPr>
                <w:szCs w:val="24"/>
              </w:rPr>
            </w:pPr>
          </w:p>
        </w:tc>
        <w:tc>
          <w:tcPr>
            <w:tcW w:w="0" w:type="auto"/>
          </w:tcPr>
          <w:p w14:paraId="0596F11C" w14:textId="77777777" w:rsidR="00852B0A" w:rsidRPr="00852B0A" w:rsidRDefault="00852B0A">
            <w:pPr>
              <w:rPr>
                <w:szCs w:val="24"/>
              </w:rPr>
            </w:pPr>
          </w:p>
        </w:tc>
      </w:tr>
      <w:tr w:rsidR="00852B0A" w:rsidRPr="00852B0A" w14:paraId="4D8C462E" w14:textId="77777777" w:rsidTr="00E71DD0">
        <w:tc>
          <w:tcPr>
            <w:tcW w:w="0" w:type="auto"/>
          </w:tcPr>
          <w:p w14:paraId="7BFC02B8" w14:textId="57A5DBF8" w:rsidR="00852B0A" w:rsidRPr="00852B0A" w:rsidRDefault="00852B0A">
            <w:pPr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 xml:space="preserve">   &lt;25</w:t>
            </w:r>
            <w:r w:rsidR="00FB5CF0">
              <w:rPr>
                <w:rFonts w:hint="eastAsia"/>
                <w:szCs w:val="24"/>
              </w:rPr>
              <w:t xml:space="preserve"> (n=143)</w:t>
            </w:r>
          </w:p>
        </w:tc>
        <w:tc>
          <w:tcPr>
            <w:tcW w:w="0" w:type="auto"/>
          </w:tcPr>
          <w:p w14:paraId="0E01566A" w14:textId="2C0A68FE" w:rsidR="00852B0A" w:rsidRPr="00852B0A" w:rsidRDefault="00247D84">
            <w:pPr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-1.12 (-2.20, -0.04)</w:t>
            </w:r>
          </w:p>
        </w:tc>
        <w:tc>
          <w:tcPr>
            <w:tcW w:w="0" w:type="auto"/>
          </w:tcPr>
          <w:p w14:paraId="645CE6DD" w14:textId="1A52AAF9" w:rsidR="00852B0A" w:rsidRPr="00852B0A" w:rsidRDefault="00A13F79">
            <w:pPr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1.02 (0.01, 2.03)</w:t>
            </w:r>
          </w:p>
        </w:tc>
        <w:tc>
          <w:tcPr>
            <w:tcW w:w="0" w:type="auto"/>
          </w:tcPr>
          <w:p w14:paraId="5B119BA1" w14:textId="4BBCF9B3" w:rsidR="00852B0A" w:rsidRPr="00852B0A" w:rsidRDefault="00AA162E">
            <w:pPr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0.65 (-0.07, 1.37)</w:t>
            </w:r>
          </w:p>
        </w:tc>
      </w:tr>
      <w:tr w:rsidR="004E4F61" w:rsidRPr="00852B0A" w14:paraId="4E3C290A" w14:textId="77777777" w:rsidTr="00E71DD0">
        <w:tc>
          <w:tcPr>
            <w:tcW w:w="0" w:type="auto"/>
          </w:tcPr>
          <w:p w14:paraId="4256FDDB" w14:textId="03436138" w:rsidR="004E4F61" w:rsidRPr="00852B0A" w:rsidRDefault="00852B0A">
            <w:pPr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 xml:space="preserve">   </w:t>
            </w:r>
            <w:r>
              <w:rPr>
                <w:rFonts w:cs="Times New Roman"/>
                <w:szCs w:val="24"/>
              </w:rPr>
              <w:t>≥</w:t>
            </w:r>
            <w:r>
              <w:rPr>
                <w:rFonts w:hint="eastAsia"/>
                <w:szCs w:val="24"/>
              </w:rPr>
              <w:t>25</w:t>
            </w:r>
            <w:r w:rsidR="00FB5CF0">
              <w:rPr>
                <w:rFonts w:hint="eastAsia"/>
                <w:szCs w:val="24"/>
              </w:rPr>
              <w:t xml:space="preserve"> (n=311)</w:t>
            </w:r>
          </w:p>
        </w:tc>
        <w:tc>
          <w:tcPr>
            <w:tcW w:w="0" w:type="auto"/>
          </w:tcPr>
          <w:p w14:paraId="1E55856A" w14:textId="581760A5" w:rsidR="004E4F61" w:rsidRPr="00852B0A" w:rsidRDefault="00981069">
            <w:pPr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-1.55 (-2.64, -0.46)</w:t>
            </w:r>
          </w:p>
        </w:tc>
        <w:tc>
          <w:tcPr>
            <w:tcW w:w="0" w:type="auto"/>
          </w:tcPr>
          <w:p w14:paraId="51EBF897" w14:textId="57F112EC" w:rsidR="004E4F61" w:rsidRPr="00852B0A" w:rsidRDefault="00A13F79">
            <w:pPr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1.42 (0.13, 2.71)</w:t>
            </w:r>
          </w:p>
        </w:tc>
        <w:tc>
          <w:tcPr>
            <w:tcW w:w="0" w:type="auto"/>
          </w:tcPr>
          <w:p w14:paraId="64ACA4D3" w14:textId="7CCBCA0F" w:rsidR="004E4F61" w:rsidRPr="00852B0A" w:rsidRDefault="00C93B39">
            <w:pPr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1.01 (0.21, 1.81)</w:t>
            </w:r>
          </w:p>
        </w:tc>
      </w:tr>
      <w:tr w:rsidR="0006381C" w:rsidRPr="00852B0A" w14:paraId="76DAD400" w14:textId="77777777" w:rsidTr="00E71DD0">
        <w:tc>
          <w:tcPr>
            <w:tcW w:w="0" w:type="auto"/>
            <w:tcBorders>
              <w:bottom w:val="single" w:sz="4" w:space="0" w:color="auto"/>
            </w:tcBorders>
          </w:tcPr>
          <w:p w14:paraId="17CE37B2" w14:textId="4AD302B5" w:rsidR="0006381C" w:rsidRDefault="0006381C">
            <w:pPr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 xml:space="preserve">   P for intera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3B78F6" w14:textId="56C491CF" w:rsidR="0006381C" w:rsidRPr="00852B0A" w:rsidRDefault="00247D84">
            <w:pPr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0.8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9C5247" w14:textId="640BD307" w:rsidR="0006381C" w:rsidRPr="00852B0A" w:rsidRDefault="00A13F79">
            <w:pPr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0.6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0D50A1" w14:textId="41EBA072" w:rsidR="0006381C" w:rsidRPr="00852B0A" w:rsidRDefault="00C93B39">
            <w:pPr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>0.35</w:t>
            </w:r>
          </w:p>
        </w:tc>
      </w:tr>
      <w:tr w:rsidR="009E7BF6" w:rsidRPr="00852B0A" w14:paraId="28A016F9" w14:textId="77777777" w:rsidTr="00E71DD0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11CACB08" w14:textId="77777777" w:rsidR="009E7BF6" w:rsidRDefault="009E7BF6" w:rsidP="009E7BF6">
            <w:r>
              <w:t>CI, confidence interval</w:t>
            </w:r>
          </w:p>
          <w:p w14:paraId="6BA80A4D" w14:textId="5EADAF5A" w:rsidR="009E7BF6" w:rsidRPr="005A596C" w:rsidRDefault="009E7BF6">
            <w:pPr>
              <w:rPr>
                <w:rFonts w:hint="eastAsia"/>
              </w:rPr>
            </w:pPr>
            <w:r>
              <w:rPr>
                <w:vertAlign w:val="superscript"/>
              </w:rPr>
              <w:t>a</w:t>
            </w:r>
            <w:r>
              <w:t xml:space="preserve"> </w:t>
            </w:r>
            <w:proofErr w:type="gramStart"/>
            <w:r>
              <w:t>The</w:t>
            </w:r>
            <w:proofErr w:type="gramEnd"/>
            <w:r>
              <w:t xml:space="preserve"> mixture effect is interpreted as one decile increase in the microbiome mixture. </w:t>
            </w:r>
          </w:p>
        </w:tc>
      </w:tr>
    </w:tbl>
    <w:p w14:paraId="2DD82F80" w14:textId="77777777" w:rsidR="004E4F61" w:rsidRDefault="004E4F61">
      <w:pPr>
        <w:rPr>
          <w:szCs w:val="24"/>
        </w:rPr>
      </w:pPr>
      <w:r>
        <w:rPr>
          <w:i/>
          <w:iCs/>
          <w:szCs w:val="24"/>
        </w:rPr>
        <w:br w:type="page"/>
      </w:r>
    </w:p>
    <w:p w14:paraId="61B4156B" w14:textId="348B2E2C" w:rsidR="00431612" w:rsidRPr="00431612" w:rsidRDefault="00431612" w:rsidP="00431612">
      <w:pPr>
        <w:pStyle w:val="Caption"/>
        <w:keepNext/>
        <w:rPr>
          <w:rFonts w:hint="eastAsia"/>
          <w:i w:val="0"/>
          <w:iCs w:val="0"/>
          <w:color w:val="auto"/>
          <w:sz w:val="24"/>
          <w:szCs w:val="24"/>
        </w:rPr>
      </w:pPr>
      <w:r w:rsidRPr="00431612">
        <w:rPr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Pr="00431612">
        <w:rPr>
          <w:rFonts w:hint="eastAsia"/>
          <w:i w:val="0"/>
          <w:iCs w:val="0"/>
          <w:color w:val="auto"/>
          <w:sz w:val="24"/>
          <w:szCs w:val="24"/>
        </w:rPr>
        <w:t>S</w:t>
      </w:r>
      <w:r w:rsidRPr="00431612">
        <w:rPr>
          <w:i w:val="0"/>
          <w:iCs w:val="0"/>
          <w:color w:val="auto"/>
          <w:sz w:val="24"/>
          <w:szCs w:val="24"/>
        </w:rPr>
        <w:fldChar w:fldCharType="begin"/>
      </w:r>
      <w:r w:rsidRPr="00431612">
        <w:rPr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431612">
        <w:rPr>
          <w:i w:val="0"/>
          <w:iCs w:val="0"/>
          <w:color w:val="auto"/>
          <w:sz w:val="24"/>
          <w:szCs w:val="24"/>
        </w:rPr>
        <w:fldChar w:fldCharType="separate"/>
      </w:r>
      <w:r w:rsidR="005A596C">
        <w:rPr>
          <w:i w:val="0"/>
          <w:iCs w:val="0"/>
          <w:noProof/>
          <w:color w:val="auto"/>
          <w:sz w:val="24"/>
          <w:szCs w:val="24"/>
        </w:rPr>
        <w:t>3</w:t>
      </w:r>
      <w:r w:rsidRPr="00431612">
        <w:rPr>
          <w:i w:val="0"/>
          <w:iCs w:val="0"/>
          <w:color w:val="auto"/>
          <w:sz w:val="24"/>
          <w:szCs w:val="24"/>
        </w:rPr>
        <w:fldChar w:fldCharType="end"/>
      </w:r>
      <w:r w:rsidRPr="00431612">
        <w:rPr>
          <w:rFonts w:hint="eastAsia"/>
          <w:i w:val="0"/>
          <w:iCs w:val="0"/>
          <w:color w:val="auto"/>
          <w:sz w:val="24"/>
          <w:szCs w:val="24"/>
        </w:rPr>
        <w:t xml:space="preserve">. </w:t>
      </w:r>
      <w:r w:rsidRPr="00431612">
        <w:rPr>
          <w:i w:val="0"/>
          <w:iCs w:val="0"/>
          <w:color w:val="auto"/>
          <w:sz w:val="24"/>
          <w:szCs w:val="24"/>
        </w:rPr>
        <w:t>Study-wide significant association between oral microbiome taxa and circulating metabolic biomarkers</w:t>
      </w:r>
      <w:r>
        <w:rPr>
          <w:rFonts w:hint="eastAsia"/>
          <w:i w:val="0"/>
          <w:iCs w:val="0"/>
          <w:color w:val="auto"/>
          <w:sz w:val="24"/>
          <w:szCs w:val="24"/>
        </w:rPr>
        <w:t xml:space="preserve"> </w:t>
      </w:r>
      <w:r w:rsidRPr="00431612">
        <w:rPr>
          <w:i w:val="0"/>
          <w:iCs w:val="0"/>
          <w:color w:val="auto"/>
          <w:sz w:val="24"/>
          <w:szCs w:val="24"/>
        </w:rPr>
        <w:t>when using all taxa regardless of their prevalence in the study popul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5"/>
        <w:gridCol w:w="1489"/>
        <w:gridCol w:w="856"/>
        <w:gridCol w:w="1489"/>
        <w:gridCol w:w="856"/>
        <w:gridCol w:w="1489"/>
        <w:gridCol w:w="856"/>
      </w:tblGrid>
      <w:tr w:rsidR="00A36099" w:rsidRPr="00A36099" w14:paraId="4DD34AA9" w14:textId="77777777" w:rsidTr="00431612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8224207" w14:textId="778CCA04" w:rsidR="00A36099" w:rsidRPr="00A36099" w:rsidRDefault="00A36099" w:rsidP="00A36099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Microbiome tax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4E875" w14:textId="6F2EE9F8" w:rsidR="00A36099" w:rsidRPr="00A36099" w:rsidRDefault="00A36099" w:rsidP="00A36099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Ghreli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B2006" w14:textId="75D2CC4C" w:rsidR="00A36099" w:rsidRPr="00A36099" w:rsidRDefault="00A36099" w:rsidP="00A36099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i w:val="0"/>
                <w:iCs w:val="0"/>
                <w:color w:val="000000"/>
              </w:rPr>
              <w:t>Resisti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8312C" w14:textId="32F46D88" w:rsidR="00A36099" w:rsidRPr="00A36099" w:rsidRDefault="00A36099" w:rsidP="00A36099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Insulin</w:t>
            </w:r>
          </w:p>
        </w:tc>
      </w:tr>
      <w:tr w:rsidR="00431612" w:rsidRPr="00A36099" w14:paraId="17D9DD6B" w14:textId="77777777" w:rsidTr="00431612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DE421E4" w14:textId="77777777" w:rsidR="00A36099" w:rsidRPr="00A36099" w:rsidRDefault="00A36099" w:rsidP="00A36099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50244" w14:textId="661ABFDD" w:rsidR="00A36099" w:rsidRPr="00A36099" w:rsidRDefault="00A36099" w:rsidP="00A36099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L</w:t>
            </w:r>
            <w:r w:rsidRPr="00A36099">
              <w:rPr>
                <w:rFonts w:cs="Times New Roman" w:hint="eastAsia"/>
                <w:i w:val="0"/>
                <w:iCs w:val="0"/>
                <w:color w:val="000000"/>
              </w:rPr>
              <w:t xml:space="preserve">og fold </w:t>
            </w:r>
            <w:proofErr w:type="spellStart"/>
            <w:r w:rsidRPr="00A36099">
              <w:rPr>
                <w:rFonts w:cs="Times New Roman" w:hint="eastAsia"/>
                <w:i w:val="0"/>
                <w:iCs w:val="0"/>
                <w:color w:val="000000"/>
              </w:rPr>
              <w:t>change</w:t>
            </w:r>
            <w:r w:rsidRPr="00A36099">
              <w:rPr>
                <w:rFonts w:cs="Times New Roman"/>
                <w:i w:val="0"/>
                <w:iCs w:val="0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4CDC3" w14:textId="2B3F69BD" w:rsidR="00A36099" w:rsidRPr="00A36099" w:rsidRDefault="00A36099" w:rsidP="00A36099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FD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66A69" w14:textId="3AC83314" w:rsidR="00A36099" w:rsidRPr="00A36099" w:rsidRDefault="00A36099" w:rsidP="00A36099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L</w:t>
            </w:r>
            <w:r w:rsidRPr="00A36099">
              <w:rPr>
                <w:rFonts w:cs="Times New Roman" w:hint="eastAsia"/>
                <w:i w:val="0"/>
                <w:iCs w:val="0"/>
                <w:color w:val="000000"/>
              </w:rPr>
              <w:t xml:space="preserve">og fold </w:t>
            </w:r>
            <w:proofErr w:type="spellStart"/>
            <w:r w:rsidRPr="00A36099">
              <w:rPr>
                <w:rFonts w:cs="Times New Roman" w:hint="eastAsia"/>
                <w:i w:val="0"/>
                <w:iCs w:val="0"/>
                <w:color w:val="000000"/>
              </w:rPr>
              <w:t>change</w:t>
            </w:r>
            <w:r w:rsidRPr="00A36099">
              <w:rPr>
                <w:rFonts w:cs="Times New Roman"/>
                <w:i w:val="0"/>
                <w:iCs w:val="0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9D1D4F" w14:textId="6D3BA0C6" w:rsidR="00A36099" w:rsidRPr="00A36099" w:rsidRDefault="00A36099" w:rsidP="00A36099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36099">
              <w:rPr>
                <w:rFonts w:hint="eastAsia"/>
                <w:i w:val="0"/>
                <w:iCs w:val="0"/>
                <w:color w:val="auto"/>
              </w:rPr>
              <w:t>FD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A070A" w14:textId="2D5C61AE" w:rsidR="00A36099" w:rsidRPr="00A36099" w:rsidRDefault="00A36099" w:rsidP="00A36099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L</w:t>
            </w:r>
            <w:r w:rsidRPr="00A36099">
              <w:rPr>
                <w:rFonts w:cs="Times New Roman" w:hint="eastAsia"/>
                <w:i w:val="0"/>
                <w:iCs w:val="0"/>
                <w:color w:val="000000"/>
              </w:rPr>
              <w:t xml:space="preserve">og fold </w:t>
            </w:r>
            <w:proofErr w:type="spellStart"/>
            <w:r w:rsidRPr="00A36099">
              <w:rPr>
                <w:rFonts w:cs="Times New Roman" w:hint="eastAsia"/>
                <w:i w:val="0"/>
                <w:iCs w:val="0"/>
                <w:color w:val="000000"/>
              </w:rPr>
              <w:t>change</w:t>
            </w:r>
            <w:r w:rsidRPr="00A36099">
              <w:rPr>
                <w:rFonts w:cs="Times New Roman"/>
                <w:i w:val="0"/>
                <w:iCs w:val="0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CCBF8" w14:textId="4C1C1AC4" w:rsidR="00A36099" w:rsidRPr="00A36099" w:rsidRDefault="00A36099" w:rsidP="00A36099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FDR</w:t>
            </w:r>
          </w:p>
        </w:tc>
      </w:tr>
      <w:tr w:rsidR="00431612" w:rsidRPr="00A36099" w14:paraId="1C1B84C2" w14:textId="77777777" w:rsidTr="00431612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C1010E3" w14:textId="2208494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Acetobacteroid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F64A517" w14:textId="19D0039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31E27EA" w14:textId="270A53F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6EE1D90" w14:textId="34E0E81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7F10A2F" w14:textId="28FF6A0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5208410" w14:textId="59D9EF8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B775598" w14:textId="24EDD5E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465E6873" w14:textId="77777777" w:rsidTr="00AA097A">
        <w:tc>
          <w:tcPr>
            <w:tcW w:w="0" w:type="auto"/>
            <w:vAlign w:val="bottom"/>
          </w:tcPr>
          <w:p w14:paraId="66C0C677" w14:textId="1A739CCE" w:rsidR="00431612" w:rsidRPr="00A36099" w:rsidRDefault="00431612" w:rsidP="00431612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Acholeplasma</w:t>
            </w:r>
            <w:proofErr w:type="spellEnd"/>
          </w:p>
        </w:tc>
        <w:tc>
          <w:tcPr>
            <w:tcW w:w="0" w:type="auto"/>
            <w:vAlign w:val="bottom"/>
          </w:tcPr>
          <w:p w14:paraId="0C8AA1B8" w14:textId="3D8EFF8B" w:rsidR="00431612" w:rsidRPr="00A36099" w:rsidRDefault="00431612" w:rsidP="00431612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-0.08</w:t>
            </w:r>
          </w:p>
        </w:tc>
        <w:tc>
          <w:tcPr>
            <w:tcW w:w="0" w:type="auto"/>
            <w:vAlign w:val="bottom"/>
          </w:tcPr>
          <w:p w14:paraId="3D6AC531" w14:textId="1FE993F3" w:rsidR="00431612" w:rsidRPr="00A36099" w:rsidRDefault="00431612" w:rsidP="00431612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14:paraId="441BCF3A" w14:textId="35BFB852" w:rsidR="00431612" w:rsidRPr="00A36099" w:rsidRDefault="00431612" w:rsidP="00431612">
            <w:pPr>
              <w:pStyle w:val="Caption"/>
              <w:spacing w:after="0"/>
              <w:rPr>
                <w:rFonts w:cs="Times New Roman" w:hint="eastAsia"/>
                <w:i w:val="0"/>
                <w:iCs w:val="0"/>
                <w:color w:val="auto"/>
              </w:rPr>
            </w:pPr>
            <w:r>
              <w:rPr>
                <w:rFonts w:cs="Times New Roman" w:hint="eastAsia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9E9C985" w14:textId="466FEC49" w:rsidR="00431612" w:rsidRPr="00A36099" w:rsidRDefault="00431612" w:rsidP="00431612">
            <w:pPr>
              <w:pStyle w:val="Caption"/>
              <w:spacing w:after="0"/>
              <w:rPr>
                <w:rFonts w:cs="Times New Roman" w:hint="eastAsia"/>
                <w:i w:val="0"/>
                <w:iCs w:val="0"/>
                <w:color w:val="auto"/>
              </w:rPr>
            </w:pPr>
            <w:r>
              <w:rPr>
                <w:rFonts w:cs="Times New Roman" w:hint="eastAsia"/>
                <w:i w:val="0"/>
                <w:iCs w:val="0"/>
                <w:color w:val="auto"/>
              </w:rPr>
              <w:t>NS</w:t>
            </w:r>
          </w:p>
        </w:tc>
        <w:tc>
          <w:tcPr>
            <w:tcW w:w="0" w:type="auto"/>
            <w:vAlign w:val="bottom"/>
          </w:tcPr>
          <w:p w14:paraId="18E4F146" w14:textId="077CA0EC" w:rsidR="00431612" w:rsidRPr="00A36099" w:rsidRDefault="00431612" w:rsidP="00431612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13</w:t>
            </w:r>
          </w:p>
        </w:tc>
        <w:tc>
          <w:tcPr>
            <w:tcW w:w="0" w:type="auto"/>
          </w:tcPr>
          <w:p w14:paraId="2208CAF2" w14:textId="5FA08695" w:rsidR="00431612" w:rsidRPr="00A36099" w:rsidRDefault="00431612" w:rsidP="00431612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4B7461">
              <w:rPr>
                <w:rFonts w:cs="Times New Roman" w:hint="eastAsia"/>
                <w:i w:val="0"/>
                <w:iCs w:val="0"/>
                <w:color w:val="000000"/>
              </w:rPr>
              <w:t>&lt;</w:t>
            </w:r>
            <w:r w:rsidRPr="004B7461">
              <w:rPr>
                <w:rFonts w:cs="Times New Roman"/>
                <w:i w:val="0"/>
                <w:iCs w:val="0"/>
                <w:color w:val="000000"/>
              </w:rPr>
              <w:t>0.0</w:t>
            </w:r>
            <w:r w:rsidRPr="004B7461">
              <w:rPr>
                <w:rFonts w:cs="Times New Roman" w:hint="eastAsia"/>
                <w:i w:val="0"/>
                <w:iCs w:val="0"/>
                <w:color w:val="000000"/>
              </w:rPr>
              <w:t>1</w:t>
            </w:r>
          </w:p>
        </w:tc>
      </w:tr>
      <w:tr w:rsidR="00431612" w:rsidRPr="00A36099" w14:paraId="2222A10D" w14:textId="77777777" w:rsidTr="00431612">
        <w:tc>
          <w:tcPr>
            <w:tcW w:w="0" w:type="auto"/>
            <w:vAlign w:val="bottom"/>
          </w:tcPr>
          <w:p w14:paraId="2ED9E902" w14:textId="5817108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color w:val="000000"/>
              </w:rPr>
              <w:t>Acinetobacter</w:t>
            </w:r>
          </w:p>
        </w:tc>
        <w:tc>
          <w:tcPr>
            <w:tcW w:w="0" w:type="auto"/>
            <w:vAlign w:val="bottom"/>
          </w:tcPr>
          <w:p w14:paraId="78CCB469" w14:textId="65DE91B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6032134F" w14:textId="219DBA8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C1B9E94" w14:textId="24728FB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13</w:t>
            </w:r>
          </w:p>
        </w:tc>
        <w:tc>
          <w:tcPr>
            <w:tcW w:w="0" w:type="auto"/>
            <w:vAlign w:val="bottom"/>
          </w:tcPr>
          <w:p w14:paraId="4A9F8EA6" w14:textId="1D4E2AE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66304BF2" w14:textId="66B93CF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30</w:t>
            </w:r>
          </w:p>
        </w:tc>
        <w:tc>
          <w:tcPr>
            <w:tcW w:w="0" w:type="auto"/>
            <w:vAlign w:val="bottom"/>
          </w:tcPr>
          <w:p w14:paraId="65DE745A" w14:textId="3CF6468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1B9020F3" w14:textId="77777777" w:rsidTr="00431612">
        <w:tc>
          <w:tcPr>
            <w:tcW w:w="0" w:type="auto"/>
            <w:vAlign w:val="bottom"/>
          </w:tcPr>
          <w:p w14:paraId="258928F8" w14:textId="5EE0BF9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Actinobaculum</w:t>
            </w:r>
            <w:proofErr w:type="spellEnd"/>
          </w:p>
        </w:tc>
        <w:tc>
          <w:tcPr>
            <w:tcW w:w="0" w:type="auto"/>
            <w:vAlign w:val="bottom"/>
          </w:tcPr>
          <w:p w14:paraId="19F5833E" w14:textId="4BF884B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AB8B07F" w14:textId="04B9A04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1A57E336" w14:textId="34C63B2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8</w:t>
            </w:r>
          </w:p>
        </w:tc>
        <w:tc>
          <w:tcPr>
            <w:tcW w:w="0" w:type="auto"/>
            <w:vAlign w:val="bottom"/>
          </w:tcPr>
          <w:p w14:paraId="38B457D3" w14:textId="5BD0C7F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7999FEE2" w14:textId="493C707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23D41E03" w14:textId="59A2A27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113C72FC" w14:textId="77777777" w:rsidTr="004607AA">
        <w:tc>
          <w:tcPr>
            <w:tcW w:w="0" w:type="auto"/>
            <w:vAlign w:val="bottom"/>
          </w:tcPr>
          <w:p w14:paraId="034CC52D" w14:textId="306EFCD7" w:rsidR="00431612" w:rsidRPr="00A36099" w:rsidRDefault="00431612" w:rsidP="00431612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color w:val="000000"/>
              </w:rPr>
              <w:t>Actinomyces</w:t>
            </w:r>
          </w:p>
        </w:tc>
        <w:tc>
          <w:tcPr>
            <w:tcW w:w="0" w:type="auto"/>
            <w:vAlign w:val="bottom"/>
          </w:tcPr>
          <w:p w14:paraId="3334F9FC" w14:textId="01933BEC" w:rsidR="00431612" w:rsidRPr="00A36099" w:rsidRDefault="00431612" w:rsidP="00431612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20</w:t>
            </w:r>
          </w:p>
        </w:tc>
        <w:tc>
          <w:tcPr>
            <w:tcW w:w="0" w:type="auto"/>
            <w:vAlign w:val="bottom"/>
          </w:tcPr>
          <w:p w14:paraId="1266F997" w14:textId="10A13BA8" w:rsidR="00431612" w:rsidRPr="00A36099" w:rsidRDefault="00431612" w:rsidP="00431612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 w:hint="eastAsia"/>
                <w:i w:val="0"/>
                <w:iCs w:val="0"/>
                <w:color w:val="000000"/>
              </w:rPr>
              <w:t>&lt;</w:t>
            </w:r>
            <w:r w:rsidRPr="006478EC">
              <w:rPr>
                <w:rFonts w:cs="Times New Roman"/>
                <w:i w:val="0"/>
                <w:iCs w:val="0"/>
                <w:color w:val="000000"/>
              </w:rPr>
              <w:t>0.0</w:t>
            </w:r>
            <w:r>
              <w:rPr>
                <w:rFonts w:cs="Times New Roman" w:hint="eastAsia"/>
                <w:i w:val="0"/>
                <w:iCs w:val="0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1381D373" w14:textId="57810269" w:rsidR="00431612" w:rsidRPr="00A36099" w:rsidRDefault="00431612" w:rsidP="00431612">
            <w:pPr>
              <w:pStyle w:val="Caption"/>
              <w:spacing w:after="0"/>
              <w:rPr>
                <w:rFonts w:cs="Times New Roman" w:hint="eastAsia"/>
                <w:i w:val="0"/>
                <w:iCs w:val="0"/>
                <w:color w:val="auto"/>
              </w:rPr>
            </w:pPr>
            <w:r>
              <w:rPr>
                <w:rFonts w:cs="Times New Roman" w:hint="eastAsia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699A217" w14:textId="4EFB9E38" w:rsidR="00431612" w:rsidRPr="00A36099" w:rsidRDefault="00431612" w:rsidP="00431612">
            <w:pPr>
              <w:pStyle w:val="Caption"/>
              <w:spacing w:after="0"/>
              <w:rPr>
                <w:rFonts w:cs="Times New Roman" w:hint="eastAsia"/>
                <w:i w:val="0"/>
                <w:iCs w:val="0"/>
                <w:color w:val="auto"/>
              </w:rPr>
            </w:pPr>
            <w:r>
              <w:rPr>
                <w:rFonts w:cs="Times New Roman" w:hint="eastAsia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EEC38D9" w14:textId="6353C3D6" w:rsidR="00431612" w:rsidRPr="00A36099" w:rsidRDefault="00431612" w:rsidP="00431612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23</w:t>
            </w:r>
          </w:p>
        </w:tc>
        <w:tc>
          <w:tcPr>
            <w:tcW w:w="0" w:type="auto"/>
          </w:tcPr>
          <w:p w14:paraId="474DDDA2" w14:textId="7A502EEA" w:rsidR="00431612" w:rsidRPr="00A36099" w:rsidRDefault="00431612" w:rsidP="00431612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4B7461">
              <w:rPr>
                <w:rFonts w:cs="Times New Roman" w:hint="eastAsia"/>
                <w:i w:val="0"/>
                <w:iCs w:val="0"/>
                <w:color w:val="000000"/>
              </w:rPr>
              <w:t>&lt;</w:t>
            </w:r>
            <w:r w:rsidRPr="004B7461">
              <w:rPr>
                <w:rFonts w:cs="Times New Roman"/>
                <w:i w:val="0"/>
                <w:iCs w:val="0"/>
                <w:color w:val="000000"/>
              </w:rPr>
              <w:t>0.0</w:t>
            </w:r>
            <w:r w:rsidRPr="004B7461">
              <w:rPr>
                <w:rFonts w:cs="Times New Roman" w:hint="eastAsia"/>
                <w:i w:val="0"/>
                <w:iCs w:val="0"/>
                <w:color w:val="000000"/>
              </w:rPr>
              <w:t>1</w:t>
            </w:r>
          </w:p>
        </w:tc>
      </w:tr>
      <w:tr w:rsidR="00431612" w:rsidRPr="00A36099" w14:paraId="38BEE3AC" w14:textId="77777777" w:rsidTr="00431612">
        <w:tc>
          <w:tcPr>
            <w:tcW w:w="0" w:type="auto"/>
            <w:vAlign w:val="bottom"/>
          </w:tcPr>
          <w:p w14:paraId="5713ECEF" w14:textId="3804C83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Aerococcus</w:t>
            </w:r>
            <w:proofErr w:type="spellEnd"/>
          </w:p>
        </w:tc>
        <w:tc>
          <w:tcPr>
            <w:tcW w:w="0" w:type="auto"/>
            <w:vAlign w:val="bottom"/>
          </w:tcPr>
          <w:p w14:paraId="3275804A" w14:textId="34D8364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60C76D33" w14:textId="5C53C88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DB520F5" w14:textId="04B9E88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40</w:t>
            </w:r>
          </w:p>
        </w:tc>
        <w:tc>
          <w:tcPr>
            <w:tcW w:w="0" w:type="auto"/>
            <w:vAlign w:val="bottom"/>
          </w:tcPr>
          <w:p w14:paraId="08BE3245" w14:textId="5B8CAC1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039B3DB0" w14:textId="5001451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59A3A63" w14:textId="3F034E8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333BE086" w14:textId="77777777" w:rsidTr="00431612">
        <w:tc>
          <w:tcPr>
            <w:tcW w:w="0" w:type="auto"/>
            <w:vAlign w:val="bottom"/>
          </w:tcPr>
          <w:p w14:paraId="0E311321" w14:textId="5A7E6C2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Aggregatibacter</w:t>
            </w:r>
            <w:proofErr w:type="spellEnd"/>
          </w:p>
        </w:tc>
        <w:tc>
          <w:tcPr>
            <w:tcW w:w="0" w:type="auto"/>
            <w:vAlign w:val="bottom"/>
          </w:tcPr>
          <w:p w14:paraId="0BB7A412" w14:textId="584130B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1F1DFA2B" w14:textId="35D027F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C12FCDD" w14:textId="07D23AF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F7BA1CB" w14:textId="640B9DF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24FADE16" w14:textId="3703FDB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22</w:t>
            </w:r>
          </w:p>
        </w:tc>
        <w:tc>
          <w:tcPr>
            <w:tcW w:w="0" w:type="auto"/>
            <w:vAlign w:val="bottom"/>
          </w:tcPr>
          <w:p w14:paraId="4726B6B4" w14:textId="31C53E3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2</w:t>
            </w:r>
          </w:p>
        </w:tc>
      </w:tr>
      <w:tr w:rsidR="00431612" w:rsidRPr="00A36099" w14:paraId="03DE159E" w14:textId="77777777" w:rsidTr="00431612">
        <w:tc>
          <w:tcPr>
            <w:tcW w:w="0" w:type="auto"/>
            <w:vAlign w:val="bottom"/>
          </w:tcPr>
          <w:p w14:paraId="1B2132F3" w14:textId="148DC116" w:rsidR="00431612" w:rsidRPr="00A36099" w:rsidRDefault="00431612" w:rsidP="00431612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Alkalibaculum</w:t>
            </w:r>
            <w:proofErr w:type="spellEnd"/>
          </w:p>
        </w:tc>
        <w:tc>
          <w:tcPr>
            <w:tcW w:w="0" w:type="auto"/>
            <w:vAlign w:val="bottom"/>
          </w:tcPr>
          <w:p w14:paraId="63AC4594" w14:textId="654B9A13" w:rsidR="00431612" w:rsidRPr="00A36099" w:rsidRDefault="00431612" w:rsidP="00431612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10</w:t>
            </w:r>
          </w:p>
        </w:tc>
        <w:tc>
          <w:tcPr>
            <w:tcW w:w="0" w:type="auto"/>
            <w:vAlign w:val="bottom"/>
          </w:tcPr>
          <w:p w14:paraId="62F62C89" w14:textId="038D7C3E" w:rsidR="00431612" w:rsidRPr="00A36099" w:rsidRDefault="00431612" w:rsidP="00431612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14:paraId="19176195" w14:textId="56FD50E4" w:rsidR="00431612" w:rsidRPr="00A36099" w:rsidRDefault="00431612" w:rsidP="00431612">
            <w:pPr>
              <w:pStyle w:val="Caption"/>
              <w:spacing w:after="0"/>
              <w:rPr>
                <w:rFonts w:cs="Times New Roman" w:hint="eastAsia"/>
                <w:i w:val="0"/>
                <w:iCs w:val="0"/>
                <w:color w:val="auto"/>
              </w:rPr>
            </w:pPr>
            <w:r>
              <w:rPr>
                <w:rFonts w:cs="Times New Roman" w:hint="eastAsia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3107547E" w14:textId="087618E6" w:rsidR="00431612" w:rsidRPr="00A36099" w:rsidRDefault="00431612" w:rsidP="00431612">
            <w:pPr>
              <w:pStyle w:val="Caption"/>
              <w:spacing w:after="0"/>
              <w:rPr>
                <w:rFonts w:cs="Times New Roman" w:hint="eastAsia"/>
                <w:i w:val="0"/>
                <w:iCs w:val="0"/>
                <w:color w:val="auto"/>
              </w:rPr>
            </w:pPr>
            <w:r>
              <w:rPr>
                <w:rFonts w:cs="Times New Roman" w:hint="eastAsia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1412491" w14:textId="2E94FC50" w:rsidR="00431612" w:rsidRPr="00A36099" w:rsidRDefault="00431612" w:rsidP="00431612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13</w:t>
            </w:r>
          </w:p>
        </w:tc>
        <w:tc>
          <w:tcPr>
            <w:tcW w:w="0" w:type="auto"/>
            <w:vAlign w:val="bottom"/>
          </w:tcPr>
          <w:p w14:paraId="3B248A65" w14:textId="37557139" w:rsidR="00431612" w:rsidRPr="00A36099" w:rsidRDefault="00431612" w:rsidP="00431612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</w:tr>
      <w:tr w:rsidR="00431612" w:rsidRPr="00A36099" w14:paraId="2D5C8228" w14:textId="77777777" w:rsidTr="00431612">
        <w:tc>
          <w:tcPr>
            <w:tcW w:w="0" w:type="auto"/>
            <w:vAlign w:val="bottom"/>
          </w:tcPr>
          <w:p w14:paraId="79F013EE" w14:textId="475ED6A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Allisonella</w:t>
            </w:r>
            <w:proofErr w:type="spellEnd"/>
          </w:p>
        </w:tc>
        <w:tc>
          <w:tcPr>
            <w:tcW w:w="0" w:type="auto"/>
            <w:vAlign w:val="bottom"/>
          </w:tcPr>
          <w:p w14:paraId="0A3980E2" w14:textId="774D9DF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B121579" w14:textId="7BE4E37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FCEA5B6" w14:textId="05841FF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12</w:t>
            </w:r>
          </w:p>
        </w:tc>
        <w:tc>
          <w:tcPr>
            <w:tcW w:w="0" w:type="auto"/>
            <w:vAlign w:val="bottom"/>
          </w:tcPr>
          <w:p w14:paraId="15B82065" w14:textId="61EED9C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53BF7E09" w14:textId="7261F86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18</w:t>
            </w:r>
          </w:p>
        </w:tc>
        <w:tc>
          <w:tcPr>
            <w:tcW w:w="0" w:type="auto"/>
            <w:vAlign w:val="bottom"/>
          </w:tcPr>
          <w:p w14:paraId="7452F3B6" w14:textId="232583A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040C6F0B" w14:textId="77777777" w:rsidTr="00431612">
        <w:tc>
          <w:tcPr>
            <w:tcW w:w="0" w:type="auto"/>
            <w:vAlign w:val="bottom"/>
          </w:tcPr>
          <w:p w14:paraId="50FA07E1" w14:textId="37982D07" w:rsidR="00431612" w:rsidRPr="00A36099" w:rsidRDefault="00431612" w:rsidP="00431612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Alloscardovia</w:t>
            </w:r>
            <w:proofErr w:type="spellEnd"/>
          </w:p>
        </w:tc>
        <w:tc>
          <w:tcPr>
            <w:tcW w:w="0" w:type="auto"/>
            <w:vAlign w:val="bottom"/>
          </w:tcPr>
          <w:p w14:paraId="230D2A4B" w14:textId="4CB85464" w:rsidR="00431612" w:rsidRPr="00A36099" w:rsidRDefault="00431612" w:rsidP="00431612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9</w:t>
            </w:r>
          </w:p>
        </w:tc>
        <w:tc>
          <w:tcPr>
            <w:tcW w:w="0" w:type="auto"/>
            <w:vAlign w:val="bottom"/>
          </w:tcPr>
          <w:p w14:paraId="4B1C33C5" w14:textId="14337AFC" w:rsidR="00431612" w:rsidRPr="00A36099" w:rsidRDefault="00431612" w:rsidP="00431612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5</w:t>
            </w:r>
          </w:p>
        </w:tc>
        <w:tc>
          <w:tcPr>
            <w:tcW w:w="0" w:type="auto"/>
            <w:vAlign w:val="bottom"/>
          </w:tcPr>
          <w:p w14:paraId="13FAF312" w14:textId="61A5CD84" w:rsidR="00431612" w:rsidRPr="00A36099" w:rsidRDefault="00431612" w:rsidP="00431612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20</w:t>
            </w:r>
          </w:p>
        </w:tc>
        <w:tc>
          <w:tcPr>
            <w:tcW w:w="0" w:type="auto"/>
            <w:vAlign w:val="bottom"/>
          </w:tcPr>
          <w:p w14:paraId="1D4BBF99" w14:textId="584F82EE" w:rsidR="00431612" w:rsidRPr="00A36099" w:rsidRDefault="00431612" w:rsidP="00431612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4</w:t>
            </w:r>
          </w:p>
        </w:tc>
        <w:tc>
          <w:tcPr>
            <w:tcW w:w="0" w:type="auto"/>
            <w:vAlign w:val="bottom"/>
          </w:tcPr>
          <w:p w14:paraId="7E02240C" w14:textId="36EB1F51" w:rsidR="00431612" w:rsidRPr="00A36099" w:rsidRDefault="00431612" w:rsidP="00431612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15</w:t>
            </w:r>
          </w:p>
        </w:tc>
        <w:tc>
          <w:tcPr>
            <w:tcW w:w="0" w:type="auto"/>
            <w:vAlign w:val="bottom"/>
          </w:tcPr>
          <w:p w14:paraId="332DEDE6" w14:textId="7E87BEC0" w:rsidR="00431612" w:rsidRPr="00A36099" w:rsidRDefault="00431612" w:rsidP="00431612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 w:hint="eastAsia"/>
                <w:i w:val="0"/>
                <w:iCs w:val="0"/>
                <w:color w:val="000000"/>
              </w:rPr>
              <w:t>&lt;</w:t>
            </w:r>
            <w:r w:rsidRPr="006478EC">
              <w:rPr>
                <w:rFonts w:cs="Times New Roman"/>
                <w:i w:val="0"/>
                <w:iCs w:val="0"/>
                <w:color w:val="000000"/>
              </w:rPr>
              <w:t>0.0</w:t>
            </w:r>
            <w:r>
              <w:rPr>
                <w:rFonts w:cs="Times New Roman" w:hint="eastAsia"/>
                <w:i w:val="0"/>
                <w:iCs w:val="0"/>
                <w:color w:val="000000"/>
              </w:rPr>
              <w:t>1</w:t>
            </w:r>
          </w:p>
        </w:tc>
      </w:tr>
      <w:tr w:rsidR="00431612" w:rsidRPr="00A36099" w14:paraId="48E83A35" w14:textId="77777777" w:rsidTr="00431612">
        <w:tc>
          <w:tcPr>
            <w:tcW w:w="0" w:type="auto"/>
            <w:vAlign w:val="bottom"/>
          </w:tcPr>
          <w:p w14:paraId="6C0CAE58" w14:textId="550C3EB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Alterileibacterium</w:t>
            </w:r>
            <w:proofErr w:type="spellEnd"/>
          </w:p>
        </w:tc>
        <w:tc>
          <w:tcPr>
            <w:tcW w:w="0" w:type="auto"/>
            <w:vAlign w:val="bottom"/>
          </w:tcPr>
          <w:p w14:paraId="3D894C65" w14:textId="27E8AB3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744A438" w14:textId="37CD367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F5CD6E6" w14:textId="31881E4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24</w:t>
            </w:r>
          </w:p>
        </w:tc>
        <w:tc>
          <w:tcPr>
            <w:tcW w:w="0" w:type="auto"/>
            <w:vAlign w:val="bottom"/>
          </w:tcPr>
          <w:p w14:paraId="27AD3E9A" w14:textId="5698565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3C4755F7" w14:textId="5F26195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17B9AB2A" w14:textId="77B0550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655D32D5" w14:textId="77777777" w:rsidTr="00431612">
        <w:tc>
          <w:tcPr>
            <w:tcW w:w="0" w:type="auto"/>
            <w:vAlign w:val="bottom"/>
          </w:tcPr>
          <w:p w14:paraId="100DD5D4" w14:textId="398D4A8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Alysiella</w:t>
            </w:r>
            <w:proofErr w:type="spellEnd"/>
          </w:p>
        </w:tc>
        <w:tc>
          <w:tcPr>
            <w:tcW w:w="0" w:type="auto"/>
            <w:vAlign w:val="bottom"/>
          </w:tcPr>
          <w:p w14:paraId="7DD0DFEF" w14:textId="3A6DBBA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20</w:t>
            </w:r>
          </w:p>
        </w:tc>
        <w:tc>
          <w:tcPr>
            <w:tcW w:w="0" w:type="auto"/>
            <w:vAlign w:val="bottom"/>
          </w:tcPr>
          <w:p w14:paraId="512BBD53" w14:textId="5943369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3</w:t>
            </w:r>
          </w:p>
        </w:tc>
        <w:tc>
          <w:tcPr>
            <w:tcW w:w="0" w:type="auto"/>
            <w:vAlign w:val="bottom"/>
          </w:tcPr>
          <w:p w14:paraId="160AE967" w14:textId="1F22295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8</w:t>
            </w:r>
          </w:p>
        </w:tc>
        <w:tc>
          <w:tcPr>
            <w:tcW w:w="0" w:type="auto"/>
            <w:vAlign w:val="bottom"/>
          </w:tcPr>
          <w:p w14:paraId="3BA8DC80" w14:textId="642F6AB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581FEA4C" w14:textId="5DDEF23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22</w:t>
            </w:r>
          </w:p>
        </w:tc>
        <w:tc>
          <w:tcPr>
            <w:tcW w:w="0" w:type="auto"/>
            <w:vAlign w:val="bottom"/>
          </w:tcPr>
          <w:p w14:paraId="5B6C509B" w14:textId="1A8AE41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167480B3" w14:textId="77777777" w:rsidTr="00431612">
        <w:tc>
          <w:tcPr>
            <w:tcW w:w="0" w:type="auto"/>
            <w:vAlign w:val="bottom"/>
          </w:tcPr>
          <w:p w14:paraId="4373FE21" w14:textId="3F42954A" w:rsidR="00431612" w:rsidRPr="00A36099" w:rsidRDefault="00431612" w:rsidP="00431612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Aminipila</w:t>
            </w:r>
            <w:proofErr w:type="spellEnd"/>
          </w:p>
        </w:tc>
        <w:tc>
          <w:tcPr>
            <w:tcW w:w="0" w:type="auto"/>
            <w:vAlign w:val="bottom"/>
          </w:tcPr>
          <w:p w14:paraId="53E90F47" w14:textId="7FB3B487" w:rsidR="00431612" w:rsidRPr="00A36099" w:rsidRDefault="00431612" w:rsidP="00431612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7</w:t>
            </w:r>
          </w:p>
        </w:tc>
        <w:tc>
          <w:tcPr>
            <w:tcW w:w="0" w:type="auto"/>
            <w:vAlign w:val="bottom"/>
          </w:tcPr>
          <w:p w14:paraId="2EFC0816" w14:textId="1F5497BE" w:rsidR="00431612" w:rsidRPr="00A36099" w:rsidRDefault="00431612" w:rsidP="00431612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2</w:t>
            </w:r>
          </w:p>
        </w:tc>
        <w:tc>
          <w:tcPr>
            <w:tcW w:w="0" w:type="auto"/>
            <w:vAlign w:val="bottom"/>
          </w:tcPr>
          <w:p w14:paraId="15CF000C" w14:textId="1230583D" w:rsidR="00431612" w:rsidRPr="00A36099" w:rsidRDefault="00431612" w:rsidP="00431612">
            <w:pPr>
              <w:pStyle w:val="Caption"/>
              <w:spacing w:after="0"/>
              <w:rPr>
                <w:rFonts w:cs="Times New Roman" w:hint="eastAsia"/>
                <w:i w:val="0"/>
                <w:iCs w:val="0"/>
                <w:color w:val="auto"/>
              </w:rPr>
            </w:pPr>
            <w:r>
              <w:rPr>
                <w:rFonts w:cs="Times New Roman" w:hint="eastAsia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41418DD9" w14:textId="67D55841" w:rsidR="00431612" w:rsidRPr="00A36099" w:rsidRDefault="00431612" w:rsidP="00431612">
            <w:pPr>
              <w:pStyle w:val="Caption"/>
              <w:spacing w:after="0"/>
              <w:rPr>
                <w:rFonts w:cs="Times New Roman" w:hint="eastAsia"/>
                <w:i w:val="0"/>
                <w:iCs w:val="0"/>
                <w:color w:val="auto"/>
              </w:rPr>
            </w:pPr>
            <w:r>
              <w:rPr>
                <w:rFonts w:cs="Times New Roman" w:hint="eastAsia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AEB8E3C" w14:textId="7DD8E8FE" w:rsidR="00431612" w:rsidRPr="00A36099" w:rsidRDefault="00431612" w:rsidP="00431612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7</w:t>
            </w:r>
          </w:p>
        </w:tc>
        <w:tc>
          <w:tcPr>
            <w:tcW w:w="0" w:type="auto"/>
            <w:vAlign w:val="bottom"/>
          </w:tcPr>
          <w:p w14:paraId="09BC4374" w14:textId="1A6D0FEF" w:rsidR="00431612" w:rsidRPr="00A36099" w:rsidRDefault="00431612" w:rsidP="00431612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6478EC">
              <w:rPr>
                <w:rFonts w:cs="Times New Roman"/>
                <w:i w:val="0"/>
                <w:iCs w:val="0"/>
                <w:color w:val="000000"/>
              </w:rPr>
              <w:t>0.04</w:t>
            </w:r>
          </w:p>
        </w:tc>
      </w:tr>
      <w:tr w:rsidR="00431612" w:rsidRPr="00A36099" w14:paraId="0BA3C965" w14:textId="77777777" w:rsidTr="00431612">
        <w:tc>
          <w:tcPr>
            <w:tcW w:w="0" w:type="auto"/>
            <w:vAlign w:val="bottom"/>
          </w:tcPr>
          <w:p w14:paraId="0E7A186A" w14:textId="176019F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Anaerobacterium</w:t>
            </w:r>
            <w:proofErr w:type="spellEnd"/>
          </w:p>
        </w:tc>
        <w:tc>
          <w:tcPr>
            <w:tcW w:w="0" w:type="auto"/>
            <w:vAlign w:val="bottom"/>
          </w:tcPr>
          <w:p w14:paraId="7D07559F" w14:textId="5A74947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1D6CC108" w14:textId="2BCF778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0360494" w14:textId="2267061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61</w:t>
            </w:r>
          </w:p>
        </w:tc>
        <w:tc>
          <w:tcPr>
            <w:tcW w:w="0" w:type="auto"/>
            <w:vAlign w:val="bottom"/>
          </w:tcPr>
          <w:p w14:paraId="635A9634" w14:textId="582F49D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25412D39" w14:textId="7BF6DDD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2.30</w:t>
            </w:r>
          </w:p>
        </w:tc>
        <w:tc>
          <w:tcPr>
            <w:tcW w:w="0" w:type="auto"/>
            <w:vAlign w:val="bottom"/>
          </w:tcPr>
          <w:p w14:paraId="50709F80" w14:textId="0335222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4</w:t>
            </w:r>
          </w:p>
        </w:tc>
      </w:tr>
      <w:tr w:rsidR="00431612" w:rsidRPr="00A36099" w14:paraId="346EB766" w14:textId="77777777" w:rsidTr="00431612">
        <w:tc>
          <w:tcPr>
            <w:tcW w:w="0" w:type="auto"/>
            <w:vAlign w:val="bottom"/>
          </w:tcPr>
          <w:p w14:paraId="2571DDA4" w14:textId="287610D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Anaerococcus</w:t>
            </w:r>
            <w:proofErr w:type="spellEnd"/>
          </w:p>
        </w:tc>
        <w:tc>
          <w:tcPr>
            <w:tcW w:w="0" w:type="auto"/>
            <w:vAlign w:val="bottom"/>
          </w:tcPr>
          <w:p w14:paraId="1C50AE07" w14:textId="7DA65C2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21</w:t>
            </w:r>
          </w:p>
        </w:tc>
        <w:tc>
          <w:tcPr>
            <w:tcW w:w="0" w:type="auto"/>
            <w:vAlign w:val="bottom"/>
          </w:tcPr>
          <w:p w14:paraId="5E310707" w14:textId="0A2F5DA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2</w:t>
            </w:r>
          </w:p>
        </w:tc>
        <w:tc>
          <w:tcPr>
            <w:tcW w:w="0" w:type="auto"/>
            <w:vAlign w:val="bottom"/>
          </w:tcPr>
          <w:p w14:paraId="19E77222" w14:textId="798A0F5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F124CFB" w14:textId="68B2D5B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C200FB9" w14:textId="2481EAF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49</w:t>
            </w:r>
          </w:p>
        </w:tc>
        <w:tc>
          <w:tcPr>
            <w:tcW w:w="0" w:type="auto"/>
            <w:vAlign w:val="bottom"/>
          </w:tcPr>
          <w:p w14:paraId="5508248A" w14:textId="27D0878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70967E06" w14:textId="77777777" w:rsidTr="00431612">
        <w:tc>
          <w:tcPr>
            <w:tcW w:w="0" w:type="auto"/>
            <w:vAlign w:val="bottom"/>
          </w:tcPr>
          <w:p w14:paraId="167E81CC" w14:textId="7807ABB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Anaeroglobus</w:t>
            </w:r>
            <w:proofErr w:type="spellEnd"/>
          </w:p>
        </w:tc>
        <w:tc>
          <w:tcPr>
            <w:tcW w:w="0" w:type="auto"/>
            <w:vAlign w:val="bottom"/>
          </w:tcPr>
          <w:p w14:paraId="0E463C5D" w14:textId="76281EA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32</w:t>
            </w:r>
          </w:p>
        </w:tc>
        <w:tc>
          <w:tcPr>
            <w:tcW w:w="0" w:type="auto"/>
            <w:vAlign w:val="bottom"/>
          </w:tcPr>
          <w:p w14:paraId="378679AD" w14:textId="37DA046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14:paraId="3CF6BD09" w14:textId="7065F4E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37</w:t>
            </w:r>
          </w:p>
        </w:tc>
        <w:tc>
          <w:tcPr>
            <w:tcW w:w="0" w:type="auto"/>
            <w:vAlign w:val="bottom"/>
          </w:tcPr>
          <w:p w14:paraId="60BEDE48" w14:textId="4E2E372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15624C19" w14:textId="3E50191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22</w:t>
            </w:r>
          </w:p>
        </w:tc>
        <w:tc>
          <w:tcPr>
            <w:tcW w:w="0" w:type="auto"/>
            <w:vAlign w:val="bottom"/>
          </w:tcPr>
          <w:p w14:paraId="770E09AF" w14:textId="5BD5C41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2ADF08ED" w14:textId="77777777" w:rsidTr="00431612">
        <w:tc>
          <w:tcPr>
            <w:tcW w:w="0" w:type="auto"/>
            <w:vAlign w:val="bottom"/>
          </w:tcPr>
          <w:p w14:paraId="586DAB55" w14:textId="1D624C4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Anaeroglobus</w:t>
            </w:r>
            <w:proofErr w:type="spellEnd"/>
          </w:p>
        </w:tc>
        <w:tc>
          <w:tcPr>
            <w:tcW w:w="0" w:type="auto"/>
            <w:vAlign w:val="bottom"/>
          </w:tcPr>
          <w:p w14:paraId="0252BF2A" w14:textId="5494371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3B7C5539" w14:textId="61D3A79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2BDE3092" w14:textId="59659C2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5FA18C0" w14:textId="6CCADB4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66942AB4" w14:textId="6FA3F5D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23</w:t>
            </w:r>
          </w:p>
        </w:tc>
        <w:tc>
          <w:tcPr>
            <w:tcW w:w="0" w:type="auto"/>
            <w:vAlign w:val="bottom"/>
          </w:tcPr>
          <w:p w14:paraId="5D373AFE" w14:textId="30668E6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7EC32175" w14:textId="77777777" w:rsidTr="00431612">
        <w:tc>
          <w:tcPr>
            <w:tcW w:w="0" w:type="auto"/>
            <w:vAlign w:val="bottom"/>
          </w:tcPr>
          <w:p w14:paraId="49664018" w14:textId="7B932BC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Anaeroplasma</w:t>
            </w:r>
            <w:proofErr w:type="spellEnd"/>
          </w:p>
        </w:tc>
        <w:tc>
          <w:tcPr>
            <w:tcW w:w="0" w:type="auto"/>
            <w:vAlign w:val="bottom"/>
          </w:tcPr>
          <w:p w14:paraId="72B5A3F2" w14:textId="700CE93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3D5F62D7" w14:textId="50E232F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F5FA98D" w14:textId="0AEE1AB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9</w:t>
            </w:r>
          </w:p>
        </w:tc>
        <w:tc>
          <w:tcPr>
            <w:tcW w:w="0" w:type="auto"/>
            <w:vAlign w:val="bottom"/>
          </w:tcPr>
          <w:p w14:paraId="63F838B9" w14:textId="5F10918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44A4FB61" w14:textId="56A9BDF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26</w:t>
            </w:r>
          </w:p>
        </w:tc>
        <w:tc>
          <w:tcPr>
            <w:tcW w:w="0" w:type="auto"/>
            <w:vAlign w:val="bottom"/>
          </w:tcPr>
          <w:p w14:paraId="084CA0D8" w14:textId="1C5CEDD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0DB3B29D" w14:textId="77777777" w:rsidTr="00431612">
        <w:tc>
          <w:tcPr>
            <w:tcW w:w="0" w:type="auto"/>
            <w:vAlign w:val="bottom"/>
          </w:tcPr>
          <w:p w14:paraId="1EE77F0A" w14:textId="29A02A6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Anaerorhabdus</w:t>
            </w:r>
            <w:proofErr w:type="spellEnd"/>
          </w:p>
        </w:tc>
        <w:tc>
          <w:tcPr>
            <w:tcW w:w="0" w:type="auto"/>
            <w:vAlign w:val="bottom"/>
          </w:tcPr>
          <w:p w14:paraId="32016E16" w14:textId="57F68F7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21</w:t>
            </w:r>
          </w:p>
        </w:tc>
        <w:tc>
          <w:tcPr>
            <w:tcW w:w="0" w:type="auto"/>
            <w:vAlign w:val="bottom"/>
          </w:tcPr>
          <w:p w14:paraId="7BE91875" w14:textId="50A2784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2</w:t>
            </w:r>
          </w:p>
        </w:tc>
        <w:tc>
          <w:tcPr>
            <w:tcW w:w="0" w:type="auto"/>
            <w:vAlign w:val="bottom"/>
          </w:tcPr>
          <w:p w14:paraId="385C31DF" w14:textId="322B6CA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43F20B1B" w14:textId="468DC56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37A0F582" w14:textId="18FDE72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26</w:t>
            </w:r>
          </w:p>
        </w:tc>
        <w:tc>
          <w:tcPr>
            <w:tcW w:w="0" w:type="auto"/>
            <w:vAlign w:val="bottom"/>
          </w:tcPr>
          <w:p w14:paraId="34F748E1" w14:textId="00B1C83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475BDF4E" w14:textId="77777777" w:rsidTr="00431612">
        <w:tc>
          <w:tcPr>
            <w:tcW w:w="0" w:type="auto"/>
            <w:vAlign w:val="bottom"/>
          </w:tcPr>
          <w:p w14:paraId="41D7E077" w14:textId="061D7F1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Anaerotaenia</w:t>
            </w:r>
            <w:proofErr w:type="spellEnd"/>
          </w:p>
        </w:tc>
        <w:tc>
          <w:tcPr>
            <w:tcW w:w="0" w:type="auto"/>
            <w:vAlign w:val="bottom"/>
          </w:tcPr>
          <w:p w14:paraId="11CB0E40" w14:textId="2E1FDAC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27</w:t>
            </w:r>
          </w:p>
        </w:tc>
        <w:tc>
          <w:tcPr>
            <w:tcW w:w="0" w:type="auto"/>
            <w:vAlign w:val="bottom"/>
          </w:tcPr>
          <w:p w14:paraId="35EE58A2" w14:textId="2A49947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13CB1F36" w14:textId="188E449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27924B8" w14:textId="592DA39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2C829956" w14:textId="2312DC5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294140B3" w14:textId="6829BAC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603592A2" w14:textId="77777777" w:rsidTr="00431612">
        <w:tc>
          <w:tcPr>
            <w:tcW w:w="0" w:type="auto"/>
            <w:vAlign w:val="bottom"/>
          </w:tcPr>
          <w:p w14:paraId="2A9289BB" w14:textId="3D6329E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Anaerovibrio</w:t>
            </w:r>
            <w:proofErr w:type="spellEnd"/>
          </w:p>
        </w:tc>
        <w:tc>
          <w:tcPr>
            <w:tcW w:w="0" w:type="auto"/>
            <w:vAlign w:val="bottom"/>
          </w:tcPr>
          <w:p w14:paraId="52BA8EF8" w14:textId="7D19F8E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A0B973C" w14:textId="748DD73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9B5BC28" w14:textId="43D2046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0" w:type="auto"/>
            <w:vAlign w:val="bottom"/>
          </w:tcPr>
          <w:p w14:paraId="1BFFF877" w14:textId="7DA14A5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45EBADF8" w14:textId="6CD04E3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24</w:t>
            </w:r>
          </w:p>
        </w:tc>
        <w:tc>
          <w:tcPr>
            <w:tcW w:w="0" w:type="auto"/>
            <w:vAlign w:val="bottom"/>
          </w:tcPr>
          <w:p w14:paraId="7D7DDA88" w14:textId="414732F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3CC5D1CB" w14:textId="77777777" w:rsidTr="00431612">
        <w:tc>
          <w:tcPr>
            <w:tcW w:w="0" w:type="auto"/>
            <w:vAlign w:val="bottom"/>
          </w:tcPr>
          <w:p w14:paraId="02473B2E" w14:textId="0A6FCC5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Anaerovorax</w:t>
            </w:r>
            <w:proofErr w:type="spellEnd"/>
          </w:p>
        </w:tc>
        <w:tc>
          <w:tcPr>
            <w:tcW w:w="0" w:type="auto"/>
            <w:vAlign w:val="bottom"/>
          </w:tcPr>
          <w:p w14:paraId="01B5FD86" w14:textId="27BA837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3DCBBECC" w14:textId="3E9783D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4C635CAA" w14:textId="7351240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52</w:t>
            </w:r>
          </w:p>
        </w:tc>
        <w:tc>
          <w:tcPr>
            <w:tcW w:w="0" w:type="auto"/>
            <w:vAlign w:val="bottom"/>
          </w:tcPr>
          <w:p w14:paraId="1AE6BFAD" w14:textId="0EBF496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21540220" w14:textId="4FBF2AF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2EE25AE5" w14:textId="1B30623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2252E0EF" w14:textId="77777777" w:rsidTr="00431612">
        <w:tc>
          <w:tcPr>
            <w:tcW w:w="0" w:type="auto"/>
            <w:vAlign w:val="bottom"/>
          </w:tcPr>
          <w:p w14:paraId="0C0E20FB" w14:textId="41A521D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Arachnia</w:t>
            </w:r>
            <w:proofErr w:type="spellEnd"/>
          </w:p>
        </w:tc>
        <w:tc>
          <w:tcPr>
            <w:tcW w:w="0" w:type="auto"/>
            <w:vAlign w:val="bottom"/>
          </w:tcPr>
          <w:p w14:paraId="1513F48F" w14:textId="272C73A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32</w:t>
            </w:r>
          </w:p>
        </w:tc>
        <w:tc>
          <w:tcPr>
            <w:tcW w:w="0" w:type="auto"/>
            <w:vAlign w:val="bottom"/>
          </w:tcPr>
          <w:p w14:paraId="3999CE58" w14:textId="0FE8D84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14:paraId="5C8DC8E1" w14:textId="7D0393D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19</w:t>
            </w:r>
          </w:p>
        </w:tc>
        <w:tc>
          <w:tcPr>
            <w:tcW w:w="0" w:type="auto"/>
            <w:vAlign w:val="bottom"/>
          </w:tcPr>
          <w:p w14:paraId="46604172" w14:textId="41BFCA0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75BB86DB" w14:textId="1429DE2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36317499" w14:textId="2374475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149247A7" w14:textId="77777777" w:rsidTr="00431612">
        <w:tc>
          <w:tcPr>
            <w:tcW w:w="0" w:type="auto"/>
            <w:vAlign w:val="bottom"/>
          </w:tcPr>
          <w:p w14:paraId="608BF203" w14:textId="167503E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Asteroleplasma</w:t>
            </w:r>
            <w:proofErr w:type="spellEnd"/>
          </w:p>
        </w:tc>
        <w:tc>
          <w:tcPr>
            <w:tcW w:w="0" w:type="auto"/>
            <w:vAlign w:val="bottom"/>
          </w:tcPr>
          <w:p w14:paraId="73D037FA" w14:textId="4403F56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53</w:t>
            </w:r>
          </w:p>
        </w:tc>
        <w:tc>
          <w:tcPr>
            <w:tcW w:w="0" w:type="auto"/>
            <w:vAlign w:val="bottom"/>
          </w:tcPr>
          <w:p w14:paraId="16005853" w14:textId="693AF4D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26492E36" w14:textId="5805E37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51</w:t>
            </w:r>
          </w:p>
        </w:tc>
        <w:tc>
          <w:tcPr>
            <w:tcW w:w="0" w:type="auto"/>
            <w:vAlign w:val="bottom"/>
          </w:tcPr>
          <w:p w14:paraId="607EA116" w14:textId="749C810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74F6B02A" w14:textId="34DE276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90</w:t>
            </w:r>
          </w:p>
        </w:tc>
        <w:tc>
          <w:tcPr>
            <w:tcW w:w="0" w:type="auto"/>
            <w:vAlign w:val="bottom"/>
          </w:tcPr>
          <w:p w14:paraId="36D14008" w14:textId="7D8F2C8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2588264C" w14:textId="77777777" w:rsidTr="00431612">
        <w:tc>
          <w:tcPr>
            <w:tcW w:w="0" w:type="auto"/>
            <w:vAlign w:val="bottom"/>
          </w:tcPr>
          <w:p w14:paraId="4AD395DA" w14:textId="13C62AE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bookmarkStart w:id="0" w:name="_Hlk211332136"/>
            <w:proofErr w:type="spellStart"/>
            <w:r w:rsidRPr="00A36099">
              <w:rPr>
                <w:rFonts w:cs="Times New Roman"/>
                <w:color w:val="000000"/>
              </w:rPr>
              <w:t>Atopobium</w:t>
            </w:r>
            <w:bookmarkEnd w:id="0"/>
            <w:proofErr w:type="spellEnd"/>
          </w:p>
        </w:tc>
        <w:tc>
          <w:tcPr>
            <w:tcW w:w="0" w:type="auto"/>
            <w:vAlign w:val="bottom"/>
          </w:tcPr>
          <w:p w14:paraId="3228B146" w14:textId="46F2189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25</w:t>
            </w:r>
          </w:p>
        </w:tc>
        <w:tc>
          <w:tcPr>
            <w:tcW w:w="0" w:type="auto"/>
            <w:vAlign w:val="bottom"/>
          </w:tcPr>
          <w:p w14:paraId="5E25A58A" w14:textId="6FABFEA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14:paraId="654C9A8A" w14:textId="671CEC0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50</w:t>
            </w:r>
          </w:p>
        </w:tc>
        <w:tc>
          <w:tcPr>
            <w:tcW w:w="0" w:type="auto"/>
            <w:vAlign w:val="bottom"/>
          </w:tcPr>
          <w:p w14:paraId="46D18031" w14:textId="0C44654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6E2FAC64" w14:textId="6073BEF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42</w:t>
            </w:r>
          </w:p>
        </w:tc>
        <w:tc>
          <w:tcPr>
            <w:tcW w:w="0" w:type="auto"/>
            <w:vAlign w:val="bottom"/>
          </w:tcPr>
          <w:p w14:paraId="35F57B4E" w14:textId="14B7E84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1B46FBD8" w14:textId="77777777" w:rsidTr="00431612">
        <w:tc>
          <w:tcPr>
            <w:tcW w:w="0" w:type="auto"/>
            <w:vAlign w:val="bottom"/>
          </w:tcPr>
          <w:p w14:paraId="7331E59B" w14:textId="16D3980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Bacilliculturomica</w:t>
            </w:r>
            <w:proofErr w:type="spellEnd"/>
          </w:p>
        </w:tc>
        <w:tc>
          <w:tcPr>
            <w:tcW w:w="0" w:type="auto"/>
            <w:vAlign w:val="bottom"/>
          </w:tcPr>
          <w:p w14:paraId="5C426DC2" w14:textId="7CABA84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B798E74" w14:textId="6EFA571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15AF653" w14:textId="1BDCAB5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7</w:t>
            </w:r>
          </w:p>
        </w:tc>
        <w:tc>
          <w:tcPr>
            <w:tcW w:w="0" w:type="auto"/>
            <w:vAlign w:val="bottom"/>
          </w:tcPr>
          <w:p w14:paraId="19A87D23" w14:textId="75A2AF2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6FD556EB" w14:textId="45CC7D4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66746B58" w14:textId="4FD4760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1734D769" w14:textId="77777777" w:rsidTr="00431612">
        <w:tc>
          <w:tcPr>
            <w:tcW w:w="0" w:type="auto"/>
            <w:vAlign w:val="bottom"/>
          </w:tcPr>
          <w:p w14:paraId="0D383E07" w14:textId="1229760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color w:val="000000"/>
              </w:rPr>
              <w:t>Bacteroides</w:t>
            </w:r>
          </w:p>
        </w:tc>
        <w:tc>
          <w:tcPr>
            <w:tcW w:w="0" w:type="auto"/>
            <w:vAlign w:val="bottom"/>
          </w:tcPr>
          <w:p w14:paraId="41B03AA1" w14:textId="0859C04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20C61326" w14:textId="1E402A4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69D9586B" w14:textId="7AFC79E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08</w:t>
            </w:r>
          </w:p>
        </w:tc>
        <w:tc>
          <w:tcPr>
            <w:tcW w:w="0" w:type="auto"/>
            <w:vAlign w:val="bottom"/>
          </w:tcPr>
          <w:p w14:paraId="5221E2E0" w14:textId="49679DC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14:paraId="79099BB0" w14:textId="6ADD5D8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0A6B9DC" w14:textId="72074A0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06B09600" w14:textId="77777777" w:rsidTr="00431612">
        <w:tc>
          <w:tcPr>
            <w:tcW w:w="0" w:type="auto"/>
            <w:vAlign w:val="bottom"/>
          </w:tcPr>
          <w:p w14:paraId="61388A3F" w14:textId="2AC4BDE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Bariatricus</w:t>
            </w:r>
            <w:proofErr w:type="spellEnd"/>
          </w:p>
        </w:tc>
        <w:tc>
          <w:tcPr>
            <w:tcW w:w="0" w:type="auto"/>
            <w:vAlign w:val="bottom"/>
          </w:tcPr>
          <w:p w14:paraId="511C7395" w14:textId="3E21941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4B8AF172" w14:textId="4C221E8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2C5D85D8" w14:textId="2B6D33C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20</w:t>
            </w:r>
          </w:p>
        </w:tc>
        <w:tc>
          <w:tcPr>
            <w:tcW w:w="0" w:type="auto"/>
            <w:vAlign w:val="bottom"/>
          </w:tcPr>
          <w:p w14:paraId="1AE48ABC" w14:textId="542EC94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4CAB0AEA" w14:textId="4CA61ED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8CE8AD3" w14:textId="7CBBE1C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440B3594" w14:textId="77777777" w:rsidTr="00431612">
        <w:tc>
          <w:tcPr>
            <w:tcW w:w="0" w:type="auto"/>
            <w:vAlign w:val="bottom"/>
          </w:tcPr>
          <w:p w14:paraId="3F772D35" w14:textId="3B01407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color w:val="000000"/>
              </w:rPr>
              <w:t>Bifidobacterium</w:t>
            </w:r>
          </w:p>
        </w:tc>
        <w:tc>
          <w:tcPr>
            <w:tcW w:w="0" w:type="auto"/>
            <w:vAlign w:val="bottom"/>
          </w:tcPr>
          <w:p w14:paraId="5A0E0E5D" w14:textId="5D17B09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6849E3E5" w14:textId="2EBEB2E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5B8A76C" w14:textId="5D5960D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47FBD544" w14:textId="2B943D8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2331756F" w14:textId="139EF0C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24</w:t>
            </w:r>
          </w:p>
        </w:tc>
        <w:tc>
          <w:tcPr>
            <w:tcW w:w="0" w:type="auto"/>
            <w:vAlign w:val="bottom"/>
          </w:tcPr>
          <w:p w14:paraId="3B72F419" w14:textId="0363175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71FE1FF8" w14:textId="77777777" w:rsidTr="00431612">
        <w:tc>
          <w:tcPr>
            <w:tcW w:w="0" w:type="auto"/>
            <w:vAlign w:val="bottom"/>
          </w:tcPr>
          <w:p w14:paraId="7D134814" w14:textId="25BAF86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Bilophila</w:t>
            </w:r>
            <w:proofErr w:type="spellEnd"/>
          </w:p>
        </w:tc>
        <w:tc>
          <w:tcPr>
            <w:tcW w:w="0" w:type="auto"/>
            <w:vAlign w:val="bottom"/>
          </w:tcPr>
          <w:p w14:paraId="67C114E2" w14:textId="6AD29AE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1.00</w:t>
            </w:r>
          </w:p>
        </w:tc>
        <w:tc>
          <w:tcPr>
            <w:tcW w:w="0" w:type="auto"/>
            <w:vAlign w:val="bottom"/>
          </w:tcPr>
          <w:p w14:paraId="754B1869" w14:textId="2EC9ACE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5CF46D14" w14:textId="6288D0F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87</w:t>
            </w:r>
          </w:p>
        </w:tc>
        <w:tc>
          <w:tcPr>
            <w:tcW w:w="0" w:type="auto"/>
            <w:vAlign w:val="bottom"/>
          </w:tcPr>
          <w:p w14:paraId="280978B3" w14:textId="6CD8D2C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0E683C1A" w14:textId="52100B0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4FD67973" w14:textId="0FCF42C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65335653" w14:textId="77777777" w:rsidTr="00431612">
        <w:tc>
          <w:tcPr>
            <w:tcW w:w="0" w:type="auto"/>
            <w:vAlign w:val="bottom"/>
          </w:tcPr>
          <w:p w14:paraId="3D1D5C37" w14:textId="63CF7E0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Brachymonas</w:t>
            </w:r>
            <w:proofErr w:type="spellEnd"/>
          </w:p>
        </w:tc>
        <w:tc>
          <w:tcPr>
            <w:tcW w:w="0" w:type="auto"/>
            <w:vAlign w:val="bottom"/>
          </w:tcPr>
          <w:p w14:paraId="2A676BD8" w14:textId="1E534F7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CA10A58" w14:textId="3CF23A0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2916B9BF" w14:textId="7B88C5F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23</w:t>
            </w:r>
          </w:p>
        </w:tc>
        <w:tc>
          <w:tcPr>
            <w:tcW w:w="0" w:type="auto"/>
            <w:vAlign w:val="bottom"/>
          </w:tcPr>
          <w:p w14:paraId="67E09DD0" w14:textId="651387A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2F133511" w14:textId="0B54996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EE7945C" w14:textId="7882A54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3C2DA229" w14:textId="77777777" w:rsidTr="00431612">
        <w:tc>
          <w:tcPr>
            <w:tcW w:w="0" w:type="auto"/>
            <w:vAlign w:val="bottom"/>
          </w:tcPr>
          <w:p w14:paraId="7D83A43C" w14:textId="32D2EED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Brevundimonas</w:t>
            </w:r>
            <w:proofErr w:type="spellEnd"/>
          </w:p>
        </w:tc>
        <w:tc>
          <w:tcPr>
            <w:tcW w:w="0" w:type="auto"/>
            <w:vAlign w:val="bottom"/>
          </w:tcPr>
          <w:p w14:paraId="3E409C31" w14:textId="67B255A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4FB4CA28" w14:textId="7A070B0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65BC4FDF" w14:textId="2412ABD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7.16</w:t>
            </w:r>
          </w:p>
        </w:tc>
        <w:tc>
          <w:tcPr>
            <w:tcW w:w="0" w:type="auto"/>
            <w:vAlign w:val="bottom"/>
          </w:tcPr>
          <w:p w14:paraId="04511B12" w14:textId="3E21CAC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36883B16" w14:textId="1ABCB1B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234F81A7" w14:textId="251C245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4272FEFA" w14:textId="77777777" w:rsidTr="00431612">
        <w:tc>
          <w:tcPr>
            <w:tcW w:w="0" w:type="auto"/>
            <w:vAlign w:val="bottom"/>
          </w:tcPr>
          <w:p w14:paraId="3DB2C51A" w14:textId="0108D8B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Breznakibacter</w:t>
            </w:r>
            <w:proofErr w:type="spellEnd"/>
          </w:p>
        </w:tc>
        <w:tc>
          <w:tcPr>
            <w:tcW w:w="0" w:type="auto"/>
            <w:vAlign w:val="bottom"/>
          </w:tcPr>
          <w:p w14:paraId="0E4057DB" w14:textId="53E0C28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5772521" w14:textId="5F8585D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6D84225" w14:textId="1A7BAF3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13</w:t>
            </w:r>
          </w:p>
        </w:tc>
        <w:tc>
          <w:tcPr>
            <w:tcW w:w="0" w:type="auto"/>
            <w:vAlign w:val="bottom"/>
          </w:tcPr>
          <w:p w14:paraId="416E7981" w14:textId="1704755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46383190" w14:textId="300A04F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21</w:t>
            </w:r>
          </w:p>
        </w:tc>
        <w:tc>
          <w:tcPr>
            <w:tcW w:w="0" w:type="auto"/>
            <w:vAlign w:val="bottom"/>
          </w:tcPr>
          <w:p w14:paraId="74D24A22" w14:textId="1A5880B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2</w:t>
            </w:r>
          </w:p>
        </w:tc>
      </w:tr>
      <w:tr w:rsidR="00431612" w:rsidRPr="00A36099" w14:paraId="3CA877A6" w14:textId="77777777" w:rsidTr="00431612">
        <w:tc>
          <w:tcPr>
            <w:tcW w:w="0" w:type="auto"/>
            <w:vAlign w:val="bottom"/>
          </w:tcPr>
          <w:p w14:paraId="50AC83C7" w14:textId="016A29C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Bulleidia</w:t>
            </w:r>
            <w:proofErr w:type="spellEnd"/>
          </w:p>
        </w:tc>
        <w:tc>
          <w:tcPr>
            <w:tcW w:w="0" w:type="auto"/>
            <w:vAlign w:val="bottom"/>
          </w:tcPr>
          <w:p w14:paraId="054843A9" w14:textId="48D5014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4058601E" w14:textId="76FAF9E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196C41CE" w14:textId="7C858A6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12</w:t>
            </w:r>
          </w:p>
        </w:tc>
        <w:tc>
          <w:tcPr>
            <w:tcW w:w="0" w:type="auto"/>
            <w:vAlign w:val="bottom"/>
          </w:tcPr>
          <w:p w14:paraId="69254CAE" w14:textId="7D92226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56FBAF0A" w14:textId="4ED95DE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42</w:t>
            </w:r>
          </w:p>
        </w:tc>
        <w:tc>
          <w:tcPr>
            <w:tcW w:w="0" w:type="auto"/>
            <w:vAlign w:val="bottom"/>
          </w:tcPr>
          <w:p w14:paraId="1076E7D4" w14:textId="212C8F2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1A4F1E49" w14:textId="77777777" w:rsidTr="00431612">
        <w:tc>
          <w:tcPr>
            <w:tcW w:w="0" w:type="auto"/>
            <w:vAlign w:val="bottom"/>
          </w:tcPr>
          <w:p w14:paraId="2602E7A9" w14:textId="1CB46DA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Butyrivibrio</w:t>
            </w:r>
            <w:proofErr w:type="spellEnd"/>
          </w:p>
        </w:tc>
        <w:tc>
          <w:tcPr>
            <w:tcW w:w="0" w:type="auto"/>
            <w:vAlign w:val="bottom"/>
          </w:tcPr>
          <w:p w14:paraId="587DF564" w14:textId="0E580C8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33BE39A" w14:textId="004EC6F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B9788D3" w14:textId="6F7D736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F68E67C" w14:textId="03897AC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65F0919" w14:textId="3338BA5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18</w:t>
            </w:r>
          </w:p>
        </w:tc>
        <w:tc>
          <w:tcPr>
            <w:tcW w:w="0" w:type="auto"/>
            <w:vAlign w:val="bottom"/>
          </w:tcPr>
          <w:p w14:paraId="16ECED0F" w14:textId="6195560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436492D5" w14:textId="77777777" w:rsidTr="00431612">
        <w:tc>
          <w:tcPr>
            <w:tcW w:w="0" w:type="auto"/>
            <w:vAlign w:val="bottom"/>
          </w:tcPr>
          <w:p w14:paraId="68499515" w14:textId="1A92529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color w:val="000000"/>
              </w:rPr>
              <w:t>Campylobacter</w:t>
            </w:r>
          </w:p>
        </w:tc>
        <w:tc>
          <w:tcPr>
            <w:tcW w:w="0" w:type="auto"/>
            <w:vAlign w:val="bottom"/>
          </w:tcPr>
          <w:p w14:paraId="69E93A2B" w14:textId="696EA5F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47</w:t>
            </w:r>
          </w:p>
        </w:tc>
        <w:tc>
          <w:tcPr>
            <w:tcW w:w="0" w:type="auto"/>
            <w:vAlign w:val="bottom"/>
          </w:tcPr>
          <w:p w14:paraId="336960E8" w14:textId="122880C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6CB78396" w14:textId="09D0F36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53</w:t>
            </w:r>
          </w:p>
        </w:tc>
        <w:tc>
          <w:tcPr>
            <w:tcW w:w="0" w:type="auto"/>
            <w:vAlign w:val="bottom"/>
          </w:tcPr>
          <w:p w14:paraId="5740137E" w14:textId="5050C83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5038A84E" w14:textId="697E24C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59</w:t>
            </w:r>
          </w:p>
        </w:tc>
        <w:tc>
          <w:tcPr>
            <w:tcW w:w="0" w:type="auto"/>
            <w:vAlign w:val="bottom"/>
          </w:tcPr>
          <w:p w14:paraId="289DA8E1" w14:textId="7265166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71AF70D8" w14:textId="77777777" w:rsidTr="00431612">
        <w:tc>
          <w:tcPr>
            <w:tcW w:w="0" w:type="auto"/>
            <w:vAlign w:val="bottom"/>
          </w:tcPr>
          <w:p w14:paraId="0461E015" w14:textId="1477F2B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color w:val="000000"/>
              </w:rPr>
              <w:t>Candidatus</w:t>
            </w:r>
          </w:p>
        </w:tc>
        <w:tc>
          <w:tcPr>
            <w:tcW w:w="0" w:type="auto"/>
            <w:vAlign w:val="bottom"/>
          </w:tcPr>
          <w:p w14:paraId="39DE2BEB" w14:textId="39BAAE2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1B47A93F" w14:textId="46625C8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27348551" w14:textId="4290748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10</w:t>
            </w:r>
          </w:p>
        </w:tc>
        <w:tc>
          <w:tcPr>
            <w:tcW w:w="0" w:type="auto"/>
            <w:vAlign w:val="bottom"/>
          </w:tcPr>
          <w:p w14:paraId="24EB4D71" w14:textId="32D3035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7206B9CB" w14:textId="4F839D7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12</w:t>
            </w:r>
          </w:p>
        </w:tc>
        <w:tc>
          <w:tcPr>
            <w:tcW w:w="0" w:type="auto"/>
            <w:vAlign w:val="bottom"/>
          </w:tcPr>
          <w:p w14:paraId="0712A779" w14:textId="4783FF1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2</w:t>
            </w:r>
          </w:p>
        </w:tc>
      </w:tr>
      <w:tr w:rsidR="00431612" w:rsidRPr="00A36099" w14:paraId="0C743F81" w14:textId="77777777" w:rsidTr="00431612">
        <w:tc>
          <w:tcPr>
            <w:tcW w:w="0" w:type="auto"/>
            <w:vAlign w:val="bottom"/>
          </w:tcPr>
          <w:p w14:paraId="72890EE5" w14:textId="3FA275F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Cardiobacterium</w:t>
            </w:r>
            <w:proofErr w:type="spellEnd"/>
          </w:p>
        </w:tc>
        <w:tc>
          <w:tcPr>
            <w:tcW w:w="0" w:type="auto"/>
            <w:vAlign w:val="bottom"/>
          </w:tcPr>
          <w:p w14:paraId="0F0D4DEC" w14:textId="7597C24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C730B6A" w14:textId="35CF2D9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34898939" w14:textId="04CA65A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19</w:t>
            </w:r>
          </w:p>
        </w:tc>
        <w:tc>
          <w:tcPr>
            <w:tcW w:w="0" w:type="auto"/>
            <w:vAlign w:val="bottom"/>
          </w:tcPr>
          <w:p w14:paraId="1B620D87" w14:textId="0E6DC4A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1BADA1E7" w14:textId="62F4B0D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6F28D4AF" w14:textId="01F9F72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1F32EFAA" w14:textId="77777777" w:rsidTr="00431612">
        <w:tc>
          <w:tcPr>
            <w:tcW w:w="0" w:type="auto"/>
            <w:vAlign w:val="bottom"/>
          </w:tcPr>
          <w:p w14:paraId="62B4EA23" w14:textId="2F7C131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Catabacter</w:t>
            </w:r>
            <w:proofErr w:type="spellEnd"/>
          </w:p>
        </w:tc>
        <w:tc>
          <w:tcPr>
            <w:tcW w:w="0" w:type="auto"/>
            <w:vAlign w:val="bottom"/>
          </w:tcPr>
          <w:p w14:paraId="51873C59" w14:textId="4A3B0D1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4C22F0EE" w14:textId="0579A0C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381C90D" w14:textId="3CE8B70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50AFBD2" w14:textId="51A4F70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216B8A1F" w14:textId="49227C4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17</w:t>
            </w:r>
          </w:p>
        </w:tc>
        <w:tc>
          <w:tcPr>
            <w:tcW w:w="0" w:type="auto"/>
            <w:vAlign w:val="bottom"/>
          </w:tcPr>
          <w:p w14:paraId="359E9124" w14:textId="2F880B6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2</w:t>
            </w:r>
          </w:p>
        </w:tc>
      </w:tr>
      <w:tr w:rsidR="00431612" w:rsidRPr="00A36099" w14:paraId="17C3B22B" w14:textId="77777777" w:rsidTr="00431612">
        <w:tc>
          <w:tcPr>
            <w:tcW w:w="0" w:type="auto"/>
            <w:vAlign w:val="bottom"/>
          </w:tcPr>
          <w:p w14:paraId="00212195" w14:textId="1E7919C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Caviibacter</w:t>
            </w:r>
            <w:proofErr w:type="spellEnd"/>
          </w:p>
        </w:tc>
        <w:tc>
          <w:tcPr>
            <w:tcW w:w="0" w:type="auto"/>
            <w:vAlign w:val="bottom"/>
          </w:tcPr>
          <w:p w14:paraId="1211F5EC" w14:textId="3DCB9AF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6141954" w14:textId="2969294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C1C955F" w14:textId="4D8ABC8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22</w:t>
            </w:r>
          </w:p>
        </w:tc>
        <w:tc>
          <w:tcPr>
            <w:tcW w:w="0" w:type="auto"/>
            <w:vAlign w:val="bottom"/>
          </w:tcPr>
          <w:p w14:paraId="4F9B321B" w14:textId="32BD5D1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0FDE126C" w14:textId="654B126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14</w:t>
            </w:r>
          </w:p>
        </w:tc>
        <w:tc>
          <w:tcPr>
            <w:tcW w:w="0" w:type="auto"/>
            <w:vAlign w:val="bottom"/>
          </w:tcPr>
          <w:p w14:paraId="55758031" w14:textId="1172C05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</w:tr>
      <w:tr w:rsidR="00431612" w:rsidRPr="00A36099" w14:paraId="468E2526" w14:textId="77777777" w:rsidTr="00431612">
        <w:tc>
          <w:tcPr>
            <w:tcW w:w="0" w:type="auto"/>
            <w:vAlign w:val="bottom"/>
          </w:tcPr>
          <w:p w14:paraId="4996D158" w14:textId="49BB9CA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Chrysiogenes</w:t>
            </w:r>
            <w:proofErr w:type="spellEnd"/>
          </w:p>
        </w:tc>
        <w:tc>
          <w:tcPr>
            <w:tcW w:w="0" w:type="auto"/>
            <w:vAlign w:val="bottom"/>
          </w:tcPr>
          <w:p w14:paraId="39E9FFE0" w14:textId="73655C0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58</w:t>
            </w:r>
          </w:p>
        </w:tc>
        <w:tc>
          <w:tcPr>
            <w:tcW w:w="0" w:type="auto"/>
            <w:vAlign w:val="bottom"/>
          </w:tcPr>
          <w:p w14:paraId="610A0539" w14:textId="2E94CB6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14:paraId="5877352C" w14:textId="7FBEE70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10</w:t>
            </w:r>
          </w:p>
        </w:tc>
        <w:tc>
          <w:tcPr>
            <w:tcW w:w="0" w:type="auto"/>
            <w:vAlign w:val="bottom"/>
          </w:tcPr>
          <w:p w14:paraId="703FAE2D" w14:textId="028B212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5609E257" w14:textId="10A9E52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43D1652" w14:textId="0113633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62D4F32D" w14:textId="77777777" w:rsidTr="00431612">
        <w:tc>
          <w:tcPr>
            <w:tcW w:w="0" w:type="auto"/>
            <w:vAlign w:val="bottom"/>
          </w:tcPr>
          <w:p w14:paraId="56340915" w14:textId="2CE515C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Citroniella</w:t>
            </w:r>
            <w:proofErr w:type="spellEnd"/>
          </w:p>
        </w:tc>
        <w:tc>
          <w:tcPr>
            <w:tcW w:w="0" w:type="auto"/>
            <w:vAlign w:val="bottom"/>
          </w:tcPr>
          <w:p w14:paraId="254D4226" w14:textId="3684C12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1FEF6547" w14:textId="5E79240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3E0D147C" w14:textId="58C07B0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0" w:type="auto"/>
            <w:vAlign w:val="bottom"/>
          </w:tcPr>
          <w:p w14:paraId="16D79BA9" w14:textId="1BBE660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687B683A" w14:textId="2AD563C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615A5DFF" w14:textId="35FB65C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3D3B461F" w14:textId="77777777" w:rsidTr="00431612">
        <w:tc>
          <w:tcPr>
            <w:tcW w:w="0" w:type="auto"/>
            <w:vAlign w:val="bottom"/>
          </w:tcPr>
          <w:p w14:paraId="1E81E2A3" w14:textId="257839C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Cloacibacterium</w:t>
            </w:r>
            <w:proofErr w:type="spellEnd"/>
          </w:p>
        </w:tc>
        <w:tc>
          <w:tcPr>
            <w:tcW w:w="0" w:type="auto"/>
            <w:vAlign w:val="bottom"/>
          </w:tcPr>
          <w:p w14:paraId="77E04028" w14:textId="58E352B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10A4087" w14:textId="47398E5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315A80F1" w14:textId="30B22F3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81167CD" w14:textId="4D74758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4EC823E6" w14:textId="1F2E2AC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51</w:t>
            </w:r>
          </w:p>
        </w:tc>
        <w:tc>
          <w:tcPr>
            <w:tcW w:w="0" w:type="auto"/>
            <w:vAlign w:val="bottom"/>
          </w:tcPr>
          <w:p w14:paraId="6F161547" w14:textId="0B8CCB9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53C0219C" w14:textId="77777777" w:rsidTr="00431612">
        <w:tc>
          <w:tcPr>
            <w:tcW w:w="0" w:type="auto"/>
            <w:vAlign w:val="bottom"/>
          </w:tcPr>
          <w:p w14:paraId="25FDDA85" w14:textId="1F87D9A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color w:val="000000"/>
              </w:rPr>
              <w:t>Clostridium</w:t>
            </w:r>
          </w:p>
        </w:tc>
        <w:tc>
          <w:tcPr>
            <w:tcW w:w="0" w:type="auto"/>
            <w:vAlign w:val="bottom"/>
          </w:tcPr>
          <w:p w14:paraId="16B4F031" w14:textId="722AABF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366F5368" w14:textId="1F4856B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67DF7AD2" w14:textId="76E8C33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377B36B" w14:textId="2F09DCA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222ABD48" w14:textId="2021ED7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14</w:t>
            </w:r>
          </w:p>
        </w:tc>
        <w:tc>
          <w:tcPr>
            <w:tcW w:w="0" w:type="auto"/>
            <w:vAlign w:val="bottom"/>
          </w:tcPr>
          <w:p w14:paraId="5CAC297A" w14:textId="336587E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2</w:t>
            </w:r>
          </w:p>
        </w:tc>
      </w:tr>
      <w:tr w:rsidR="00431612" w:rsidRPr="00A36099" w14:paraId="2C33BBEB" w14:textId="77777777" w:rsidTr="00431612">
        <w:tc>
          <w:tcPr>
            <w:tcW w:w="0" w:type="auto"/>
            <w:vAlign w:val="bottom"/>
          </w:tcPr>
          <w:p w14:paraId="0CD633EB" w14:textId="6B82DC1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Conchiformibius</w:t>
            </w:r>
            <w:proofErr w:type="spellEnd"/>
          </w:p>
        </w:tc>
        <w:tc>
          <w:tcPr>
            <w:tcW w:w="0" w:type="auto"/>
            <w:vAlign w:val="bottom"/>
          </w:tcPr>
          <w:p w14:paraId="10927479" w14:textId="328D805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23</w:t>
            </w:r>
          </w:p>
        </w:tc>
        <w:tc>
          <w:tcPr>
            <w:tcW w:w="0" w:type="auto"/>
            <w:vAlign w:val="bottom"/>
          </w:tcPr>
          <w:p w14:paraId="5D8AFEFA" w14:textId="6B0BE31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2</w:t>
            </w:r>
          </w:p>
        </w:tc>
        <w:tc>
          <w:tcPr>
            <w:tcW w:w="0" w:type="auto"/>
            <w:vAlign w:val="bottom"/>
          </w:tcPr>
          <w:p w14:paraId="38649F6D" w14:textId="0A8D6E6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744F3F0" w14:textId="7A4159B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B4F01C5" w14:textId="0A74F10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16</w:t>
            </w:r>
          </w:p>
        </w:tc>
        <w:tc>
          <w:tcPr>
            <w:tcW w:w="0" w:type="auto"/>
            <w:vAlign w:val="bottom"/>
          </w:tcPr>
          <w:p w14:paraId="2103DCA0" w14:textId="44F2EB2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66D56DAE" w14:textId="77777777" w:rsidTr="00431612">
        <w:tc>
          <w:tcPr>
            <w:tcW w:w="0" w:type="auto"/>
            <w:vAlign w:val="bottom"/>
          </w:tcPr>
          <w:p w14:paraId="57BCFF63" w14:textId="5FE8009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Coprococcus</w:t>
            </w:r>
            <w:proofErr w:type="spellEnd"/>
          </w:p>
        </w:tc>
        <w:tc>
          <w:tcPr>
            <w:tcW w:w="0" w:type="auto"/>
            <w:vAlign w:val="bottom"/>
          </w:tcPr>
          <w:p w14:paraId="089E4AB7" w14:textId="4F88794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3BA5087A" w14:textId="4F46131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4542FA6D" w14:textId="7C633B3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15</w:t>
            </w:r>
          </w:p>
        </w:tc>
        <w:tc>
          <w:tcPr>
            <w:tcW w:w="0" w:type="auto"/>
            <w:vAlign w:val="bottom"/>
          </w:tcPr>
          <w:p w14:paraId="358DF3BA" w14:textId="738365F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21CBEF07" w14:textId="505AD0C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36</w:t>
            </w:r>
          </w:p>
        </w:tc>
        <w:tc>
          <w:tcPr>
            <w:tcW w:w="0" w:type="auto"/>
            <w:vAlign w:val="bottom"/>
          </w:tcPr>
          <w:p w14:paraId="279DABD2" w14:textId="6957AA0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2482777B" w14:textId="77777777" w:rsidTr="00431612">
        <w:tc>
          <w:tcPr>
            <w:tcW w:w="0" w:type="auto"/>
            <w:vAlign w:val="bottom"/>
          </w:tcPr>
          <w:p w14:paraId="24DD969C" w14:textId="568C7C9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color w:val="000000"/>
              </w:rPr>
              <w:t>Corynebacterium</w:t>
            </w:r>
          </w:p>
        </w:tc>
        <w:tc>
          <w:tcPr>
            <w:tcW w:w="0" w:type="auto"/>
            <w:vAlign w:val="bottom"/>
          </w:tcPr>
          <w:p w14:paraId="63E7B5D0" w14:textId="769986B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4B36CFEB" w14:textId="0BF48EB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10D33EAB" w14:textId="27F70DC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23</w:t>
            </w:r>
          </w:p>
        </w:tc>
        <w:tc>
          <w:tcPr>
            <w:tcW w:w="0" w:type="auto"/>
            <w:vAlign w:val="bottom"/>
          </w:tcPr>
          <w:p w14:paraId="1317E6DD" w14:textId="5499E5D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17005D5E" w14:textId="563FA3E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20</w:t>
            </w:r>
          </w:p>
        </w:tc>
        <w:tc>
          <w:tcPr>
            <w:tcW w:w="0" w:type="auto"/>
            <w:vAlign w:val="bottom"/>
          </w:tcPr>
          <w:p w14:paraId="040A91A7" w14:textId="319A77E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72A044B6" w14:textId="77777777" w:rsidTr="00431612">
        <w:tc>
          <w:tcPr>
            <w:tcW w:w="0" w:type="auto"/>
            <w:vAlign w:val="bottom"/>
          </w:tcPr>
          <w:p w14:paraId="3C2E6BEC" w14:textId="506E474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Cryptobacterium</w:t>
            </w:r>
            <w:proofErr w:type="spellEnd"/>
          </w:p>
        </w:tc>
        <w:tc>
          <w:tcPr>
            <w:tcW w:w="0" w:type="auto"/>
            <w:vAlign w:val="bottom"/>
          </w:tcPr>
          <w:p w14:paraId="5BEF0616" w14:textId="6E07819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BC97386" w14:textId="69678C7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A61CD58" w14:textId="3F8CC03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06</w:t>
            </w:r>
          </w:p>
        </w:tc>
        <w:tc>
          <w:tcPr>
            <w:tcW w:w="0" w:type="auto"/>
            <w:vAlign w:val="bottom"/>
          </w:tcPr>
          <w:p w14:paraId="150F97F1" w14:textId="404AB75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1244AC7B" w14:textId="0F7A997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23</w:t>
            </w:r>
          </w:p>
        </w:tc>
        <w:tc>
          <w:tcPr>
            <w:tcW w:w="0" w:type="auto"/>
            <w:vAlign w:val="bottom"/>
          </w:tcPr>
          <w:p w14:paraId="6F999970" w14:textId="1A43E24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6DDD906E" w14:textId="77777777" w:rsidTr="00431612">
        <w:tc>
          <w:tcPr>
            <w:tcW w:w="0" w:type="auto"/>
            <w:vAlign w:val="bottom"/>
          </w:tcPr>
          <w:p w14:paraId="0978F108" w14:textId="75CE030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Cucumibacter</w:t>
            </w:r>
            <w:proofErr w:type="spellEnd"/>
          </w:p>
        </w:tc>
        <w:tc>
          <w:tcPr>
            <w:tcW w:w="0" w:type="auto"/>
            <w:vAlign w:val="bottom"/>
          </w:tcPr>
          <w:p w14:paraId="7FC37D92" w14:textId="3E219DB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9B536B0" w14:textId="53DE6AA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7FFC01A" w14:textId="53B9CA6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38</w:t>
            </w:r>
          </w:p>
        </w:tc>
        <w:tc>
          <w:tcPr>
            <w:tcW w:w="0" w:type="auto"/>
            <w:vAlign w:val="bottom"/>
          </w:tcPr>
          <w:p w14:paraId="797967D4" w14:textId="280E9EE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41912DAC" w14:textId="124F998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991EA7C" w14:textId="285A6EE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2553F43A" w14:textId="77777777" w:rsidTr="00431612">
        <w:tc>
          <w:tcPr>
            <w:tcW w:w="0" w:type="auto"/>
            <w:vAlign w:val="bottom"/>
          </w:tcPr>
          <w:p w14:paraId="67FAAFB0" w14:textId="03BCD40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Cutibacterium</w:t>
            </w:r>
            <w:proofErr w:type="spellEnd"/>
          </w:p>
        </w:tc>
        <w:tc>
          <w:tcPr>
            <w:tcW w:w="0" w:type="auto"/>
            <w:vAlign w:val="bottom"/>
          </w:tcPr>
          <w:p w14:paraId="1732EA27" w14:textId="2C53682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20</w:t>
            </w:r>
          </w:p>
        </w:tc>
        <w:tc>
          <w:tcPr>
            <w:tcW w:w="0" w:type="auto"/>
            <w:vAlign w:val="bottom"/>
          </w:tcPr>
          <w:p w14:paraId="174D8D46" w14:textId="0FE1687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3</w:t>
            </w:r>
          </w:p>
        </w:tc>
        <w:tc>
          <w:tcPr>
            <w:tcW w:w="0" w:type="auto"/>
            <w:vAlign w:val="bottom"/>
          </w:tcPr>
          <w:p w14:paraId="15316543" w14:textId="10531FF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230682F9" w14:textId="5EC55CE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4BDB56CF" w14:textId="6C8B812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389E2090" w14:textId="5EAD613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74A77F6B" w14:textId="77777777" w:rsidTr="00431612">
        <w:tc>
          <w:tcPr>
            <w:tcW w:w="0" w:type="auto"/>
            <w:vAlign w:val="bottom"/>
          </w:tcPr>
          <w:p w14:paraId="20CD2C97" w14:textId="64B12EE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Desulfobulbus</w:t>
            </w:r>
            <w:proofErr w:type="spellEnd"/>
          </w:p>
        </w:tc>
        <w:tc>
          <w:tcPr>
            <w:tcW w:w="0" w:type="auto"/>
            <w:vAlign w:val="bottom"/>
          </w:tcPr>
          <w:p w14:paraId="7A345652" w14:textId="4844D7E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44E09434" w14:textId="2455557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6A27803" w14:textId="0942AA2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8</w:t>
            </w:r>
          </w:p>
        </w:tc>
        <w:tc>
          <w:tcPr>
            <w:tcW w:w="0" w:type="auto"/>
            <w:vAlign w:val="bottom"/>
          </w:tcPr>
          <w:p w14:paraId="51E30539" w14:textId="6ACF2AF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14:paraId="0D4C388C" w14:textId="7EFB9A6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18</w:t>
            </w:r>
          </w:p>
        </w:tc>
        <w:tc>
          <w:tcPr>
            <w:tcW w:w="0" w:type="auto"/>
            <w:vAlign w:val="bottom"/>
          </w:tcPr>
          <w:p w14:paraId="4022085C" w14:textId="7B5F05E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2896D9CB" w14:textId="77777777" w:rsidTr="00431612">
        <w:tc>
          <w:tcPr>
            <w:tcW w:w="0" w:type="auto"/>
            <w:vAlign w:val="bottom"/>
          </w:tcPr>
          <w:p w14:paraId="58D02F72" w14:textId="66ADE97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Desulfomicrobium</w:t>
            </w:r>
            <w:proofErr w:type="spellEnd"/>
          </w:p>
        </w:tc>
        <w:tc>
          <w:tcPr>
            <w:tcW w:w="0" w:type="auto"/>
            <w:vAlign w:val="bottom"/>
          </w:tcPr>
          <w:p w14:paraId="45B900C1" w14:textId="6F21C00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655ECBDF" w14:textId="5891E9E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0C0091A" w14:textId="2B82DE9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8</w:t>
            </w:r>
          </w:p>
        </w:tc>
        <w:tc>
          <w:tcPr>
            <w:tcW w:w="0" w:type="auto"/>
            <w:vAlign w:val="bottom"/>
          </w:tcPr>
          <w:p w14:paraId="6229CAD0" w14:textId="4D96592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78567962" w14:textId="1B65847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0" w:type="auto"/>
            <w:vAlign w:val="bottom"/>
          </w:tcPr>
          <w:p w14:paraId="287B9884" w14:textId="6EE879C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</w:tr>
      <w:tr w:rsidR="00431612" w:rsidRPr="00A36099" w14:paraId="2879F33F" w14:textId="77777777" w:rsidTr="00431612">
        <w:tc>
          <w:tcPr>
            <w:tcW w:w="0" w:type="auto"/>
            <w:vAlign w:val="bottom"/>
          </w:tcPr>
          <w:p w14:paraId="3E2E126B" w14:textId="7417D8E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Desulfovermiculus</w:t>
            </w:r>
            <w:proofErr w:type="spellEnd"/>
          </w:p>
        </w:tc>
        <w:tc>
          <w:tcPr>
            <w:tcW w:w="0" w:type="auto"/>
            <w:vAlign w:val="bottom"/>
          </w:tcPr>
          <w:p w14:paraId="08856C44" w14:textId="5AAB0FD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1971492" w14:textId="59B1047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1BFCCA6E" w14:textId="21CAAE6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30</w:t>
            </w:r>
          </w:p>
        </w:tc>
        <w:tc>
          <w:tcPr>
            <w:tcW w:w="0" w:type="auto"/>
            <w:vAlign w:val="bottom"/>
          </w:tcPr>
          <w:p w14:paraId="4BEEA9F0" w14:textId="79607D8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1DFA4893" w14:textId="3867A2D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25BEEC3F" w14:textId="4F26789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76C68BF6" w14:textId="77777777" w:rsidTr="00431612">
        <w:tc>
          <w:tcPr>
            <w:tcW w:w="0" w:type="auto"/>
            <w:vAlign w:val="bottom"/>
          </w:tcPr>
          <w:p w14:paraId="697580DD" w14:textId="6E861CA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color w:val="000000"/>
              </w:rPr>
              <w:t>Desulfovibrio</w:t>
            </w:r>
          </w:p>
        </w:tc>
        <w:tc>
          <w:tcPr>
            <w:tcW w:w="0" w:type="auto"/>
            <w:vAlign w:val="bottom"/>
          </w:tcPr>
          <w:p w14:paraId="5BDD9B57" w14:textId="6160A35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F9D3883" w14:textId="281A529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2D8DE69D" w14:textId="5CF7EF2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05</w:t>
            </w:r>
          </w:p>
        </w:tc>
        <w:tc>
          <w:tcPr>
            <w:tcW w:w="0" w:type="auto"/>
            <w:vAlign w:val="bottom"/>
          </w:tcPr>
          <w:p w14:paraId="37D4D387" w14:textId="4B8F842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7AC3A83F" w14:textId="73DFBB0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18</w:t>
            </w:r>
          </w:p>
        </w:tc>
        <w:tc>
          <w:tcPr>
            <w:tcW w:w="0" w:type="auto"/>
            <w:vAlign w:val="bottom"/>
          </w:tcPr>
          <w:p w14:paraId="3F1A80A8" w14:textId="2C4CD93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0350F7F9" w14:textId="77777777" w:rsidTr="00431612">
        <w:tc>
          <w:tcPr>
            <w:tcW w:w="0" w:type="auto"/>
            <w:vAlign w:val="bottom"/>
          </w:tcPr>
          <w:p w14:paraId="39F461E4" w14:textId="6C2EEA5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Dialister</w:t>
            </w:r>
            <w:proofErr w:type="spellEnd"/>
          </w:p>
        </w:tc>
        <w:tc>
          <w:tcPr>
            <w:tcW w:w="0" w:type="auto"/>
            <w:vAlign w:val="bottom"/>
          </w:tcPr>
          <w:p w14:paraId="6F5C35AD" w14:textId="5C2F53D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3F84237C" w14:textId="749A8DF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4B522CC7" w14:textId="1ACAA07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63</w:t>
            </w:r>
          </w:p>
        </w:tc>
        <w:tc>
          <w:tcPr>
            <w:tcW w:w="0" w:type="auto"/>
            <w:vAlign w:val="bottom"/>
          </w:tcPr>
          <w:p w14:paraId="2A8CBB3E" w14:textId="51C16CB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73F7F10B" w14:textId="60673A5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9E723B1" w14:textId="164D2C1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12C18273" w14:textId="77777777" w:rsidTr="00431612">
        <w:tc>
          <w:tcPr>
            <w:tcW w:w="0" w:type="auto"/>
            <w:vAlign w:val="bottom"/>
          </w:tcPr>
          <w:p w14:paraId="5445C78C" w14:textId="0E24085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Duncaniella</w:t>
            </w:r>
            <w:proofErr w:type="spellEnd"/>
          </w:p>
        </w:tc>
        <w:tc>
          <w:tcPr>
            <w:tcW w:w="0" w:type="auto"/>
            <w:vAlign w:val="bottom"/>
          </w:tcPr>
          <w:p w14:paraId="140539A1" w14:textId="7A4984F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278091F5" w14:textId="3D4878C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A6C2DE3" w14:textId="2568375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10</w:t>
            </w:r>
          </w:p>
        </w:tc>
        <w:tc>
          <w:tcPr>
            <w:tcW w:w="0" w:type="auto"/>
            <w:vAlign w:val="bottom"/>
          </w:tcPr>
          <w:p w14:paraId="732914AF" w14:textId="5BA84E6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0A0B78C3" w14:textId="65DAD81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69</w:t>
            </w:r>
          </w:p>
        </w:tc>
        <w:tc>
          <w:tcPr>
            <w:tcW w:w="0" w:type="auto"/>
            <w:vAlign w:val="bottom"/>
          </w:tcPr>
          <w:p w14:paraId="752475A0" w14:textId="16B421B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2D35AC43" w14:textId="77777777" w:rsidTr="00431612">
        <w:tc>
          <w:tcPr>
            <w:tcW w:w="0" w:type="auto"/>
            <w:vAlign w:val="bottom"/>
          </w:tcPr>
          <w:p w14:paraId="24B62B0E" w14:textId="320FC60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lastRenderedPageBreak/>
              <w:t>Eggerthia</w:t>
            </w:r>
            <w:proofErr w:type="spellEnd"/>
          </w:p>
        </w:tc>
        <w:tc>
          <w:tcPr>
            <w:tcW w:w="0" w:type="auto"/>
            <w:vAlign w:val="bottom"/>
          </w:tcPr>
          <w:p w14:paraId="7B9E712E" w14:textId="1168617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868DB4A" w14:textId="2BE5F1C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39B156D0" w14:textId="30C6695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0" w:type="auto"/>
            <w:vAlign w:val="bottom"/>
          </w:tcPr>
          <w:p w14:paraId="635C347D" w14:textId="7EBD9AA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14:paraId="635691D3" w14:textId="05F8952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B253382" w14:textId="77C7DD9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70631314" w14:textId="77777777" w:rsidTr="00431612">
        <w:tc>
          <w:tcPr>
            <w:tcW w:w="0" w:type="auto"/>
            <w:vAlign w:val="bottom"/>
          </w:tcPr>
          <w:p w14:paraId="7F1E5C5B" w14:textId="51FB8CC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Eikenella</w:t>
            </w:r>
            <w:proofErr w:type="spellEnd"/>
          </w:p>
        </w:tc>
        <w:tc>
          <w:tcPr>
            <w:tcW w:w="0" w:type="auto"/>
            <w:vAlign w:val="bottom"/>
          </w:tcPr>
          <w:p w14:paraId="4AC9FCFA" w14:textId="6D107F0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41FAEEA4" w14:textId="0555214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2A1F207" w14:textId="014809B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29CED853" w14:textId="2BF010B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F4DC390" w14:textId="13309AC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10</w:t>
            </w:r>
          </w:p>
        </w:tc>
        <w:tc>
          <w:tcPr>
            <w:tcW w:w="0" w:type="auto"/>
            <w:vAlign w:val="bottom"/>
          </w:tcPr>
          <w:p w14:paraId="65545C3A" w14:textId="35D0707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</w:tr>
      <w:tr w:rsidR="00431612" w:rsidRPr="00A36099" w14:paraId="693B891F" w14:textId="77777777" w:rsidTr="00431612">
        <w:tc>
          <w:tcPr>
            <w:tcW w:w="0" w:type="auto"/>
            <w:vAlign w:val="bottom"/>
          </w:tcPr>
          <w:p w14:paraId="23DFE9B1" w14:textId="0B017C7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Enhydrobacter</w:t>
            </w:r>
            <w:proofErr w:type="spellEnd"/>
          </w:p>
        </w:tc>
        <w:tc>
          <w:tcPr>
            <w:tcW w:w="0" w:type="auto"/>
            <w:vAlign w:val="bottom"/>
          </w:tcPr>
          <w:p w14:paraId="6014F5DA" w14:textId="572FD50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20</w:t>
            </w:r>
          </w:p>
        </w:tc>
        <w:tc>
          <w:tcPr>
            <w:tcW w:w="0" w:type="auto"/>
            <w:vAlign w:val="bottom"/>
          </w:tcPr>
          <w:p w14:paraId="1F28A223" w14:textId="319F2F4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5</w:t>
            </w:r>
          </w:p>
        </w:tc>
        <w:tc>
          <w:tcPr>
            <w:tcW w:w="0" w:type="auto"/>
            <w:vAlign w:val="bottom"/>
          </w:tcPr>
          <w:p w14:paraId="74E0C871" w14:textId="23BB5DF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12</w:t>
            </w:r>
          </w:p>
        </w:tc>
        <w:tc>
          <w:tcPr>
            <w:tcW w:w="0" w:type="auto"/>
            <w:vAlign w:val="bottom"/>
          </w:tcPr>
          <w:p w14:paraId="6E768BF0" w14:textId="35D70E1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54E35DD0" w14:textId="2AB0954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22</w:t>
            </w:r>
          </w:p>
        </w:tc>
        <w:tc>
          <w:tcPr>
            <w:tcW w:w="0" w:type="auto"/>
            <w:vAlign w:val="bottom"/>
          </w:tcPr>
          <w:p w14:paraId="3192D67F" w14:textId="33C8F05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48C18850" w14:textId="77777777" w:rsidTr="00431612">
        <w:tc>
          <w:tcPr>
            <w:tcW w:w="0" w:type="auto"/>
            <w:vAlign w:val="bottom"/>
          </w:tcPr>
          <w:p w14:paraId="2C0852F0" w14:textId="07CA910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Eremococcus</w:t>
            </w:r>
            <w:proofErr w:type="spellEnd"/>
          </w:p>
        </w:tc>
        <w:tc>
          <w:tcPr>
            <w:tcW w:w="0" w:type="auto"/>
            <w:vAlign w:val="bottom"/>
          </w:tcPr>
          <w:p w14:paraId="56629182" w14:textId="7E7B5D1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1E751DA4" w14:textId="3E8B85C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DFEE842" w14:textId="3A6351D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13</w:t>
            </w:r>
          </w:p>
        </w:tc>
        <w:tc>
          <w:tcPr>
            <w:tcW w:w="0" w:type="auto"/>
            <w:vAlign w:val="bottom"/>
          </w:tcPr>
          <w:p w14:paraId="0720F0FD" w14:textId="628CB02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15C9D88E" w14:textId="6B87499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18</w:t>
            </w:r>
          </w:p>
        </w:tc>
        <w:tc>
          <w:tcPr>
            <w:tcW w:w="0" w:type="auto"/>
            <w:vAlign w:val="bottom"/>
          </w:tcPr>
          <w:p w14:paraId="7B856D5D" w14:textId="31BBBDF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7927A933" w14:textId="77777777" w:rsidTr="00431612">
        <w:tc>
          <w:tcPr>
            <w:tcW w:w="0" w:type="auto"/>
            <w:vAlign w:val="bottom"/>
          </w:tcPr>
          <w:p w14:paraId="439744E5" w14:textId="21F189C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Euryhalocaulis</w:t>
            </w:r>
            <w:proofErr w:type="spellEnd"/>
          </w:p>
        </w:tc>
        <w:tc>
          <w:tcPr>
            <w:tcW w:w="0" w:type="auto"/>
            <w:vAlign w:val="bottom"/>
          </w:tcPr>
          <w:p w14:paraId="1D3AEB3F" w14:textId="5424DA5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85F927F" w14:textId="636749C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583FE56" w14:textId="026DF6F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11</w:t>
            </w:r>
          </w:p>
        </w:tc>
        <w:tc>
          <w:tcPr>
            <w:tcW w:w="0" w:type="auto"/>
            <w:vAlign w:val="bottom"/>
          </w:tcPr>
          <w:p w14:paraId="33C0E7CF" w14:textId="79CDDDB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0A89BD61" w14:textId="5B6F089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6132E929" w14:textId="22C1779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76A0C20B" w14:textId="77777777" w:rsidTr="00431612">
        <w:tc>
          <w:tcPr>
            <w:tcW w:w="0" w:type="auto"/>
            <w:vAlign w:val="bottom"/>
          </w:tcPr>
          <w:p w14:paraId="01930B88" w14:textId="75436D0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Exilispira</w:t>
            </w:r>
            <w:proofErr w:type="spellEnd"/>
          </w:p>
        </w:tc>
        <w:tc>
          <w:tcPr>
            <w:tcW w:w="0" w:type="auto"/>
            <w:vAlign w:val="bottom"/>
          </w:tcPr>
          <w:p w14:paraId="012E1995" w14:textId="46802FC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60980CF2" w14:textId="5CA6363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44357E82" w14:textId="43E848D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32</w:t>
            </w:r>
          </w:p>
        </w:tc>
        <w:tc>
          <w:tcPr>
            <w:tcW w:w="0" w:type="auto"/>
            <w:vAlign w:val="bottom"/>
          </w:tcPr>
          <w:p w14:paraId="5343239B" w14:textId="097381E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51B9DE1B" w14:textId="49C7B3D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628A81C1" w14:textId="2EBF656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40C8326B" w14:textId="77777777" w:rsidTr="00431612">
        <w:tc>
          <w:tcPr>
            <w:tcW w:w="0" w:type="auto"/>
            <w:vAlign w:val="bottom"/>
          </w:tcPr>
          <w:p w14:paraId="104126A5" w14:textId="2C3D38A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Faecalibaculum</w:t>
            </w:r>
            <w:proofErr w:type="spellEnd"/>
          </w:p>
        </w:tc>
        <w:tc>
          <w:tcPr>
            <w:tcW w:w="0" w:type="auto"/>
            <w:vAlign w:val="bottom"/>
          </w:tcPr>
          <w:p w14:paraId="2E744B27" w14:textId="5B78048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3E73EE63" w14:textId="519D619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08D0FEE" w14:textId="4176D15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07</w:t>
            </w:r>
          </w:p>
        </w:tc>
        <w:tc>
          <w:tcPr>
            <w:tcW w:w="0" w:type="auto"/>
            <w:vAlign w:val="bottom"/>
          </w:tcPr>
          <w:p w14:paraId="3EA8C745" w14:textId="17B21B1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6BF1898B" w14:textId="17EA89A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24</w:t>
            </w:r>
          </w:p>
        </w:tc>
        <w:tc>
          <w:tcPr>
            <w:tcW w:w="0" w:type="auto"/>
            <w:vAlign w:val="bottom"/>
          </w:tcPr>
          <w:p w14:paraId="2C3678E2" w14:textId="6F4BDFC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2A47B6A6" w14:textId="77777777" w:rsidTr="00431612">
        <w:tc>
          <w:tcPr>
            <w:tcW w:w="0" w:type="auto"/>
            <w:vAlign w:val="bottom"/>
          </w:tcPr>
          <w:p w14:paraId="5B43152D" w14:textId="493815F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Falsiporphyromonas</w:t>
            </w:r>
            <w:proofErr w:type="spellEnd"/>
          </w:p>
        </w:tc>
        <w:tc>
          <w:tcPr>
            <w:tcW w:w="0" w:type="auto"/>
            <w:vAlign w:val="bottom"/>
          </w:tcPr>
          <w:p w14:paraId="3790452D" w14:textId="236F862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34BAA36B" w14:textId="4C8D967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71C1210" w14:textId="2EA83D3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14</w:t>
            </w:r>
          </w:p>
        </w:tc>
        <w:tc>
          <w:tcPr>
            <w:tcW w:w="0" w:type="auto"/>
            <w:vAlign w:val="bottom"/>
          </w:tcPr>
          <w:p w14:paraId="0AEDF9FC" w14:textId="35DFB1A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669BE9EC" w14:textId="52984E0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669F77A" w14:textId="54C3169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24D4BDDE" w14:textId="77777777" w:rsidTr="00431612">
        <w:tc>
          <w:tcPr>
            <w:tcW w:w="0" w:type="auto"/>
            <w:vAlign w:val="bottom"/>
          </w:tcPr>
          <w:p w14:paraId="1C36C20B" w14:textId="1BDB2C8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Fannyhessea</w:t>
            </w:r>
            <w:proofErr w:type="spellEnd"/>
          </w:p>
        </w:tc>
        <w:tc>
          <w:tcPr>
            <w:tcW w:w="0" w:type="auto"/>
            <w:vAlign w:val="bottom"/>
          </w:tcPr>
          <w:p w14:paraId="7BBEDB43" w14:textId="68C9AE8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63EE8D2D" w14:textId="0840DF5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1AAF0A8" w14:textId="1CF1AF7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46</w:t>
            </w:r>
          </w:p>
        </w:tc>
        <w:tc>
          <w:tcPr>
            <w:tcW w:w="0" w:type="auto"/>
            <w:vAlign w:val="bottom"/>
          </w:tcPr>
          <w:p w14:paraId="25DF39CB" w14:textId="03AEB50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7FB8F5A3" w14:textId="01BC5D9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5B466B2" w14:textId="04CA250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768798C4" w14:textId="77777777" w:rsidTr="00431612">
        <w:tc>
          <w:tcPr>
            <w:tcW w:w="0" w:type="auto"/>
            <w:vAlign w:val="bottom"/>
          </w:tcPr>
          <w:p w14:paraId="1084A33A" w14:textId="7674197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Faucicola</w:t>
            </w:r>
            <w:proofErr w:type="spellEnd"/>
          </w:p>
        </w:tc>
        <w:tc>
          <w:tcPr>
            <w:tcW w:w="0" w:type="auto"/>
            <w:vAlign w:val="bottom"/>
          </w:tcPr>
          <w:p w14:paraId="4B7696AD" w14:textId="68B388D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52</w:t>
            </w:r>
          </w:p>
        </w:tc>
        <w:tc>
          <w:tcPr>
            <w:tcW w:w="0" w:type="auto"/>
            <w:vAlign w:val="bottom"/>
          </w:tcPr>
          <w:p w14:paraId="1F7F43F1" w14:textId="621D683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705E26E6" w14:textId="6F241BD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30</w:t>
            </w:r>
          </w:p>
        </w:tc>
        <w:tc>
          <w:tcPr>
            <w:tcW w:w="0" w:type="auto"/>
            <w:vAlign w:val="bottom"/>
          </w:tcPr>
          <w:p w14:paraId="67074827" w14:textId="77B7505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1D67F116" w14:textId="4CFA993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3798A891" w14:textId="347CDAD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0925916C" w14:textId="77777777" w:rsidTr="00431612">
        <w:tc>
          <w:tcPr>
            <w:tcW w:w="0" w:type="auto"/>
            <w:vAlign w:val="bottom"/>
          </w:tcPr>
          <w:p w14:paraId="4AFC8C17" w14:textId="1AA0B18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Flexilinea</w:t>
            </w:r>
            <w:proofErr w:type="spellEnd"/>
          </w:p>
        </w:tc>
        <w:tc>
          <w:tcPr>
            <w:tcW w:w="0" w:type="auto"/>
            <w:vAlign w:val="bottom"/>
          </w:tcPr>
          <w:p w14:paraId="559735FB" w14:textId="5DFC040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24FEC00B" w14:textId="064A9CF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C1A2203" w14:textId="3EF0776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4</w:t>
            </w:r>
          </w:p>
        </w:tc>
        <w:tc>
          <w:tcPr>
            <w:tcW w:w="0" w:type="auto"/>
            <w:vAlign w:val="bottom"/>
          </w:tcPr>
          <w:p w14:paraId="7197B9E2" w14:textId="5B22104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64C30969" w14:textId="5A7A13E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294CFA28" w14:textId="73BA8F4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77CBDEF2" w14:textId="77777777" w:rsidTr="00431612">
        <w:tc>
          <w:tcPr>
            <w:tcW w:w="0" w:type="auto"/>
            <w:vAlign w:val="bottom"/>
          </w:tcPr>
          <w:p w14:paraId="01489B41" w14:textId="1A2E6ED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Fudania</w:t>
            </w:r>
            <w:proofErr w:type="spellEnd"/>
          </w:p>
        </w:tc>
        <w:tc>
          <w:tcPr>
            <w:tcW w:w="0" w:type="auto"/>
            <w:vAlign w:val="bottom"/>
          </w:tcPr>
          <w:p w14:paraId="5978B6DF" w14:textId="05B196F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70C73F0" w14:textId="09032E8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3C884D9" w14:textId="79BE430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06</w:t>
            </w:r>
          </w:p>
        </w:tc>
        <w:tc>
          <w:tcPr>
            <w:tcW w:w="0" w:type="auto"/>
            <w:vAlign w:val="bottom"/>
          </w:tcPr>
          <w:p w14:paraId="3E9D3753" w14:textId="2C06041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14:paraId="3060315D" w14:textId="63DC324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55277D3" w14:textId="1D38215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4928A868" w14:textId="77777777" w:rsidTr="00431612">
        <w:tc>
          <w:tcPr>
            <w:tcW w:w="0" w:type="auto"/>
            <w:vAlign w:val="bottom"/>
          </w:tcPr>
          <w:p w14:paraId="6334EF82" w14:textId="4265B1A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Geothermobacter</w:t>
            </w:r>
            <w:proofErr w:type="spellEnd"/>
          </w:p>
        </w:tc>
        <w:tc>
          <w:tcPr>
            <w:tcW w:w="0" w:type="auto"/>
            <w:vAlign w:val="bottom"/>
          </w:tcPr>
          <w:p w14:paraId="00D54957" w14:textId="58CD86B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116B2C6E" w14:textId="11FB1BA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79436AD" w14:textId="25F02C1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31</w:t>
            </w:r>
          </w:p>
        </w:tc>
        <w:tc>
          <w:tcPr>
            <w:tcW w:w="0" w:type="auto"/>
            <w:vAlign w:val="bottom"/>
          </w:tcPr>
          <w:p w14:paraId="6C027176" w14:textId="6D3AE21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34C79F86" w14:textId="2CA3DC7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90</w:t>
            </w:r>
          </w:p>
        </w:tc>
        <w:tc>
          <w:tcPr>
            <w:tcW w:w="0" w:type="auto"/>
            <w:vAlign w:val="bottom"/>
          </w:tcPr>
          <w:p w14:paraId="693FA1A2" w14:textId="394F287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</w:tr>
      <w:tr w:rsidR="00431612" w:rsidRPr="00A36099" w14:paraId="19B45D26" w14:textId="77777777" w:rsidTr="00431612">
        <w:tc>
          <w:tcPr>
            <w:tcW w:w="0" w:type="auto"/>
            <w:vAlign w:val="bottom"/>
          </w:tcPr>
          <w:p w14:paraId="37D16E7B" w14:textId="2C897C8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Gudongella</w:t>
            </w:r>
            <w:proofErr w:type="spellEnd"/>
          </w:p>
        </w:tc>
        <w:tc>
          <w:tcPr>
            <w:tcW w:w="0" w:type="auto"/>
            <w:vAlign w:val="bottom"/>
          </w:tcPr>
          <w:p w14:paraId="78883035" w14:textId="50F02B4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24</w:t>
            </w:r>
          </w:p>
        </w:tc>
        <w:tc>
          <w:tcPr>
            <w:tcW w:w="0" w:type="auto"/>
            <w:vAlign w:val="bottom"/>
          </w:tcPr>
          <w:p w14:paraId="1BAE650E" w14:textId="63DC3E5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14:paraId="0C67910C" w14:textId="3E9FC69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11</w:t>
            </w:r>
          </w:p>
        </w:tc>
        <w:tc>
          <w:tcPr>
            <w:tcW w:w="0" w:type="auto"/>
            <w:vAlign w:val="bottom"/>
          </w:tcPr>
          <w:p w14:paraId="7C342D5B" w14:textId="5F6A598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78BCFE81" w14:textId="1305C90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57CA436" w14:textId="1240200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49EBCBFA" w14:textId="77777777" w:rsidTr="00431612">
        <w:tc>
          <w:tcPr>
            <w:tcW w:w="0" w:type="auto"/>
            <w:vAlign w:val="bottom"/>
          </w:tcPr>
          <w:p w14:paraId="376630C1" w14:textId="0588515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Howardella</w:t>
            </w:r>
            <w:proofErr w:type="spellEnd"/>
          </w:p>
        </w:tc>
        <w:tc>
          <w:tcPr>
            <w:tcW w:w="0" w:type="auto"/>
            <w:vAlign w:val="bottom"/>
          </w:tcPr>
          <w:p w14:paraId="66692D8F" w14:textId="521B53E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6C05B1CB" w14:textId="1529C88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3182B9B3" w14:textId="2039259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12</w:t>
            </w:r>
          </w:p>
        </w:tc>
        <w:tc>
          <w:tcPr>
            <w:tcW w:w="0" w:type="auto"/>
            <w:vAlign w:val="bottom"/>
          </w:tcPr>
          <w:p w14:paraId="7F1AD2BA" w14:textId="1B9D91F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43132D72" w14:textId="219C37C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1C33C44" w14:textId="1098F25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688A686C" w14:textId="77777777" w:rsidTr="00431612">
        <w:tc>
          <w:tcPr>
            <w:tcW w:w="0" w:type="auto"/>
            <w:vAlign w:val="bottom"/>
          </w:tcPr>
          <w:p w14:paraId="75FD1666" w14:textId="1C6FAF0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Hydrogenimonas</w:t>
            </w:r>
            <w:proofErr w:type="spellEnd"/>
          </w:p>
        </w:tc>
        <w:tc>
          <w:tcPr>
            <w:tcW w:w="0" w:type="auto"/>
            <w:vAlign w:val="bottom"/>
          </w:tcPr>
          <w:p w14:paraId="09514C6E" w14:textId="52F112A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EEDD7BA" w14:textId="3695DBD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579C426" w14:textId="74923F6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3B66CDE1" w14:textId="4678ED8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1F5160A" w14:textId="2DEA9B4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33</w:t>
            </w:r>
          </w:p>
        </w:tc>
        <w:tc>
          <w:tcPr>
            <w:tcW w:w="0" w:type="auto"/>
            <w:vAlign w:val="bottom"/>
          </w:tcPr>
          <w:p w14:paraId="625B6DA6" w14:textId="6BBC0DE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4D1F1539" w14:textId="77777777" w:rsidTr="00431612">
        <w:tc>
          <w:tcPr>
            <w:tcW w:w="0" w:type="auto"/>
            <w:vAlign w:val="bottom"/>
          </w:tcPr>
          <w:p w14:paraId="20D4DF63" w14:textId="5CDAA06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Ihubacter</w:t>
            </w:r>
            <w:proofErr w:type="spellEnd"/>
          </w:p>
        </w:tc>
        <w:tc>
          <w:tcPr>
            <w:tcW w:w="0" w:type="auto"/>
            <w:vAlign w:val="bottom"/>
          </w:tcPr>
          <w:p w14:paraId="218A9EE0" w14:textId="7D3C420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DFDBCE8" w14:textId="19D83CB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6A44FFB3" w14:textId="25824D5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11</w:t>
            </w:r>
          </w:p>
        </w:tc>
        <w:tc>
          <w:tcPr>
            <w:tcW w:w="0" w:type="auto"/>
            <w:vAlign w:val="bottom"/>
          </w:tcPr>
          <w:p w14:paraId="741253AF" w14:textId="37D2AAA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7E2162B9" w14:textId="558531C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61D540AD" w14:textId="565F9B9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35C89DE4" w14:textId="77777777" w:rsidTr="00431612">
        <w:tc>
          <w:tcPr>
            <w:tcW w:w="0" w:type="auto"/>
            <w:vAlign w:val="bottom"/>
          </w:tcPr>
          <w:p w14:paraId="3C7E0685" w14:textId="5C18CC5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Intestinibaculum</w:t>
            </w:r>
            <w:proofErr w:type="spellEnd"/>
          </w:p>
        </w:tc>
        <w:tc>
          <w:tcPr>
            <w:tcW w:w="0" w:type="auto"/>
            <w:vAlign w:val="bottom"/>
          </w:tcPr>
          <w:p w14:paraId="49CCFBDA" w14:textId="05389F5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7E6A460" w14:textId="7188961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463CC9F8" w14:textId="4892D23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38</w:t>
            </w:r>
          </w:p>
        </w:tc>
        <w:tc>
          <w:tcPr>
            <w:tcW w:w="0" w:type="auto"/>
            <w:vAlign w:val="bottom"/>
          </w:tcPr>
          <w:p w14:paraId="251D19CB" w14:textId="709AFF4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68734D65" w14:textId="2BD41B6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19</w:t>
            </w:r>
          </w:p>
        </w:tc>
        <w:tc>
          <w:tcPr>
            <w:tcW w:w="0" w:type="auto"/>
            <w:vAlign w:val="bottom"/>
          </w:tcPr>
          <w:p w14:paraId="2A6D14ED" w14:textId="110CB27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11B9BD8F" w14:textId="77777777" w:rsidTr="00431612">
        <w:tc>
          <w:tcPr>
            <w:tcW w:w="0" w:type="auto"/>
            <w:vAlign w:val="bottom"/>
          </w:tcPr>
          <w:p w14:paraId="6C5E0CD7" w14:textId="2716CBC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color w:val="000000"/>
              </w:rPr>
              <w:t>Klebsiella</w:t>
            </w:r>
          </w:p>
        </w:tc>
        <w:tc>
          <w:tcPr>
            <w:tcW w:w="0" w:type="auto"/>
            <w:vAlign w:val="bottom"/>
          </w:tcPr>
          <w:p w14:paraId="6F1F8C37" w14:textId="3D1A508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2852FA6A" w14:textId="21638EC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125D85A9" w14:textId="65EA358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2.11</w:t>
            </w:r>
          </w:p>
        </w:tc>
        <w:tc>
          <w:tcPr>
            <w:tcW w:w="0" w:type="auto"/>
            <w:vAlign w:val="bottom"/>
          </w:tcPr>
          <w:p w14:paraId="28DD4D02" w14:textId="5E008DC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14:paraId="4CE00A6F" w14:textId="405BC20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49FD33D1" w14:textId="20C8D0C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590ED493" w14:textId="77777777" w:rsidTr="00431612">
        <w:tc>
          <w:tcPr>
            <w:tcW w:w="0" w:type="auto"/>
            <w:vAlign w:val="bottom"/>
          </w:tcPr>
          <w:p w14:paraId="1DA9C841" w14:textId="6FD3DD1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Lacticaseibacillus</w:t>
            </w:r>
            <w:proofErr w:type="spellEnd"/>
          </w:p>
        </w:tc>
        <w:tc>
          <w:tcPr>
            <w:tcW w:w="0" w:type="auto"/>
            <w:vAlign w:val="bottom"/>
          </w:tcPr>
          <w:p w14:paraId="15742D06" w14:textId="1700325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24EFF6A1" w14:textId="722B573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24D541DA" w14:textId="53E098D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18</w:t>
            </w:r>
          </w:p>
        </w:tc>
        <w:tc>
          <w:tcPr>
            <w:tcW w:w="0" w:type="auto"/>
            <w:vAlign w:val="bottom"/>
          </w:tcPr>
          <w:p w14:paraId="244C06FD" w14:textId="5C47654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14:paraId="13B4D3A2" w14:textId="0DBC846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1B27986A" w14:textId="3E59D82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4B3EC1E6" w14:textId="77777777" w:rsidTr="00431612">
        <w:tc>
          <w:tcPr>
            <w:tcW w:w="0" w:type="auto"/>
            <w:vAlign w:val="bottom"/>
          </w:tcPr>
          <w:p w14:paraId="28FE02D7" w14:textId="1743845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color w:val="000000"/>
              </w:rPr>
              <w:t>Lactobacillus</w:t>
            </w:r>
          </w:p>
        </w:tc>
        <w:tc>
          <w:tcPr>
            <w:tcW w:w="0" w:type="auto"/>
            <w:vAlign w:val="bottom"/>
          </w:tcPr>
          <w:p w14:paraId="33BFBA1D" w14:textId="50E4FA7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D53B35D" w14:textId="00D85D9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6F14E5E7" w14:textId="1166C2F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FC4B712" w14:textId="03AA7FC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8AFF39A" w14:textId="326E4A0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50</w:t>
            </w:r>
          </w:p>
        </w:tc>
        <w:tc>
          <w:tcPr>
            <w:tcW w:w="0" w:type="auto"/>
            <w:vAlign w:val="bottom"/>
          </w:tcPr>
          <w:p w14:paraId="6121080D" w14:textId="31A59EC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4F7B9B00" w14:textId="77777777" w:rsidTr="00431612">
        <w:tc>
          <w:tcPr>
            <w:tcW w:w="0" w:type="auto"/>
            <w:vAlign w:val="bottom"/>
          </w:tcPr>
          <w:p w14:paraId="41A172F7" w14:textId="6DA2445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color w:val="000000"/>
              </w:rPr>
              <w:t>Lactococcus</w:t>
            </w:r>
          </w:p>
        </w:tc>
        <w:tc>
          <w:tcPr>
            <w:tcW w:w="0" w:type="auto"/>
            <w:vAlign w:val="bottom"/>
          </w:tcPr>
          <w:p w14:paraId="69C44279" w14:textId="76013EE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29370682" w14:textId="5337C4D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3F0167F1" w14:textId="7B427AE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08</w:t>
            </w:r>
          </w:p>
        </w:tc>
        <w:tc>
          <w:tcPr>
            <w:tcW w:w="0" w:type="auto"/>
            <w:vAlign w:val="bottom"/>
          </w:tcPr>
          <w:p w14:paraId="33FD63AA" w14:textId="44F9582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1AE545CE" w14:textId="74970FA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32</w:t>
            </w:r>
          </w:p>
        </w:tc>
        <w:tc>
          <w:tcPr>
            <w:tcW w:w="0" w:type="auto"/>
            <w:vAlign w:val="bottom"/>
          </w:tcPr>
          <w:p w14:paraId="68B3A987" w14:textId="2C94CD0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6937AA69" w14:textId="77777777" w:rsidTr="00431612">
        <w:tc>
          <w:tcPr>
            <w:tcW w:w="0" w:type="auto"/>
            <w:vAlign w:val="bottom"/>
          </w:tcPr>
          <w:p w14:paraId="53F62B9C" w14:textId="60E02C9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Lactonifactor</w:t>
            </w:r>
            <w:proofErr w:type="spellEnd"/>
          </w:p>
        </w:tc>
        <w:tc>
          <w:tcPr>
            <w:tcW w:w="0" w:type="auto"/>
            <w:vAlign w:val="bottom"/>
          </w:tcPr>
          <w:p w14:paraId="25F3ECFF" w14:textId="3F46D00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19D7A6A4" w14:textId="21E6284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120974E" w14:textId="4535CB3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12</w:t>
            </w:r>
          </w:p>
        </w:tc>
        <w:tc>
          <w:tcPr>
            <w:tcW w:w="0" w:type="auto"/>
            <w:vAlign w:val="bottom"/>
          </w:tcPr>
          <w:p w14:paraId="5A5947E0" w14:textId="48B1A6E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2E275397" w14:textId="27CC00D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13</w:t>
            </w:r>
          </w:p>
        </w:tc>
        <w:tc>
          <w:tcPr>
            <w:tcW w:w="0" w:type="auto"/>
            <w:vAlign w:val="bottom"/>
          </w:tcPr>
          <w:p w14:paraId="35BE866C" w14:textId="75A6501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79D43B8A" w14:textId="77777777" w:rsidTr="00431612">
        <w:tc>
          <w:tcPr>
            <w:tcW w:w="0" w:type="auto"/>
            <w:vAlign w:val="bottom"/>
          </w:tcPr>
          <w:p w14:paraId="17915B6F" w14:textId="2DD923F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Ligilactobacillus</w:t>
            </w:r>
            <w:proofErr w:type="spellEnd"/>
          </w:p>
        </w:tc>
        <w:tc>
          <w:tcPr>
            <w:tcW w:w="0" w:type="auto"/>
            <w:vAlign w:val="bottom"/>
          </w:tcPr>
          <w:p w14:paraId="3E6D6A45" w14:textId="2ACC308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692B4B5" w14:textId="22473FC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452B3CD9" w14:textId="3387CDD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26CA3A68" w14:textId="74D914F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372F7F00" w14:textId="5F460E6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53</w:t>
            </w:r>
          </w:p>
        </w:tc>
        <w:tc>
          <w:tcPr>
            <w:tcW w:w="0" w:type="auto"/>
            <w:vAlign w:val="bottom"/>
          </w:tcPr>
          <w:p w14:paraId="3427E6F6" w14:textId="3365A1E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55A0F6FD" w14:textId="77777777" w:rsidTr="00431612">
        <w:tc>
          <w:tcPr>
            <w:tcW w:w="0" w:type="auto"/>
            <w:vAlign w:val="bottom"/>
          </w:tcPr>
          <w:p w14:paraId="5DFD049B" w14:textId="7B1343C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Limosilactobacillus</w:t>
            </w:r>
            <w:proofErr w:type="spellEnd"/>
          </w:p>
        </w:tc>
        <w:tc>
          <w:tcPr>
            <w:tcW w:w="0" w:type="auto"/>
            <w:vAlign w:val="bottom"/>
          </w:tcPr>
          <w:p w14:paraId="4EA6A8AA" w14:textId="244CBCB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6AA17359" w14:textId="653FF3D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4ED30542" w14:textId="45DFD72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107D8C59" w14:textId="37528CE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3B7DDDDE" w14:textId="3F76B69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37</w:t>
            </w:r>
          </w:p>
        </w:tc>
        <w:tc>
          <w:tcPr>
            <w:tcW w:w="0" w:type="auto"/>
            <w:vAlign w:val="bottom"/>
          </w:tcPr>
          <w:p w14:paraId="66B55594" w14:textId="1A305F0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750F2F16" w14:textId="77777777" w:rsidTr="00431612">
        <w:tc>
          <w:tcPr>
            <w:tcW w:w="0" w:type="auto"/>
            <w:vAlign w:val="bottom"/>
          </w:tcPr>
          <w:p w14:paraId="1B303B27" w14:textId="6C686E9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Mageeibacillus</w:t>
            </w:r>
            <w:proofErr w:type="spellEnd"/>
          </w:p>
        </w:tc>
        <w:tc>
          <w:tcPr>
            <w:tcW w:w="0" w:type="auto"/>
            <w:vAlign w:val="bottom"/>
          </w:tcPr>
          <w:p w14:paraId="245A0895" w14:textId="1549EB6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2D08058F" w14:textId="2FC53A9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27CA1917" w14:textId="3C2D484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73</w:t>
            </w:r>
          </w:p>
        </w:tc>
        <w:tc>
          <w:tcPr>
            <w:tcW w:w="0" w:type="auto"/>
            <w:vAlign w:val="bottom"/>
          </w:tcPr>
          <w:p w14:paraId="0F314E8A" w14:textId="42DABEB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719ECD09" w14:textId="71DD1B3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42CC85B" w14:textId="71BF5B1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39278AA8" w14:textId="77777777" w:rsidTr="00431612">
        <w:tc>
          <w:tcPr>
            <w:tcW w:w="0" w:type="auto"/>
            <w:vAlign w:val="bottom"/>
          </w:tcPr>
          <w:p w14:paraId="628E4BB6" w14:textId="3F04045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Magnetospira</w:t>
            </w:r>
            <w:proofErr w:type="spellEnd"/>
          </w:p>
        </w:tc>
        <w:tc>
          <w:tcPr>
            <w:tcW w:w="0" w:type="auto"/>
            <w:vAlign w:val="bottom"/>
          </w:tcPr>
          <w:p w14:paraId="07FB748A" w14:textId="4C29BD9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4B2896E" w14:textId="39F6971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604F1CBF" w14:textId="3956511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19</w:t>
            </w:r>
          </w:p>
        </w:tc>
        <w:tc>
          <w:tcPr>
            <w:tcW w:w="0" w:type="auto"/>
            <w:vAlign w:val="bottom"/>
          </w:tcPr>
          <w:p w14:paraId="560EB8C8" w14:textId="0E016C2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0DD3B1FE" w14:textId="592C564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12</w:t>
            </w:r>
          </w:p>
        </w:tc>
        <w:tc>
          <w:tcPr>
            <w:tcW w:w="0" w:type="auto"/>
            <w:vAlign w:val="bottom"/>
          </w:tcPr>
          <w:p w14:paraId="0D600EE1" w14:textId="74DA815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4</w:t>
            </w:r>
          </w:p>
        </w:tc>
      </w:tr>
      <w:tr w:rsidR="00431612" w:rsidRPr="00A36099" w14:paraId="47C18A8A" w14:textId="77777777" w:rsidTr="00431612">
        <w:tc>
          <w:tcPr>
            <w:tcW w:w="0" w:type="auto"/>
            <w:vAlign w:val="bottom"/>
          </w:tcPr>
          <w:p w14:paraId="3CFF1C5C" w14:textId="3DE9953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Mailhella</w:t>
            </w:r>
            <w:proofErr w:type="spellEnd"/>
          </w:p>
        </w:tc>
        <w:tc>
          <w:tcPr>
            <w:tcW w:w="0" w:type="auto"/>
            <w:vAlign w:val="bottom"/>
          </w:tcPr>
          <w:p w14:paraId="21EFBA48" w14:textId="4F670DC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4CA333A" w14:textId="7B6F475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C1BEE18" w14:textId="4C4D8CE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1.24</w:t>
            </w:r>
          </w:p>
        </w:tc>
        <w:tc>
          <w:tcPr>
            <w:tcW w:w="0" w:type="auto"/>
            <w:vAlign w:val="bottom"/>
          </w:tcPr>
          <w:p w14:paraId="3689E723" w14:textId="1E7A4E6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2</w:t>
            </w:r>
          </w:p>
        </w:tc>
        <w:tc>
          <w:tcPr>
            <w:tcW w:w="0" w:type="auto"/>
            <w:vAlign w:val="bottom"/>
          </w:tcPr>
          <w:p w14:paraId="6374EA14" w14:textId="0C3084F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1744DC3B" w14:textId="2DB7104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482233DC" w14:textId="77777777" w:rsidTr="00431612">
        <w:tc>
          <w:tcPr>
            <w:tcW w:w="0" w:type="auto"/>
            <w:vAlign w:val="bottom"/>
          </w:tcPr>
          <w:p w14:paraId="66ECB86E" w14:textId="4CD7AA4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Mannheimia</w:t>
            </w:r>
            <w:proofErr w:type="spellEnd"/>
          </w:p>
        </w:tc>
        <w:tc>
          <w:tcPr>
            <w:tcW w:w="0" w:type="auto"/>
            <w:vAlign w:val="bottom"/>
          </w:tcPr>
          <w:p w14:paraId="226C4E2C" w14:textId="7D78132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2FFFAB47" w14:textId="4366077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E5A8C98" w14:textId="184B359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15</w:t>
            </w:r>
          </w:p>
        </w:tc>
        <w:tc>
          <w:tcPr>
            <w:tcW w:w="0" w:type="auto"/>
            <w:vAlign w:val="bottom"/>
          </w:tcPr>
          <w:p w14:paraId="72D0A032" w14:textId="29C37EB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489E9D78" w14:textId="0F76A05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17</w:t>
            </w:r>
          </w:p>
        </w:tc>
        <w:tc>
          <w:tcPr>
            <w:tcW w:w="0" w:type="auto"/>
            <w:vAlign w:val="bottom"/>
          </w:tcPr>
          <w:p w14:paraId="080BCF73" w14:textId="40DA0EA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3D4919CB" w14:textId="77777777" w:rsidTr="00431612">
        <w:tc>
          <w:tcPr>
            <w:tcW w:w="0" w:type="auto"/>
            <w:vAlign w:val="bottom"/>
          </w:tcPr>
          <w:p w14:paraId="632C6AE4" w14:textId="027D2E9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Marseilla</w:t>
            </w:r>
            <w:proofErr w:type="spellEnd"/>
          </w:p>
        </w:tc>
        <w:tc>
          <w:tcPr>
            <w:tcW w:w="0" w:type="auto"/>
            <w:vAlign w:val="bottom"/>
          </w:tcPr>
          <w:p w14:paraId="3A0DA337" w14:textId="462766D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383B4E85" w14:textId="5643A4C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640207A" w14:textId="2FDDA49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61</w:t>
            </w:r>
          </w:p>
        </w:tc>
        <w:tc>
          <w:tcPr>
            <w:tcW w:w="0" w:type="auto"/>
            <w:vAlign w:val="bottom"/>
          </w:tcPr>
          <w:p w14:paraId="752AD231" w14:textId="3A9FF66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4</w:t>
            </w:r>
          </w:p>
        </w:tc>
        <w:tc>
          <w:tcPr>
            <w:tcW w:w="0" w:type="auto"/>
            <w:vAlign w:val="bottom"/>
          </w:tcPr>
          <w:p w14:paraId="06CE94E5" w14:textId="4A4AF2A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3E32C8AB" w14:textId="3DEF6F5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66A8D82B" w14:textId="77777777" w:rsidTr="00431612">
        <w:tc>
          <w:tcPr>
            <w:tcW w:w="0" w:type="auto"/>
            <w:vAlign w:val="bottom"/>
          </w:tcPr>
          <w:p w14:paraId="386F5A23" w14:textId="7B71926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color w:val="000000"/>
              </w:rPr>
              <w:t>Mediterranea</w:t>
            </w:r>
          </w:p>
        </w:tc>
        <w:tc>
          <w:tcPr>
            <w:tcW w:w="0" w:type="auto"/>
            <w:vAlign w:val="bottom"/>
          </w:tcPr>
          <w:p w14:paraId="22E1BEF1" w14:textId="783502A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4966EF4E" w14:textId="11CF348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CF74F51" w14:textId="280C8DE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13</w:t>
            </w:r>
          </w:p>
        </w:tc>
        <w:tc>
          <w:tcPr>
            <w:tcW w:w="0" w:type="auto"/>
            <w:vAlign w:val="bottom"/>
          </w:tcPr>
          <w:p w14:paraId="06AA90F3" w14:textId="043A29B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5887686F" w14:textId="0309FA3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29</w:t>
            </w:r>
          </w:p>
        </w:tc>
        <w:tc>
          <w:tcPr>
            <w:tcW w:w="0" w:type="auto"/>
            <w:vAlign w:val="bottom"/>
          </w:tcPr>
          <w:p w14:paraId="5DBE3FF7" w14:textId="4ED6CB8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</w:tr>
      <w:tr w:rsidR="00431612" w:rsidRPr="00A36099" w14:paraId="7BB7D28F" w14:textId="77777777" w:rsidTr="00431612">
        <w:tc>
          <w:tcPr>
            <w:tcW w:w="0" w:type="auto"/>
            <w:vAlign w:val="bottom"/>
          </w:tcPr>
          <w:p w14:paraId="7679E9F8" w14:textId="2C64A1B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Megasphaera</w:t>
            </w:r>
            <w:proofErr w:type="spellEnd"/>
          </w:p>
        </w:tc>
        <w:tc>
          <w:tcPr>
            <w:tcW w:w="0" w:type="auto"/>
            <w:vAlign w:val="bottom"/>
          </w:tcPr>
          <w:p w14:paraId="3E11D511" w14:textId="550D23C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20</w:t>
            </w:r>
          </w:p>
        </w:tc>
        <w:tc>
          <w:tcPr>
            <w:tcW w:w="0" w:type="auto"/>
            <w:vAlign w:val="bottom"/>
          </w:tcPr>
          <w:p w14:paraId="4D27BE53" w14:textId="54E5E8F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4</w:t>
            </w:r>
          </w:p>
        </w:tc>
        <w:tc>
          <w:tcPr>
            <w:tcW w:w="0" w:type="auto"/>
            <w:vAlign w:val="bottom"/>
          </w:tcPr>
          <w:p w14:paraId="08BD4521" w14:textId="5A7561C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25</w:t>
            </w:r>
          </w:p>
        </w:tc>
        <w:tc>
          <w:tcPr>
            <w:tcW w:w="0" w:type="auto"/>
            <w:vAlign w:val="bottom"/>
          </w:tcPr>
          <w:p w14:paraId="6011C7B2" w14:textId="741B0D2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2526E729" w14:textId="33AF822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607ECE29" w14:textId="5CA07F2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4A10E6AD" w14:textId="77777777" w:rsidTr="00431612">
        <w:tc>
          <w:tcPr>
            <w:tcW w:w="0" w:type="auto"/>
            <w:vAlign w:val="bottom"/>
          </w:tcPr>
          <w:p w14:paraId="5615A5B8" w14:textId="5DD4B00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Metaprevotella</w:t>
            </w:r>
            <w:proofErr w:type="spellEnd"/>
          </w:p>
        </w:tc>
        <w:tc>
          <w:tcPr>
            <w:tcW w:w="0" w:type="auto"/>
            <w:vAlign w:val="bottom"/>
          </w:tcPr>
          <w:p w14:paraId="178361BB" w14:textId="64088F8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26490D44" w14:textId="629A6C5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B8EA45F" w14:textId="3133E0F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14</w:t>
            </w:r>
          </w:p>
        </w:tc>
        <w:tc>
          <w:tcPr>
            <w:tcW w:w="0" w:type="auto"/>
            <w:vAlign w:val="bottom"/>
          </w:tcPr>
          <w:p w14:paraId="0A44B2F9" w14:textId="10C8A77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0892A180" w14:textId="555F7E7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C4A50F6" w14:textId="064A149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21334C23" w14:textId="77777777" w:rsidTr="00431612">
        <w:tc>
          <w:tcPr>
            <w:tcW w:w="0" w:type="auto"/>
            <w:vAlign w:val="bottom"/>
          </w:tcPr>
          <w:p w14:paraId="056E57B0" w14:textId="7002387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Microbacter</w:t>
            </w:r>
            <w:proofErr w:type="spellEnd"/>
          </w:p>
        </w:tc>
        <w:tc>
          <w:tcPr>
            <w:tcW w:w="0" w:type="auto"/>
            <w:vAlign w:val="bottom"/>
          </w:tcPr>
          <w:p w14:paraId="7526B06F" w14:textId="4F00163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36</w:t>
            </w:r>
          </w:p>
        </w:tc>
        <w:tc>
          <w:tcPr>
            <w:tcW w:w="0" w:type="auto"/>
            <w:vAlign w:val="bottom"/>
          </w:tcPr>
          <w:p w14:paraId="684B86B0" w14:textId="73E1873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347AEB39" w14:textId="778B9A1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42</w:t>
            </w:r>
          </w:p>
        </w:tc>
        <w:tc>
          <w:tcPr>
            <w:tcW w:w="0" w:type="auto"/>
            <w:vAlign w:val="bottom"/>
          </w:tcPr>
          <w:p w14:paraId="6A9EC903" w14:textId="288A59C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68927A17" w14:textId="590C6D9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662A3D0" w14:textId="35618D0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7F3E2AE4" w14:textId="77777777" w:rsidTr="00431612">
        <w:tc>
          <w:tcPr>
            <w:tcW w:w="0" w:type="auto"/>
            <w:vAlign w:val="bottom"/>
          </w:tcPr>
          <w:p w14:paraId="47FCB1EE" w14:textId="3D3A1F0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Millionella</w:t>
            </w:r>
            <w:proofErr w:type="spellEnd"/>
          </w:p>
        </w:tc>
        <w:tc>
          <w:tcPr>
            <w:tcW w:w="0" w:type="auto"/>
            <w:vAlign w:val="bottom"/>
          </w:tcPr>
          <w:p w14:paraId="4442E1C9" w14:textId="0F4F365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21</w:t>
            </w:r>
          </w:p>
        </w:tc>
        <w:tc>
          <w:tcPr>
            <w:tcW w:w="0" w:type="auto"/>
            <w:vAlign w:val="bottom"/>
          </w:tcPr>
          <w:p w14:paraId="54DCAC31" w14:textId="190C98A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3</w:t>
            </w:r>
          </w:p>
        </w:tc>
        <w:tc>
          <w:tcPr>
            <w:tcW w:w="0" w:type="auto"/>
            <w:vAlign w:val="bottom"/>
          </w:tcPr>
          <w:p w14:paraId="30C6BB47" w14:textId="58E9D6B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30B66B6" w14:textId="7643F48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7703EBD" w14:textId="5D0075C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12</w:t>
            </w:r>
          </w:p>
        </w:tc>
        <w:tc>
          <w:tcPr>
            <w:tcW w:w="0" w:type="auto"/>
            <w:vAlign w:val="bottom"/>
          </w:tcPr>
          <w:p w14:paraId="2823C4B5" w14:textId="22D55CD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</w:tr>
      <w:tr w:rsidR="00431612" w:rsidRPr="00A36099" w14:paraId="358EE09B" w14:textId="77777777" w:rsidTr="00431612">
        <w:tc>
          <w:tcPr>
            <w:tcW w:w="0" w:type="auto"/>
            <w:vAlign w:val="bottom"/>
          </w:tcPr>
          <w:p w14:paraId="0F00768D" w14:textId="0873E9A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Mobiluncus</w:t>
            </w:r>
            <w:proofErr w:type="spellEnd"/>
          </w:p>
        </w:tc>
        <w:tc>
          <w:tcPr>
            <w:tcW w:w="0" w:type="auto"/>
            <w:vAlign w:val="bottom"/>
          </w:tcPr>
          <w:p w14:paraId="1FD0AD4E" w14:textId="746B43C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23955803" w14:textId="7A52490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335E3A4A" w14:textId="64112A0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97</w:t>
            </w:r>
          </w:p>
        </w:tc>
        <w:tc>
          <w:tcPr>
            <w:tcW w:w="0" w:type="auto"/>
            <w:vAlign w:val="bottom"/>
          </w:tcPr>
          <w:p w14:paraId="40EF027F" w14:textId="3D7DF99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2C3FA545" w14:textId="20124B5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20B40775" w14:textId="5AEE332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405C3DBF" w14:textId="77777777" w:rsidTr="00431612">
        <w:tc>
          <w:tcPr>
            <w:tcW w:w="0" w:type="auto"/>
            <w:vAlign w:val="bottom"/>
          </w:tcPr>
          <w:p w14:paraId="454B70A0" w14:textId="336D3BF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Monoglobus</w:t>
            </w:r>
            <w:proofErr w:type="spellEnd"/>
          </w:p>
        </w:tc>
        <w:tc>
          <w:tcPr>
            <w:tcW w:w="0" w:type="auto"/>
            <w:vAlign w:val="bottom"/>
          </w:tcPr>
          <w:p w14:paraId="7A2C8D8D" w14:textId="1165AFD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1A3F5BDA" w14:textId="6DCDE06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BB376F7" w14:textId="21C2FA5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5</w:t>
            </w:r>
          </w:p>
        </w:tc>
        <w:tc>
          <w:tcPr>
            <w:tcW w:w="0" w:type="auto"/>
            <w:vAlign w:val="bottom"/>
          </w:tcPr>
          <w:p w14:paraId="7EE7A11E" w14:textId="5604F12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171CEF5E" w14:textId="45D737D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17</w:t>
            </w:r>
          </w:p>
        </w:tc>
        <w:tc>
          <w:tcPr>
            <w:tcW w:w="0" w:type="auto"/>
            <w:vAlign w:val="bottom"/>
          </w:tcPr>
          <w:p w14:paraId="4C17992D" w14:textId="55E1730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3C0610EF" w14:textId="77777777" w:rsidTr="00431612">
        <w:tc>
          <w:tcPr>
            <w:tcW w:w="0" w:type="auto"/>
            <w:vAlign w:val="bottom"/>
          </w:tcPr>
          <w:p w14:paraId="2DB99F88" w14:textId="2E93721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color w:val="000000"/>
              </w:rPr>
              <w:t>Moraxella</w:t>
            </w:r>
          </w:p>
        </w:tc>
        <w:tc>
          <w:tcPr>
            <w:tcW w:w="0" w:type="auto"/>
            <w:vAlign w:val="bottom"/>
          </w:tcPr>
          <w:p w14:paraId="4529E166" w14:textId="471C3BC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1.12</w:t>
            </w:r>
          </w:p>
        </w:tc>
        <w:tc>
          <w:tcPr>
            <w:tcW w:w="0" w:type="auto"/>
            <w:vAlign w:val="bottom"/>
          </w:tcPr>
          <w:p w14:paraId="72B8DA59" w14:textId="1EC5951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389D6F6F" w14:textId="1123D42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2.41</w:t>
            </w:r>
          </w:p>
        </w:tc>
        <w:tc>
          <w:tcPr>
            <w:tcW w:w="0" w:type="auto"/>
            <w:vAlign w:val="bottom"/>
          </w:tcPr>
          <w:p w14:paraId="0AC8CCC5" w14:textId="7AB62BC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54645411" w14:textId="79D9AFA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2.71</w:t>
            </w:r>
          </w:p>
        </w:tc>
        <w:tc>
          <w:tcPr>
            <w:tcW w:w="0" w:type="auto"/>
            <w:vAlign w:val="bottom"/>
          </w:tcPr>
          <w:p w14:paraId="27F9FA5A" w14:textId="605399D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14701845" w14:textId="77777777" w:rsidTr="00431612">
        <w:tc>
          <w:tcPr>
            <w:tcW w:w="0" w:type="auto"/>
            <w:vAlign w:val="bottom"/>
          </w:tcPr>
          <w:p w14:paraId="4FC46A2E" w14:textId="1D42ACD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Moryella</w:t>
            </w:r>
            <w:proofErr w:type="spellEnd"/>
          </w:p>
        </w:tc>
        <w:tc>
          <w:tcPr>
            <w:tcW w:w="0" w:type="auto"/>
            <w:vAlign w:val="bottom"/>
          </w:tcPr>
          <w:p w14:paraId="3D2A39E2" w14:textId="1400216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17FB5E68" w14:textId="2C273E1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21618450" w14:textId="306D572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14</w:t>
            </w:r>
          </w:p>
        </w:tc>
        <w:tc>
          <w:tcPr>
            <w:tcW w:w="0" w:type="auto"/>
            <w:vAlign w:val="bottom"/>
          </w:tcPr>
          <w:p w14:paraId="351DC44F" w14:textId="77D27D7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14:paraId="5200DCF8" w14:textId="4568067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62A00DF" w14:textId="67CE823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389DE7D2" w14:textId="77777777" w:rsidTr="00431612">
        <w:tc>
          <w:tcPr>
            <w:tcW w:w="0" w:type="auto"/>
            <w:vAlign w:val="bottom"/>
          </w:tcPr>
          <w:p w14:paraId="2B5FDDD1" w14:textId="687D061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Mucinivorans</w:t>
            </w:r>
            <w:proofErr w:type="spellEnd"/>
          </w:p>
        </w:tc>
        <w:tc>
          <w:tcPr>
            <w:tcW w:w="0" w:type="auto"/>
            <w:vAlign w:val="bottom"/>
          </w:tcPr>
          <w:p w14:paraId="17CD7119" w14:textId="54E454E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3F787B36" w14:textId="0424413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C1BAA20" w14:textId="362443D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11</w:t>
            </w:r>
          </w:p>
        </w:tc>
        <w:tc>
          <w:tcPr>
            <w:tcW w:w="0" w:type="auto"/>
            <w:vAlign w:val="bottom"/>
          </w:tcPr>
          <w:p w14:paraId="1C5A497F" w14:textId="5A3EEB4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4EC245A2" w14:textId="768BFDE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15</w:t>
            </w:r>
          </w:p>
        </w:tc>
        <w:tc>
          <w:tcPr>
            <w:tcW w:w="0" w:type="auto"/>
            <w:vAlign w:val="bottom"/>
          </w:tcPr>
          <w:p w14:paraId="0DF6300C" w14:textId="0A8FDE3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6EEDF502" w14:textId="77777777" w:rsidTr="00431612">
        <w:tc>
          <w:tcPr>
            <w:tcW w:w="0" w:type="auto"/>
            <w:vAlign w:val="bottom"/>
          </w:tcPr>
          <w:p w14:paraId="1CD32441" w14:textId="1876D37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color w:val="000000"/>
              </w:rPr>
              <w:t>Mycoplasma</w:t>
            </w:r>
          </w:p>
        </w:tc>
        <w:tc>
          <w:tcPr>
            <w:tcW w:w="0" w:type="auto"/>
            <w:vAlign w:val="bottom"/>
          </w:tcPr>
          <w:p w14:paraId="6B229798" w14:textId="497388D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291E9516" w14:textId="3C9A0E6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154A3201" w14:textId="1870A77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8</w:t>
            </w:r>
          </w:p>
        </w:tc>
        <w:tc>
          <w:tcPr>
            <w:tcW w:w="0" w:type="auto"/>
            <w:vAlign w:val="bottom"/>
          </w:tcPr>
          <w:p w14:paraId="5A6D0F01" w14:textId="24380C7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24E56D82" w14:textId="6ECDB2A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10A6ED65" w14:textId="56ECF30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2489FD38" w14:textId="77777777" w:rsidTr="00431612">
        <w:tc>
          <w:tcPr>
            <w:tcW w:w="0" w:type="auto"/>
            <w:vAlign w:val="bottom"/>
          </w:tcPr>
          <w:p w14:paraId="39DD4C35" w14:textId="17FB350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Mycoplasmopsis</w:t>
            </w:r>
            <w:proofErr w:type="spellEnd"/>
          </w:p>
        </w:tc>
        <w:tc>
          <w:tcPr>
            <w:tcW w:w="0" w:type="auto"/>
            <w:vAlign w:val="bottom"/>
          </w:tcPr>
          <w:p w14:paraId="79C1581B" w14:textId="48249C7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95DEF42" w14:textId="1D3D3E6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3B07CBB" w14:textId="3D38FA0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30</w:t>
            </w:r>
          </w:p>
        </w:tc>
        <w:tc>
          <w:tcPr>
            <w:tcW w:w="0" w:type="auto"/>
            <w:vAlign w:val="bottom"/>
          </w:tcPr>
          <w:p w14:paraId="54AE1642" w14:textId="68A80BA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3598B36D" w14:textId="396C297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51</w:t>
            </w:r>
          </w:p>
        </w:tc>
        <w:tc>
          <w:tcPr>
            <w:tcW w:w="0" w:type="auto"/>
            <w:vAlign w:val="bottom"/>
          </w:tcPr>
          <w:p w14:paraId="3E282115" w14:textId="02A64FC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1733A5D2" w14:textId="77777777" w:rsidTr="00431612">
        <w:tc>
          <w:tcPr>
            <w:tcW w:w="0" w:type="auto"/>
            <w:vAlign w:val="bottom"/>
          </w:tcPr>
          <w:p w14:paraId="5CC417F9" w14:textId="79E7C87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Occidentia</w:t>
            </w:r>
            <w:proofErr w:type="spellEnd"/>
          </w:p>
        </w:tc>
        <w:tc>
          <w:tcPr>
            <w:tcW w:w="0" w:type="auto"/>
            <w:vAlign w:val="bottom"/>
          </w:tcPr>
          <w:p w14:paraId="69D881FF" w14:textId="747905E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27</w:t>
            </w:r>
          </w:p>
        </w:tc>
        <w:tc>
          <w:tcPr>
            <w:tcW w:w="0" w:type="auto"/>
            <w:vAlign w:val="bottom"/>
          </w:tcPr>
          <w:p w14:paraId="32000BF9" w14:textId="16EEC2E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4</w:t>
            </w:r>
          </w:p>
        </w:tc>
        <w:tc>
          <w:tcPr>
            <w:tcW w:w="0" w:type="auto"/>
            <w:vAlign w:val="bottom"/>
          </w:tcPr>
          <w:p w14:paraId="46D81E5B" w14:textId="04E0606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41</w:t>
            </w:r>
          </w:p>
        </w:tc>
        <w:tc>
          <w:tcPr>
            <w:tcW w:w="0" w:type="auto"/>
            <w:vAlign w:val="bottom"/>
          </w:tcPr>
          <w:p w14:paraId="6C116D29" w14:textId="28D164F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7395B182" w14:textId="342F07F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61</w:t>
            </w:r>
          </w:p>
        </w:tc>
        <w:tc>
          <w:tcPr>
            <w:tcW w:w="0" w:type="auto"/>
            <w:vAlign w:val="bottom"/>
          </w:tcPr>
          <w:p w14:paraId="50C7AC8E" w14:textId="311EB4D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2C2A9789" w14:textId="77777777" w:rsidTr="00431612">
        <w:tc>
          <w:tcPr>
            <w:tcW w:w="0" w:type="auto"/>
            <w:vAlign w:val="bottom"/>
          </w:tcPr>
          <w:p w14:paraId="336D21C9" w14:textId="6770ED6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Odoribacter</w:t>
            </w:r>
            <w:proofErr w:type="spellEnd"/>
          </w:p>
        </w:tc>
        <w:tc>
          <w:tcPr>
            <w:tcW w:w="0" w:type="auto"/>
            <w:vAlign w:val="bottom"/>
          </w:tcPr>
          <w:p w14:paraId="7CB5F435" w14:textId="1B1F593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6B668D70" w14:textId="3FFD705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84CE903" w14:textId="594B6AC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12</w:t>
            </w:r>
          </w:p>
        </w:tc>
        <w:tc>
          <w:tcPr>
            <w:tcW w:w="0" w:type="auto"/>
            <w:vAlign w:val="bottom"/>
          </w:tcPr>
          <w:p w14:paraId="19940484" w14:textId="618F1F4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5E7DE90F" w14:textId="3AA27C3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20</w:t>
            </w:r>
          </w:p>
        </w:tc>
        <w:tc>
          <w:tcPr>
            <w:tcW w:w="0" w:type="auto"/>
            <w:vAlign w:val="bottom"/>
          </w:tcPr>
          <w:p w14:paraId="1F62CBA1" w14:textId="7DDB679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073881A7" w14:textId="77777777" w:rsidTr="00431612">
        <w:tc>
          <w:tcPr>
            <w:tcW w:w="0" w:type="auto"/>
            <w:vAlign w:val="bottom"/>
          </w:tcPr>
          <w:p w14:paraId="79043783" w14:textId="7402809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Olsenella</w:t>
            </w:r>
            <w:proofErr w:type="spellEnd"/>
          </w:p>
        </w:tc>
        <w:tc>
          <w:tcPr>
            <w:tcW w:w="0" w:type="auto"/>
            <w:vAlign w:val="bottom"/>
          </w:tcPr>
          <w:p w14:paraId="31D28724" w14:textId="56D7C77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4972EF1" w14:textId="18FE8BB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66F0BC99" w14:textId="2E2F564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0" w:type="auto"/>
            <w:vAlign w:val="bottom"/>
          </w:tcPr>
          <w:p w14:paraId="3C802CE6" w14:textId="51CB984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1C473BF0" w14:textId="3305EE9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3D32B7E" w14:textId="6804A4D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1D94E5D5" w14:textId="77777777" w:rsidTr="00431612">
        <w:tc>
          <w:tcPr>
            <w:tcW w:w="0" w:type="auto"/>
            <w:vAlign w:val="bottom"/>
          </w:tcPr>
          <w:p w14:paraId="1DD2A755" w14:textId="1C56CE8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color w:val="000000"/>
              </w:rPr>
              <w:t>Parabacteroides</w:t>
            </w:r>
          </w:p>
        </w:tc>
        <w:tc>
          <w:tcPr>
            <w:tcW w:w="0" w:type="auto"/>
            <w:vAlign w:val="bottom"/>
          </w:tcPr>
          <w:p w14:paraId="356A1C2E" w14:textId="0532BAA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42C7E24F" w14:textId="02048BF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941C320" w14:textId="778BBF0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0" w:type="auto"/>
            <w:vAlign w:val="bottom"/>
          </w:tcPr>
          <w:p w14:paraId="3AE74E9C" w14:textId="7F65594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14:paraId="56BF820C" w14:textId="4DE2E4B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BECFC3A" w14:textId="1E3A3D1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2B86BF16" w14:textId="77777777" w:rsidTr="00431612">
        <w:tc>
          <w:tcPr>
            <w:tcW w:w="0" w:type="auto"/>
            <w:vAlign w:val="bottom"/>
          </w:tcPr>
          <w:p w14:paraId="7441EF06" w14:textId="4285331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Parascardovia</w:t>
            </w:r>
            <w:proofErr w:type="spellEnd"/>
          </w:p>
        </w:tc>
        <w:tc>
          <w:tcPr>
            <w:tcW w:w="0" w:type="auto"/>
            <w:vAlign w:val="bottom"/>
          </w:tcPr>
          <w:p w14:paraId="207BA06F" w14:textId="117FE29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41C6817D" w14:textId="093C9CB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76276F7" w14:textId="2C13727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7</w:t>
            </w:r>
          </w:p>
        </w:tc>
        <w:tc>
          <w:tcPr>
            <w:tcW w:w="0" w:type="auto"/>
            <w:vAlign w:val="bottom"/>
          </w:tcPr>
          <w:p w14:paraId="177AEAC7" w14:textId="0FF5092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618D904F" w14:textId="588CE79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51</w:t>
            </w:r>
          </w:p>
        </w:tc>
        <w:tc>
          <w:tcPr>
            <w:tcW w:w="0" w:type="auto"/>
            <w:vAlign w:val="bottom"/>
          </w:tcPr>
          <w:p w14:paraId="0EE61380" w14:textId="6057D65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6B6CB69C" w14:textId="77777777" w:rsidTr="00431612">
        <w:tc>
          <w:tcPr>
            <w:tcW w:w="0" w:type="auto"/>
            <w:vAlign w:val="bottom"/>
          </w:tcPr>
          <w:p w14:paraId="6B5D8190" w14:textId="7610527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Parvimonas</w:t>
            </w:r>
            <w:proofErr w:type="spellEnd"/>
          </w:p>
        </w:tc>
        <w:tc>
          <w:tcPr>
            <w:tcW w:w="0" w:type="auto"/>
            <w:vAlign w:val="bottom"/>
          </w:tcPr>
          <w:p w14:paraId="7D405198" w14:textId="169CE2D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25</w:t>
            </w:r>
          </w:p>
        </w:tc>
        <w:tc>
          <w:tcPr>
            <w:tcW w:w="0" w:type="auto"/>
            <w:vAlign w:val="bottom"/>
          </w:tcPr>
          <w:p w14:paraId="27871DCB" w14:textId="3B1DBC2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14:paraId="058ECC0B" w14:textId="08E7815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236668F" w14:textId="0121FB5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C096E5E" w14:textId="0C1D1B1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60DBCDA2" w14:textId="1177267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38A042B4" w14:textId="77777777" w:rsidTr="00431612">
        <w:tc>
          <w:tcPr>
            <w:tcW w:w="0" w:type="auto"/>
            <w:vAlign w:val="bottom"/>
          </w:tcPr>
          <w:p w14:paraId="44A67B0E" w14:textId="6E41D5D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Pelobium</w:t>
            </w:r>
            <w:proofErr w:type="spellEnd"/>
          </w:p>
        </w:tc>
        <w:tc>
          <w:tcPr>
            <w:tcW w:w="0" w:type="auto"/>
            <w:vAlign w:val="bottom"/>
          </w:tcPr>
          <w:p w14:paraId="41CB8FA5" w14:textId="307AA9B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21</w:t>
            </w:r>
          </w:p>
        </w:tc>
        <w:tc>
          <w:tcPr>
            <w:tcW w:w="0" w:type="auto"/>
            <w:vAlign w:val="bottom"/>
          </w:tcPr>
          <w:p w14:paraId="39527253" w14:textId="3410BD4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3</w:t>
            </w:r>
          </w:p>
        </w:tc>
        <w:tc>
          <w:tcPr>
            <w:tcW w:w="0" w:type="auto"/>
            <w:vAlign w:val="bottom"/>
          </w:tcPr>
          <w:p w14:paraId="2AF8BBA3" w14:textId="2934A83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6</w:t>
            </w:r>
          </w:p>
        </w:tc>
        <w:tc>
          <w:tcPr>
            <w:tcW w:w="0" w:type="auto"/>
            <w:vAlign w:val="bottom"/>
          </w:tcPr>
          <w:p w14:paraId="23431BC2" w14:textId="03B6859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608C9626" w14:textId="0CF6FAC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25</w:t>
            </w:r>
          </w:p>
        </w:tc>
        <w:tc>
          <w:tcPr>
            <w:tcW w:w="0" w:type="auto"/>
            <w:vAlign w:val="bottom"/>
          </w:tcPr>
          <w:p w14:paraId="0C69243F" w14:textId="1F3EED8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002BD1EC" w14:textId="77777777" w:rsidTr="00431612">
        <w:tc>
          <w:tcPr>
            <w:tcW w:w="0" w:type="auto"/>
            <w:vAlign w:val="bottom"/>
          </w:tcPr>
          <w:p w14:paraId="772BC79B" w14:textId="0380967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Pelospora</w:t>
            </w:r>
            <w:proofErr w:type="spellEnd"/>
          </w:p>
        </w:tc>
        <w:tc>
          <w:tcPr>
            <w:tcW w:w="0" w:type="auto"/>
            <w:vAlign w:val="bottom"/>
          </w:tcPr>
          <w:p w14:paraId="65958BCE" w14:textId="240C9F3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35213979" w14:textId="3071D03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6A6B66A" w14:textId="6EB437D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53</w:t>
            </w:r>
          </w:p>
        </w:tc>
        <w:tc>
          <w:tcPr>
            <w:tcW w:w="0" w:type="auto"/>
            <w:vAlign w:val="bottom"/>
          </w:tcPr>
          <w:p w14:paraId="54B0EA15" w14:textId="09B21CB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2210FED9" w14:textId="15F9CAE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10D8ECC" w14:textId="67DDDE7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147F6744" w14:textId="77777777" w:rsidTr="00431612">
        <w:tc>
          <w:tcPr>
            <w:tcW w:w="0" w:type="auto"/>
            <w:vAlign w:val="bottom"/>
          </w:tcPr>
          <w:p w14:paraId="2C210BDA" w14:textId="6A8B341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Peptoanaerobacter</w:t>
            </w:r>
            <w:proofErr w:type="spellEnd"/>
          </w:p>
        </w:tc>
        <w:tc>
          <w:tcPr>
            <w:tcW w:w="0" w:type="auto"/>
            <w:vAlign w:val="bottom"/>
          </w:tcPr>
          <w:p w14:paraId="0AD06341" w14:textId="7F404E7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77C7366" w14:textId="76D2166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C64187F" w14:textId="0DCDD30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07</w:t>
            </w:r>
          </w:p>
        </w:tc>
        <w:tc>
          <w:tcPr>
            <w:tcW w:w="0" w:type="auto"/>
            <w:vAlign w:val="bottom"/>
          </w:tcPr>
          <w:p w14:paraId="270CB780" w14:textId="1546468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4</w:t>
            </w:r>
          </w:p>
        </w:tc>
        <w:tc>
          <w:tcPr>
            <w:tcW w:w="0" w:type="auto"/>
            <w:vAlign w:val="bottom"/>
          </w:tcPr>
          <w:p w14:paraId="2DE86A9D" w14:textId="2FC3A13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484EDCF4" w14:textId="429F076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40D0AF4A" w14:textId="77777777" w:rsidTr="00431612">
        <w:tc>
          <w:tcPr>
            <w:tcW w:w="0" w:type="auto"/>
            <w:vAlign w:val="bottom"/>
          </w:tcPr>
          <w:p w14:paraId="76A96162" w14:textId="0F0E17C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Peptoniphilus</w:t>
            </w:r>
            <w:proofErr w:type="spellEnd"/>
          </w:p>
        </w:tc>
        <w:tc>
          <w:tcPr>
            <w:tcW w:w="0" w:type="auto"/>
            <w:vAlign w:val="bottom"/>
          </w:tcPr>
          <w:p w14:paraId="5B09E9F5" w14:textId="4EFDDD4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26613180" w14:textId="409DAA3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9B4B8A3" w14:textId="0F3AF48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17</w:t>
            </w:r>
          </w:p>
        </w:tc>
        <w:tc>
          <w:tcPr>
            <w:tcW w:w="0" w:type="auto"/>
            <w:vAlign w:val="bottom"/>
          </w:tcPr>
          <w:p w14:paraId="251C4DD0" w14:textId="0A3F957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49E1DD22" w14:textId="75412E3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8ED4082" w14:textId="0FC5581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2AF9B648" w14:textId="77777777" w:rsidTr="00431612">
        <w:tc>
          <w:tcPr>
            <w:tcW w:w="0" w:type="auto"/>
            <w:vAlign w:val="bottom"/>
          </w:tcPr>
          <w:p w14:paraId="20E191A9" w14:textId="3A7C8D5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Phocaeicola</w:t>
            </w:r>
            <w:proofErr w:type="spellEnd"/>
          </w:p>
        </w:tc>
        <w:tc>
          <w:tcPr>
            <w:tcW w:w="0" w:type="auto"/>
            <w:vAlign w:val="bottom"/>
          </w:tcPr>
          <w:p w14:paraId="089DC9D4" w14:textId="02AD4DE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28547DCB" w14:textId="58A83E3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4C6A9BED" w14:textId="4B0CB51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28</w:t>
            </w:r>
          </w:p>
        </w:tc>
        <w:tc>
          <w:tcPr>
            <w:tcW w:w="0" w:type="auto"/>
            <w:vAlign w:val="bottom"/>
          </w:tcPr>
          <w:p w14:paraId="30ECC25E" w14:textId="4E10619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05E95FE0" w14:textId="7F2F9D0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23</w:t>
            </w:r>
          </w:p>
        </w:tc>
        <w:tc>
          <w:tcPr>
            <w:tcW w:w="0" w:type="auto"/>
            <w:vAlign w:val="bottom"/>
          </w:tcPr>
          <w:p w14:paraId="650FD20A" w14:textId="2839A32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761EFAC6" w14:textId="77777777" w:rsidTr="00431612">
        <w:tc>
          <w:tcPr>
            <w:tcW w:w="0" w:type="auto"/>
            <w:vAlign w:val="bottom"/>
          </w:tcPr>
          <w:p w14:paraId="48D2AA2B" w14:textId="234C0FD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Phocaeicola</w:t>
            </w:r>
            <w:proofErr w:type="spellEnd"/>
          </w:p>
        </w:tc>
        <w:tc>
          <w:tcPr>
            <w:tcW w:w="0" w:type="auto"/>
            <w:vAlign w:val="bottom"/>
          </w:tcPr>
          <w:p w14:paraId="54D70E6F" w14:textId="2357ED2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95197DB" w14:textId="26621D6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2A3B9D1A" w14:textId="33A917B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1.22</w:t>
            </w:r>
          </w:p>
        </w:tc>
        <w:tc>
          <w:tcPr>
            <w:tcW w:w="0" w:type="auto"/>
            <w:vAlign w:val="bottom"/>
          </w:tcPr>
          <w:p w14:paraId="4C06C18A" w14:textId="5A1162C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2</w:t>
            </w:r>
          </w:p>
        </w:tc>
        <w:tc>
          <w:tcPr>
            <w:tcW w:w="0" w:type="auto"/>
            <w:vAlign w:val="bottom"/>
          </w:tcPr>
          <w:p w14:paraId="3A3BB5D5" w14:textId="0F58E35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1FBB7908" w14:textId="5322E9E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3EC04A81" w14:textId="77777777" w:rsidTr="00431612">
        <w:tc>
          <w:tcPr>
            <w:tcW w:w="0" w:type="auto"/>
            <w:vAlign w:val="bottom"/>
          </w:tcPr>
          <w:p w14:paraId="1D877A17" w14:textId="647B557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color w:val="000000"/>
              </w:rPr>
              <w:t>Propionibacterium</w:t>
            </w:r>
          </w:p>
        </w:tc>
        <w:tc>
          <w:tcPr>
            <w:tcW w:w="0" w:type="auto"/>
            <w:vAlign w:val="bottom"/>
          </w:tcPr>
          <w:p w14:paraId="71637714" w14:textId="640D2E7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FDC3959" w14:textId="0551972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E90C135" w14:textId="5450DE5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45</w:t>
            </w:r>
          </w:p>
        </w:tc>
        <w:tc>
          <w:tcPr>
            <w:tcW w:w="0" w:type="auto"/>
            <w:vAlign w:val="bottom"/>
          </w:tcPr>
          <w:p w14:paraId="6250D8BB" w14:textId="075A656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52976CE7" w14:textId="204C984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32</w:t>
            </w:r>
          </w:p>
        </w:tc>
        <w:tc>
          <w:tcPr>
            <w:tcW w:w="0" w:type="auto"/>
            <w:vAlign w:val="bottom"/>
          </w:tcPr>
          <w:p w14:paraId="1639B422" w14:textId="1CCD928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038D8BB1" w14:textId="77777777" w:rsidTr="00431612">
        <w:tc>
          <w:tcPr>
            <w:tcW w:w="0" w:type="auto"/>
            <w:vAlign w:val="bottom"/>
          </w:tcPr>
          <w:p w14:paraId="71F6FBA5" w14:textId="7DF5FBA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color w:val="000000"/>
              </w:rPr>
              <w:t>Propionibacterium</w:t>
            </w:r>
          </w:p>
        </w:tc>
        <w:tc>
          <w:tcPr>
            <w:tcW w:w="0" w:type="auto"/>
            <w:vAlign w:val="bottom"/>
          </w:tcPr>
          <w:p w14:paraId="2B20DF68" w14:textId="45558BA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27275301" w14:textId="097AFF4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2AA80603" w14:textId="16607F4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60</w:t>
            </w:r>
          </w:p>
        </w:tc>
        <w:tc>
          <w:tcPr>
            <w:tcW w:w="0" w:type="auto"/>
            <w:vAlign w:val="bottom"/>
          </w:tcPr>
          <w:p w14:paraId="0AFB60DB" w14:textId="0B9F116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68BF7B23" w14:textId="02A0DFD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14E3D5CB" w14:textId="5558003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18949715" w14:textId="77777777" w:rsidTr="00431612">
        <w:tc>
          <w:tcPr>
            <w:tcW w:w="0" w:type="auto"/>
            <w:vAlign w:val="bottom"/>
          </w:tcPr>
          <w:p w14:paraId="6834A897" w14:textId="0FB9098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color w:val="000000"/>
              </w:rPr>
              <w:t>Pseudomonas</w:t>
            </w:r>
          </w:p>
        </w:tc>
        <w:tc>
          <w:tcPr>
            <w:tcW w:w="0" w:type="auto"/>
            <w:vAlign w:val="bottom"/>
          </w:tcPr>
          <w:p w14:paraId="473497E6" w14:textId="22532DB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47B433BD" w14:textId="3A64A29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6731A3B0" w14:textId="355DE31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76</w:t>
            </w:r>
          </w:p>
        </w:tc>
        <w:tc>
          <w:tcPr>
            <w:tcW w:w="0" w:type="auto"/>
            <w:vAlign w:val="bottom"/>
          </w:tcPr>
          <w:p w14:paraId="76618275" w14:textId="7C22309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15D6B572" w14:textId="38F397C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53</w:t>
            </w:r>
          </w:p>
        </w:tc>
        <w:tc>
          <w:tcPr>
            <w:tcW w:w="0" w:type="auto"/>
            <w:vAlign w:val="bottom"/>
          </w:tcPr>
          <w:p w14:paraId="68FBA277" w14:textId="5B2A80F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5EDADC4E" w14:textId="77777777" w:rsidTr="00431612">
        <w:tc>
          <w:tcPr>
            <w:tcW w:w="0" w:type="auto"/>
            <w:vAlign w:val="bottom"/>
          </w:tcPr>
          <w:p w14:paraId="1774D108" w14:textId="4F43EBF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Pyramidobacter</w:t>
            </w:r>
            <w:proofErr w:type="spellEnd"/>
          </w:p>
        </w:tc>
        <w:tc>
          <w:tcPr>
            <w:tcW w:w="0" w:type="auto"/>
            <w:vAlign w:val="bottom"/>
          </w:tcPr>
          <w:p w14:paraId="7783CF8F" w14:textId="335A8DC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16BE8EDF" w14:textId="1581389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277BC679" w14:textId="35F7858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279D20B" w14:textId="60C8FC0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267BD1C8" w14:textId="134BC0B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12</w:t>
            </w:r>
          </w:p>
        </w:tc>
        <w:tc>
          <w:tcPr>
            <w:tcW w:w="0" w:type="auto"/>
            <w:vAlign w:val="bottom"/>
          </w:tcPr>
          <w:p w14:paraId="772B9AB4" w14:textId="53EE6CF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</w:tr>
      <w:tr w:rsidR="00431612" w:rsidRPr="00A36099" w14:paraId="7D61C8AF" w14:textId="77777777" w:rsidTr="00431612">
        <w:tc>
          <w:tcPr>
            <w:tcW w:w="0" w:type="auto"/>
            <w:vAlign w:val="bottom"/>
          </w:tcPr>
          <w:p w14:paraId="0D42925A" w14:textId="7447808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Rhodocytophaga</w:t>
            </w:r>
            <w:proofErr w:type="spellEnd"/>
          </w:p>
        </w:tc>
        <w:tc>
          <w:tcPr>
            <w:tcW w:w="0" w:type="auto"/>
            <w:vAlign w:val="bottom"/>
          </w:tcPr>
          <w:p w14:paraId="4DF53D64" w14:textId="14C9038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4411618" w14:textId="568E3F4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FF97EB8" w14:textId="4884FF1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69</w:t>
            </w:r>
          </w:p>
        </w:tc>
        <w:tc>
          <w:tcPr>
            <w:tcW w:w="0" w:type="auto"/>
            <w:vAlign w:val="bottom"/>
          </w:tcPr>
          <w:p w14:paraId="017F372F" w14:textId="39878A6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3</w:t>
            </w:r>
          </w:p>
        </w:tc>
        <w:tc>
          <w:tcPr>
            <w:tcW w:w="0" w:type="auto"/>
            <w:vAlign w:val="bottom"/>
          </w:tcPr>
          <w:p w14:paraId="0874AD7D" w14:textId="6431198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F305CB7" w14:textId="745424E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6C61A369" w14:textId="77777777" w:rsidTr="00431612">
        <w:tc>
          <w:tcPr>
            <w:tcW w:w="0" w:type="auto"/>
            <w:vAlign w:val="bottom"/>
          </w:tcPr>
          <w:p w14:paraId="2B5CCEE5" w14:textId="75D9881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Rikenella</w:t>
            </w:r>
            <w:proofErr w:type="spellEnd"/>
          </w:p>
        </w:tc>
        <w:tc>
          <w:tcPr>
            <w:tcW w:w="0" w:type="auto"/>
            <w:vAlign w:val="bottom"/>
          </w:tcPr>
          <w:p w14:paraId="227A01A2" w14:textId="161CD0A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3D9D608B" w14:textId="6CE6F3A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98D9347" w14:textId="59C3EED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4</w:t>
            </w:r>
          </w:p>
        </w:tc>
        <w:tc>
          <w:tcPr>
            <w:tcW w:w="0" w:type="auto"/>
            <w:vAlign w:val="bottom"/>
          </w:tcPr>
          <w:p w14:paraId="27580261" w14:textId="43E8D46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14:paraId="7660192E" w14:textId="6AC750B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14</w:t>
            </w:r>
          </w:p>
        </w:tc>
        <w:tc>
          <w:tcPr>
            <w:tcW w:w="0" w:type="auto"/>
            <w:vAlign w:val="bottom"/>
          </w:tcPr>
          <w:p w14:paraId="5FB2E0A9" w14:textId="683D1FC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1FC9FA9B" w14:textId="77777777" w:rsidTr="00431612">
        <w:tc>
          <w:tcPr>
            <w:tcW w:w="0" w:type="auto"/>
            <w:vAlign w:val="bottom"/>
          </w:tcPr>
          <w:p w14:paraId="78C6E22F" w14:textId="53C2A70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Rodentibacter</w:t>
            </w:r>
            <w:proofErr w:type="spellEnd"/>
          </w:p>
        </w:tc>
        <w:tc>
          <w:tcPr>
            <w:tcW w:w="0" w:type="auto"/>
            <w:vAlign w:val="bottom"/>
          </w:tcPr>
          <w:p w14:paraId="00E02CC6" w14:textId="197091F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3322599C" w14:textId="7A28534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47D4798F" w14:textId="1CEF200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3D4837A8" w14:textId="0080ED4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168BFBF4" w14:textId="7AB8F48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19</w:t>
            </w:r>
          </w:p>
        </w:tc>
        <w:tc>
          <w:tcPr>
            <w:tcW w:w="0" w:type="auto"/>
            <w:vAlign w:val="bottom"/>
          </w:tcPr>
          <w:p w14:paraId="134D83E7" w14:textId="09EC561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6E6644D0" w14:textId="77777777" w:rsidTr="00431612">
        <w:tc>
          <w:tcPr>
            <w:tcW w:w="0" w:type="auto"/>
            <w:vAlign w:val="bottom"/>
          </w:tcPr>
          <w:p w14:paraId="229FBCF0" w14:textId="1BDCBBB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Rothia</w:t>
            </w:r>
            <w:proofErr w:type="spellEnd"/>
          </w:p>
        </w:tc>
        <w:tc>
          <w:tcPr>
            <w:tcW w:w="0" w:type="auto"/>
            <w:vAlign w:val="bottom"/>
          </w:tcPr>
          <w:p w14:paraId="6520189B" w14:textId="4DBBC52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1B5CCED9" w14:textId="33F8387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2781AD2" w14:textId="7B0C576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22</w:t>
            </w:r>
          </w:p>
        </w:tc>
        <w:tc>
          <w:tcPr>
            <w:tcW w:w="0" w:type="auto"/>
            <w:vAlign w:val="bottom"/>
          </w:tcPr>
          <w:p w14:paraId="64A9C8C6" w14:textId="30098C3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60882FA4" w14:textId="3168A0A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63988D01" w14:textId="236AF9A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78933B09" w14:textId="77777777" w:rsidTr="00431612">
        <w:tc>
          <w:tcPr>
            <w:tcW w:w="0" w:type="auto"/>
            <w:vAlign w:val="bottom"/>
          </w:tcPr>
          <w:p w14:paraId="646ADD84" w14:textId="32B9A65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lastRenderedPageBreak/>
              <w:t>Ruficoccus</w:t>
            </w:r>
            <w:proofErr w:type="spellEnd"/>
          </w:p>
        </w:tc>
        <w:tc>
          <w:tcPr>
            <w:tcW w:w="0" w:type="auto"/>
            <w:vAlign w:val="bottom"/>
          </w:tcPr>
          <w:p w14:paraId="72C0F7D4" w14:textId="2D62CBA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6FF068EA" w14:textId="0A0C7C4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4F5BE3C" w14:textId="38DE367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30</w:t>
            </w:r>
          </w:p>
        </w:tc>
        <w:tc>
          <w:tcPr>
            <w:tcW w:w="0" w:type="auto"/>
            <w:vAlign w:val="bottom"/>
          </w:tcPr>
          <w:p w14:paraId="128FECED" w14:textId="5D1A61A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3680ED94" w14:textId="54CE99A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20</w:t>
            </w:r>
          </w:p>
        </w:tc>
        <w:tc>
          <w:tcPr>
            <w:tcW w:w="0" w:type="auto"/>
            <w:vAlign w:val="bottom"/>
          </w:tcPr>
          <w:p w14:paraId="0B272A6C" w14:textId="0845239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7CC94D06" w14:textId="77777777" w:rsidTr="00431612">
        <w:tc>
          <w:tcPr>
            <w:tcW w:w="0" w:type="auto"/>
            <w:vAlign w:val="bottom"/>
          </w:tcPr>
          <w:p w14:paraId="434CC540" w14:textId="28E9BF2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Saccharibacteria</w:t>
            </w:r>
            <w:proofErr w:type="spellEnd"/>
          </w:p>
        </w:tc>
        <w:tc>
          <w:tcPr>
            <w:tcW w:w="0" w:type="auto"/>
            <w:vAlign w:val="bottom"/>
          </w:tcPr>
          <w:p w14:paraId="73380130" w14:textId="086F5E9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37</w:t>
            </w:r>
          </w:p>
        </w:tc>
        <w:tc>
          <w:tcPr>
            <w:tcW w:w="0" w:type="auto"/>
            <w:vAlign w:val="bottom"/>
          </w:tcPr>
          <w:p w14:paraId="46927F94" w14:textId="7A6D29A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7D353564" w14:textId="4E7CD8A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D4E3B5B" w14:textId="649B3AC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3D47FFFB" w14:textId="47EDB79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29</w:t>
            </w:r>
          </w:p>
        </w:tc>
        <w:tc>
          <w:tcPr>
            <w:tcW w:w="0" w:type="auto"/>
            <w:vAlign w:val="bottom"/>
          </w:tcPr>
          <w:p w14:paraId="0E3405A5" w14:textId="5BB40A5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58E5B269" w14:textId="77777777" w:rsidTr="00431612">
        <w:tc>
          <w:tcPr>
            <w:tcW w:w="0" w:type="auto"/>
            <w:vAlign w:val="bottom"/>
          </w:tcPr>
          <w:p w14:paraId="519CE753" w14:textId="54C2607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Schleiferia</w:t>
            </w:r>
            <w:proofErr w:type="spellEnd"/>
          </w:p>
        </w:tc>
        <w:tc>
          <w:tcPr>
            <w:tcW w:w="0" w:type="auto"/>
            <w:vAlign w:val="bottom"/>
          </w:tcPr>
          <w:p w14:paraId="0B6336A5" w14:textId="0F0E3A6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8340319" w14:textId="4F3117D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E67C7E5" w14:textId="6A9222C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0" w:type="auto"/>
            <w:vAlign w:val="bottom"/>
          </w:tcPr>
          <w:p w14:paraId="6E6C9918" w14:textId="398B871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573A2621" w14:textId="5D8E901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6CD595EE" w14:textId="7F2B2B7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39BB4889" w14:textId="77777777" w:rsidTr="00431612">
        <w:tc>
          <w:tcPr>
            <w:tcW w:w="0" w:type="auto"/>
            <w:vAlign w:val="bottom"/>
          </w:tcPr>
          <w:p w14:paraId="7EFA5629" w14:textId="6C7D700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Schwartzia</w:t>
            </w:r>
            <w:proofErr w:type="spellEnd"/>
          </w:p>
        </w:tc>
        <w:tc>
          <w:tcPr>
            <w:tcW w:w="0" w:type="auto"/>
            <w:vAlign w:val="bottom"/>
          </w:tcPr>
          <w:p w14:paraId="64C851F0" w14:textId="6EF9A7C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97</w:t>
            </w:r>
          </w:p>
        </w:tc>
        <w:tc>
          <w:tcPr>
            <w:tcW w:w="0" w:type="auto"/>
            <w:vAlign w:val="bottom"/>
          </w:tcPr>
          <w:p w14:paraId="73FC4584" w14:textId="65831A2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3003D749" w14:textId="490E05F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38</w:t>
            </w:r>
          </w:p>
        </w:tc>
        <w:tc>
          <w:tcPr>
            <w:tcW w:w="0" w:type="auto"/>
            <w:vAlign w:val="bottom"/>
          </w:tcPr>
          <w:p w14:paraId="1E66C897" w14:textId="775731A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6829FDC1" w14:textId="63A713B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32</w:t>
            </w:r>
          </w:p>
        </w:tc>
        <w:tc>
          <w:tcPr>
            <w:tcW w:w="0" w:type="auto"/>
            <w:vAlign w:val="bottom"/>
          </w:tcPr>
          <w:p w14:paraId="2DF8B818" w14:textId="4991648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5CEE7DB5" w14:textId="77777777" w:rsidTr="00431612">
        <w:tc>
          <w:tcPr>
            <w:tcW w:w="0" w:type="auto"/>
            <w:vAlign w:val="bottom"/>
          </w:tcPr>
          <w:p w14:paraId="60DA851C" w14:textId="72EB64B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Selenomonas</w:t>
            </w:r>
            <w:proofErr w:type="spellEnd"/>
          </w:p>
        </w:tc>
        <w:tc>
          <w:tcPr>
            <w:tcW w:w="0" w:type="auto"/>
            <w:vAlign w:val="bottom"/>
          </w:tcPr>
          <w:p w14:paraId="3A317F1B" w14:textId="2E57CFE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17E5F2EC" w14:textId="3C4D2B1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6BA4FF7B" w14:textId="3CF7A46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19</w:t>
            </w:r>
          </w:p>
        </w:tc>
        <w:tc>
          <w:tcPr>
            <w:tcW w:w="0" w:type="auto"/>
            <w:vAlign w:val="bottom"/>
          </w:tcPr>
          <w:p w14:paraId="33E9F0EB" w14:textId="6F97485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30CC3C1E" w14:textId="377C370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17</w:t>
            </w:r>
          </w:p>
        </w:tc>
        <w:tc>
          <w:tcPr>
            <w:tcW w:w="0" w:type="auto"/>
            <w:vAlign w:val="bottom"/>
          </w:tcPr>
          <w:p w14:paraId="262B0F16" w14:textId="4D40405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</w:tr>
      <w:tr w:rsidR="00431612" w:rsidRPr="00A36099" w14:paraId="2ABCA792" w14:textId="77777777" w:rsidTr="00431612">
        <w:tc>
          <w:tcPr>
            <w:tcW w:w="0" w:type="auto"/>
            <w:vAlign w:val="bottom"/>
          </w:tcPr>
          <w:p w14:paraId="445963DE" w14:textId="25FA2F4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Simonsiella</w:t>
            </w:r>
            <w:proofErr w:type="spellEnd"/>
          </w:p>
        </w:tc>
        <w:tc>
          <w:tcPr>
            <w:tcW w:w="0" w:type="auto"/>
            <w:vAlign w:val="bottom"/>
          </w:tcPr>
          <w:p w14:paraId="345910B1" w14:textId="7B73663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7E2365C" w14:textId="60B819C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1C4C3C05" w14:textId="291933D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1.58</w:t>
            </w:r>
          </w:p>
        </w:tc>
        <w:tc>
          <w:tcPr>
            <w:tcW w:w="0" w:type="auto"/>
            <w:vAlign w:val="bottom"/>
          </w:tcPr>
          <w:p w14:paraId="33A74211" w14:textId="6DBE4EC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14:paraId="329E4D22" w14:textId="576785D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E01EBB6" w14:textId="6942C62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0E392843" w14:textId="77777777" w:rsidTr="00431612">
        <w:tc>
          <w:tcPr>
            <w:tcW w:w="0" w:type="auto"/>
            <w:vAlign w:val="bottom"/>
          </w:tcPr>
          <w:p w14:paraId="227548A8" w14:textId="0834F06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Sneathia</w:t>
            </w:r>
            <w:proofErr w:type="spellEnd"/>
          </w:p>
        </w:tc>
        <w:tc>
          <w:tcPr>
            <w:tcW w:w="0" w:type="auto"/>
            <w:vAlign w:val="bottom"/>
          </w:tcPr>
          <w:p w14:paraId="08712CDA" w14:textId="2B9D9DD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28</w:t>
            </w:r>
          </w:p>
        </w:tc>
        <w:tc>
          <w:tcPr>
            <w:tcW w:w="0" w:type="auto"/>
            <w:vAlign w:val="bottom"/>
          </w:tcPr>
          <w:p w14:paraId="78D2562C" w14:textId="7B33E1C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3840D1EB" w14:textId="785B351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29C1E8A2" w14:textId="3E10B16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F06548A" w14:textId="198C7C6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29</w:t>
            </w:r>
          </w:p>
        </w:tc>
        <w:tc>
          <w:tcPr>
            <w:tcW w:w="0" w:type="auto"/>
            <w:vAlign w:val="bottom"/>
          </w:tcPr>
          <w:p w14:paraId="00E5E2C4" w14:textId="1E30CC5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01F6CA7A" w14:textId="77777777" w:rsidTr="00431612">
        <w:tc>
          <w:tcPr>
            <w:tcW w:w="0" w:type="auto"/>
            <w:vAlign w:val="bottom"/>
          </w:tcPr>
          <w:p w14:paraId="41CA4884" w14:textId="2017E0A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Snodgrassella</w:t>
            </w:r>
            <w:proofErr w:type="spellEnd"/>
          </w:p>
        </w:tc>
        <w:tc>
          <w:tcPr>
            <w:tcW w:w="0" w:type="auto"/>
            <w:vAlign w:val="bottom"/>
          </w:tcPr>
          <w:p w14:paraId="084CBB72" w14:textId="1F4F3A6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2BFCB27" w14:textId="0F037A5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12E13644" w14:textId="17F92EE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05</w:t>
            </w:r>
          </w:p>
        </w:tc>
        <w:tc>
          <w:tcPr>
            <w:tcW w:w="0" w:type="auto"/>
            <w:vAlign w:val="bottom"/>
          </w:tcPr>
          <w:p w14:paraId="64EB90CA" w14:textId="35A2DDF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3C1E8E2B" w14:textId="5C45A38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29</w:t>
            </w:r>
          </w:p>
        </w:tc>
        <w:tc>
          <w:tcPr>
            <w:tcW w:w="0" w:type="auto"/>
            <w:vAlign w:val="bottom"/>
          </w:tcPr>
          <w:p w14:paraId="7B40D9F7" w14:textId="03B6A78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5AC91BF8" w14:textId="77777777" w:rsidTr="00431612">
        <w:tc>
          <w:tcPr>
            <w:tcW w:w="0" w:type="auto"/>
            <w:vAlign w:val="bottom"/>
          </w:tcPr>
          <w:p w14:paraId="73C2539A" w14:textId="63DD40A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Sphaerochaeta</w:t>
            </w:r>
            <w:proofErr w:type="spellEnd"/>
          </w:p>
        </w:tc>
        <w:tc>
          <w:tcPr>
            <w:tcW w:w="0" w:type="auto"/>
            <w:vAlign w:val="bottom"/>
          </w:tcPr>
          <w:p w14:paraId="010E3E60" w14:textId="3D8F3D7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1A7BA3FF" w14:textId="1F4C929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144F2D2E" w14:textId="23DB653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08</w:t>
            </w:r>
          </w:p>
        </w:tc>
        <w:tc>
          <w:tcPr>
            <w:tcW w:w="0" w:type="auto"/>
            <w:vAlign w:val="bottom"/>
          </w:tcPr>
          <w:p w14:paraId="3C84FDE3" w14:textId="2D2C5C1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550CCA30" w14:textId="27BFF62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17</w:t>
            </w:r>
          </w:p>
        </w:tc>
        <w:tc>
          <w:tcPr>
            <w:tcW w:w="0" w:type="auto"/>
            <w:vAlign w:val="bottom"/>
          </w:tcPr>
          <w:p w14:paraId="66B577FD" w14:textId="0C82719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4257BD20" w14:textId="77777777" w:rsidTr="00431612">
        <w:tc>
          <w:tcPr>
            <w:tcW w:w="0" w:type="auto"/>
            <w:vAlign w:val="bottom"/>
          </w:tcPr>
          <w:p w14:paraId="7042EAFB" w14:textId="67000C1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Spirochaeta</w:t>
            </w:r>
            <w:proofErr w:type="spellEnd"/>
          </w:p>
        </w:tc>
        <w:tc>
          <w:tcPr>
            <w:tcW w:w="0" w:type="auto"/>
            <w:vAlign w:val="bottom"/>
          </w:tcPr>
          <w:p w14:paraId="523DA2FB" w14:textId="5C328D7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21A26482" w14:textId="53EE811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6DF68339" w14:textId="212811D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36</w:t>
            </w:r>
          </w:p>
        </w:tc>
        <w:tc>
          <w:tcPr>
            <w:tcW w:w="0" w:type="auto"/>
            <w:vAlign w:val="bottom"/>
          </w:tcPr>
          <w:p w14:paraId="25152429" w14:textId="2E9074B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3718F583" w14:textId="5F70E0B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16</w:t>
            </w:r>
          </w:p>
        </w:tc>
        <w:tc>
          <w:tcPr>
            <w:tcW w:w="0" w:type="auto"/>
            <w:vAlign w:val="bottom"/>
          </w:tcPr>
          <w:p w14:paraId="538F7A68" w14:textId="1EB88B9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7FAD8FA4" w14:textId="77777777" w:rsidTr="00431612">
        <w:tc>
          <w:tcPr>
            <w:tcW w:w="0" w:type="auto"/>
            <w:vAlign w:val="bottom"/>
          </w:tcPr>
          <w:p w14:paraId="3AFF4A32" w14:textId="390CEC9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color w:val="000000"/>
              </w:rPr>
              <w:t>SR1</w:t>
            </w:r>
          </w:p>
        </w:tc>
        <w:tc>
          <w:tcPr>
            <w:tcW w:w="0" w:type="auto"/>
            <w:vAlign w:val="bottom"/>
          </w:tcPr>
          <w:p w14:paraId="6ECE2445" w14:textId="3903307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30</w:t>
            </w:r>
          </w:p>
        </w:tc>
        <w:tc>
          <w:tcPr>
            <w:tcW w:w="0" w:type="auto"/>
            <w:vAlign w:val="bottom"/>
          </w:tcPr>
          <w:p w14:paraId="75526F89" w14:textId="54ABCEE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14:paraId="768DE05D" w14:textId="28EB052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30</w:t>
            </w:r>
          </w:p>
        </w:tc>
        <w:tc>
          <w:tcPr>
            <w:tcW w:w="0" w:type="auto"/>
            <w:vAlign w:val="bottom"/>
          </w:tcPr>
          <w:p w14:paraId="3BE54AE5" w14:textId="64E367E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6676F773" w14:textId="34D29CB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CFFE2D2" w14:textId="708733C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05F6866E" w14:textId="77777777" w:rsidTr="00431612">
        <w:tc>
          <w:tcPr>
            <w:tcW w:w="0" w:type="auto"/>
            <w:vAlign w:val="bottom"/>
          </w:tcPr>
          <w:p w14:paraId="406C826F" w14:textId="03171D1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color w:val="000000"/>
              </w:rPr>
              <w:t>Staphylococcus</w:t>
            </w:r>
          </w:p>
        </w:tc>
        <w:tc>
          <w:tcPr>
            <w:tcW w:w="0" w:type="auto"/>
            <w:vAlign w:val="bottom"/>
          </w:tcPr>
          <w:p w14:paraId="1DD4BFE8" w14:textId="5D54B03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31</w:t>
            </w:r>
          </w:p>
        </w:tc>
        <w:tc>
          <w:tcPr>
            <w:tcW w:w="0" w:type="auto"/>
            <w:vAlign w:val="bottom"/>
          </w:tcPr>
          <w:p w14:paraId="05D2EA1F" w14:textId="677E0F6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076C5BA4" w14:textId="146521B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15</w:t>
            </w:r>
          </w:p>
        </w:tc>
        <w:tc>
          <w:tcPr>
            <w:tcW w:w="0" w:type="auto"/>
            <w:vAlign w:val="bottom"/>
          </w:tcPr>
          <w:p w14:paraId="630454C7" w14:textId="2455685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38354AF5" w14:textId="7CFC55C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21</w:t>
            </w:r>
          </w:p>
        </w:tc>
        <w:tc>
          <w:tcPr>
            <w:tcW w:w="0" w:type="auto"/>
            <w:vAlign w:val="bottom"/>
          </w:tcPr>
          <w:p w14:paraId="6F896BB9" w14:textId="551F786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701F9B79" w14:textId="77777777" w:rsidTr="00431612">
        <w:tc>
          <w:tcPr>
            <w:tcW w:w="0" w:type="auto"/>
            <w:vAlign w:val="bottom"/>
          </w:tcPr>
          <w:p w14:paraId="5D8FE4EE" w14:textId="7C05193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color w:val="000000"/>
              </w:rPr>
              <w:t>Stenotrophomonas</w:t>
            </w:r>
          </w:p>
        </w:tc>
        <w:tc>
          <w:tcPr>
            <w:tcW w:w="0" w:type="auto"/>
            <w:vAlign w:val="bottom"/>
          </w:tcPr>
          <w:p w14:paraId="744E566D" w14:textId="76E7A3D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C5676E0" w14:textId="16B69CC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1C1B6324" w14:textId="317CD0A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1.07</w:t>
            </w:r>
          </w:p>
        </w:tc>
        <w:tc>
          <w:tcPr>
            <w:tcW w:w="0" w:type="auto"/>
            <w:vAlign w:val="bottom"/>
          </w:tcPr>
          <w:p w14:paraId="61B727FB" w14:textId="5887DDE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4A85A219" w14:textId="0466F85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3A871BA" w14:textId="5565F72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69689A66" w14:textId="77777777" w:rsidTr="00431612">
        <w:tc>
          <w:tcPr>
            <w:tcW w:w="0" w:type="auto"/>
            <w:vAlign w:val="bottom"/>
          </w:tcPr>
          <w:p w14:paraId="079C65ED" w14:textId="60FC29A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color w:val="000000"/>
              </w:rPr>
              <w:t>Streptobacillus</w:t>
            </w:r>
          </w:p>
        </w:tc>
        <w:tc>
          <w:tcPr>
            <w:tcW w:w="0" w:type="auto"/>
            <w:vAlign w:val="bottom"/>
          </w:tcPr>
          <w:p w14:paraId="15FED70B" w14:textId="05994AE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6C8C7F56" w14:textId="2033C95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64FDE4E0" w14:textId="220C104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27</w:t>
            </w:r>
          </w:p>
        </w:tc>
        <w:tc>
          <w:tcPr>
            <w:tcW w:w="0" w:type="auto"/>
            <w:vAlign w:val="bottom"/>
          </w:tcPr>
          <w:p w14:paraId="7B424F18" w14:textId="2A43A3D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39E1573C" w14:textId="4D8EBE5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14DC7B08" w14:textId="7AE052D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243D8B83" w14:textId="77777777" w:rsidTr="00431612">
        <w:tc>
          <w:tcPr>
            <w:tcW w:w="0" w:type="auto"/>
            <w:vAlign w:val="bottom"/>
          </w:tcPr>
          <w:p w14:paraId="6CF8399B" w14:textId="5B738E7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Streptophyta</w:t>
            </w:r>
            <w:proofErr w:type="spellEnd"/>
          </w:p>
        </w:tc>
        <w:tc>
          <w:tcPr>
            <w:tcW w:w="0" w:type="auto"/>
            <w:vAlign w:val="bottom"/>
          </w:tcPr>
          <w:p w14:paraId="09C6E77F" w14:textId="2BFA929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2EABB41A" w14:textId="54B27C7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C290F6F" w14:textId="261BB1A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0" w:type="auto"/>
            <w:vAlign w:val="bottom"/>
          </w:tcPr>
          <w:p w14:paraId="1E41BB77" w14:textId="399E42E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5AC1892A" w14:textId="04D12BB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4DB7EE4B" w14:textId="3641BB3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5ED23594" w14:textId="77777777" w:rsidTr="00431612">
        <w:tc>
          <w:tcPr>
            <w:tcW w:w="0" w:type="auto"/>
            <w:vAlign w:val="bottom"/>
          </w:tcPr>
          <w:p w14:paraId="681DF961" w14:textId="4102FAB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Syntrophococcus</w:t>
            </w:r>
            <w:proofErr w:type="spellEnd"/>
          </w:p>
        </w:tc>
        <w:tc>
          <w:tcPr>
            <w:tcW w:w="0" w:type="auto"/>
            <w:vAlign w:val="bottom"/>
          </w:tcPr>
          <w:p w14:paraId="60F4E171" w14:textId="3A1D4FE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33</w:t>
            </w:r>
          </w:p>
        </w:tc>
        <w:tc>
          <w:tcPr>
            <w:tcW w:w="0" w:type="auto"/>
            <w:vAlign w:val="bottom"/>
          </w:tcPr>
          <w:p w14:paraId="2D7998C6" w14:textId="45F74D0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2CE6ACE9" w14:textId="1F49903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19</w:t>
            </w:r>
          </w:p>
        </w:tc>
        <w:tc>
          <w:tcPr>
            <w:tcW w:w="0" w:type="auto"/>
            <w:vAlign w:val="bottom"/>
          </w:tcPr>
          <w:p w14:paraId="28843D57" w14:textId="508D6BB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7431EC26" w14:textId="52328B7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30</w:t>
            </w:r>
          </w:p>
        </w:tc>
        <w:tc>
          <w:tcPr>
            <w:tcW w:w="0" w:type="auto"/>
            <w:vAlign w:val="bottom"/>
          </w:tcPr>
          <w:p w14:paraId="3A3D5AD3" w14:textId="451C70A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0194A7C0" w14:textId="77777777" w:rsidTr="00431612">
        <w:tc>
          <w:tcPr>
            <w:tcW w:w="0" w:type="auto"/>
            <w:vAlign w:val="bottom"/>
          </w:tcPr>
          <w:p w14:paraId="415E624E" w14:textId="5980E00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Tagaea</w:t>
            </w:r>
            <w:proofErr w:type="spellEnd"/>
          </w:p>
        </w:tc>
        <w:tc>
          <w:tcPr>
            <w:tcW w:w="0" w:type="auto"/>
            <w:vAlign w:val="bottom"/>
          </w:tcPr>
          <w:p w14:paraId="5CEE279F" w14:textId="13842B9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32</w:t>
            </w:r>
          </w:p>
        </w:tc>
        <w:tc>
          <w:tcPr>
            <w:tcW w:w="0" w:type="auto"/>
            <w:vAlign w:val="bottom"/>
          </w:tcPr>
          <w:p w14:paraId="3772DE12" w14:textId="0F61B7DA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14:paraId="4CBE342D" w14:textId="7697969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20</w:t>
            </w:r>
          </w:p>
        </w:tc>
        <w:tc>
          <w:tcPr>
            <w:tcW w:w="0" w:type="auto"/>
            <w:vAlign w:val="bottom"/>
          </w:tcPr>
          <w:p w14:paraId="37E481CF" w14:textId="6FE90F0B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5454A569" w14:textId="2FDCB51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4E5A845C" w14:textId="4D43CD2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345CE5C5" w14:textId="77777777" w:rsidTr="00431612">
        <w:tc>
          <w:tcPr>
            <w:tcW w:w="0" w:type="auto"/>
            <w:vAlign w:val="bottom"/>
          </w:tcPr>
          <w:p w14:paraId="3EF41A8F" w14:textId="3FFB6EF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Thioreductor</w:t>
            </w:r>
            <w:proofErr w:type="spellEnd"/>
          </w:p>
        </w:tc>
        <w:tc>
          <w:tcPr>
            <w:tcW w:w="0" w:type="auto"/>
            <w:vAlign w:val="bottom"/>
          </w:tcPr>
          <w:p w14:paraId="35ABC76D" w14:textId="437EDD0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55</w:t>
            </w:r>
          </w:p>
        </w:tc>
        <w:tc>
          <w:tcPr>
            <w:tcW w:w="0" w:type="auto"/>
            <w:vAlign w:val="bottom"/>
          </w:tcPr>
          <w:p w14:paraId="1A0E7FFC" w14:textId="3732384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3950A2CA" w14:textId="52E5D43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24</w:t>
            </w:r>
          </w:p>
        </w:tc>
        <w:tc>
          <w:tcPr>
            <w:tcW w:w="0" w:type="auto"/>
            <w:vAlign w:val="bottom"/>
          </w:tcPr>
          <w:p w14:paraId="6581FAB8" w14:textId="242EF4E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467C4ECB" w14:textId="446C12D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27</w:t>
            </w:r>
          </w:p>
        </w:tc>
        <w:tc>
          <w:tcPr>
            <w:tcW w:w="0" w:type="auto"/>
            <w:vAlign w:val="bottom"/>
          </w:tcPr>
          <w:p w14:paraId="29E79571" w14:textId="4633A12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02ED63C0" w14:textId="77777777" w:rsidTr="00431612">
        <w:tc>
          <w:tcPr>
            <w:tcW w:w="0" w:type="auto"/>
            <w:vAlign w:val="bottom"/>
          </w:tcPr>
          <w:p w14:paraId="6AE7889C" w14:textId="1CC6CBA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Tissierella</w:t>
            </w:r>
            <w:proofErr w:type="spellEnd"/>
          </w:p>
        </w:tc>
        <w:tc>
          <w:tcPr>
            <w:tcW w:w="0" w:type="auto"/>
            <w:vAlign w:val="bottom"/>
          </w:tcPr>
          <w:p w14:paraId="4F70C4E7" w14:textId="3C49A86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40</w:t>
            </w:r>
          </w:p>
        </w:tc>
        <w:tc>
          <w:tcPr>
            <w:tcW w:w="0" w:type="auto"/>
            <w:vAlign w:val="bottom"/>
          </w:tcPr>
          <w:p w14:paraId="343EB20D" w14:textId="0AEDAA8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64417848" w14:textId="77BB6E33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5</w:t>
            </w:r>
          </w:p>
        </w:tc>
        <w:tc>
          <w:tcPr>
            <w:tcW w:w="0" w:type="auto"/>
            <w:vAlign w:val="bottom"/>
          </w:tcPr>
          <w:p w14:paraId="3EB06103" w14:textId="740FA45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14:paraId="0F86776D" w14:textId="388F195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12</w:t>
            </w:r>
          </w:p>
        </w:tc>
        <w:tc>
          <w:tcPr>
            <w:tcW w:w="0" w:type="auto"/>
            <w:vAlign w:val="bottom"/>
          </w:tcPr>
          <w:p w14:paraId="34A04114" w14:textId="612342D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</w:tr>
      <w:tr w:rsidR="00431612" w:rsidRPr="00A36099" w14:paraId="7726235C" w14:textId="77777777" w:rsidTr="00431612">
        <w:tc>
          <w:tcPr>
            <w:tcW w:w="0" w:type="auto"/>
            <w:vAlign w:val="bottom"/>
          </w:tcPr>
          <w:p w14:paraId="68187B2A" w14:textId="5526480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color w:val="000000"/>
              </w:rPr>
              <w:t>Unknown</w:t>
            </w:r>
          </w:p>
        </w:tc>
        <w:tc>
          <w:tcPr>
            <w:tcW w:w="0" w:type="auto"/>
            <w:vAlign w:val="bottom"/>
          </w:tcPr>
          <w:p w14:paraId="0E39DFDE" w14:textId="4537B2E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D4DF774" w14:textId="6DE37D4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131AF2A3" w14:textId="0EA6047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0BDB145C" w14:textId="2F267A0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6EA8C949" w14:textId="6AA394B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27</w:t>
            </w:r>
          </w:p>
        </w:tc>
        <w:tc>
          <w:tcPr>
            <w:tcW w:w="0" w:type="auto"/>
            <w:vAlign w:val="bottom"/>
          </w:tcPr>
          <w:p w14:paraId="5C3EFABE" w14:textId="1DCBDAF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322B480B" w14:textId="77777777" w:rsidTr="00431612">
        <w:tc>
          <w:tcPr>
            <w:tcW w:w="0" w:type="auto"/>
            <w:vAlign w:val="bottom"/>
          </w:tcPr>
          <w:p w14:paraId="0D27868C" w14:textId="67C9A91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Veillonella</w:t>
            </w:r>
            <w:proofErr w:type="spellEnd"/>
          </w:p>
        </w:tc>
        <w:tc>
          <w:tcPr>
            <w:tcW w:w="0" w:type="auto"/>
            <w:vAlign w:val="bottom"/>
          </w:tcPr>
          <w:p w14:paraId="406161BB" w14:textId="436ABDB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25</w:t>
            </w:r>
          </w:p>
        </w:tc>
        <w:tc>
          <w:tcPr>
            <w:tcW w:w="0" w:type="auto"/>
            <w:vAlign w:val="bottom"/>
          </w:tcPr>
          <w:p w14:paraId="72EF179A" w14:textId="3608055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14:paraId="59695286" w14:textId="577798A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20</w:t>
            </w:r>
          </w:p>
        </w:tc>
        <w:tc>
          <w:tcPr>
            <w:tcW w:w="0" w:type="auto"/>
            <w:vAlign w:val="bottom"/>
          </w:tcPr>
          <w:p w14:paraId="388FC7F4" w14:textId="3F60DF5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7EF6BD58" w14:textId="3B9B8B1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40</w:t>
            </w:r>
          </w:p>
        </w:tc>
        <w:tc>
          <w:tcPr>
            <w:tcW w:w="0" w:type="auto"/>
            <w:vAlign w:val="bottom"/>
          </w:tcPr>
          <w:p w14:paraId="5ACAD3C6" w14:textId="54873E8D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431612" w:rsidRPr="00A36099" w14:paraId="788BE2BA" w14:textId="77777777" w:rsidTr="00431612">
        <w:tc>
          <w:tcPr>
            <w:tcW w:w="0" w:type="auto"/>
            <w:vAlign w:val="bottom"/>
          </w:tcPr>
          <w:p w14:paraId="4177A42A" w14:textId="4F353CF0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Williamwhitmania</w:t>
            </w:r>
            <w:proofErr w:type="spellEnd"/>
          </w:p>
        </w:tc>
        <w:tc>
          <w:tcPr>
            <w:tcW w:w="0" w:type="auto"/>
            <w:vAlign w:val="bottom"/>
          </w:tcPr>
          <w:p w14:paraId="25E1B4C1" w14:textId="0046406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22</w:t>
            </w:r>
          </w:p>
        </w:tc>
        <w:tc>
          <w:tcPr>
            <w:tcW w:w="0" w:type="auto"/>
            <w:vAlign w:val="bottom"/>
          </w:tcPr>
          <w:p w14:paraId="5EE00D41" w14:textId="113BC19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14:paraId="546958D8" w14:textId="3FC1C796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68823553" w14:textId="4EA803D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6644AFB4" w14:textId="37ACF5C1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4158493" w14:textId="5EB996C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45EC311A" w14:textId="77777777" w:rsidTr="00431612">
        <w:tc>
          <w:tcPr>
            <w:tcW w:w="0" w:type="auto"/>
            <w:vAlign w:val="bottom"/>
          </w:tcPr>
          <w:p w14:paraId="2985E5FE" w14:textId="1EA01FB2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A36099">
              <w:rPr>
                <w:rFonts w:cs="Times New Roman"/>
                <w:color w:val="000000"/>
              </w:rPr>
              <w:t>Wolinella</w:t>
            </w:r>
            <w:proofErr w:type="spellEnd"/>
          </w:p>
        </w:tc>
        <w:tc>
          <w:tcPr>
            <w:tcW w:w="0" w:type="auto"/>
            <w:vAlign w:val="bottom"/>
          </w:tcPr>
          <w:p w14:paraId="10D514D2" w14:textId="344F8CD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598C8412" w14:textId="73059C9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EB380D3" w14:textId="17CD91F5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-0.50</w:t>
            </w:r>
          </w:p>
        </w:tc>
        <w:tc>
          <w:tcPr>
            <w:tcW w:w="0" w:type="auto"/>
            <w:vAlign w:val="bottom"/>
          </w:tcPr>
          <w:p w14:paraId="47621A22" w14:textId="7BF53C1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0" w:type="auto"/>
            <w:vAlign w:val="bottom"/>
          </w:tcPr>
          <w:p w14:paraId="19917161" w14:textId="53C678DF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vAlign w:val="bottom"/>
          </w:tcPr>
          <w:p w14:paraId="7BB766B5" w14:textId="329F596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431612" w:rsidRPr="00A36099" w14:paraId="1DD4C404" w14:textId="77777777" w:rsidTr="00431612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1249C52" w14:textId="7543E3E8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color w:val="000000"/>
              </w:rPr>
              <w:t>Ze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48DC284" w14:textId="2078B59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D6C1BCC" w14:textId="61DE9539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7730C6C" w14:textId="789F59B4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3B03E42" w14:textId="29C6FFA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B515E90" w14:textId="0D28A07C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0.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BA5AC6D" w14:textId="0B71858E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A36099" w:rsidRPr="00A36099" w14:paraId="7574C8B1" w14:textId="77777777" w:rsidTr="00431612">
        <w:tc>
          <w:tcPr>
            <w:tcW w:w="0" w:type="auto"/>
            <w:gridSpan w:val="7"/>
            <w:tcBorders>
              <w:top w:val="single" w:sz="4" w:space="0" w:color="auto"/>
            </w:tcBorders>
            <w:vAlign w:val="bottom"/>
          </w:tcPr>
          <w:p w14:paraId="5A2B1433" w14:textId="6AFCB7F7" w:rsidR="00A36099" w:rsidRP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000000"/>
              </w:rPr>
            </w:pPr>
            <w:r w:rsidRPr="00A36099">
              <w:rPr>
                <w:rFonts w:cs="Times New Roman" w:hint="eastAsia"/>
                <w:i w:val="0"/>
                <w:iCs w:val="0"/>
                <w:color w:val="000000"/>
              </w:rPr>
              <w:t>NS, non-significant</w:t>
            </w:r>
            <w:r w:rsidRPr="00A36099">
              <w:rPr>
                <w:rFonts w:cs="Times New Roman"/>
                <w:i w:val="0"/>
                <w:iCs w:val="0"/>
                <w:color w:val="000000"/>
              </w:rPr>
              <w:t>; FDR, false discovery rate</w:t>
            </w:r>
          </w:p>
          <w:p w14:paraId="5E26115B" w14:textId="41B2C9B6" w:rsidR="00A36099" w:rsidRDefault="00A36099" w:rsidP="00A36099">
            <w:pPr>
              <w:pStyle w:val="Caption"/>
              <w:spacing w:after="0"/>
              <w:rPr>
                <w:rFonts w:cs="Times New Roman"/>
                <w:i w:val="0"/>
                <w:iCs w:val="0"/>
                <w:color w:val="000000"/>
              </w:rPr>
            </w:pPr>
            <w:r w:rsidRPr="00A36099">
              <w:rPr>
                <w:i w:val="0"/>
                <w:iCs w:val="0"/>
                <w:vertAlign w:val="superscript"/>
              </w:rPr>
              <w:t>a</w:t>
            </w:r>
            <w:r w:rsidRPr="00A36099">
              <w:rPr>
                <w:i w:val="0"/>
                <w:iCs w:val="0"/>
              </w:rPr>
              <w:t xml:space="preserve"> Model adjusted for </w:t>
            </w:r>
            <w:r w:rsidRPr="00A36099">
              <w:rPr>
                <w:rFonts w:hint="eastAsia"/>
                <w:i w:val="0"/>
                <w:iCs w:val="0"/>
              </w:rPr>
              <w:t xml:space="preserve">age, gender (male, female), smoking status (current, former, never), body mass index (BMI; &lt;18.5, 18.5-24.9, </w:t>
            </w:r>
            <w:r w:rsidRPr="00A36099">
              <w:rPr>
                <w:rFonts w:hint="eastAsia"/>
                <w:i w:val="0"/>
                <w:iCs w:val="0"/>
              </w:rPr>
              <w:t>≥</w:t>
            </w:r>
            <w:r w:rsidRPr="00A36099">
              <w:rPr>
                <w:rFonts w:hint="eastAsia"/>
                <w:i w:val="0"/>
                <w:iCs w:val="0"/>
              </w:rPr>
              <w:t>25), diabetes status (yes, no), and household income (under $15,000, $15,000-$35,000, above $35,000)</w:t>
            </w:r>
            <w:r w:rsidRPr="00A36099">
              <w:rPr>
                <w:i w:val="0"/>
                <w:iCs w:val="0"/>
              </w:rPr>
              <w:t>.</w:t>
            </w:r>
          </w:p>
        </w:tc>
      </w:tr>
    </w:tbl>
    <w:p w14:paraId="36E7CBF0" w14:textId="30E83141" w:rsidR="00431612" w:rsidRDefault="00431612" w:rsidP="003812C4">
      <w:pPr>
        <w:pStyle w:val="Caption"/>
        <w:spacing w:after="0"/>
        <w:rPr>
          <w:i w:val="0"/>
          <w:iCs w:val="0"/>
          <w:color w:val="auto"/>
          <w:sz w:val="24"/>
          <w:szCs w:val="24"/>
        </w:rPr>
      </w:pPr>
    </w:p>
    <w:p w14:paraId="56B6565D" w14:textId="77777777" w:rsidR="00431612" w:rsidRDefault="00431612">
      <w:pPr>
        <w:rPr>
          <w:szCs w:val="24"/>
        </w:rPr>
      </w:pPr>
      <w:r>
        <w:rPr>
          <w:i/>
          <w:iCs/>
          <w:szCs w:val="24"/>
        </w:rPr>
        <w:br w:type="page"/>
      </w:r>
    </w:p>
    <w:p w14:paraId="3B2214C5" w14:textId="282777CF" w:rsidR="00004273" w:rsidRPr="00004273" w:rsidRDefault="00431612" w:rsidP="00004273">
      <w:pPr>
        <w:pStyle w:val="Caption"/>
        <w:keepNext/>
        <w:rPr>
          <w:rFonts w:hint="eastAsia"/>
          <w:i w:val="0"/>
          <w:iCs w:val="0"/>
          <w:color w:val="auto"/>
        </w:rPr>
      </w:pPr>
      <w:r w:rsidRPr="00004273">
        <w:rPr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46742B" w:rsidRPr="00004273">
        <w:rPr>
          <w:rFonts w:hint="eastAsia"/>
          <w:i w:val="0"/>
          <w:iCs w:val="0"/>
          <w:color w:val="auto"/>
          <w:sz w:val="24"/>
          <w:szCs w:val="24"/>
        </w:rPr>
        <w:t>S</w:t>
      </w:r>
      <w:r w:rsidRPr="00004273">
        <w:rPr>
          <w:i w:val="0"/>
          <w:iCs w:val="0"/>
          <w:color w:val="auto"/>
          <w:sz w:val="24"/>
          <w:szCs w:val="24"/>
        </w:rPr>
        <w:fldChar w:fldCharType="begin"/>
      </w:r>
      <w:r w:rsidRPr="00004273">
        <w:rPr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004273">
        <w:rPr>
          <w:i w:val="0"/>
          <w:iCs w:val="0"/>
          <w:color w:val="auto"/>
          <w:sz w:val="24"/>
          <w:szCs w:val="24"/>
        </w:rPr>
        <w:fldChar w:fldCharType="separate"/>
      </w:r>
      <w:r w:rsidR="005A596C">
        <w:rPr>
          <w:i w:val="0"/>
          <w:iCs w:val="0"/>
          <w:noProof/>
          <w:color w:val="auto"/>
          <w:sz w:val="24"/>
          <w:szCs w:val="24"/>
        </w:rPr>
        <w:t>4</w:t>
      </w:r>
      <w:r w:rsidRPr="00004273">
        <w:rPr>
          <w:i w:val="0"/>
          <w:iCs w:val="0"/>
          <w:color w:val="auto"/>
          <w:sz w:val="24"/>
          <w:szCs w:val="24"/>
        </w:rPr>
        <w:fldChar w:fldCharType="end"/>
      </w:r>
      <w:r w:rsidR="00004273" w:rsidRPr="00004273">
        <w:rPr>
          <w:rFonts w:hint="eastAsia"/>
          <w:i w:val="0"/>
          <w:iCs w:val="0"/>
          <w:color w:val="auto"/>
          <w:sz w:val="24"/>
          <w:szCs w:val="24"/>
        </w:rPr>
        <w:t xml:space="preserve">. </w:t>
      </w:r>
      <w:r w:rsidR="00004273" w:rsidRPr="00004273">
        <w:rPr>
          <w:i w:val="0"/>
          <w:iCs w:val="0"/>
          <w:color w:val="auto"/>
          <w:sz w:val="24"/>
          <w:szCs w:val="24"/>
        </w:rPr>
        <w:t>Study</w:t>
      </w:r>
      <w:r w:rsidR="00004273" w:rsidRPr="00431612">
        <w:rPr>
          <w:i w:val="0"/>
          <w:iCs w:val="0"/>
          <w:color w:val="auto"/>
          <w:sz w:val="24"/>
          <w:szCs w:val="24"/>
        </w:rPr>
        <w:t xml:space="preserve">-wide significant </w:t>
      </w:r>
      <w:r w:rsidR="00004273" w:rsidRPr="00004273">
        <w:rPr>
          <w:i w:val="0"/>
          <w:iCs w:val="0"/>
          <w:color w:val="auto"/>
          <w:sz w:val="24"/>
          <w:szCs w:val="24"/>
        </w:rPr>
        <w:t>association between oral microbiome taxa and circulating metabolic biomarkers</w:t>
      </w:r>
      <w:r w:rsidR="00004273" w:rsidRPr="00004273">
        <w:rPr>
          <w:rFonts w:hint="eastAsia"/>
          <w:i w:val="0"/>
          <w:iCs w:val="0"/>
          <w:color w:val="auto"/>
          <w:sz w:val="24"/>
          <w:szCs w:val="24"/>
        </w:rPr>
        <w:t xml:space="preserve"> </w:t>
      </w:r>
      <w:r w:rsidR="00004273" w:rsidRPr="00004273">
        <w:rPr>
          <w:i w:val="0"/>
          <w:iCs w:val="0"/>
          <w:color w:val="auto"/>
          <w:sz w:val="24"/>
          <w:szCs w:val="24"/>
        </w:rPr>
        <w:t xml:space="preserve">when </w:t>
      </w:r>
      <w:r w:rsidR="00004273" w:rsidRPr="00004273">
        <w:rPr>
          <w:rFonts w:hint="eastAsia"/>
          <w:i w:val="0"/>
          <w:iCs w:val="0"/>
          <w:color w:val="auto"/>
          <w:sz w:val="24"/>
          <w:szCs w:val="24"/>
        </w:rPr>
        <w:t>a</w:t>
      </w:r>
      <w:r w:rsidR="00004273" w:rsidRPr="00004273">
        <w:rPr>
          <w:i w:val="0"/>
          <w:iCs w:val="0"/>
          <w:color w:val="auto"/>
          <w:sz w:val="24"/>
          <w:szCs w:val="24"/>
        </w:rPr>
        <w:t>dding a uniform pseudo-count of 0.5 to all observ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9"/>
        <w:gridCol w:w="1258"/>
        <w:gridCol w:w="1231"/>
        <w:gridCol w:w="1260"/>
        <w:gridCol w:w="1231"/>
        <w:gridCol w:w="1260"/>
        <w:gridCol w:w="1231"/>
      </w:tblGrid>
      <w:tr w:rsidR="0046742B" w14:paraId="338F8F4C" w14:textId="77777777" w:rsidTr="00004273">
        <w:tc>
          <w:tcPr>
            <w:tcW w:w="18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7D470B" w14:textId="3836CF56" w:rsidR="0046742B" w:rsidRDefault="0046742B" w:rsidP="0046742B">
            <w:pPr>
              <w:pStyle w:val="Caption"/>
              <w:spacing w:after="0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Microbiome taxa</w:t>
            </w:r>
          </w:p>
        </w:tc>
        <w:tc>
          <w:tcPr>
            <w:tcW w:w="2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2D26C8" w14:textId="29BCDE66" w:rsidR="0046742B" w:rsidRDefault="0046742B" w:rsidP="00004273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Ghrelin</w:t>
            </w:r>
          </w:p>
        </w:tc>
        <w:tc>
          <w:tcPr>
            <w:tcW w:w="24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A60D77" w14:textId="4DACC5D2" w:rsidR="0046742B" w:rsidRDefault="0046742B" w:rsidP="00004273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4"/>
                <w:szCs w:val="24"/>
              </w:rPr>
            </w:pPr>
            <w:proofErr w:type="spellStart"/>
            <w:r w:rsidRPr="00A36099">
              <w:rPr>
                <w:rFonts w:cs="Times New Roman"/>
                <w:i w:val="0"/>
                <w:iCs w:val="0"/>
                <w:color w:val="000000"/>
              </w:rPr>
              <w:t>Resistin</w:t>
            </w:r>
            <w:proofErr w:type="spellEnd"/>
          </w:p>
        </w:tc>
        <w:tc>
          <w:tcPr>
            <w:tcW w:w="24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F9F742" w14:textId="782DF02A" w:rsidR="0046742B" w:rsidRDefault="0046742B" w:rsidP="00004273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Insulin</w:t>
            </w:r>
          </w:p>
        </w:tc>
      </w:tr>
      <w:tr w:rsidR="0046742B" w14:paraId="10CC1024" w14:textId="77777777" w:rsidTr="00004273">
        <w:tc>
          <w:tcPr>
            <w:tcW w:w="18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914E0" w14:textId="77777777" w:rsidR="0046742B" w:rsidRDefault="0046742B" w:rsidP="0046742B">
            <w:pPr>
              <w:pStyle w:val="Caption"/>
              <w:spacing w:after="0"/>
              <w:rPr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22AD0B" w14:textId="15636429" w:rsidR="0046742B" w:rsidRDefault="0046742B" w:rsidP="0046742B">
            <w:pPr>
              <w:pStyle w:val="Caption"/>
              <w:spacing w:after="0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L</w:t>
            </w:r>
            <w:r w:rsidRPr="00A36099">
              <w:rPr>
                <w:rFonts w:cs="Times New Roman" w:hint="eastAsia"/>
                <w:i w:val="0"/>
                <w:iCs w:val="0"/>
                <w:color w:val="000000"/>
              </w:rPr>
              <w:t xml:space="preserve">og fold </w:t>
            </w:r>
            <w:proofErr w:type="spellStart"/>
            <w:r w:rsidRPr="00A36099">
              <w:rPr>
                <w:rFonts w:cs="Times New Roman" w:hint="eastAsia"/>
                <w:i w:val="0"/>
                <w:iCs w:val="0"/>
                <w:color w:val="000000"/>
              </w:rPr>
              <w:t>change</w:t>
            </w:r>
            <w:r w:rsidRPr="00A36099">
              <w:rPr>
                <w:rFonts w:cs="Times New Roman"/>
                <w:i w:val="0"/>
                <w:iCs w:val="0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554668" w14:textId="210637C3" w:rsidR="0046742B" w:rsidRDefault="0046742B" w:rsidP="0046742B">
            <w:pPr>
              <w:pStyle w:val="Caption"/>
              <w:spacing w:after="0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FD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7ABB3A" w14:textId="0695F688" w:rsidR="0046742B" w:rsidRDefault="0046742B" w:rsidP="0046742B">
            <w:pPr>
              <w:pStyle w:val="Caption"/>
              <w:spacing w:after="0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L</w:t>
            </w:r>
            <w:r w:rsidRPr="00A36099">
              <w:rPr>
                <w:rFonts w:cs="Times New Roman" w:hint="eastAsia"/>
                <w:i w:val="0"/>
                <w:iCs w:val="0"/>
                <w:color w:val="000000"/>
              </w:rPr>
              <w:t xml:space="preserve">og fold </w:t>
            </w:r>
            <w:proofErr w:type="spellStart"/>
            <w:r w:rsidRPr="00A36099">
              <w:rPr>
                <w:rFonts w:cs="Times New Roman" w:hint="eastAsia"/>
                <w:i w:val="0"/>
                <w:iCs w:val="0"/>
                <w:color w:val="000000"/>
              </w:rPr>
              <w:t>change</w:t>
            </w:r>
            <w:r w:rsidRPr="00A36099">
              <w:rPr>
                <w:rFonts w:cs="Times New Roman"/>
                <w:i w:val="0"/>
                <w:iCs w:val="0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6D89CC" w14:textId="3F27A500" w:rsidR="0046742B" w:rsidRPr="0046742B" w:rsidRDefault="0046742B" w:rsidP="0046742B">
            <w:pPr>
              <w:pStyle w:val="Caption"/>
              <w:spacing w:after="0"/>
              <w:rPr>
                <w:rFonts w:hint="eastAsia"/>
                <w:i w:val="0"/>
                <w:iCs w:val="0"/>
                <w:color w:val="auto"/>
              </w:rPr>
            </w:pPr>
            <w:r w:rsidRPr="0046742B">
              <w:rPr>
                <w:rFonts w:hint="eastAsia"/>
                <w:i w:val="0"/>
                <w:iCs w:val="0"/>
                <w:color w:val="auto"/>
              </w:rPr>
              <w:t>FD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4C15E7" w14:textId="421F65D8" w:rsidR="0046742B" w:rsidRDefault="0046742B" w:rsidP="0046742B">
            <w:pPr>
              <w:pStyle w:val="Caption"/>
              <w:spacing w:after="0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L</w:t>
            </w:r>
            <w:r w:rsidRPr="00A36099">
              <w:rPr>
                <w:rFonts w:cs="Times New Roman" w:hint="eastAsia"/>
                <w:i w:val="0"/>
                <w:iCs w:val="0"/>
                <w:color w:val="000000"/>
              </w:rPr>
              <w:t xml:space="preserve">og fold </w:t>
            </w:r>
            <w:proofErr w:type="spellStart"/>
            <w:r w:rsidRPr="00A36099">
              <w:rPr>
                <w:rFonts w:cs="Times New Roman" w:hint="eastAsia"/>
                <w:i w:val="0"/>
                <w:iCs w:val="0"/>
                <w:color w:val="000000"/>
              </w:rPr>
              <w:t>change</w:t>
            </w:r>
            <w:r w:rsidRPr="00A36099">
              <w:rPr>
                <w:rFonts w:cs="Times New Roman"/>
                <w:i w:val="0"/>
                <w:iCs w:val="0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F0FAA3" w14:textId="4992F047" w:rsidR="0046742B" w:rsidRDefault="0046742B" w:rsidP="0046742B">
            <w:pPr>
              <w:pStyle w:val="Caption"/>
              <w:spacing w:after="0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A36099">
              <w:rPr>
                <w:rFonts w:cs="Times New Roman"/>
                <w:i w:val="0"/>
                <w:iCs w:val="0"/>
                <w:color w:val="000000"/>
              </w:rPr>
              <w:t>FDR</w:t>
            </w:r>
          </w:p>
        </w:tc>
      </w:tr>
      <w:tr w:rsidR="008A1244" w14:paraId="59060A19" w14:textId="77777777" w:rsidTr="00004273"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93EF25" w14:textId="2FCDEE5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Abiotrophia</w:t>
            </w:r>
            <w:proofErr w:type="spellEnd"/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4A55E0" w14:textId="0A3D1B8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6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CD60E4" w14:textId="6556E6E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0B07F5" w14:textId="51E547B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3D28E2" w14:textId="63FC435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5628A4" w14:textId="5FB04BF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61DA72" w14:textId="095F9AD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1D6C352A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E543F" w14:textId="33C364C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Acetatifactor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2D5B2" w14:textId="69FEBF4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CDB37" w14:textId="6CFCC01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2A6BF" w14:textId="3762F0A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3B818" w14:textId="3903CC4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A27DD" w14:textId="2CC236C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83D7F" w14:textId="44D5B51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599755C0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041D5" w14:textId="0B2D759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color w:val="000000"/>
              </w:rPr>
              <w:t>Acetobacter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A5D59" w14:textId="6A04D50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BF86C" w14:textId="566D701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61FF4" w14:textId="3F71260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48984" w14:textId="4E938CE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C576E" w14:textId="52B84E9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305EE" w14:textId="2539D89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0322C4CA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17BDF" w14:textId="1879CCC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Acetobacteroide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9DAAD" w14:textId="13B29E9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6EF52" w14:textId="2E77020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7F9C6" w14:textId="5FBD9CA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7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60ABB" w14:textId="683086B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66DB0" w14:textId="1B66228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3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AFD43" w14:textId="0AF5643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55085146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43DDD" w14:textId="1E716DA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Acholeplasm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6483D" w14:textId="0087501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E2DCA" w14:textId="6219633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F9238" w14:textId="02FF35E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96782" w14:textId="4F5B179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48EB1" w14:textId="57EF8C8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2D312" w14:textId="19303A7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6EAE75FB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2CE4F" w14:textId="13C1C83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Acidaminococc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18B69" w14:textId="0C2AFB2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E0565" w14:textId="53958C4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1F41E" w14:textId="5488CC2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F099F" w14:textId="6900102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11A16" w14:textId="5742B36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2AB9C" w14:textId="50D6956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215FDEBF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11732" w14:textId="6026DE1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color w:val="000000"/>
              </w:rPr>
              <w:t>Acinetobacter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39A20" w14:textId="4E22B2B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CA9F8" w14:textId="242F876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1821C" w14:textId="4E6946B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93F1D" w14:textId="37CBAAD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73EA8" w14:textId="1B6595F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4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BAE71" w14:textId="54C6DD0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50115A8C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119FA" w14:textId="24578C4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Actinobaculum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E8ECC" w14:textId="4DAE57A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8EF11" w14:textId="6C667E4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8398B" w14:textId="2068C06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43F39" w14:textId="6DAA9B2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A2A40" w14:textId="450E9ED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3AA19" w14:textId="5CF0E4E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23E795EF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B820E" w14:textId="2089D48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color w:val="000000"/>
              </w:rPr>
              <w:t>Actinomyce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91AB8" w14:textId="62ABD0E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2D132" w14:textId="747A2A2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04886" w14:textId="0DAFD3C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B22F6" w14:textId="5EC5397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8E884" w14:textId="595B9F5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5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D1627" w14:textId="6CE9F6A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4FAEA3E8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FBB68" w14:textId="2A89E1D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Aestuariispir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5467F" w14:textId="06AAC87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E3514" w14:textId="3ADAD85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709EB" w14:textId="7F6C1AC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46B69" w14:textId="68F0FF5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9A2B1" w14:textId="22AB1B2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32A68" w14:textId="458E6B2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1871E23C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2EA19" w14:textId="06C213E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Aggregatibacter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BB3B9" w14:textId="5E81397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A96BF" w14:textId="1E87445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615B9" w14:textId="4655352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C291C" w14:textId="4DE46BC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1D4E9" w14:textId="4F06EED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1E241" w14:textId="580536C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2</w:t>
            </w:r>
          </w:p>
        </w:tc>
      </w:tr>
      <w:tr w:rsidR="008A1244" w14:paraId="713B6080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0CCC5" w14:textId="5B140CA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color w:val="000000"/>
              </w:rPr>
              <w:t>Agrobacterium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C8B85" w14:textId="2B35FC4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11AA7" w14:textId="36C5635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82805" w14:textId="535B8CA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2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4403A" w14:textId="67CF84F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0C704" w14:textId="0AC3079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FA50B" w14:textId="1972D18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30EB9B16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1EF9C" w14:textId="74610C4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Agromyce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1F6BC" w14:textId="4A2232E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35394" w14:textId="1D0799A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A20F7" w14:textId="479EEF1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F9985" w14:textId="37481C0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14B79" w14:textId="64671E7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937B9" w14:textId="6309903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575C4AAA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95D87" w14:textId="00EEF3B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Akkermansi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5E945" w14:textId="6A08638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2E51E" w14:textId="22893BD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C7CB3" w14:textId="139448B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8BFD5" w14:textId="1D987EC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4424B" w14:textId="1AEB860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01117" w14:textId="152591E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7FF034B6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93527" w14:textId="6BFB568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Algoriphag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8C108" w14:textId="243324B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21BAA" w14:textId="35BC5E8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BEE60" w14:textId="0D838D8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49366" w14:textId="6F35C9E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75E37" w14:textId="6219FC1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62A44" w14:textId="1E68881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52ADBC22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32B4B" w14:textId="2E0FA41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Alistipe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0BBC9" w14:textId="29165F7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0B1D7" w14:textId="3E46F57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331D6" w14:textId="2F12DDF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BC971" w14:textId="355C93E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BC0B5" w14:textId="3410219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C8C43" w14:textId="16E9244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0E433B42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73D5D" w14:textId="19F01AC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Alkalibaculum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A10E6" w14:textId="2B3FFDE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701A1" w14:textId="50FCC7A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62833" w14:textId="0C83729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0F488" w14:textId="29CFAB1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1F499" w14:textId="1EE2D5C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180B3" w14:textId="7F3070B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584BF56D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4F97D" w14:textId="0060D72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Allisonell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41830" w14:textId="1E2AAF5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0B2DD" w14:textId="66954A9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AC8CA" w14:textId="085C3F2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2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5B4A5" w14:textId="76AF1AC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FC774" w14:textId="3F03C03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378BD" w14:textId="0DF1DFD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7060E016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33FB8" w14:textId="1324F72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Alloscardovi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06FF9" w14:textId="0C294D1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4A6A9" w14:textId="5F9F2F7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A56F7" w14:textId="291503A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73D10" w14:textId="540E265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E67E7" w14:textId="71920C4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4E1A2" w14:textId="0AEDF66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5952C295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19CD5" w14:textId="6612BBE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Alterileibacterium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A8680" w14:textId="77C0BCF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2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69E4A" w14:textId="4819776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342CB" w14:textId="68E287E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62B48" w14:textId="032804A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73237" w14:textId="7CD7D12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E1F48" w14:textId="7E80788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012C5073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FAC2A" w14:textId="219C8A1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Aminicell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C9F86" w14:textId="0D6B67D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0B079" w14:textId="6C7C16E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ECECD" w14:textId="6F8837D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054D5" w14:textId="3BE6394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3385C" w14:textId="3B446CF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5F81D" w14:textId="64CB698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15561403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6EC13" w14:textId="786227D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Anaerocell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B5365" w14:textId="68A080D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B1B66" w14:textId="707C52A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70825" w14:textId="6C7BF5F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06973" w14:textId="6A97ACD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A6447" w14:textId="57CDAEA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5C93E" w14:textId="08B24FF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2</w:t>
            </w:r>
          </w:p>
        </w:tc>
      </w:tr>
      <w:tr w:rsidR="008A1244" w14:paraId="110A6B89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A6B51" w14:textId="3BB307B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Anaerococc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3CD0F" w14:textId="5E3B751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E68A0" w14:textId="306CA0B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0BA75" w14:textId="7DEC40D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E0FC5" w14:textId="7E8193F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FB64E" w14:textId="4436917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1C1F4" w14:textId="1347C23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0761EE45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C1B98" w14:textId="26D864E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Anaerococc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B723B" w14:textId="56A2DCE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A1D60" w14:textId="485BD1E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59A7B" w14:textId="54BD16C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439C6" w14:textId="0EEF1E3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939A4" w14:textId="414EB1B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6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54B2E" w14:textId="499A09D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012ACD71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E7647" w14:textId="6CC381A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Anaeroglob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C57E4" w14:textId="2351BD5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2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46DFC" w14:textId="011D6C0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C6A88" w14:textId="7ECEF67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FEBB4" w14:textId="08FF8FF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21B75" w14:textId="61D1D36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5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3FA6C" w14:textId="25A5F94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431CD143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8111C" w14:textId="60114FC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Anaeroplasm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54DB1" w14:textId="132F3CD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26187" w14:textId="4559EA8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47D44" w14:textId="65B94B0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6720C" w14:textId="2458657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1EFC2" w14:textId="33D0045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79E33" w14:textId="426E0C9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745136FC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4BCCC" w14:textId="6228FB9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Anaerorhabd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BC68F" w14:textId="594938A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2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D3DBC" w14:textId="31AD825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60A58" w14:textId="0FC56B0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7C2E3" w14:textId="58E4296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C4E1E" w14:textId="66F2A30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D8B99" w14:textId="0566704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1D5E43FF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7498C" w14:textId="45EE615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Anaerosin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D5E32" w14:textId="6518D84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371F1" w14:textId="6EAD00A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6F2DC" w14:textId="5FB0DBA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4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FA043" w14:textId="17B7C96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408FA" w14:textId="4E1B816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9221C" w14:textId="104107A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</w:tr>
      <w:tr w:rsidR="008A1244" w14:paraId="2BC6EC19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34D7A" w14:textId="29CEFEA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Anaerosphaer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011DF" w14:textId="050B87D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A559B" w14:textId="2665ECD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2DA9F" w14:textId="2F3AAE8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9F243" w14:textId="7945FEA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FA86A" w14:textId="0D48354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CCD90" w14:textId="2631879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26AD4AC3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C4C4F" w14:textId="552B83A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Anaerotaeni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82248" w14:textId="016732D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3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7E4BF" w14:textId="47E875A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F3CE4" w14:textId="3123729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FD7F0" w14:textId="6F56627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BD53F" w14:textId="1CC5F04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0C187" w14:textId="709F8F8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7C29855B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9D1E9" w14:textId="3451658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Anaerovorax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6C4E4" w14:textId="31B0330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3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C3239" w14:textId="2EBB43B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F94EA" w14:textId="1E3B0B9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3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0B78B" w14:textId="5D05795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DFD81" w14:textId="6F12DEF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7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30591" w14:textId="3C673B4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29398CE0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DF3A9" w14:textId="3668CCB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Apibacter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9811F" w14:textId="6D82F56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4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B5D39" w14:textId="0D5DED3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4412D" w14:textId="1EE640B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7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543B8" w14:textId="10331D9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3EB05" w14:textId="622F6CD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2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BFE5B" w14:textId="48CD274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162332D7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E4079" w14:textId="08C99FD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Asai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C264B" w14:textId="3A053F6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5D7E5" w14:textId="1F355B7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8656D" w14:textId="002BCB1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7DC63" w14:textId="27ECE3B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EC159" w14:textId="70F8319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C1EB6" w14:textId="159B3DE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3BC24641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22C5C" w14:textId="6CCD770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Atopobium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C9F7C" w14:textId="215C331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5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F3EA0" w14:textId="219B6EF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24D28" w14:textId="06DA9AE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5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6A084" w14:textId="455F929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8CF81" w14:textId="1ACCD8F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1.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D62C0" w14:textId="3A4EFB5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479B1839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DF1AC" w14:textId="7863522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color w:val="000000"/>
              </w:rPr>
              <w:t>Bacteroide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D26F4" w14:textId="1554527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C45D0" w14:textId="5EEBF85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F4157" w14:textId="1DA3176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A54FD" w14:textId="3F79DD5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B3218" w14:textId="6F156C9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DA7CC" w14:textId="23F4107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2</w:t>
            </w:r>
          </w:p>
        </w:tc>
      </w:tr>
      <w:tr w:rsidR="008A1244" w14:paraId="57977DCF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D17C1" w14:textId="6528417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Bariatric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500CF" w14:textId="5464D18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CD9CA" w14:textId="3AC699E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C1D5C" w14:textId="700A404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F1961" w14:textId="1F59AF2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D789A" w14:textId="390BFBA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3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88807" w14:textId="7793F18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0A1BF616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26568" w14:textId="7A6A52F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Barnesiell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9469B" w14:textId="5BFE512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6A3DE" w14:textId="2F22451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94348" w14:textId="0519B6D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6ED82" w14:textId="2D3F66D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27196" w14:textId="527E4F5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C6DC5" w14:textId="12B98E5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7B8F4747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C6376" w14:textId="3BD428D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Bergeyell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08BEB" w14:textId="553017A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49F80" w14:textId="3109119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79EFB" w14:textId="43F42A6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AE6D7" w14:textId="5EB514C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68FE9" w14:textId="2CA5087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BB443" w14:textId="324B090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03DAB418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E5FEF" w14:textId="3F4B340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color w:val="000000"/>
              </w:rPr>
              <w:t>Bifidobacterium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33874" w14:textId="4318F13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991CF" w14:textId="2EEB066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B799C" w14:textId="0960759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50D1E" w14:textId="548B8D6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521A0" w14:textId="08BC6BB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7B5EA" w14:textId="0A81858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27F050B7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BA746" w14:textId="2E750B9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Blastocatell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D2F3A" w14:textId="5B4B09D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99537" w14:textId="1D1E416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E5451" w14:textId="0E28594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592A5" w14:textId="3628144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7C15F" w14:textId="2F2AE8F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2360C" w14:textId="18B3B6B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2324F296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534C0" w14:textId="3267B3C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Blastomona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59366" w14:textId="4F69B70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48E3D" w14:textId="5572EBF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1A05D" w14:textId="1BD0334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1E055" w14:textId="1509CB0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800D6" w14:textId="0BA7A68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4D10E" w14:textId="4EF67A1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63EC1435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B1891" w14:textId="7F71FE6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Bose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A55BC" w14:textId="53389B7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7C5B8" w14:textId="3DB00D8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8F511" w14:textId="2604A95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E631E" w14:textId="1BE18DF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D5CD9" w14:textId="3710971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FE0B4" w14:textId="128072E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6E1CC75B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025A5" w14:textId="64C571F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Bryocell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11677" w14:textId="05B3083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79FE1" w14:textId="404E47B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D73FA" w14:textId="16224AB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6ED66" w14:textId="4B7D4FF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E4901" w14:textId="5A3C888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39B63" w14:textId="4535F0E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4AD6295F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8D635" w14:textId="3FA0DD4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Buttiauxell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EA711" w14:textId="1956684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BFBA9" w14:textId="1E6D98D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25CFB" w14:textId="11FB523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5FA2D" w14:textId="3DBF692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B66E4" w14:textId="00BD4DE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70ACD" w14:textId="716D2C6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42FBCAFE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E059E" w14:textId="2E981B3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Butyrivibrio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A4BA6" w14:textId="1C59855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50390" w14:textId="315E464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66049" w14:textId="08BC126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8BA79" w14:textId="321ABAC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6614B" w14:textId="467B66F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F299A" w14:textId="20D7643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416791DC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74824" w14:textId="46AA799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color w:val="000000"/>
              </w:rPr>
              <w:t>Campylobacter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76D10" w14:textId="15073BE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FCC70" w14:textId="51928AB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2C56C" w14:textId="7DDFD72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C86D1" w14:textId="0F4EFDF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CDDCF" w14:textId="6471C91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63EE5" w14:textId="7C3D5C4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</w:tr>
      <w:tr w:rsidR="008A1244" w14:paraId="7A726E8E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38761" w14:textId="590B4FC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color w:val="000000"/>
              </w:rPr>
              <w:t>Campylobacter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D61A4" w14:textId="2200D36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2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79C69" w14:textId="7580218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814BA" w14:textId="7D9B4EE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00055" w14:textId="782AE2E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991C6" w14:textId="5D42542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6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A2B0E" w14:textId="0D7C5DF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147F5237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83FD0" w14:textId="7D9EE24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Cardiobacterium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4DCB7" w14:textId="535BD1D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41D45" w14:textId="048E6F0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389CD" w14:textId="67469A1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2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A5DFB" w14:textId="44F910B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43E3A" w14:textId="1B8AF5A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3FAF4" w14:textId="3CFF604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46AFCC5B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1BDDA" w14:textId="2C1DAF1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Catenibacterium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D4509" w14:textId="09D274F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E5964" w14:textId="0E7346B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8131D" w14:textId="69752C2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22BCE" w14:textId="458A529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769BC" w14:textId="75A0B34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01A5A" w14:textId="4847715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73135BDC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F9AFE" w14:textId="02CD191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Catonell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9FD9B" w14:textId="1149158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2FC66" w14:textId="3BCC758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9ADC6" w14:textId="2DC67CF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C3ACD" w14:textId="32B4C1E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8BB50" w14:textId="5B80BC1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6DB2F" w14:textId="74BDEA5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4806B5A4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7F331" w14:textId="34D4203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Chryseobacterium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98AC6" w14:textId="48E3B2C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D9DF4" w14:textId="765A631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1732E" w14:textId="6683CFA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C87E0" w14:textId="5458B10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55FE3" w14:textId="0750D59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C5431" w14:textId="47C36CE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65896090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32640" w14:textId="6936819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Chryseobacterium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F3EA5" w14:textId="6B17AF8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2E7CD" w14:textId="49A8999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39598" w14:textId="1523FDF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5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E8DD6" w14:textId="27D974C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40543" w14:textId="4995973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AAFDB" w14:textId="3E66AE2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06F34642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A65C1" w14:textId="095594C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Cloacibacterium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E771A" w14:textId="333A580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C000E" w14:textId="51E339B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AEA3C" w14:textId="7E5EE52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8CEC5" w14:textId="2CBFF32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146A5" w14:textId="76224F9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3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FCAC8" w14:textId="4C91750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32297A98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AFF29" w14:textId="275A23A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Cloacibacterium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B8FAE" w14:textId="48168B2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3BA23" w14:textId="23E4DD3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8A5D6" w14:textId="1E083BF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EC367" w14:textId="227BA91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B3D41" w14:textId="2D507DF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9CF11" w14:textId="03FC90C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66C530ED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0F4A1" w14:textId="0B4B9A7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color w:val="000000"/>
              </w:rPr>
              <w:t>Clostridium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5B568" w14:textId="6E7144C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D266E" w14:textId="0A67A08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82705" w14:textId="4486B4D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DDB95" w14:textId="7ED536E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DCB21" w14:textId="54A7699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68F52" w14:textId="3589EE6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4</w:t>
            </w:r>
          </w:p>
        </w:tc>
      </w:tr>
      <w:tr w:rsidR="008A1244" w14:paraId="358D4490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2E2EB" w14:textId="078C335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color w:val="000000"/>
              </w:rPr>
              <w:lastRenderedPageBreak/>
              <w:t>Clostridium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81DA6" w14:textId="2899B05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63FB2" w14:textId="5CF1CBE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67A10" w14:textId="597AD1F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58EF4" w14:textId="0EEE031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A09FF" w14:textId="4DCF532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E4FEF" w14:textId="327DAD3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27836611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C1FC2" w14:textId="79458DB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Colidextribacter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B07FB" w14:textId="7C5A31C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DEBFF" w14:textId="3F64821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357E1" w14:textId="0A61F18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EF5BB" w14:textId="6CE295A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5DA1A" w14:textId="74AFED9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3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D091D" w14:textId="303D5AF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69CB0250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F6D6B" w14:textId="3F720EC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Conservatibacter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59A81" w14:textId="15AD10A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531C9" w14:textId="2B63B66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3CD93" w14:textId="2B592C9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26D47" w14:textId="54DCD2E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6ED58" w14:textId="6B22794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C3DC9" w14:textId="2494812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3412C6E6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49D0B" w14:textId="702A6FB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Coprobacter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96AA4" w14:textId="270D413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CDF88" w14:textId="0B894EC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848F6" w14:textId="207D6D3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3D611" w14:textId="76D663E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815B5" w14:textId="1C8ACA9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577D3" w14:textId="287A9CE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1F3BA1F5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53919" w14:textId="28E0BB6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color w:val="000000"/>
              </w:rPr>
              <w:t>Corynebacterium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C6239" w14:textId="5081CFC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1255D" w14:textId="51F715F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30F9D" w14:textId="776CD71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3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AE809" w14:textId="5637D11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45E43" w14:textId="00B20A5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7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104A2" w14:textId="0AD900F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575D5979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0E515" w14:textId="4E18A32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Cryptobacterium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12F7E" w14:textId="223835E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7DEF3" w14:textId="7938914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0D297" w14:textId="53735D4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BBB2E" w14:textId="0DE923A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8A2C2" w14:textId="70987FE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8DE84" w14:textId="3D3D1C7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710BDF29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E69E6" w14:textId="5FCE87E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Cutibacterium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16874" w14:textId="1140F3A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12A6B" w14:textId="03D0FB4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52382" w14:textId="0343CA6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02DDB" w14:textId="5AB97AF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C1FAD" w14:textId="18AEEE2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7DFA6" w14:textId="09F36D9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2806BBD1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D0B66" w14:textId="5AC10E4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Deinococc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B2A4A" w14:textId="3B4CB4D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21174" w14:textId="147AF0E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46E4D" w14:textId="53DE542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84DAC" w14:textId="6A5C021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8A72F" w14:textId="3C6ADFE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29EE6" w14:textId="5C0AA27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66282062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007BC" w14:textId="698887D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Denitrobacterium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583B9" w14:textId="35D1134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B348A" w14:textId="31BAC27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B4E01" w14:textId="6687F96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C34DC" w14:textId="337AAA9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4B41D" w14:textId="33EF738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E8E5B" w14:textId="3430BB1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0A784AAF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F3BF3" w14:textId="38E877B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Desulfobulb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BA5C8" w14:textId="4946366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2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3AE97" w14:textId="55C4B16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DB4E4" w14:textId="6ADC61F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16719" w14:textId="23A80C4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CDC82" w14:textId="00EC439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44A6F" w14:textId="2C4208A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27720968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5E48E" w14:textId="5179E87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Dialister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DF246" w14:textId="4CD815F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3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46DB3" w14:textId="20A0A89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1590D" w14:textId="7A406B8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20637" w14:textId="269B764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53230" w14:textId="579A43F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5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33CD8" w14:textId="69589DF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4495D949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F93A7" w14:textId="7E834DE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Dichelobacter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04257" w14:textId="0E50135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DC0D3" w14:textId="3102156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B217E" w14:textId="37FC818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09326" w14:textId="6D02528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9F15E" w14:textId="0D2555F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D97CF" w14:textId="6C5EE84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77F98668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D8D60" w14:textId="1001AA9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color w:val="000000"/>
              </w:rPr>
              <w:t>Dore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57D21" w14:textId="2AF9F85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E5259" w14:textId="0126866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A07BB" w14:textId="3B12625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78440" w14:textId="615EC52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953A2" w14:textId="674C397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A332A" w14:textId="171B9A9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038353FF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62DCE" w14:textId="162108C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Eggerthi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81294" w14:textId="0C5A0C3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D69F8" w14:textId="7593589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71D65" w14:textId="30BB9FE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F7E69" w14:textId="28F2608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1705D" w14:textId="756DB4F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0810B" w14:textId="0CC4621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2</w:t>
            </w:r>
          </w:p>
        </w:tc>
      </w:tr>
      <w:tr w:rsidR="008A1244" w14:paraId="6F90CADD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A1EAC" w14:textId="64F3D7A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Eikenell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79FCD" w14:textId="79A536E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A43DB" w14:textId="5238F55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9EDDE" w14:textId="6E29035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7382A" w14:textId="367105C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266EB" w14:textId="28F87F7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32009" w14:textId="23687E2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1B134B25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37912" w14:textId="02481D9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Eisenbergiell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879E4" w14:textId="23A3786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8C4D9" w14:textId="355BA2E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461F8" w14:textId="5AD101E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F3637" w14:textId="7C79C89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FD4FD" w14:textId="526CFA7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AD53C" w14:textId="09583A9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3256FCD9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69718" w14:textId="5884EBC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Empedobacter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F4697" w14:textId="7E55ED3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3E4A6" w14:textId="73C984B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78D53" w14:textId="263A5A4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55489" w14:textId="0664E6A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8EC21" w14:textId="21E4D11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77817" w14:textId="1BE57A6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24131B06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ED94A" w14:textId="7D39184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color w:val="000000"/>
              </w:rPr>
              <w:t>Enterobacter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2B828" w14:textId="126653C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FD349" w14:textId="522EEDF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981FF" w14:textId="4235AF4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CCB63" w14:textId="5C27F28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34DD7" w14:textId="7AD4844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DF66A" w14:textId="5588851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077E8295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078D8" w14:textId="5E66993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color w:val="000000"/>
              </w:rPr>
              <w:t>Enterococcu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8AAC6" w14:textId="211149F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C1929" w14:textId="2F4E96C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E32AE" w14:textId="74FAAC7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B0F8E" w14:textId="2C97BAF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0AC54" w14:textId="533E110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FE204" w14:textId="0F1F1A1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0DF4B314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43A6A" w14:textId="3738F68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Entomoplasm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1B565" w14:textId="1F56F49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8C911" w14:textId="65F1D9E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6883D" w14:textId="0A419B1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557C3" w14:textId="5A23A62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4B83F" w14:textId="4CF14AF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D0BA6" w14:textId="43A5294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5B438E70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6BC96" w14:textId="7D552BA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Eremococc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DBAC7" w14:textId="477999D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360E7" w14:textId="1F0F88A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93418" w14:textId="31FB17D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03CB5" w14:textId="419B904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5CA3E" w14:textId="68EFFC6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C61DF" w14:textId="59B3173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50D02C8F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C4424" w14:textId="468DA4D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color w:val="000000"/>
              </w:rPr>
              <w:t>Erwini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EF0AB" w14:textId="42F9B77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3B6EC" w14:textId="0100A85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D5DAB" w14:textId="11464C4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F2C1C" w14:textId="14D0114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BF07B" w14:textId="362E0F1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5955F" w14:textId="2006B25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5FBA4123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A5BFD" w14:textId="3BF46F2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color w:val="000000"/>
              </w:rPr>
              <w:t>Escherichia/Shigell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7E449" w14:textId="2B59D45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D832A" w14:textId="693B31C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D900A" w14:textId="48FC7CE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BA8CC" w14:textId="3EBE7DE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779CA" w14:textId="4ABD095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838DD" w14:textId="13FB85E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085EA0FD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1C72A" w14:textId="42E910D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Exiguobacterium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25BDE" w14:textId="023742C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B23AC" w14:textId="30B3B6E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45707" w14:textId="32DC0E1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B5D57" w14:textId="416C416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8BC7A" w14:textId="5813B7D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38769" w14:textId="51BBA26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084B0A1E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2B538" w14:textId="49F09F0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Ezakiell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EFEBC" w14:textId="2F12F1D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F4085" w14:textId="177864B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B206F" w14:textId="14B3457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5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80E61" w14:textId="71DA6E3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C60BA" w14:textId="388E376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3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78FF9" w14:textId="788718C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691358C2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FDF64" w14:textId="7970D7F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Faecalibacterium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9C589" w14:textId="79199F5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BFA2E" w14:textId="670244B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96F48" w14:textId="5D13DDC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EFC52" w14:textId="2920407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27D47" w14:textId="14C76D5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CDC10" w14:textId="7F1D4B7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2B812FBE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0E990" w14:textId="7E43CDE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Faecalibaculum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D000C" w14:textId="0A3F62E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4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791D1" w14:textId="73A5A37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1E761" w14:textId="50AA866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9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62FA9" w14:textId="5E55A84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F1B71" w14:textId="6F4ED27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CAEF7" w14:textId="07C327F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41FE7427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1692A" w14:textId="499FDC5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Faecalicocc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C1B45" w14:textId="14D3ED6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EE395" w14:textId="0EA99F6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DA9D7" w14:textId="324AA74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9675C" w14:textId="5E017B9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F0E7C" w14:textId="7B3E608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B91A0" w14:textId="693EAAE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2B5C9FDB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ACB84" w14:textId="33DB183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Falcatimona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E6E80" w14:textId="773C266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225C1" w14:textId="599A415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F1D54" w14:textId="0DCA880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4EC8A" w14:textId="357C324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35FD8" w14:textId="678FBBB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0C905" w14:textId="622BFC5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5F5EA8D8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D62A3" w14:textId="0213ADE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Falsiporphyromona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DC508" w14:textId="4803076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C9820" w14:textId="373FD2C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4E3C3" w14:textId="2685533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2650B" w14:textId="3665746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B0920" w14:textId="4F20A94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9D7F4" w14:textId="330A817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</w:tr>
      <w:tr w:rsidR="008A1244" w14:paraId="6127465B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05450" w14:textId="3514FA4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Filobacterium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F65D7" w14:textId="00D19BE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2CEB5" w14:textId="0455E1C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0DB48" w14:textId="6DC35D5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937B8" w14:textId="2F23035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B4A2A" w14:textId="43C84FF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8E934" w14:textId="76B186E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2CA48621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3026D" w14:textId="1392597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Finegoldi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0E29E" w14:textId="707FE22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2AB20" w14:textId="09BD058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BE1C3" w14:textId="1A400D1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0C857" w14:textId="3C251A7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2648F" w14:textId="68B724B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88936" w14:textId="24AB65D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39D0A08E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A6B97" w14:textId="6DB1D6C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color w:val="000000"/>
              </w:rPr>
              <w:t>Flavobacterium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E6443" w14:textId="5A888E2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92119" w14:textId="43C1E7C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7B638" w14:textId="00E66C7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638D0" w14:textId="5CD4719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E85CA" w14:textId="581DEF4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F6489" w14:textId="3942C95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2CCC5E6C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C37B0" w14:textId="1947BF2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Flavonifractor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11515" w14:textId="707DD84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29EAB" w14:textId="3038C95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DF05F" w14:textId="47D4748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B35B8" w14:textId="08638F6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89913" w14:textId="1476A6F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567CF" w14:textId="050A832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4F2BEDB9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F1021" w14:textId="3861C7F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Flintibacter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A92FC" w14:textId="1A40D22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5B4F3" w14:textId="43CBEFD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B9B3B" w14:textId="01BC459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EEED1" w14:textId="2EC5DCA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C8D3C" w14:textId="77AF2B7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3114F" w14:textId="16227C0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4FF91978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BACF2" w14:textId="43FDA4B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Fructilactobacill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6987A" w14:textId="74A4B77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474FB" w14:textId="6E1FA99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8BA44" w14:textId="4FBA2A2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EB0ED" w14:textId="33F0C0D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62EFE" w14:textId="3623A0D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59746" w14:textId="0FDD7D8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3F56C480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2DD8C" w14:textId="3F251A0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Fudani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A0C3D" w14:textId="0D63652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46BD4" w14:textId="392CDD1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9A4E4" w14:textId="0929A2B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7A8D9" w14:textId="1D54935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58DEE" w14:textId="50A514F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2E276" w14:textId="12DB47A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6B5186CF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D313F" w14:textId="643CD47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Gallicol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73A6B" w14:textId="0CAF0F0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8F085" w14:textId="32E1464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FC309" w14:textId="0752FD5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4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9E3E6" w14:textId="62DDEE2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8A7CC" w14:textId="1AC02BA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2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A349E" w14:textId="1F09072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52E81261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DA53E" w14:textId="1A6512E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Geobacill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900AE" w14:textId="3292CB3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C0628" w14:textId="448A9F4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4D239" w14:textId="150E07C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19631" w14:textId="120DE15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BCC8F" w14:textId="7FE9577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38668" w14:textId="6C5269B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31DBE7BF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601D5" w14:textId="0C6363E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Gluconobacter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1261D" w14:textId="5BFC300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0094B" w14:textId="74CBE66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14528" w14:textId="4D5286B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6F13D" w14:textId="44B0392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1859A" w14:textId="075AA13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F59FD" w14:textId="3AE8361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0593C7EB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66400" w14:textId="796EF7A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color w:val="000000"/>
              </w:rPr>
              <w:t>Gordoni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73721" w14:textId="311F947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AD2BE" w14:textId="238F682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39046" w14:textId="4F9A9E1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2B1AF" w14:textId="79AFCBF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761EA" w14:textId="6830CD5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41198" w14:textId="3342AAA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4C51686F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931BB" w14:textId="1F9A4C1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Gudongell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57E9F" w14:textId="7D65223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74944" w14:textId="2BDF2D8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295B0" w14:textId="2BE1F30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54E90" w14:textId="16341CD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3CB0B" w14:textId="684450A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151F1" w14:textId="1FD6247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</w:tr>
      <w:tr w:rsidR="008A1244" w14:paraId="4D8D6F23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05B04" w14:textId="75423D0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Halanaerobaculum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0897B" w14:textId="092D08A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73C82" w14:textId="6B81419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8EE6A" w14:textId="1A05E4C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F3246" w14:textId="1AEE774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87221" w14:textId="4FA4E0C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F5FDD" w14:textId="49D9120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07F893E7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60FD" w14:textId="1703F08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Holdemanell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EAA7E" w14:textId="0D2E81E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F82C8" w14:textId="433D7A5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918C9" w14:textId="102CAD1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8A09A" w14:textId="5EAAC2E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5F5A8" w14:textId="3B99A15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E1356" w14:textId="0B7AB4E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43C6C94D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EA73C" w14:textId="108B8CB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Howardell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289FA" w14:textId="54A1677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42C37" w14:textId="4F0A780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0FF24" w14:textId="5FAA6DF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8D4A8" w14:textId="0CF4A69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2FCF0" w14:textId="04CF275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E36BD" w14:textId="1A26224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4</w:t>
            </w:r>
          </w:p>
        </w:tc>
      </w:tr>
      <w:tr w:rsidR="008A1244" w14:paraId="63E14938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5643E" w14:textId="43FD010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Hydrogenimona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36D21" w14:textId="5C1DA5E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E2CDC" w14:textId="4F8321D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BAB4C" w14:textId="675DBD0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74A81" w14:textId="22B6F11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2086C" w14:textId="73C709E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9F963" w14:textId="57DE433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7EBAA8A5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2C5BB" w14:textId="46EF480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Hyphomicrobium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86F59" w14:textId="64AA143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4900F" w14:textId="6BD5A71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76A6A" w14:textId="7E7810E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A2B9D" w14:textId="5F2CFEA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80E57" w14:textId="5C312D7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ACD16" w14:textId="65A948C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0D17B80E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4B21C" w14:textId="2A59D66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Intestinibaculum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1B2DD" w14:textId="53822A2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7A832" w14:textId="43979E4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C4CD2" w14:textId="2AA0565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4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BF924" w14:textId="0971BFE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1C6A6" w14:textId="576627A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2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EAFB7" w14:textId="7C33600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7560ACB8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CA9E1" w14:textId="5A9B55E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Intestinimona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E10CE" w14:textId="143ACBB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7702C" w14:textId="2EA70F8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730CE" w14:textId="5A0C00F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85388" w14:textId="3E04EEB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97C9F" w14:textId="744E86A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EAF1C" w14:textId="45B6F92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50815278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F1019" w14:textId="3BF9B08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Kineothrix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94F4B" w14:textId="74F5120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3E3A3" w14:textId="78C1E6E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0B391" w14:textId="41C4A4C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582DE" w14:textId="2FF162C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A332D" w14:textId="5A67E80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A057D" w14:textId="5F3E208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46B202D5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59911" w14:textId="6D73954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color w:val="000000"/>
              </w:rPr>
              <w:t>Klebsiell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DE1FD" w14:textId="0633307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38551" w14:textId="6C1F6E3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E6F88" w14:textId="5AD2832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99EF5" w14:textId="564A0CE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3DBDE" w14:textId="48AC733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6BCB3" w14:textId="0FF648A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1D64FB28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37D1F" w14:textId="4DF5158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Lachnospirace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3DCA4" w14:textId="4E486B3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432E7" w14:textId="4B45B7C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1B204" w14:textId="4CA934B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72516" w14:textId="0F0FB2C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68A78" w14:textId="68C1A32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AF065" w14:textId="0CC4E3B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0462F944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3E44E" w14:textId="2B2DE11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Lactiplantibacill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A55B6" w14:textId="1A2180D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6E4A3" w14:textId="5656E55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DF98F" w14:textId="011F428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2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BD391" w14:textId="0174A91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03BBD" w14:textId="089F76C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0A83D" w14:textId="2BF2639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25B0F0F2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155A8" w14:textId="01AB80F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color w:val="000000"/>
              </w:rPr>
              <w:t>Lactobacillu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FF177" w14:textId="2B7E98E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F1722" w14:textId="32BBEF3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72FF7" w14:textId="6ED41A8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814E9" w14:textId="5A0A337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703FC" w14:textId="54660DD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4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0D67A" w14:textId="1394FA6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610415D8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839AD" w14:textId="1BCC901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color w:val="000000"/>
              </w:rPr>
              <w:t>Lactococcu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95973" w14:textId="11C1A1E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93BB6" w14:textId="4C6D981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49207" w14:textId="2370EE3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2F95F" w14:textId="3E6FACD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5A1C1" w14:textId="5D468D6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B46B3" w14:textId="65C3A30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51F55B66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6F0FB" w14:textId="46A6C4A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Latilactobacill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7D482" w14:textId="06D2E01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03481" w14:textId="62EA6B6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AF1F5" w14:textId="5628157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12D94" w14:textId="56768A3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E5DFC" w14:textId="015B748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85081" w14:textId="2C9276D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07DE3A0C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03FAE" w14:textId="09E63CD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Lentilactobacill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7D812" w14:textId="60B82F6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8E68E" w14:textId="000348E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1C262" w14:textId="1EA7E99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5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AF98E" w14:textId="7E4E8A3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468CC" w14:textId="46594E2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51408" w14:textId="6B177B9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633C3D9D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5883E" w14:textId="7EED38C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Liberibacter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8A0F8" w14:textId="6DA7295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41A0B" w14:textId="185308D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7EA92" w14:textId="6605F4C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E9CF5" w14:textId="2CDBCFB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84C82" w14:textId="5C63891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BC11D" w14:textId="689A818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6450F1B6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4A633" w14:textId="0C9866D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Ligilactobacill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8B729" w14:textId="4DAD9DD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7886B" w14:textId="188E391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9599E" w14:textId="233139B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0000D" w14:textId="327F0B5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EE404" w14:textId="4EE248B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3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E3982" w14:textId="3F6F63C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0679B4D3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5C9E2" w14:textId="07CBBAB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Limosilactobacill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E92C2" w14:textId="2DC7D7C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0E409" w14:textId="66ACBA9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8F2A8" w14:textId="0B7F048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1D225" w14:textId="22DD886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7E1B5" w14:textId="27C7D88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AB7CC" w14:textId="38CB64F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2</w:t>
            </w:r>
          </w:p>
        </w:tc>
      </w:tr>
      <w:tr w:rsidR="008A1244" w14:paraId="68488480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AC079" w14:textId="6DED96C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Luteimona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68FD0" w14:textId="4EBEF0F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7FEB2" w14:textId="60AD5CF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2CE3A" w14:textId="659D654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E5F8F" w14:textId="6010A23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4DEA5" w14:textId="2C8D77F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E36C9" w14:textId="2BE2122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088F5852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00747" w14:textId="23D1226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Mannheimi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41466" w14:textId="29219A4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F4C39" w14:textId="0927FC2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BDEE8" w14:textId="5E01D2D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32699" w14:textId="0BA7705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C9DE3" w14:textId="5B55314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1F34B" w14:textId="7A78B70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534C61D4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BED9E" w14:textId="3C51872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color w:val="000000"/>
              </w:rPr>
              <w:lastRenderedPageBreak/>
              <w:t>Massili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7D091" w14:textId="1EBAE12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9226B" w14:textId="728AB29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A313F" w14:textId="030ECCB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01793" w14:textId="7CD8C90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54C80" w14:textId="24EA023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4AC22" w14:textId="7E057DB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583E4C99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1D4D0" w14:textId="2448F3B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Massiliimali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DFE63" w14:textId="1DBB16E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4F91A" w14:textId="2D69E70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52BD2" w14:textId="52D07B8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ED4CE" w14:textId="231F427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6C18B" w14:textId="0146462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BE21D" w14:textId="7FFCDA2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74207E31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D7028" w14:textId="224990D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Mediterraneibacter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4A1EC" w14:textId="7B464D9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4AA16" w14:textId="5AC1A3F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DCF2F" w14:textId="39249BC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1F299" w14:textId="373D18E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4BE16" w14:textId="4F1AA2A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D180D" w14:textId="73305F0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53F06687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604FB" w14:textId="6736BD9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Megamona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9C94F" w14:textId="3A14AEF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C910C" w14:textId="6607C6E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55FCA" w14:textId="331FF06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8878C" w14:textId="2439437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4E46B" w14:textId="465E03F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BBF8E" w14:textId="409A2A9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6C24DBA4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A2EDF" w14:textId="5FFA438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Megasphaer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4F514" w14:textId="1EFC94D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6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AF8D2" w14:textId="48DE5C5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89A76" w14:textId="61AAF91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5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A5240" w14:textId="7893039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20944" w14:textId="31B2D33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1.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A2908" w14:textId="395E9A9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31AEF2CE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B0435" w14:textId="6404D5E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Melioribacter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D592C" w14:textId="288E8D8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2A063" w14:textId="7FD85DF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FC0AC" w14:textId="2A9AACF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3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F3DA3" w14:textId="60CF711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C3DB4" w14:textId="609F8C7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2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7F1AA" w14:textId="301EFD4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76E65483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59FD4" w14:textId="3498885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Metamycoplasm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15D6F" w14:textId="5AB27BE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A47DC" w14:textId="0C47CC5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3A947" w14:textId="39762E3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1C0EB" w14:textId="05D8F32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2ACB9" w14:textId="6EF568A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8F545" w14:textId="57BC92B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5793D057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50B44" w14:textId="7854DA8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Metaprevotell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E1C46" w14:textId="6A5076C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F8AE9" w14:textId="2BE8EB4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0F28C" w14:textId="21971E3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5BFE6" w14:textId="2EA8A93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FA8A1" w14:textId="47B5506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50CAC" w14:textId="11DA3C3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3620FB57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C79BD" w14:textId="7C43BCD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color w:val="000000"/>
              </w:rPr>
              <w:t>Methylobacterium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72339" w14:textId="4DAFDE1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F1A32" w14:textId="6EE8FB4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CDDDB" w14:textId="7AFD304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817C4" w14:textId="76F7E5C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481C2" w14:textId="41CE740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2DB3A" w14:textId="7438C16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4BAB6A72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70615" w14:textId="337EFA2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Microbacter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1266C" w14:textId="295041C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2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BF26C" w14:textId="6A2996C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FF65F" w14:textId="1FEC697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B6BE3" w14:textId="518058C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6A0FB" w14:textId="1F0EDC0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5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A9BE5" w14:textId="4E6BC2E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4D296D61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F717B" w14:textId="5133D3A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Microcell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13BE5" w14:textId="4C4C9DC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3B396" w14:textId="324E379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D2A7B" w14:textId="7DB729D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371DE" w14:textId="0D3CCC2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452E7" w14:textId="5837C66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D2822" w14:textId="02D4FAA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099AC1E3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5F196" w14:textId="7B72553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Morococc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1EF0C" w14:textId="6C3D2FE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C53E3" w14:textId="3B92A2B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AEB9A" w14:textId="5C543DB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D6ADE" w14:textId="7F7CDE7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9A8CE" w14:textId="43DEC54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DBEBA" w14:textId="5922F71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705E1C87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CCC8D" w14:textId="5AF78CC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Moryell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001B5" w14:textId="65E02EA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E5759" w14:textId="646B2C7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9959A" w14:textId="7E94A81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CE51F" w14:textId="55101DA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ECE99" w14:textId="7E7CA20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892A2" w14:textId="0E60A5F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52510E1B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9526A" w14:textId="2CCA8F1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Mucinivoran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B9195" w14:textId="71DFB02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D029B" w14:textId="2D75C9B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9C95B" w14:textId="1AC873E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E61C2" w14:textId="4D1A757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8FDB6" w14:textId="01F56B0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9E55E" w14:textId="3F16921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4668C67C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6FC2D" w14:textId="5FEFC4A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Mucispirillum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50012" w14:textId="0C57A63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09572" w14:textId="19904F4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20743" w14:textId="503DC1E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D6ECF" w14:textId="6A70FFD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0AA08" w14:textId="08E6FBA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7BC8A" w14:textId="4A59327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3CA14C11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36068" w14:textId="7952A57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Murdochiell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65C0E" w14:textId="72A2152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682F8" w14:textId="68B9E57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B1D90" w14:textId="0D2F83A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A035D" w14:textId="56F29BA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FEFE9" w14:textId="517B375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3917E" w14:textId="3EF6595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5F250630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FF1FC" w14:textId="6FDFA5C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Murdochiell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300CE" w14:textId="71E7F28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2916A" w14:textId="6A50DFA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15A49" w14:textId="3BA171D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2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18700" w14:textId="7925DD7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4D4BC" w14:textId="29B6103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1D995" w14:textId="48987E6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3</w:t>
            </w:r>
          </w:p>
        </w:tc>
      </w:tr>
      <w:tr w:rsidR="008A1244" w14:paraId="2D465312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B5035" w14:textId="1D35CAE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Muribaculum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0C2E3" w14:textId="33B69E9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1832A" w14:textId="7FEF056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1B01B" w14:textId="0FAF5EF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2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DF172" w14:textId="23A6B1E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482FF" w14:textId="502A326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24FA5" w14:textId="7DDD98D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6A6781F4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DA31D" w14:textId="393CC1F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Murimona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79DFA" w14:textId="6AE9654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43ED5" w14:textId="06E18EB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B685E" w14:textId="3E8E1D7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FA2B6" w14:textId="6C33BA4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1DB50" w14:textId="216B9AA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75292" w14:textId="4209419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6C552BCF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16275" w14:textId="11EA7B7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color w:val="000000"/>
              </w:rPr>
              <w:t>Mycoplasm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ADCCD" w14:textId="6B8E2A4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2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56416" w14:textId="6F4FA9C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D8200" w14:textId="195B7C5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103F4" w14:textId="3D7C4EB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18C32" w14:textId="1A062D5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5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C2ADD" w14:textId="3E40125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5EE0EF85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EA800" w14:textId="5CE20C3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Odoribacter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FCEF6" w14:textId="66FC18A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3675D" w14:textId="704AF47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15D3D" w14:textId="0690863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2A9C7" w14:textId="730F92F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80F1B" w14:textId="68B50EC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87A83" w14:textId="0505CA7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78071446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1ABF0" w14:textId="4A359BC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Odoribacter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E023C" w14:textId="05A561D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88EF1" w14:textId="4E1C3C0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0708C" w14:textId="012A884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A58CA" w14:textId="0988227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D247C" w14:textId="30A7BE7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D807D" w14:textId="668948D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460A3675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1AB9A" w14:textId="779E3EC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Olsenell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11B9F" w14:textId="0CDA85C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7317" w14:textId="6149E00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4E20A" w14:textId="12B386E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08BAD" w14:textId="771547F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B30DB" w14:textId="4BF145F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3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E2690" w14:textId="1466B5B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04364852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7FFAC" w14:textId="23986D3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Olsenell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822CE" w14:textId="29A2ED3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C10F4" w14:textId="6A7328B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32B7F" w14:textId="5EEE47E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86C39" w14:textId="01A1546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C8C51" w14:textId="197569C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FCF73" w14:textId="5A23ED0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62FC30EF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12797" w14:textId="7772258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Oscillibacter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88F5E" w14:textId="71165C1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0D5E1" w14:textId="4926A8B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9CC38" w14:textId="3181964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C2BA6" w14:textId="5F2E3E2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37F0F" w14:textId="5FD2EB6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E3E62" w14:textId="04F1F4B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7D0339B0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E19E9" w14:textId="7074FBD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Pantoe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4FEB8" w14:textId="52EE2D2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CDB71" w14:textId="0401490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B6EF8" w14:textId="4ECBE19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CEFBE" w14:textId="0E4A5F3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62916" w14:textId="25A6E90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2FB66" w14:textId="3803662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1ABAEFF5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919A2" w14:textId="4A961A0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Papillibacter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95010" w14:textId="7B709BB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16B86" w14:textId="2A127EE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6DB3B" w14:textId="229BC32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54178" w14:textId="4C99A6F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D8D08" w14:textId="3DA6899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8503C" w14:textId="38F8A95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45FA9D7F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43B89" w14:textId="368444E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color w:val="000000"/>
              </w:rPr>
              <w:t>Paracoccu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CACB8" w14:textId="0B53CF1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AE04A" w14:textId="293BC32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B61BC" w14:textId="74B9777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11D86" w14:textId="36A86DF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6684F" w14:textId="3FB66AB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C753E" w14:textId="1316619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1CB46509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8E009" w14:textId="3164D90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Paraeggerthell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79D60" w14:textId="04E660A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D3920" w14:textId="15166CE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564E0" w14:textId="185C1D3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BE6EE" w14:textId="20DA0EF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6EE30" w14:textId="687CEBD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C63FB" w14:textId="1B70E70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46E34E75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4BD5F" w14:textId="555BF9C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Paraprevotell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1BAB5" w14:textId="4489C89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47963" w14:textId="00B6B77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19751" w14:textId="59FFBFC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6DBC9" w14:textId="13692F4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A944C" w14:textId="730E832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3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7FF21" w14:textId="5E5A7B0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5C1642BE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5C48F" w14:textId="2062FE4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Parascardovi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26490" w14:textId="10C1AF5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8AE26" w14:textId="716FF29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DA65E" w14:textId="6EB9A8B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457AF" w14:textId="2EE7BD6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4D860" w14:textId="353CF6C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4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DA1D6" w14:textId="101514A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17EBF23B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B4F1C" w14:textId="22C4638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Parasutterell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6C815" w14:textId="632A288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6781D" w14:textId="506013C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ACA01" w14:textId="5381C30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43732" w14:textId="649E8C7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640CC" w14:textId="77487AA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09E76" w14:textId="05F8785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60AED70C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88159" w14:textId="652B7CB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Parvimona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70ADA" w14:textId="505B7C4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5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806AA" w14:textId="7F3153F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48DCF" w14:textId="6C71F7A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4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12753" w14:textId="345AE0E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E6F00" w14:textId="0B0EF48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1.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5104B" w14:textId="3FBC4B5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72057078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CE457" w14:textId="780882B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color w:val="000000"/>
              </w:rPr>
              <w:t>Pasteurell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0B68D" w14:textId="798C1CE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7E3A4" w14:textId="27FDDBC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4C8B1" w14:textId="642636B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41E64" w14:textId="290CDEB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ED856" w14:textId="6DCA12E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2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E5EBF" w14:textId="77D791C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56D0365D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89671" w14:textId="0BBF0D7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Pectinat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047CA" w14:textId="3B75864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EE8F2" w14:textId="1ED1F3C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B8094" w14:textId="7731A35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0807D" w14:textId="6C5A02F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E0344" w14:textId="238A38F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028F5" w14:textId="75AFA6F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3101FD9D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27544" w14:textId="11BD200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Pediococc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95F43" w14:textId="1F829B2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8519A" w14:textId="70866B7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F46A1" w14:textId="6FD4FD8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5657B" w14:textId="43B2D0E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2F519" w14:textId="37443BB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1C2FC" w14:textId="6ED45BB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423A0B04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B2F20" w14:textId="57FEBCE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Pedobacter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BB638" w14:textId="62A18C1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A42C8" w14:textId="6A87FB3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0D496" w14:textId="7DBE256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867D8" w14:textId="2711199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48BEE" w14:textId="08971AF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907B9" w14:textId="573AF6D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653657EE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564E1" w14:textId="3D83945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Peptoanaerobacter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BF010" w14:textId="7BDDA4F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59E56" w14:textId="010F002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7FAEB" w14:textId="3785E9C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1F39E" w14:textId="392D920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BE3F7" w14:textId="785A948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56667" w14:textId="460228B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2</w:t>
            </w:r>
          </w:p>
        </w:tc>
      </w:tr>
      <w:tr w:rsidR="008A1244" w14:paraId="2ED9EF00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82F7B" w14:textId="5BE0A43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Peptoniphil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282B6" w14:textId="54087A2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D51DD" w14:textId="75E39C8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A6BA5" w14:textId="6ACF413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0630B" w14:textId="59383C0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48F7C" w14:textId="213C4D9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176DD" w14:textId="2178D75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51FC203A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2B05C" w14:textId="33E9333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Peptostreptococcaceae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49FB3" w14:textId="145F8BD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F6D9F" w14:textId="3083B6E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D2D33" w14:textId="480C9DE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BDF76" w14:textId="2713570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874EE" w14:textId="2BFF724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A97BD" w14:textId="01CFDE7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722F6221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D2092" w14:textId="1E97534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Peptostreptococc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7502B" w14:textId="2E638E6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B2DE8" w14:textId="3C5B300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CDE2C" w14:textId="114E6D3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3FD00" w14:textId="08C177D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DB99F" w14:textId="011EE27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6F3AF" w14:textId="18E3095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1BF81A34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478DD" w14:textId="58EADA4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Phocaeicol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D66EA" w14:textId="44C3A7B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1F46D" w14:textId="2105431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AD622" w14:textId="61EC752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5BCB4" w14:textId="4EE58EA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52406" w14:textId="6A549AC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3E3D3" w14:textId="4AC253B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3406723F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1FCCF" w14:textId="1C12F07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Phocaeicol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C425B" w14:textId="1D9F122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A5688" w14:textId="74F30DD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65F18" w14:textId="4633B10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B04B1" w14:textId="5225E7A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FE694" w14:textId="6D827FE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D5AF0" w14:textId="43CFF44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2BE9CA66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9A92F" w14:textId="45F02B0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color w:val="000000"/>
              </w:rPr>
              <w:t>Propionibacterium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C6928" w14:textId="29B025C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B11C1" w14:textId="525B299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4D401" w14:textId="571F38B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621B9" w14:textId="355B838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89DAF" w14:textId="43B3D2B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4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6167F" w14:textId="0FFB377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1C830AE1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670BD" w14:textId="1ACBB98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Pseudoclostridium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FD9A6" w14:textId="149890D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DB117" w14:textId="3BF8343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F7588" w14:textId="3BF7BB6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CA266" w14:textId="29DC682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EDB2E" w14:textId="079594C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B2910" w14:textId="1079C85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40F83F34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518D3" w14:textId="2B06E1C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Psychrobacter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6549B" w14:textId="42118AE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8A51B" w14:textId="3609BAE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3051A" w14:textId="2E54B9C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79FDF" w14:textId="68DB296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CF74B" w14:textId="2EDC115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7C473" w14:textId="068A8A8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47CB9AE5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D760D" w14:textId="5DF581D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Pyramidobacter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68120" w14:textId="2E8360D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48F80" w14:textId="0126C70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20A66" w14:textId="47AD8CB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5D049" w14:textId="67FB2A8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44335" w14:textId="299B8C9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3150F" w14:textId="1713C31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54073FAC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210BD" w14:textId="47C531E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color w:val="000000"/>
              </w:rPr>
              <w:t>Rhizobium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922CA" w14:textId="73191F6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86A17" w14:textId="183CEE2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AAB81" w14:textId="2BFEC02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241B6" w14:textId="6DF628A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FD8C2" w14:textId="11655DD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B44B2" w14:textId="5DC52A0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66DC1758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28F9D" w14:textId="605FA1E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Rhodococc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C439E" w14:textId="4FD2BD0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AC61C" w14:textId="62A9E85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F057A" w14:textId="2B44348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1E2F9" w14:textId="72A07C8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D5981" w14:textId="11D6448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F64D6" w14:textId="6410924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7F236FB2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86E40" w14:textId="6AC8FC2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Rikenell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A5A94" w14:textId="3B7DFA6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A49F" w14:textId="6AFCD91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56532" w14:textId="01227CF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7E531" w14:textId="7D2604F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03ADA" w14:textId="172D35B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EA3EB" w14:textId="3C71FA1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055FE7D8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0ED4A" w14:textId="7B952A2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Rodentibacter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BD978" w14:textId="247FD74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2A32B" w14:textId="57721A2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A628A" w14:textId="4F622AD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331A1" w14:textId="0411C6A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3E41A" w14:textId="38FDF07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3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28187" w14:textId="33BB55B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7BDCC304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E0E1A" w14:textId="785D10E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Romboutsi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FE3F9" w14:textId="255E8B5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989D8" w14:textId="31C2BD2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9FAC4" w14:textId="2969C38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5D5C5" w14:textId="1A38EB3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6B29E" w14:textId="7457585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F5641" w14:textId="298B5C8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03626051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274A0" w14:textId="4D27381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Roseburi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107DA" w14:textId="749F6EC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6F4FB" w14:textId="15850BD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149A2" w14:textId="1C96762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2767D" w14:textId="05D1F33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85A73" w14:textId="59480D5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2BABB" w14:textId="6478317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7A3C4684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5C8BB" w14:textId="24A25A5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Roseomona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2AED0" w14:textId="0371B83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92539" w14:textId="3CB5F22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5D65F" w14:textId="2B185F0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DCC1D" w14:textId="5421D87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C2097" w14:textId="4F0035D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B3991" w14:textId="1B24672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26EC3BBE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A23CC" w14:textId="650D57D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Rothi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C2E0B" w14:textId="4BEF285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6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F02E3" w14:textId="34E865E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E7C5B" w14:textId="3767DE6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6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58A3E" w14:textId="5CE0F65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56EE6" w14:textId="00C4CB2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1.3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C497E" w14:textId="4E52AD5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0FBB26B6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CC11D" w14:textId="0700FA7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Ruthenibacterium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94E41" w14:textId="4B967CD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BC97C" w14:textId="67411E9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D8AE3" w14:textId="4840339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61595" w14:textId="00518DC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6DD47" w14:textId="110F44D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3D911" w14:textId="738685B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02A2FEBB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8DD2D" w14:textId="1DDA15B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Saccharibacter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9BEA5" w14:textId="5280E76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39BBB" w14:textId="363B0C6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A1BF8" w14:textId="1258848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4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FB40F" w14:textId="209AC99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BA1C7" w14:textId="338DA9D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A3293" w14:textId="1A995F2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00AA5A55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310CB" w14:textId="7EEACF2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Saccharibacteri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812D0" w14:textId="111B404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3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6A8F4" w14:textId="5AF173D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C67FD" w14:textId="5C9EC86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E3C75" w14:textId="2C3592F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255C1" w14:textId="5B900F0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5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0B3B0" w14:textId="318C484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3CA9C8F4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817DE" w14:textId="74F5972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Saccharofermentan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860D7" w14:textId="0CB4EF7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7D821" w14:textId="14536D8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B5F24" w14:textId="5F9E21A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DAE97" w14:textId="507DA0F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F8768" w14:textId="7E94FE6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A9598" w14:textId="330BE8C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59589CB0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EFF39" w14:textId="7EF8FB6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Schwartzi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20B99" w14:textId="30D0918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3908B" w14:textId="24E6882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D2BE6" w14:textId="026F1D5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9B7E5" w14:textId="77F53F1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0C5E1" w14:textId="637BB97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5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3FB9D" w14:textId="42A05E8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430FBFBA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FDFEF" w14:textId="6129A34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Selenomona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E9F0D" w14:textId="156A00E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5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89DA7" w14:textId="38D386B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4C0AD" w14:textId="230E0EC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5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05862" w14:textId="60756C6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B6F88" w14:textId="1426629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1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29CA1" w14:textId="19740FA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2790E690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B2A7F" w14:textId="069A492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color w:val="000000"/>
              </w:rPr>
              <w:t>Shewanell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A2181" w14:textId="67F60A4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423C3" w14:textId="180FECE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CB7C5" w14:textId="531DAB1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2E8CB" w14:textId="1654346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9809F" w14:textId="3DAC71E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83B8A" w14:textId="10CE9F5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5D7D1F1C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9FC73" w14:textId="0C15BB0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lastRenderedPageBreak/>
              <w:t>Shivajiell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6B553" w14:textId="38B429B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6FA35" w14:textId="1243A48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9A0EA" w14:textId="1B51CD5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F0CCB" w14:textId="1648F23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AB524" w14:textId="69AF4F1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4076A" w14:textId="02BE2FE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681AB1F6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F5874" w14:textId="22AA7D5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Sneathi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12777" w14:textId="0198145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3EB75" w14:textId="48D32D2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C9835" w14:textId="51F550A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805A4" w14:textId="4B24B24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D3CFE" w14:textId="59D7EE7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9C300" w14:textId="742538B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4B80447F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A17D6" w14:textId="05CEAA7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Sphaerochaet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1550A" w14:textId="646F870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85AD7" w14:textId="259CF16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1CDC2" w14:textId="10E6345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F7BA5" w14:textId="1ACEE93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73FA1" w14:textId="782E075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3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109C2" w14:textId="2A741A5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6454EC9C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0A0FE" w14:textId="038D700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Sphaerochaet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CF67B" w14:textId="64100A9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8AE17" w14:textId="3511C9F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B874A" w14:textId="21D1863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2010A" w14:textId="44EBCD5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ED0B2" w14:textId="6C48580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9245D" w14:textId="66E9EF5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179CAD9E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5FAEF" w14:textId="0730473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Sphingobium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869A1" w14:textId="622820D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93847" w14:textId="388052C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0E01F" w14:textId="2DF4C6D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2E76A" w14:textId="48DA06F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4CBC3" w14:textId="2195E3D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9D426" w14:textId="0B8D197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13E50F20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D4AE1" w14:textId="685A7ED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Sphingomona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E9AB1" w14:textId="72C1C4B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14301" w14:textId="0EA497E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45ADF" w14:textId="5B64DA8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F113A" w14:textId="57AEAD8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4AD6C" w14:textId="3BD6431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DC96C" w14:textId="3DB3E3A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2576BA10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1FEC3" w14:textId="6E3C55B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Sphingopyxi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76B42" w14:textId="1BB09D1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ABCCF" w14:textId="6186D53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A3886" w14:textId="0CAE8DB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75906" w14:textId="539E46D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F2E32" w14:textId="076FDB4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C0708" w14:textId="6476CAB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06437B1B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CD0D4" w14:textId="19EC281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Sporanaerobacter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426C4" w14:textId="13CAF25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FE733" w14:textId="6BBEDFD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559A3" w14:textId="149E5A2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C67FA" w14:textId="19F6622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DD0A3" w14:textId="1C20BBB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9EFDB" w14:textId="2ECE999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6CA1D377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6666A" w14:textId="46E66F6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color w:val="000000"/>
              </w:rPr>
              <w:t>Sporobacter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3E5C5" w14:textId="114D65F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29AAC" w14:textId="1B34AEA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485BC" w14:textId="7607785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B618E" w14:textId="53C0298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A3968" w14:textId="1F572BE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94D28" w14:textId="34004ED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33D13BD2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A7791" w14:textId="27C28A7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color w:val="000000"/>
              </w:rPr>
              <w:t>Staphylococcu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9A88E" w14:textId="6D47C1E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40FE0" w14:textId="64F6052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1D85F" w14:textId="393C6A9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67FBE" w14:textId="362D47D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F5D96" w14:textId="67D6003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2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61ADB" w14:textId="397063A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7A25A6CD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0AF38" w14:textId="19C6D3A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color w:val="000000"/>
              </w:rPr>
              <w:t>Streptobacillu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EDF92" w14:textId="7BB1B81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3B0FD" w14:textId="6BF0BDD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9C8A8" w14:textId="0DB0FAB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39A7E" w14:textId="65B9780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A95DC" w14:textId="0451441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3FAB5" w14:textId="3CAE7DA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08DC3EB1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CF765" w14:textId="0D16375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color w:val="000000"/>
              </w:rPr>
              <w:t>Streptococcu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B86FB" w14:textId="28560B1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601E1" w14:textId="07F4C00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30582" w14:textId="5376E53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724DE" w14:textId="13445CA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E2DEB" w14:textId="40A42FB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45EF9" w14:textId="75C660C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3</w:t>
            </w:r>
          </w:p>
        </w:tc>
      </w:tr>
      <w:tr w:rsidR="008A1244" w14:paraId="257E71BC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DC3AD" w14:textId="567BBD6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Streptophyt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8803E" w14:textId="641F310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C8D6F" w14:textId="1BA7B98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ABD08" w14:textId="0C84179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2B05A" w14:textId="423B6E4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43B5E" w14:textId="273A784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2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67AB5" w14:textId="0C221B7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4399FBED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DF60F" w14:textId="7EB061B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Syntrophococc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5A991" w14:textId="4FA2E9B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3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6ECED" w14:textId="50E1949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C245A" w14:textId="03605D0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B6BE3" w14:textId="322088F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6991E" w14:textId="3FF700F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CC979" w14:textId="626FFD8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2DE71A40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28C31" w14:textId="686423D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Taibaiell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8E627" w14:textId="64BF94A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24267" w14:textId="24B66ED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A5A43" w14:textId="05C7BD8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584F3" w14:textId="5ABD873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A1221" w14:textId="33F9B0F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64A23" w14:textId="0D068EA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42F99FF3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6D4B5" w14:textId="4F9A985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Tannerell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AD3DB" w14:textId="78D34A5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E69ED" w14:textId="5CD8252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27C1E" w14:textId="6B1532E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06EA2" w14:textId="274FF3C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0E757" w14:textId="414739E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7A7B4" w14:textId="648570B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32AA2376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9F4E8" w14:textId="6E420AD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Tessaracocc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55AFF" w14:textId="76A7160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0C613" w14:textId="0CC9EF9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B8DC9" w14:textId="6B2AF2D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B2B6B" w14:textId="0B0C749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D61B7" w14:textId="0AC7544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A8C02" w14:textId="23A93A5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5B057603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F2D93" w14:textId="157C02C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Tessaracocc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433B8" w14:textId="518293F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11973" w14:textId="197302C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A1123" w14:textId="6C3E984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4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06D0A" w14:textId="6599229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40641" w14:textId="6F9A907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0BB7D" w14:textId="17A641C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4BB9CD91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D357E" w14:textId="60369A5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color w:val="000000"/>
              </w:rPr>
              <w:t>Thermu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A0BE5" w14:textId="29CC62D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74A65" w14:textId="20F8740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E0EC8" w14:textId="7688D50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A05DF" w14:textId="04DA29B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FEF1D" w14:textId="3571F02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500BB" w14:textId="52024B1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08676F14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00007" w14:textId="469F2D9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Tianweitani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DE9E8" w14:textId="63A539E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32933" w14:textId="56B2B8C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03AAE" w14:textId="3D83607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8050C" w14:textId="1094592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65D0C" w14:textId="1B4D445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C7E55" w14:textId="18A91F3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66451E19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D10D6" w14:textId="70F9072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Tissierell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B888F" w14:textId="1C953E2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28CDF" w14:textId="040D718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33D51" w14:textId="25BF661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40FCA" w14:textId="69E9736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E772C" w14:textId="4AB985E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EB512" w14:textId="73B3A4A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6B8B4B6A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08585" w14:textId="087EF27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Turicibacter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F0108" w14:textId="0927CCD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74ED9" w14:textId="1DACEC4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8A47C" w14:textId="4C59740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B1818" w14:textId="1BD82A7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80B8B" w14:textId="369A2C8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F772A" w14:textId="38A59AA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58BBBAFE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91472" w14:textId="4C8C75F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Turicimona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24BD4" w14:textId="4395ED8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3EBDE" w14:textId="69C53BD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C7433" w14:textId="4E966A7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2861E" w14:textId="7B80627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01293" w14:textId="074EC21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57DE5" w14:textId="7378587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6C674432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18554" w14:textId="6AE7FB2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color w:val="000000"/>
              </w:rPr>
              <w:t>Unknown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4C64E" w14:textId="609B845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3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84932" w14:textId="2DB182F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CD91B" w14:textId="01AC4AF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3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1C7C2" w14:textId="44C79C8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94D59" w14:textId="15841FF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6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90A27" w14:textId="395743A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231DA27F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01DAF" w14:textId="585BAD5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Vagococcus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FB598" w14:textId="5016898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634BA" w14:textId="3019045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1995D" w14:textId="14E5CB2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55DCE" w14:textId="1040474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C5339" w14:textId="15C39EB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16BB3" w14:textId="2731038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3EA9D0B9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FAE44" w14:textId="4F23762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color w:val="000000"/>
              </w:rPr>
              <w:t>Vampirovibrio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D2F28" w14:textId="1E779B4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7042C" w14:textId="20AF788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7E287" w14:textId="61FA298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A2703" w14:textId="42A714B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7935A" w14:textId="23F9EB1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CC7CC" w14:textId="09FDCC6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4D73A5B3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92D77" w14:textId="4835903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Varibaculum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1E30E" w14:textId="49E9541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06C19" w14:textId="174B90E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FD706" w14:textId="4901ED1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3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8AFC9" w14:textId="18BA459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C8B1C" w14:textId="13A0A13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189E4" w14:textId="30955BE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79490202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8B4DE" w14:textId="55E1935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Variovorax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F979E" w14:textId="49DEBA9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8629C" w14:textId="35AAA10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BEF30" w14:textId="112260B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3C938" w14:textId="556A7E0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B5FCF" w14:textId="588E66A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74257" w14:textId="19AB093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03A1A249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EF10E" w14:textId="5FD082C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Veillonell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24FFA" w14:textId="5D34F4B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8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2CB8A" w14:textId="5734C51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7486E" w14:textId="43329BD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7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26FA4" w14:textId="75B79DF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1AB97" w14:textId="01D63F8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1.5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07E80" w14:textId="29627CAA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4DC851F2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B7D52" w14:textId="2191AFE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Veillonell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3927A" w14:textId="6D163CF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70425" w14:textId="092D6F8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6F7A1" w14:textId="2F1B5BF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6A7EB" w14:textId="47A2E93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4A056" w14:textId="4FDACE4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7E566" w14:textId="18297DE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4BFE68B3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C8D3A" w14:textId="0AD09CA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Weissell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2BB85" w14:textId="00177FC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0A1CC" w14:textId="5E167B3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C100F" w14:textId="1B5BEBEE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10071" w14:textId="3076DA2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AC598" w14:textId="5A9C226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B2A32" w14:textId="4F1A2A7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64B6CA3A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37F21" w14:textId="0C2C9B5F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Weissell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1089A" w14:textId="2651388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3E046" w14:textId="367F60B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FBFA9" w14:textId="4B3B37E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89540" w14:textId="5A1FDDC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2B6CD" w14:textId="75182C8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BCEBB" w14:textId="192EB2A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153934D5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8FB4B" w14:textId="696831A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Williamwhitmani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D5F7C" w14:textId="5D4653C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4FFD3" w14:textId="0147E13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70B16" w14:textId="5CF89D5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0FEC4" w14:textId="48B8611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A92BF" w14:textId="647113A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C98A8" w14:textId="1CD0D95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2FFE44C4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C9403" w14:textId="7E0230A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proofErr w:type="spellStart"/>
            <w:r w:rsidRPr="008A1244">
              <w:rPr>
                <w:rFonts w:cs="Times New Roman"/>
                <w:color w:val="000000"/>
              </w:rPr>
              <w:t>Wolinella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71F9D" w14:textId="35126B7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0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4B2CA" w14:textId="79D861A1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BA050" w14:textId="72777FF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1E7FF" w14:textId="42FF2B6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DC754" w14:textId="33D05870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4A302" w14:textId="2C72919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5241D589" w14:textId="77777777" w:rsidTr="00004273"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0E027" w14:textId="003958D8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color w:val="000000"/>
              </w:rPr>
              <w:t>Yersini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426E9" w14:textId="3311FDF5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5A452" w14:textId="54486F47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D91F1" w14:textId="79E1E5C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-0.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48E36" w14:textId="6FF4ECE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08849" w14:textId="0B979B3D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903C1" w14:textId="522B37F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</w:tr>
      <w:tr w:rsidR="008A1244" w14:paraId="2CCBBBE5" w14:textId="77777777" w:rsidTr="00004273"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A9BB1E" w14:textId="5F0E0F03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color w:val="000000"/>
              </w:rPr>
              <w:t>Zea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7C3948" w14:textId="3962C699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AE284B" w14:textId="75147536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4C945F" w14:textId="7B1CC502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E4D329" w14:textId="19BECD4C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858CC8" w14:textId="47D6A1EB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0.2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76BA08" w14:textId="62D942D4" w:rsidR="008A1244" w:rsidRPr="008A1244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auto"/>
              </w:rPr>
            </w:pPr>
            <w:r w:rsidRPr="008A1244">
              <w:rPr>
                <w:rFonts w:cs="Times New Roman"/>
                <w:i w:val="0"/>
                <w:iCs w:val="0"/>
                <w:color w:val="000000"/>
              </w:rPr>
              <w:t>&lt;0.01</w:t>
            </w:r>
          </w:p>
        </w:tc>
      </w:tr>
      <w:tr w:rsidR="008A1244" w14:paraId="3E9AF1E7" w14:textId="77777777" w:rsidTr="00004273">
        <w:tc>
          <w:tcPr>
            <w:tcW w:w="935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A1653" w14:textId="007AA072" w:rsidR="008A1244" w:rsidRPr="00A36099" w:rsidRDefault="008A1244" w:rsidP="008A1244">
            <w:pPr>
              <w:pStyle w:val="Caption"/>
              <w:spacing w:after="0"/>
              <w:rPr>
                <w:rFonts w:cs="Times New Roman"/>
                <w:i w:val="0"/>
                <w:iCs w:val="0"/>
                <w:color w:val="000000"/>
              </w:rPr>
            </w:pPr>
            <w:r w:rsidRPr="00A36099">
              <w:rPr>
                <w:rFonts w:cs="Times New Roman" w:hint="eastAsia"/>
                <w:i w:val="0"/>
                <w:iCs w:val="0"/>
                <w:color w:val="000000"/>
              </w:rPr>
              <w:t>NS, non-significant</w:t>
            </w:r>
            <w:r w:rsidRPr="00A36099">
              <w:rPr>
                <w:rFonts w:cs="Times New Roman"/>
                <w:i w:val="0"/>
                <w:iCs w:val="0"/>
                <w:color w:val="000000"/>
              </w:rPr>
              <w:t>; FDR, false discovery rate</w:t>
            </w:r>
          </w:p>
          <w:p w14:paraId="61F2E729" w14:textId="594750FB" w:rsidR="008A1244" w:rsidRDefault="008A1244" w:rsidP="008A1244">
            <w:pPr>
              <w:pStyle w:val="Caption"/>
              <w:spacing w:after="0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A36099">
              <w:rPr>
                <w:i w:val="0"/>
                <w:iCs w:val="0"/>
                <w:vertAlign w:val="superscript"/>
              </w:rPr>
              <w:t>a</w:t>
            </w:r>
            <w:r w:rsidRPr="00A36099">
              <w:rPr>
                <w:i w:val="0"/>
                <w:iCs w:val="0"/>
              </w:rPr>
              <w:t xml:space="preserve"> Model adjusted for </w:t>
            </w:r>
            <w:r w:rsidRPr="00A36099">
              <w:rPr>
                <w:rFonts w:hint="eastAsia"/>
                <w:i w:val="0"/>
                <w:iCs w:val="0"/>
              </w:rPr>
              <w:t xml:space="preserve">age, gender (male, female), smoking status (current, former, never), body mass index (BMI; &lt;18.5, 18.5-24.9, </w:t>
            </w:r>
            <w:r w:rsidRPr="00A36099">
              <w:rPr>
                <w:rFonts w:hint="eastAsia"/>
                <w:i w:val="0"/>
                <w:iCs w:val="0"/>
              </w:rPr>
              <w:t>≥</w:t>
            </w:r>
            <w:r w:rsidRPr="00A36099">
              <w:rPr>
                <w:rFonts w:hint="eastAsia"/>
                <w:i w:val="0"/>
                <w:iCs w:val="0"/>
              </w:rPr>
              <w:t>25), diabetes status (yes, no), and household income (under $15,000, $15,000-$35,000, above $35,000)</w:t>
            </w:r>
            <w:r w:rsidRPr="00A36099">
              <w:rPr>
                <w:i w:val="0"/>
                <w:iCs w:val="0"/>
              </w:rPr>
              <w:t>.</w:t>
            </w:r>
          </w:p>
        </w:tc>
      </w:tr>
    </w:tbl>
    <w:p w14:paraId="7A6FDFC3" w14:textId="376624A8" w:rsidR="00004273" w:rsidRDefault="00004273" w:rsidP="003812C4">
      <w:pPr>
        <w:pStyle w:val="Caption"/>
        <w:spacing w:after="0"/>
        <w:rPr>
          <w:i w:val="0"/>
          <w:iCs w:val="0"/>
          <w:color w:val="auto"/>
          <w:sz w:val="24"/>
          <w:szCs w:val="24"/>
        </w:rPr>
      </w:pPr>
    </w:p>
    <w:p w14:paraId="6498FF85" w14:textId="77777777" w:rsidR="00004273" w:rsidRDefault="00004273">
      <w:pPr>
        <w:rPr>
          <w:szCs w:val="24"/>
        </w:rPr>
      </w:pPr>
      <w:r>
        <w:rPr>
          <w:i/>
          <w:iCs/>
          <w:szCs w:val="24"/>
        </w:rPr>
        <w:br w:type="page"/>
      </w:r>
    </w:p>
    <w:p w14:paraId="2F463AA1" w14:textId="7D4BA629" w:rsidR="00303371" w:rsidRPr="004D3417" w:rsidRDefault="00303371" w:rsidP="00303371">
      <w:pPr>
        <w:pStyle w:val="Caption"/>
        <w:keepNext/>
        <w:rPr>
          <w:rFonts w:hint="eastAsia"/>
          <w:i w:val="0"/>
          <w:iCs w:val="0"/>
          <w:color w:val="auto"/>
          <w:sz w:val="24"/>
          <w:szCs w:val="24"/>
        </w:rPr>
      </w:pPr>
      <w:r w:rsidRPr="00303371">
        <w:rPr>
          <w:i w:val="0"/>
          <w:iCs w:val="0"/>
          <w:color w:val="auto"/>
          <w:sz w:val="24"/>
          <w:szCs w:val="24"/>
        </w:rPr>
        <w:lastRenderedPageBreak/>
        <w:t xml:space="preserve">Table </w:t>
      </w:r>
      <w:r>
        <w:rPr>
          <w:rFonts w:hint="eastAsia"/>
          <w:i w:val="0"/>
          <w:iCs w:val="0"/>
          <w:color w:val="auto"/>
          <w:sz w:val="24"/>
          <w:szCs w:val="24"/>
        </w:rPr>
        <w:t>S</w:t>
      </w:r>
      <w:r w:rsidRPr="00303371">
        <w:rPr>
          <w:i w:val="0"/>
          <w:iCs w:val="0"/>
          <w:color w:val="auto"/>
          <w:sz w:val="24"/>
          <w:szCs w:val="24"/>
        </w:rPr>
        <w:fldChar w:fldCharType="begin"/>
      </w:r>
      <w:r w:rsidRPr="00303371">
        <w:rPr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303371">
        <w:rPr>
          <w:i w:val="0"/>
          <w:iCs w:val="0"/>
          <w:color w:val="auto"/>
          <w:sz w:val="24"/>
          <w:szCs w:val="24"/>
        </w:rPr>
        <w:fldChar w:fldCharType="separate"/>
      </w:r>
      <w:r w:rsidR="005A596C">
        <w:rPr>
          <w:i w:val="0"/>
          <w:iCs w:val="0"/>
          <w:noProof/>
          <w:color w:val="auto"/>
          <w:sz w:val="24"/>
          <w:szCs w:val="24"/>
        </w:rPr>
        <w:t>5</w:t>
      </w:r>
      <w:r w:rsidRPr="00303371">
        <w:rPr>
          <w:i w:val="0"/>
          <w:iCs w:val="0"/>
          <w:color w:val="auto"/>
          <w:sz w:val="24"/>
          <w:szCs w:val="24"/>
        </w:rPr>
        <w:fldChar w:fldCharType="end"/>
      </w:r>
      <w:r>
        <w:rPr>
          <w:rFonts w:hint="eastAsia"/>
          <w:i w:val="0"/>
          <w:iCs w:val="0"/>
          <w:color w:val="auto"/>
          <w:sz w:val="24"/>
          <w:szCs w:val="24"/>
        </w:rPr>
        <w:t>.</w:t>
      </w:r>
      <w:r w:rsidR="00015AE0">
        <w:rPr>
          <w:rFonts w:hint="eastAsia"/>
          <w:i w:val="0"/>
          <w:iCs w:val="0"/>
          <w:color w:val="auto"/>
          <w:sz w:val="24"/>
          <w:szCs w:val="24"/>
        </w:rPr>
        <w:t xml:space="preserve"> </w:t>
      </w:r>
      <w:r w:rsidR="005D77EF">
        <w:rPr>
          <w:rFonts w:hint="eastAsia"/>
          <w:i w:val="0"/>
          <w:iCs w:val="0"/>
          <w:color w:val="auto"/>
          <w:sz w:val="24"/>
          <w:szCs w:val="24"/>
        </w:rPr>
        <w:t xml:space="preserve">Associations </w:t>
      </w:r>
      <w:r w:rsidR="004D3417">
        <w:rPr>
          <w:rFonts w:hint="eastAsia"/>
          <w:i w:val="0"/>
          <w:iCs w:val="0"/>
          <w:color w:val="auto"/>
          <w:sz w:val="24"/>
          <w:szCs w:val="24"/>
        </w:rPr>
        <w:t xml:space="preserve">of </w:t>
      </w:r>
      <w:r w:rsidR="003B282E">
        <w:rPr>
          <w:rFonts w:hint="eastAsia"/>
          <w:i w:val="0"/>
          <w:iCs w:val="0"/>
          <w:color w:val="auto"/>
          <w:sz w:val="24"/>
          <w:szCs w:val="24"/>
        </w:rPr>
        <w:t>3-year</w:t>
      </w:r>
      <w:r w:rsidR="004D3417">
        <w:rPr>
          <w:rFonts w:hint="eastAsia"/>
          <w:i w:val="0"/>
          <w:iCs w:val="0"/>
          <w:color w:val="auto"/>
          <w:sz w:val="24"/>
          <w:szCs w:val="24"/>
        </w:rPr>
        <w:t xml:space="preserve"> average PM</w:t>
      </w:r>
      <w:r w:rsidR="004D3417">
        <w:rPr>
          <w:rFonts w:hint="eastAsia"/>
          <w:i w:val="0"/>
          <w:iCs w:val="0"/>
          <w:color w:val="auto"/>
          <w:sz w:val="24"/>
          <w:szCs w:val="24"/>
          <w:vertAlign w:val="subscript"/>
        </w:rPr>
        <w:t>2.5</w:t>
      </w:r>
      <w:r w:rsidR="004D3417">
        <w:rPr>
          <w:rFonts w:hint="eastAsia"/>
          <w:i w:val="0"/>
          <w:iCs w:val="0"/>
          <w:color w:val="auto"/>
          <w:sz w:val="24"/>
          <w:szCs w:val="24"/>
        </w:rPr>
        <w:t xml:space="preserve"> exposure</w:t>
      </w:r>
      <w:r w:rsidR="004D3417">
        <w:rPr>
          <w:rFonts w:hint="eastAsia"/>
          <w:i w:val="0"/>
          <w:iCs w:val="0"/>
          <w:color w:val="auto"/>
          <w:sz w:val="24"/>
          <w:szCs w:val="24"/>
        </w:rPr>
        <w:t xml:space="preserve"> with</w:t>
      </w:r>
      <w:r w:rsidR="00B37759">
        <w:rPr>
          <w:rFonts w:hint="eastAsia"/>
          <w:i w:val="0"/>
          <w:iCs w:val="0"/>
          <w:color w:val="auto"/>
          <w:sz w:val="24"/>
          <w:szCs w:val="24"/>
        </w:rPr>
        <w:t xml:space="preserve"> significant</w:t>
      </w:r>
      <w:r w:rsidR="005D77EF">
        <w:rPr>
          <w:rFonts w:hint="eastAsia"/>
          <w:i w:val="0"/>
          <w:iCs w:val="0"/>
          <w:color w:val="auto"/>
          <w:sz w:val="24"/>
          <w:szCs w:val="24"/>
        </w:rPr>
        <w:t xml:space="preserve"> oral taxa </w:t>
      </w:r>
      <w:r w:rsidR="004D3417">
        <w:rPr>
          <w:rFonts w:hint="eastAsia"/>
          <w:i w:val="0"/>
          <w:iCs w:val="0"/>
          <w:color w:val="auto"/>
          <w:sz w:val="24"/>
          <w:szCs w:val="24"/>
        </w:rPr>
        <w:t>in the ma</w:t>
      </w:r>
      <w:r w:rsidR="006930E5">
        <w:rPr>
          <w:rFonts w:hint="eastAsia"/>
          <w:i w:val="0"/>
          <w:iCs w:val="0"/>
          <w:color w:val="auto"/>
          <w:sz w:val="24"/>
          <w:szCs w:val="24"/>
        </w:rPr>
        <w:t>in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0"/>
        <w:gridCol w:w="1241"/>
        <w:gridCol w:w="1245"/>
      </w:tblGrid>
      <w:tr w:rsidR="00004273" w:rsidRPr="003812C4" w14:paraId="052EF25E" w14:textId="77777777" w:rsidTr="00B3640E">
        <w:tc>
          <w:tcPr>
            <w:tcW w:w="1880" w:type="dxa"/>
            <w:vMerge w:val="restart"/>
            <w:tcBorders>
              <w:top w:val="single" w:sz="4" w:space="0" w:color="auto"/>
            </w:tcBorders>
            <w:vAlign w:val="center"/>
          </w:tcPr>
          <w:p w14:paraId="2672ABE3" w14:textId="77777777" w:rsidR="00004273" w:rsidRPr="003812C4" w:rsidRDefault="00004273" w:rsidP="00B3640E">
            <w:pPr>
              <w:pStyle w:val="Caption"/>
              <w:spacing w:after="0"/>
              <w:rPr>
                <w:rFonts w:cs="Times New Roman"/>
                <w:i w:val="0"/>
                <w:iCs w:val="0"/>
                <w:color w:val="000000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Microbiome taxa</w:t>
            </w:r>
          </w:p>
        </w:tc>
        <w:tc>
          <w:tcPr>
            <w:tcW w:w="24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8F8F6" w14:textId="2326325C" w:rsidR="00004273" w:rsidRPr="00004273" w:rsidRDefault="003B282E" w:rsidP="00B3640E">
            <w:pPr>
              <w:pStyle w:val="Caption"/>
              <w:spacing w:after="0"/>
              <w:jc w:val="center"/>
              <w:rPr>
                <w:rFonts w:cs="Times New Roman" w:hint="eastAsia"/>
                <w:i w:val="0"/>
                <w:iCs w:val="0"/>
                <w:color w:val="000000"/>
              </w:rPr>
            </w:pPr>
            <w:r>
              <w:rPr>
                <w:rFonts w:cs="Times New Roman" w:hint="eastAsia"/>
                <w:i w:val="0"/>
                <w:iCs w:val="0"/>
                <w:color w:val="000000"/>
              </w:rPr>
              <w:t>3-year</w:t>
            </w:r>
            <w:r w:rsidR="00004273">
              <w:rPr>
                <w:rFonts w:cs="Times New Roman" w:hint="eastAsia"/>
                <w:i w:val="0"/>
                <w:iCs w:val="0"/>
                <w:color w:val="000000"/>
              </w:rPr>
              <w:t xml:space="preserve"> average PM</w:t>
            </w:r>
            <w:r w:rsidR="00004273">
              <w:rPr>
                <w:rFonts w:cs="Times New Roman" w:hint="eastAsia"/>
                <w:i w:val="0"/>
                <w:iCs w:val="0"/>
                <w:color w:val="000000"/>
                <w:vertAlign w:val="subscript"/>
              </w:rPr>
              <w:t>2.5</w:t>
            </w:r>
            <w:r w:rsidR="00004273">
              <w:rPr>
                <w:rFonts w:cs="Times New Roman" w:hint="eastAsia"/>
                <w:i w:val="0"/>
                <w:iCs w:val="0"/>
                <w:color w:val="000000"/>
              </w:rPr>
              <w:t xml:space="preserve"> exposure</w:t>
            </w:r>
          </w:p>
        </w:tc>
      </w:tr>
      <w:tr w:rsidR="00004273" w:rsidRPr="003812C4" w14:paraId="7BA44CE1" w14:textId="77777777" w:rsidTr="00B3640E">
        <w:tc>
          <w:tcPr>
            <w:tcW w:w="1880" w:type="dxa"/>
            <w:vMerge/>
            <w:tcBorders>
              <w:bottom w:val="single" w:sz="4" w:space="0" w:color="auto"/>
            </w:tcBorders>
          </w:tcPr>
          <w:p w14:paraId="7514B21F" w14:textId="77777777" w:rsidR="00004273" w:rsidRPr="003812C4" w:rsidRDefault="00004273" w:rsidP="00B3640E">
            <w:pPr>
              <w:pStyle w:val="Caption"/>
              <w:spacing w:after="0"/>
              <w:rPr>
                <w:rFonts w:cs="Times New Roman"/>
                <w:color w:val="000000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25562" w14:textId="77777777" w:rsidR="00004273" w:rsidRPr="006478EC" w:rsidRDefault="00004273" w:rsidP="00B3640E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000000"/>
              </w:rPr>
            </w:pPr>
            <w:r>
              <w:rPr>
                <w:rFonts w:cs="Times New Roman"/>
                <w:i w:val="0"/>
                <w:iCs w:val="0"/>
                <w:color w:val="000000"/>
              </w:rPr>
              <w:t>L</w:t>
            </w:r>
            <w:r>
              <w:rPr>
                <w:rFonts w:cs="Times New Roman" w:hint="eastAsia"/>
                <w:i w:val="0"/>
                <w:iCs w:val="0"/>
                <w:color w:val="000000"/>
              </w:rPr>
              <w:t xml:space="preserve">og fold </w:t>
            </w:r>
            <w:proofErr w:type="spellStart"/>
            <w:r>
              <w:rPr>
                <w:rFonts w:cs="Times New Roman" w:hint="eastAsia"/>
                <w:i w:val="0"/>
                <w:iCs w:val="0"/>
                <w:color w:val="000000"/>
              </w:rPr>
              <w:t>change</w:t>
            </w:r>
            <w:r>
              <w:rPr>
                <w:rFonts w:cs="Times New Roman"/>
                <w:i w:val="0"/>
                <w:iCs w:val="0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26FD7" w14:textId="77777777" w:rsidR="00004273" w:rsidRPr="003812C4" w:rsidRDefault="00004273" w:rsidP="00B3640E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000000"/>
              </w:rPr>
            </w:pPr>
            <w:r w:rsidRPr="003812C4">
              <w:rPr>
                <w:rFonts w:cs="Times New Roman"/>
                <w:i w:val="0"/>
                <w:iCs w:val="0"/>
                <w:color w:val="000000"/>
              </w:rPr>
              <w:t>FDR</w:t>
            </w:r>
          </w:p>
        </w:tc>
      </w:tr>
      <w:tr w:rsidR="00E177F8" w:rsidRPr="003812C4" w14:paraId="3326090B" w14:textId="77777777" w:rsidTr="00B3640E">
        <w:tc>
          <w:tcPr>
            <w:tcW w:w="1880" w:type="dxa"/>
            <w:tcBorders>
              <w:top w:val="single" w:sz="4" w:space="0" w:color="auto"/>
            </w:tcBorders>
            <w:vAlign w:val="center"/>
          </w:tcPr>
          <w:p w14:paraId="69264866" w14:textId="77777777" w:rsidR="00E177F8" w:rsidRPr="006478EC" w:rsidRDefault="00E177F8" w:rsidP="00E177F8">
            <w:pPr>
              <w:pStyle w:val="Caption"/>
              <w:spacing w:after="0"/>
              <w:rPr>
                <w:rFonts w:cs="Times New Roman"/>
                <w:color w:val="auto"/>
              </w:rPr>
            </w:pPr>
            <w:proofErr w:type="spellStart"/>
            <w:r w:rsidRPr="006478EC">
              <w:rPr>
                <w:rFonts w:cs="Times New Roman"/>
                <w:color w:val="404040"/>
              </w:rPr>
              <w:t>Acholeplasma</w:t>
            </w:r>
            <w:proofErr w:type="spellEnd"/>
          </w:p>
        </w:tc>
        <w:tc>
          <w:tcPr>
            <w:tcW w:w="1241" w:type="dxa"/>
            <w:tcBorders>
              <w:top w:val="single" w:sz="4" w:space="0" w:color="auto"/>
            </w:tcBorders>
            <w:vAlign w:val="bottom"/>
          </w:tcPr>
          <w:p w14:paraId="7CB46A36" w14:textId="28D2870F" w:rsidR="00E177F8" w:rsidRPr="00E177F8" w:rsidRDefault="00E177F8" w:rsidP="00E177F8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E177F8">
              <w:rPr>
                <w:rFonts w:cs="Times New Roman"/>
                <w:i w:val="0"/>
                <w:iCs w:val="0"/>
                <w:color w:val="000000"/>
              </w:rPr>
              <w:t>0.24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bottom"/>
          </w:tcPr>
          <w:p w14:paraId="305B8ECE" w14:textId="07D71107" w:rsidR="00E177F8" w:rsidRPr="00E177F8" w:rsidRDefault="00E177F8" w:rsidP="00E177F8">
            <w:pPr>
              <w:pStyle w:val="Caption"/>
              <w:spacing w:after="0"/>
              <w:jc w:val="center"/>
              <w:rPr>
                <w:rFonts w:cs="Times New Roman" w:hint="eastAsia"/>
                <w:i w:val="0"/>
                <w:iCs w:val="0"/>
                <w:color w:val="auto"/>
              </w:rPr>
            </w:pPr>
            <w:r>
              <w:rPr>
                <w:rFonts w:cs="Times New Roman" w:hint="eastAsia"/>
                <w:i w:val="0"/>
                <w:iCs w:val="0"/>
                <w:color w:val="000000"/>
              </w:rPr>
              <w:t>&lt;</w:t>
            </w:r>
            <w:r w:rsidRPr="00E177F8">
              <w:rPr>
                <w:rFonts w:cs="Times New Roman"/>
                <w:i w:val="0"/>
                <w:iCs w:val="0"/>
                <w:color w:val="000000"/>
              </w:rPr>
              <w:t>0.0</w:t>
            </w:r>
            <w:r>
              <w:rPr>
                <w:rFonts w:cs="Times New Roman" w:hint="eastAsia"/>
                <w:i w:val="0"/>
                <w:iCs w:val="0"/>
                <w:color w:val="000000"/>
              </w:rPr>
              <w:t>1</w:t>
            </w:r>
          </w:p>
        </w:tc>
      </w:tr>
      <w:tr w:rsidR="00E177F8" w:rsidRPr="003812C4" w14:paraId="60E83CF5" w14:textId="77777777" w:rsidTr="00CE1A45">
        <w:tc>
          <w:tcPr>
            <w:tcW w:w="1880" w:type="dxa"/>
            <w:vAlign w:val="center"/>
          </w:tcPr>
          <w:p w14:paraId="5535C0F0" w14:textId="77777777" w:rsidR="00E177F8" w:rsidRPr="006478EC" w:rsidRDefault="00E177F8" w:rsidP="00E177F8">
            <w:pPr>
              <w:pStyle w:val="Caption"/>
              <w:spacing w:after="0"/>
              <w:rPr>
                <w:rFonts w:cs="Times New Roman"/>
                <w:color w:val="auto"/>
              </w:rPr>
            </w:pPr>
            <w:r w:rsidRPr="006478EC">
              <w:rPr>
                <w:rFonts w:cs="Times New Roman"/>
                <w:color w:val="404040"/>
              </w:rPr>
              <w:t>Actinomyces</w:t>
            </w:r>
          </w:p>
        </w:tc>
        <w:tc>
          <w:tcPr>
            <w:tcW w:w="1241" w:type="dxa"/>
            <w:vAlign w:val="bottom"/>
          </w:tcPr>
          <w:p w14:paraId="0A379E25" w14:textId="475DB0C0" w:rsidR="00E177F8" w:rsidRPr="00E177F8" w:rsidRDefault="00E177F8" w:rsidP="00E177F8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E177F8">
              <w:rPr>
                <w:rFonts w:cs="Times New Roman"/>
                <w:i w:val="0"/>
                <w:iCs w:val="0"/>
                <w:color w:val="000000"/>
              </w:rPr>
              <w:t>0.22</w:t>
            </w:r>
          </w:p>
        </w:tc>
        <w:tc>
          <w:tcPr>
            <w:tcW w:w="1245" w:type="dxa"/>
          </w:tcPr>
          <w:p w14:paraId="12BA9496" w14:textId="6A3C5BD7" w:rsidR="00E177F8" w:rsidRPr="00E177F8" w:rsidRDefault="00E177F8" w:rsidP="00E177F8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4F18B5">
              <w:rPr>
                <w:rFonts w:cs="Times New Roman" w:hint="eastAsia"/>
                <w:i w:val="0"/>
                <w:iCs w:val="0"/>
                <w:color w:val="000000"/>
              </w:rPr>
              <w:t>&lt;</w:t>
            </w:r>
            <w:r w:rsidRPr="004F18B5">
              <w:rPr>
                <w:rFonts w:cs="Times New Roman"/>
                <w:i w:val="0"/>
                <w:iCs w:val="0"/>
                <w:color w:val="000000"/>
              </w:rPr>
              <w:t>0.0</w:t>
            </w:r>
            <w:r w:rsidRPr="004F18B5">
              <w:rPr>
                <w:rFonts w:cs="Times New Roman" w:hint="eastAsia"/>
                <w:i w:val="0"/>
                <w:iCs w:val="0"/>
                <w:color w:val="000000"/>
              </w:rPr>
              <w:t>1</w:t>
            </w:r>
          </w:p>
        </w:tc>
      </w:tr>
      <w:tr w:rsidR="00E177F8" w:rsidRPr="003812C4" w14:paraId="1247E1E7" w14:textId="77777777" w:rsidTr="00CE1A45">
        <w:tc>
          <w:tcPr>
            <w:tcW w:w="1880" w:type="dxa"/>
            <w:vAlign w:val="center"/>
          </w:tcPr>
          <w:p w14:paraId="48777186" w14:textId="77777777" w:rsidR="00E177F8" w:rsidRPr="006478EC" w:rsidRDefault="00E177F8" w:rsidP="00E177F8">
            <w:pPr>
              <w:pStyle w:val="Caption"/>
              <w:spacing w:after="0"/>
              <w:rPr>
                <w:rFonts w:cs="Times New Roman"/>
                <w:color w:val="auto"/>
              </w:rPr>
            </w:pPr>
            <w:proofErr w:type="spellStart"/>
            <w:r w:rsidRPr="006478EC">
              <w:rPr>
                <w:rFonts w:cs="Times New Roman"/>
                <w:color w:val="404040"/>
              </w:rPr>
              <w:t>Alkalibaculum</w:t>
            </w:r>
            <w:proofErr w:type="spellEnd"/>
          </w:p>
        </w:tc>
        <w:tc>
          <w:tcPr>
            <w:tcW w:w="1241" w:type="dxa"/>
            <w:vAlign w:val="bottom"/>
          </w:tcPr>
          <w:p w14:paraId="294AF873" w14:textId="0FDFAAAE" w:rsidR="00E177F8" w:rsidRPr="00E177F8" w:rsidRDefault="00E177F8" w:rsidP="00E177F8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E177F8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45" w:type="dxa"/>
          </w:tcPr>
          <w:p w14:paraId="3C2A144B" w14:textId="0EAAA767" w:rsidR="00E177F8" w:rsidRPr="00E177F8" w:rsidRDefault="00E177F8" w:rsidP="00E177F8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4F18B5">
              <w:rPr>
                <w:rFonts w:cs="Times New Roman" w:hint="eastAsia"/>
                <w:i w:val="0"/>
                <w:iCs w:val="0"/>
                <w:color w:val="000000"/>
              </w:rPr>
              <w:t>&lt;</w:t>
            </w:r>
            <w:r w:rsidRPr="004F18B5">
              <w:rPr>
                <w:rFonts w:cs="Times New Roman"/>
                <w:i w:val="0"/>
                <w:iCs w:val="0"/>
                <w:color w:val="000000"/>
              </w:rPr>
              <w:t>0.0</w:t>
            </w:r>
            <w:r w:rsidRPr="004F18B5">
              <w:rPr>
                <w:rFonts w:cs="Times New Roman" w:hint="eastAsia"/>
                <w:i w:val="0"/>
                <w:iCs w:val="0"/>
                <w:color w:val="000000"/>
              </w:rPr>
              <w:t>1</w:t>
            </w:r>
          </w:p>
        </w:tc>
      </w:tr>
      <w:tr w:rsidR="00E177F8" w:rsidRPr="003812C4" w14:paraId="75CB97EE" w14:textId="77777777" w:rsidTr="00CE1A45">
        <w:tc>
          <w:tcPr>
            <w:tcW w:w="1880" w:type="dxa"/>
            <w:vAlign w:val="center"/>
          </w:tcPr>
          <w:p w14:paraId="6AB22877" w14:textId="77777777" w:rsidR="00E177F8" w:rsidRPr="006478EC" w:rsidRDefault="00E177F8" w:rsidP="00E177F8">
            <w:pPr>
              <w:pStyle w:val="Caption"/>
              <w:spacing w:after="0"/>
              <w:rPr>
                <w:rFonts w:cs="Times New Roman"/>
                <w:color w:val="auto"/>
              </w:rPr>
            </w:pPr>
            <w:proofErr w:type="spellStart"/>
            <w:r w:rsidRPr="006478EC">
              <w:rPr>
                <w:rFonts w:cs="Times New Roman"/>
                <w:color w:val="404040"/>
              </w:rPr>
              <w:t>Alloscardovia</w:t>
            </w:r>
            <w:proofErr w:type="spellEnd"/>
          </w:p>
        </w:tc>
        <w:tc>
          <w:tcPr>
            <w:tcW w:w="1241" w:type="dxa"/>
            <w:vAlign w:val="bottom"/>
          </w:tcPr>
          <w:p w14:paraId="4FC75D5B" w14:textId="0D64C9E1" w:rsidR="00E177F8" w:rsidRPr="00E177F8" w:rsidRDefault="00E177F8" w:rsidP="00E177F8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E177F8">
              <w:rPr>
                <w:rFonts w:cs="Times New Roman"/>
                <w:i w:val="0"/>
                <w:iCs w:val="0"/>
                <w:color w:val="000000"/>
              </w:rPr>
              <w:t>-0.16</w:t>
            </w:r>
          </w:p>
        </w:tc>
        <w:tc>
          <w:tcPr>
            <w:tcW w:w="1245" w:type="dxa"/>
          </w:tcPr>
          <w:p w14:paraId="2E555D20" w14:textId="3D59893E" w:rsidR="00E177F8" w:rsidRPr="00E177F8" w:rsidRDefault="00E177F8" w:rsidP="00E177F8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4F18B5">
              <w:rPr>
                <w:rFonts w:cs="Times New Roman" w:hint="eastAsia"/>
                <w:i w:val="0"/>
                <w:iCs w:val="0"/>
                <w:color w:val="000000"/>
              </w:rPr>
              <w:t>&lt;</w:t>
            </w:r>
            <w:r w:rsidRPr="004F18B5">
              <w:rPr>
                <w:rFonts w:cs="Times New Roman"/>
                <w:i w:val="0"/>
                <w:iCs w:val="0"/>
                <w:color w:val="000000"/>
              </w:rPr>
              <w:t>0.0</w:t>
            </w:r>
            <w:r w:rsidRPr="004F18B5">
              <w:rPr>
                <w:rFonts w:cs="Times New Roman" w:hint="eastAsia"/>
                <w:i w:val="0"/>
                <w:iCs w:val="0"/>
                <w:color w:val="000000"/>
              </w:rPr>
              <w:t>1</w:t>
            </w:r>
          </w:p>
        </w:tc>
      </w:tr>
      <w:tr w:rsidR="00E177F8" w:rsidRPr="003812C4" w14:paraId="75D04943" w14:textId="77777777" w:rsidTr="00CE1A45">
        <w:tc>
          <w:tcPr>
            <w:tcW w:w="1880" w:type="dxa"/>
            <w:vAlign w:val="center"/>
          </w:tcPr>
          <w:p w14:paraId="1E906B97" w14:textId="77777777" w:rsidR="00E177F8" w:rsidRPr="006478EC" w:rsidRDefault="00E177F8" w:rsidP="00E177F8">
            <w:pPr>
              <w:pStyle w:val="Caption"/>
              <w:spacing w:after="0"/>
              <w:rPr>
                <w:rFonts w:cs="Times New Roman"/>
                <w:color w:val="auto"/>
              </w:rPr>
            </w:pPr>
            <w:proofErr w:type="spellStart"/>
            <w:r w:rsidRPr="006478EC">
              <w:rPr>
                <w:rFonts w:cs="Times New Roman"/>
                <w:color w:val="404040"/>
              </w:rPr>
              <w:t>Aminipila</w:t>
            </w:r>
            <w:proofErr w:type="spellEnd"/>
          </w:p>
        </w:tc>
        <w:tc>
          <w:tcPr>
            <w:tcW w:w="1241" w:type="dxa"/>
            <w:vAlign w:val="bottom"/>
          </w:tcPr>
          <w:p w14:paraId="257C4983" w14:textId="7B6428C3" w:rsidR="00E177F8" w:rsidRPr="00E177F8" w:rsidRDefault="00E177F8" w:rsidP="00E177F8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E177F8">
              <w:rPr>
                <w:rFonts w:cs="Times New Roman"/>
                <w:i w:val="0"/>
                <w:iCs w:val="0"/>
                <w:color w:val="000000"/>
              </w:rPr>
              <w:t>-0.10</w:t>
            </w:r>
          </w:p>
        </w:tc>
        <w:tc>
          <w:tcPr>
            <w:tcW w:w="1245" w:type="dxa"/>
          </w:tcPr>
          <w:p w14:paraId="2C1CEF46" w14:textId="352C4646" w:rsidR="00E177F8" w:rsidRPr="00E177F8" w:rsidRDefault="00E177F8" w:rsidP="00E177F8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4F18B5">
              <w:rPr>
                <w:rFonts w:cs="Times New Roman" w:hint="eastAsia"/>
                <w:i w:val="0"/>
                <w:iCs w:val="0"/>
                <w:color w:val="000000"/>
              </w:rPr>
              <w:t>&lt;</w:t>
            </w:r>
            <w:r w:rsidRPr="004F18B5">
              <w:rPr>
                <w:rFonts w:cs="Times New Roman"/>
                <w:i w:val="0"/>
                <w:iCs w:val="0"/>
                <w:color w:val="000000"/>
              </w:rPr>
              <w:t>0.0</w:t>
            </w:r>
            <w:r w:rsidRPr="004F18B5">
              <w:rPr>
                <w:rFonts w:cs="Times New Roman" w:hint="eastAsia"/>
                <w:i w:val="0"/>
                <w:iCs w:val="0"/>
                <w:color w:val="000000"/>
              </w:rPr>
              <w:t>1</w:t>
            </w:r>
          </w:p>
        </w:tc>
      </w:tr>
      <w:tr w:rsidR="00E177F8" w:rsidRPr="003812C4" w14:paraId="7F5EF2CE" w14:textId="77777777" w:rsidTr="00CE1A45">
        <w:tc>
          <w:tcPr>
            <w:tcW w:w="1880" w:type="dxa"/>
            <w:vAlign w:val="center"/>
          </w:tcPr>
          <w:p w14:paraId="52978FB1" w14:textId="77777777" w:rsidR="00E177F8" w:rsidRPr="006478EC" w:rsidRDefault="00E177F8" w:rsidP="00E177F8">
            <w:pPr>
              <w:pStyle w:val="Caption"/>
              <w:spacing w:after="0"/>
              <w:rPr>
                <w:rFonts w:cs="Times New Roman"/>
                <w:color w:val="auto"/>
              </w:rPr>
            </w:pPr>
            <w:proofErr w:type="spellStart"/>
            <w:r w:rsidRPr="006478EC">
              <w:rPr>
                <w:rFonts w:cs="Times New Roman"/>
                <w:color w:val="404040"/>
              </w:rPr>
              <w:t>Anaerotaenia</w:t>
            </w:r>
            <w:proofErr w:type="spellEnd"/>
          </w:p>
        </w:tc>
        <w:tc>
          <w:tcPr>
            <w:tcW w:w="1241" w:type="dxa"/>
            <w:vAlign w:val="bottom"/>
          </w:tcPr>
          <w:p w14:paraId="1B7058FD" w14:textId="487C011F" w:rsidR="00E177F8" w:rsidRPr="00E177F8" w:rsidRDefault="00E177F8" w:rsidP="00E177F8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E177F8">
              <w:rPr>
                <w:rFonts w:cs="Times New Roman"/>
                <w:i w:val="0"/>
                <w:iCs w:val="0"/>
                <w:color w:val="000000"/>
              </w:rPr>
              <w:t>0.16</w:t>
            </w:r>
          </w:p>
        </w:tc>
        <w:tc>
          <w:tcPr>
            <w:tcW w:w="1245" w:type="dxa"/>
          </w:tcPr>
          <w:p w14:paraId="401293AA" w14:textId="0F8E608A" w:rsidR="00E177F8" w:rsidRPr="00E177F8" w:rsidRDefault="00E177F8" w:rsidP="00E177F8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4F18B5">
              <w:rPr>
                <w:rFonts w:cs="Times New Roman" w:hint="eastAsia"/>
                <w:i w:val="0"/>
                <w:iCs w:val="0"/>
                <w:color w:val="000000"/>
              </w:rPr>
              <w:t>&lt;</w:t>
            </w:r>
            <w:r w:rsidRPr="004F18B5">
              <w:rPr>
                <w:rFonts w:cs="Times New Roman"/>
                <w:i w:val="0"/>
                <w:iCs w:val="0"/>
                <w:color w:val="000000"/>
              </w:rPr>
              <w:t>0.0</w:t>
            </w:r>
            <w:r w:rsidRPr="004F18B5">
              <w:rPr>
                <w:rFonts w:cs="Times New Roman" w:hint="eastAsia"/>
                <w:i w:val="0"/>
                <w:iCs w:val="0"/>
                <w:color w:val="000000"/>
              </w:rPr>
              <w:t>1</w:t>
            </w:r>
          </w:p>
        </w:tc>
      </w:tr>
      <w:tr w:rsidR="00E177F8" w:rsidRPr="003812C4" w14:paraId="3BB461D4" w14:textId="77777777" w:rsidTr="00CE1A45">
        <w:tc>
          <w:tcPr>
            <w:tcW w:w="1880" w:type="dxa"/>
            <w:vAlign w:val="center"/>
          </w:tcPr>
          <w:p w14:paraId="7895CB6F" w14:textId="77777777" w:rsidR="00E177F8" w:rsidRPr="006478EC" w:rsidRDefault="00E177F8" w:rsidP="00E177F8">
            <w:pPr>
              <w:pStyle w:val="Caption"/>
              <w:spacing w:after="0"/>
              <w:rPr>
                <w:rFonts w:cs="Times New Roman"/>
                <w:color w:val="auto"/>
              </w:rPr>
            </w:pPr>
            <w:proofErr w:type="spellStart"/>
            <w:r w:rsidRPr="006478EC">
              <w:rPr>
                <w:rFonts w:cs="Times New Roman"/>
                <w:color w:val="404040"/>
              </w:rPr>
              <w:t>Atopobium</w:t>
            </w:r>
            <w:proofErr w:type="spellEnd"/>
          </w:p>
        </w:tc>
        <w:tc>
          <w:tcPr>
            <w:tcW w:w="1241" w:type="dxa"/>
            <w:vAlign w:val="bottom"/>
          </w:tcPr>
          <w:p w14:paraId="25AA523E" w14:textId="5E827AED" w:rsidR="00E177F8" w:rsidRPr="00E177F8" w:rsidRDefault="00E177F8" w:rsidP="00E177F8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E177F8">
              <w:rPr>
                <w:rFonts w:cs="Times New Roman"/>
                <w:i w:val="0"/>
                <w:iCs w:val="0"/>
                <w:color w:val="000000"/>
              </w:rPr>
              <w:t>0.17</w:t>
            </w:r>
          </w:p>
        </w:tc>
        <w:tc>
          <w:tcPr>
            <w:tcW w:w="1245" w:type="dxa"/>
          </w:tcPr>
          <w:p w14:paraId="1221E42D" w14:textId="5F95C0DC" w:rsidR="00E177F8" w:rsidRPr="00E177F8" w:rsidRDefault="00E177F8" w:rsidP="00E177F8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4F18B5">
              <w:rPr>
                <w:rFonts w:cs="Times New Roman" w:hint="eastAsia"/>
                <w:i w:val="0"/>
                <w:iCs w:val="0"/>
                <w:color w:val="000000"/>
              </w:rPr>
              <w:t>&lt;</w:t>
            </w:r>
            <w:r w:rsidRPr="004F18B5">
              <w:rPr>
                <w:rFonts w:cs="Times New Roman"/>
                <w:i w:val="0"/>
                <w:iCs w:val="0"/>
                <w:color w:val="000000"/>
              </w:rPr>
              <w:t>0.0</w:t>
            </w:r>
            <w:r w:rsidRPr="004F18B5">
              <w:rPr>
                <w:rFonts w:cs="Times New Roman" w:hint="eastAsia"/>
                <w:i w:val="0"/>
                <w:iCs w:val="0"/>
                <w:color w:val="000000"/>
              </w:rPr>
              <w:t>1</w:t>
            </w:r>
          </w:p>
        </w:tc>
      </w:tr>
      <w:tr w:rsidR="00E177F8" w:rsidRPr="003812C4" w14:paraId="2997E9C4" w14:textId="77777777" w:rsidTr="00CE1A45">
        <w:tc>
          <w:tcPr>
            <w:tcW w:w="1880" w:type="dxa"/>
            <w:vAlign w:val="center"/>
          </w:tcPr>
          <w:p w14:paraId="1219CA53" w14:textId="77777777" w:rsidR="00E177F8" w:rsidRPr="006478EC" w:rsidRDefault="00E177F8" w:rsidP="00E177F8">
            <w:pPr>
              <w:pStyle w:val="Caption"/>
              <w:spacing w:after="0"/>
              <w:rPr>
                <w:rFonts w:cs="Times New Roman"/>
                <w:color w:val="auto"/>
              </w:rPr>
            </w:pPr>
            <w:proofErr w:type="spellStart"/>
            <w:r w:rsidRPr="006478EC">
              <w:rPr>
                <w:rFonts w:cs="Times New Roman"/>
                <w:color w:val="404040"/>
              </w:rPr>
              <w:t>Butyrivibrio</w:t>
            </w:r>
            <w:proofErr w:type="spellEnd"/>
          </w:p>
        </w:tc>
        <w:tc>
          <w:tcPr>
            <w:tcW w:w="1241" w:type="dxa"/>
            <w:vAlign w:val="bottom"/>
          </w:tcPr>
          <w:p w14:paraId="0273907F" w14:textId="33BEA9BE" w:rsidR="00E177F8" w:rsidRPr="00E177F8" w:rsidRDefault="00E177F8" w:rsidP="00E177F8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E177F8">
              <w:rPr>
                <w:rFonts w:cs="Times New Roman"/>
                <w:i w:val="0"/>
                <w:iCs w:val="0"/>
                <w:color w:val="000000"/>
              </w:rPr>
              <w:t>-0.12</w:t>
            </w:r>
          </w:p>
        </w:tc>
        <w:tc>
          <w:tcPr>
            <w:tcW w:w="1245" w:type="dxa"/>
          </w:tcPr>
          <w:p w14:paraId="267B1069" w14:textId="22E97A5C" w:rsidR="00E177F8" w:rsidRPr="00E177F8" w:rsidRDefault="00E177F8" w:rsidP="00E177F8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4F18B5">
              <w:rPr>
                <w:rFonts w:cs="Times New Roman" w:hint="eastAsia"/>
                <w:i w:val="0"/>
                <w:iCs w:val="0"/>
                <w:color w:val="000000"/>
              </w:rPr>
              <w:t>&lt;</w:t>
            </w:r>
            <w:r w:rsidRPr="004F18B5">
              <w:rPr>
                <w:rFonts w:cs="Times New Roman"/>
                <w:i w:val="0"/>
                <w:iCs w:val="0"/>
                <w:color w:val="000000"/>
              </w:rPr>
              <w:t>0.0</w:t>
            </w:r>
            <w:r w:rsidRPr="004F18B5">
              <w:rPr>
                <w:rFonts w:cs="Times New Roman" w:hint="eastAsia"/>
                <w:i w:val="0"/>
                <w:iCs w:val="0"/>
                <w:color w:val="000000"/>
              </w:rPr>
              <w:t>1</w:t>
            </w:r>
          </w:p>
        </w:tc>
      </w:tr>
      <w:tr w:rsidR="00E177F8" w:rsidRPr="003812C4" w14:paraId="7EB7294C" w14:textId="77777777" w:rsidTr="00CE1A45">
        <w:tc>
          <w:tcPr>
            <w:tcW w:w="1880" w:type="dxa"/>
            <w:vAlign w:val="center"/>
          </w:tcPr>
          <w:p w14:paraId="43EFCA90" w14:textId="77777777" w:rsidR="00E177F8" w:rsidRPr="006478EC" w:rsidRDefault="00E177F8" w:rsidP="00E177F8">
            <w:pPr>
              <w:pStyle w:val="Caption"/>
              <w:spacing w:after="0"/>
              <w:rPr>
                <w:rFonts w:cs="Times New Roman"/>
                <w:color w:val="auto"/>
              </w:rPr>
            </w:pPr>
            <w:proofErr w:type="spellStart"/>
            <w:r w:rsidRPr="006478EC">
              <w:rPr>
                <w:rFonts w:cs="Times New Roman"/>
                <w:color w:val="404040"/>
              </w:rPr>
              <w:t>Cardiobacterium</w:t>
            </w:r>
            <w:proofErr w:type="spellEnd"/>
          </w:p>
        </w:tc>
        <w:tc>
          <w:tcPr>
            <w:tcW w:w="1241" w:type="dxa"/>
            <w:vAlign w:val="bottom"/>
          </w:tcPr>
          <w:p w14:paraId="613ABF4A" w14:textId="29BFB869" w:rsidR="00E177F8" w:rsidRPr="00E177F8" w:rsidRDefault="00E177F8" w:rsidP="00E177F8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E177F8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45" w:type="dxa"/>
          </w:tcPr>
          <w:p w14:paraId="25C976F1" w14:textId="329E87F3" w:rsidR="00E177F8" w:rsidRPr="00E177F8" w:rsidRDefault="00E177F8" w:rsidP="00E177F8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4F18B5">
              <w:rPr>
                <w:rFonts w:cs="Times New Roman" w:hint="eastAsia"/>
                <w:i w:val="0"/>
                <w:iCs w:val="0"/>
                <w:color w:val="000000"/>
              </w:rPr>
              <w:t>&lt;</w:t>
            </w:r>
            <w:r w:rsidRPr="004F18B5">
              <w:rPr>
                <w:rFonts w:cs="Times New Roman"/>
                <w:i w:val="0"/>
                <w:iCs w:val="0"/>
                <w:color w:val="000000"/>
              </w:rPr>
              <w:t>0.0</w:t>
            </w:r>
            <w:r w:rsidRPr="004F18B5">
              <w:rPr>
                <w:rFonts w:cs="Times New Roman" w:hint="eastAsia"/>
                <w:i w:val="0"/>
                <w:iCs w:val="0"/>
                <w:color w:val="000000"/>
              </w:rPr>
              <w:t>1</w:t>
            </w:r>
          </w:p>
        </w:tc>
      </w:tr>
      <w:tr w:rsidR="00E177F8" w:rsidRPr="003812C4" w14:paraId="39C50565" w14:textId="77777777" w:rsidTr="00CE1A45">
        <w:tc>
          <w:tcPr>
            <w:tcW w:w="1880" w:type="dxa"/>
            <w:vAlign w:val="center"/>
          </w:tcPr>
          <w:p w14:paraId="53B84DE8" w14:textId="77777777" w:rsidR="00E177F8" w:rsidRPr="006478EC" w:rsidRDefault="00E177F8" w:rsidP="00E177F8">
            <w:pPr>
              <w:pStyle w:val="Caption"/>
              <w:spacing w:after="0"/>
              <w:rPr>
                <w:rFonts w:cs="Times New Roman"/>
                <w:color w:val="auto"/>
              </w:rPr>
            </w:pPr>
            <w:proofErr w:type="spellStart"/>
            <w:r w:rsidRPr="006478EC">
              <w:rPr>
                <w:rFonts w:cs="Times New Roman"/>
                <w:color w:val="404040"/>
              </w:rPr>
              <w:t>Cloacibacterium</w:t>
            </w:r>
            <w:proofErr w:type="spellEnd"/>
          </w:p>
        </w:tc>
        <w:tc>
          <w:tcPr>
            <w:tcW w:w="1241" w:type="dxa"/>
            <w:vAlign w:val="bottom"/>
          </w:tcPr>
          <w:p w14:paraId="60919C83" w14:textId="26D0E6C2" w:rsidR="00E177F8" w:rsidRPr="00E177F8" w:rsidRDefault="00E177F8" w:rsidP="00E177F8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E177F8">
              <w:rPr>
                <w:rFonts w:cs="Times New Roman"/>
                <w:i w:val="0"/>
                <w:iCs w:val="0"/>
                <w:color w:val="000000"/>
              </w:rPr>
              <w:t>-0.11</w:t>
            </w:r>
          </w:p>
        </w:tc>
        <w:tc>
          <w:tcPr>
            <w:tcW w:w="1245" w:type="dxa"/>
          </w:tcPr>
          <w:p w14:paraId="4D2E489F" w14:textId="4B381A55" w:rsidR="00E177F8" w:rsidRPr="00E177F8" w:rsidRDefault="00E177F8" w:rsidP="00E177F8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4F18B5">
              <w:rPr>
                <w:rFonts w:cs="Times New Roman" w:hint="eastAsia"/>
                <w:i w:val="0"/>
                <w:iCs w:val="0"/>
                <w:color w:val="000000"/>
              </w:rPr>
              <w:t>&lt;</w:t>
            </w:r>
            <w:r w:rsidRPr="004F18B5">
              <w:rPr>
                <w:rFonts w:cs="Times New Roman"/>
                <w:i w:val="0"/>
                <w:iCs w:val="0"/>
                <w:color w:val="000000"/>
              </w:rPr>
              <w:t>0.0</w:t>
            </w:r>
            <w:r w:rsidRPr="004F18B5">
              <w:rPr>
                <w:rFonts w:cs="Times New Roman" w:hint="eastAsia"/>
                <w:i w:val="0"/>
                <w:iCs w:val="0"/>
                <w:color w:val="000000"/>
              </w:rPr>
              <w:t>1</w:t>
            </w:r>
          </w:p>
        </w:tc>
      </w:tr>
      <w:tr w:rsidR="00E177F8" w:rsidRPr="003812C4" w14:paraId="3578D5DE" w14:textId="77777777" w:rsidTr="00CE1A45">
        <w:tc>
          <w:tcPr>
            <w:tcW w:w="1880" w:type="dxa"/>
            <w:vAlign w:val="center"/>
          </w:tcPr>
          <w:p w14:paraId="566CC669" w14:textId="77777777" w:rsidR="00E177F8" w:rsidRPr="006478EC" w:rsidRDefault="00E177F8" w:rsidP="00E177F8">
            <w:pPr>
              <w:pStyle w:val="Caption"/>
              <w:spacing w:after="0"/>
              <w:rPr>
                <w:rFonts w:cs="Times New Roman"/>
                <w:color w:val="auto"/>
              </w:rPr>
            </w:pPr>
            <w:r w:rsidRPr="006478EC">
              <w:rPr>
                <w:rFonts w:cs="Times New Roman"/>
                <w:color w:val="404040"/>
              </w:rPr>
              <w:t>Corynebacterium</w:t>
            </w:r>
          </w:p>
        </w:tc>
        <w:tc>
          <w:tcPr>
            <w:tcW w:w="1241" w:type="dxa"/>
            <w:vAlign w:val="bottom"/>
          </w:tcPr>
          <w:p w14:paraId="2604985E" w14:textId="084ECD4F" w:rsidR="00E177F8" w:rsidRPr="00E177F8" w:rsidRDefault="00E177F8" w:rsidP="00E177F8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E177F8">
              <w:rPr>
                <w:rFonts w:cs="Times New Roman"/>
                <w:i w:val="0"/>
                <w:iCs w:val="0"/>
                <w:color w:val="000000"/>
              </w:rPr>
              <w:t>-0.12</w:t>
            </w:r>
          </w:p>
        </w:tc>
        <w:tc>
          <w:tcPr>
            <w:tcW w:w="1245" w:type="dxa"/>
          </w:tcPr>
          <w:p w14:paraId="1956090B" w14:textId="1F5B1380" w:rsidR="00E177F8" w:rsidRPr="00E177F8" w:rsidRDefault="00E177F8" w:rsidP="00E177F8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4F18B5">
              <w:rPr>
                <w:rFonts w:cs="Times New Roman" w:hint="eastAsia"/>
                <w:i w:val="0"/>
                <w:iCs w:val="0"/>
                <w:color w:val="000000"/>
              </w:rPr>
              <w:t>&lt;</w:t>
            </w:r>
            <w:r w:rsidRPr="004F18B5">
              <w:rPr>
                <w:rFonts w:cs="Times New Roman"/>
                <w:i w:val="0"/>
                <w:iCs w:val="0"/>
                <w:color w:val="000000"/>
              </w:rPr>
              <w:t>0.0</w:t>
            </w:r>
            <w:r w:rsidRPr="004F18B5">
              <w:rPr>
                <w:rFonts w:cs="Times New Roman" w:hint="eastAsia"/>
                <w:i w:val="0"/>
                <w:iCs w:val="0"/>
                <w:color w:val="000000"/>
              </w:rPr>
              <w:t>1</w:t>
            </w:r>
          </w:p>
        </w:tc>
      </w:tr>
      <w:tr w:rsidR="00E177F8" w:rsidRPr="003812C4" w14:paraId="2A97AE22" w14:textId="77777777" w:rsidTr="00CE1A45">
        <w:tc>
          <w:tcPr>
            <w:tcW w:w="1880" w:type="dxa"/>
            <w:vAlign w:val="center"/>
          </w:tcPr>
          <w:p w14:paraId="77B1803C" w14:textId="77777777" w:rsidR="00E177F8" w:rsidRPr="006478EC" w:rsidRDefault="00E177F8" w:rsidP="00E177F8">
            <w:pPr>
              <w:pStyle w:val="Caption"/>
              <w:spacing w:after="0"/>
              <w:rPr>
                <w:rFonts w:cs="Times New Roman"/>
                <w:color w:val="auto"/>
              </w:rPr>
            </w:pPr>
            <w:proofErr w:type="spellStart"/>
            <w:r w:rsidRPr="006478EC">
              <w:rPr>
                <w:rFonts w:cs="Times New Roman"/>
                <w:color w:val="404040"/>
              </w:rPr>
              <w:t>Falsiporphyromonas</w:t>
            </w:r>
            <w:proofErr w:type="spellEnd"/>
          </w:p>
        </w:tc>
        <w:tc>
          <w:tcPr>
            <w:tcW w:w="1241" w:type="dxa"/>
            <w:vAlign w:val="bottom"/>
          </w:tcPr>
          <w:p w14:paraId="6F916EC9" w14:textId="46089643" w:rsidR="00E177F8" w:rsidRPr="00E177F8" w:rsidRDefault="00E177F8" w:rsidP="00E177F8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E177F8">
              <w:rPr>
                <w:rFonts w:cs="Times New Roman"/>
                <w:i w:val="0"/>
                <w:iCs w:val="0"/>
                <w:color w:val="000000"/>
              </w:rPr>
              <w:t>0.12</w:t>
            </w:r>
          </w:p>
        </w:tc>
        <w:tc>
          <w:tcPr>
            <w:tcW w:w="1245" w:type="dxa"/>
          </w:tcPr>
          <w:p w14:paraId="395411ED" w14:textId="3E3F3C3F" w:rsidR="00E177F8" w:rsidRPr="00E177F8" w:rsidRDefault="00E177F8" w:rsidP="00E177F8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4F18B5">
              <w:rPr>
                <w:rFonts w:cs="Times New Roman" w:hint="eastAsia"/>
                <w:i w:val="0"/>
                <w:iCs w:val="0"/>
                <w:color w:val="000000"/>
              </w:rPr>
              <w:t>&lt;</w:t>
            </w:r>
            <w:r w:rsidRPr="004F18B5">
              <w:rPr>
                <w:rFonts w:cs="Times New Roman"/>
                <w:i w:val="0"/>
                <w:iCs w:val="0"/>
                <w:color w:val="000000"/>
              </w:rPr>
              <w:t>0.0</w:t>
            </w:r>
            <w:r w:rsidRPr="004F18B5">
              <w:rPr>
                <w:rFonts w:cs="Times New Roman" w:hint="eastAsia"/>
                <w:i w:val="0"/>
                <w:iCs w:val="0"/>
                <w:color w:val="000000"/>
              </w:rPr>
              <w:t>1</w:t>
            </w:r>
          </w:p>
        </w:tc>
      </w:tr>
      <w:tr w:rsidR="00E177F8" w:rsidRPr="003812C4" w14:paraId="54C59828" w14:textId="77777777" w:rsidTr="00CE1A45">
        <w:tc>
          <w:tcPr>
            <w:tcW w:w="1880" w:type="dxa"/>
            <w:vAlign w:val="center"/>
          </w:tcPr>
          <w:p w14:paraId="180010D1" w14:textId="77777777" w:rsidR="00E177F8" w:rsidRPr="006478EC" w:rsidRDefault="00E177F8" w:rsidP="00E177F8">
            <w:pPr>
              <w:pStyle w:val="Caption"/>
              <w:spacing w:after="0"/>
              <w:rPr>
                <w:rFonts w:cs="Times New Roman"/>
                <w:color w:val="auto"/>
              </w:rPr>
            </w:pPr>
            <w:r w:rsidRPr="006478EC">
              <w:rPr>
                <w:rFonts w:cs="Times New Roman"/>
                <w:color w:val="404040"/>
              </w:rPr>
              <w:t>Lactobacillus</w:t>
            </w:r>
          </w:p>
        </w:tc>
        <w:tc>
          <w:tcPr>
            <w:tcW w:w="1241" w:type="dxa"/>
            <w:vAlign w:val="bottom"/>
          </w:tcPr>
          <w:p w14:paraId="5591D9D2" w14:textId="09F6B140" w:rsidR="00E177F8" w:rsidRPr="00E177F8" w:rsidRDefault="00E177F8" w:rsidP="00E177F8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E177F8">
              <w:rPr>
                <w:rFonts w:cs="Times New Roman"/>
                <w:i w:val="0"/>
                <w:iCs w:val="0"/>
                <w:color w:val="000000"/>
              </w:rPr>
              <w:t>0.15</w:t>
            </w:r>
          </w:p>
        </w:tc>
        <w:tc>
          <w:tcPr>
            <w:tcW w:w="1245" w:type="dxa"/>
          </w:tcPr>
          <w:p w14:paraId="575E3A75" w14:textId="11D40A67" w:rsidR="00E177F8" w:rsidRPr="00E177F8" w:rsidRDefault="00E177F8" w:rsidP="00E177F8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4F18B5">
              <w:rPr>
                <w:rFonts w:cs="Times New Roman" w:hint="eastAsia"/>
                <w:i w:val="0"/>
                <w:iCs w:val="0"/>
                <w:color w:val="000000"/>
              </w:rPr>
              <w:t>&lt;</w:t>
            </w:r>
            <w:r w:rsidRPr="004F18B5">
              <w:rPr>
                <w:rFonts w:cs="Times New Roman"/>
                <w:i w:val="0"/>
                <w:iCs w:val="0"/>
                <w:color w:val="000000"/>
              </w:rPr>
              <w:t>0.0</w:t>
            </w:r>
            <w:r w:rsidRPr="004F18B5">
              <w:rPr>
                <w:rFonts w:cs="Times New Roman" w:hint="eastAsia"/>
                <w:i w:val="0"/>
                <w:iCs w:val="0"/>
                <w:color w:val="000000"/>
              </w:rPr>
              <w:t>1</w:t>
            </w:r>
          </w:p>
        </w:tc>
      </w:tr>
      <w:tr w:rsidR="00E177F8" w:rsidRPr="003812C4" w14:paraId="3207B9E6" w14:textId="77777777" w:rsidTr="00CE1A45">
        <w:tc>
          <w:tcPr>
            <w:tcW w:w="1880" w:type="dxa"/>
            <w:vAlign w:val="center"/>
          </w:tcPr>
          <w:p w14:paraId="3B6B261A" w14:textId="77777777" w:rsidR="00E177F8" w:rsidRPr="006478EC" w:rsidRDefault="00E177F8" w:rsidP="00E177F8">
            <w:pPr>
              <w:pStyle w:val="Caption"/>
              <w:spacing w:after="0"/>
              <w:rPr>
                <w:rFonts w:cs="Times New Roman"/>
                <w:color w:val="auto"/>
              </w:rPr>
            </w:pPr>
            <w:proofErr w:type="spellStart"/>
            <w:r w:rsidRPr="006478EC">
              <w:rPr>
                <w:rFonts w:cs="Times New Roman"/>
                <w:color w:val="404040"/>
              </w:rPr>
              <w:t>Metaprevotella</w:t>
            </w:r>
            <w:proofErr w:type="spellEnd"/>
          </w:p>
        </w:tc>
        <w:tc>
          <w:tcPr>
            <w:tcW w:w="1241" w:type="dxa"/>
            <w:vAlign w:val="bottom"/>
          </w:tcPr>
          <w:p w14:paraId="18A178AF" w14:textId="12703A1B" w:rsidR="00E177F8" w:rsidRPr="00E177F8" w:rsidRDefault="00E177F8" w:rsidP="00E177F8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E177F8">
              <w:rPr>
                <w:rFonts w:cs="Times New Roman"/>
                <w:i w:val="0"/>
                <w:iCs w:val="0"/>
                <w:color w:val="000000"/>
              </w:rPr>
              <w:t>0.11</w:t>
            </w:r>
          </w:p>
        </w:tc>
        <w:tc>
          <w:tcPr>
            <w:tcW w:w="1245" w:type="dxa"/>
          </w:tcPr>
          <w:p w14:paraId="059F7EC3" w14:textId="257632A7" w:rsidR="00E177F8" w:rsidRPr="00E177F8" w:rsidRDefault="00E177F8" w:rsidP="00E177F8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4F18B5">
              <w:rPr>
                <w:rFonts w:cs="Times New Roman" w:hint="eastAsia"/>
                <w:i w:val="0"/>
                <w:iCs w:val="0"/>
                <w:color w:val="000000"/>
              </w:rPr>
              <w:t>&lt;</w:t>
            </w:r>
            <w:r w:rsidRPr="004F18B5">
              <w:rPr>
                <w:rFonts w:cs="Times New Roman"/>
                <w:i w:val="0"/>
                <w:iCs w:val="0"/>
                <w:color w:val="000000"/>
              </w:rPr>
              <w:t>0.0</w:t>
            </w:r>
            <w:r w:rsidRPr="004F18B5">
              <w:rPr>
                <w:rFonts w:cs="Times New Roman" w:hint="eastAsia"/>
                <w:i w:val="0"/>
                <w:iCs w:val="0"/>
                <w:color w:val="000000"/>
              </w:rPr>
              <w:t>1</w:t>
            </w:r>
          </w:p>
        </w:tc>
      </w:tr>
      <w:tr w:rsidR="00E177F8" w:rsidRPr="003812C4" w14:paraId="2AF5BD77" w14:textId="77777777" w:rsidTr="00CE1A45">
        <w:tc>
          <w:tcPr>
            <w:tcW w:w="1880" w:type="dxa"/>
            <w:vAlign w:val="center"/>
          </w:tcPr>
          <w:p w14:paraId="6D73898A" w14:textId="77777777" w:rsidR="00E177F8" w:rsidRPr="006478EC" w:rsidRDefault="00E177F8" w:rsidP="00E177F8">
            <w:pPr>
              <w:pStyle w:val="Caption"/>
              <w:spacing w:after="0"/>
              <w:rPr>
                <w:rFonts w:cs="Times New Roman"/>
                <w:color w:val="auto"/>
              </w:rPr>
            </w:pPr>
            <w:proofErr w:type="spellStart"/>
            <w:r w:rsidRPr="006478EC">
              <w:rPr>
                <w:rFonts w:cs="Times New Roman"/>
                <w:color w:val="404040"/>
              </w:rPr>
              <w:t>Olsenella</w:t>
            </w:r>
            <w:proofErr w:type="spellEnd"/>
          </w:p>
        </w:tc>
        <w:tc>
          <w:tcPr>
            <w:tcW w:w="1241" w:type="dxa"/>
            <w:vAlign w:val="bottom"/>
          </w:tcPr>
          <w:p w14:paraId="04705CEF" w14:textId="2C53F405" w:rsidR="00E177F8" w:rsidRPr="00E177F8" w:rsidRDefault="00E177F8" w:rsidP="00E177F8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E177F8">
              <w:rPr>
                <w:rFonts w:cs="Times New Roman"/>
                <w:i w:val="0"/>
                <w:iCs w:val="0"/>
                <w:color w:val="000000"/>
              </w:rPr>
              <w:t>0.14</w:t>
            </w:r>
          </w:p>
        </w:tc>
        <w:tc>
          <w:tcPr>
            <w:tcW w:w="1245" w:type="dxa"/>
          </w:tcPr>
          <w:p w14:paraId="65AA0295" w14:textId="1155B4DA" w:rsidR="00E177F8" w:rsidRPr="00E177F8" w:rsidRDefault="00E177F8" w:rsidP="00E177F8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4F18B5">
              <w:rPr>
                <w:rFonts w:cs="Times New Roman" w:hint="eastAsia"/>
                <w:i w:val="0"/>
                <w:iCs w:val="0"/>
                <w:color w:val="000000"/>
              </w:rPr>
              <w:t>&lt;</w:t>
            </w:r>
            <w:r w:rsidRPr="004F18B5">
              <w:rPr>
                <w:rFonts w:cs="Times New Roman"/>
                <w:i w:val="0"/>
                <w:iCs w:val="0"/>
                <w:color w:val="000000"/>
              </w:rPr>
              <w:t>0.0</w:t>
            </w:r>
            <w:r w:rsidRPr="004F18B5">
              <w:rPr>
                <w:rFonts w:cs="Times New Roman" w:hint="eastAsia"/>
                <w:i w:val="0"/>
                <w:iCs w:val="0"/>
                <w:color w:val="000000"/>
              </w:rPr>
              <w:t>1</w:t>
            </w:r>
          </w:p>
        </w:tc>
      </w:tr>
      <w:tr w:rsidR="00E177F8" w:rsidRPr="003812C4" w14:paraId="1134E27D" w14:textId="77777777" w:rsidTr="003258BB">
        <w:tc>
          <w:tcPr>
            <w:tcW w:w="1880" w:type="dxa"/>
            <w:vAlign w:val="center"/>
          </w:tcPr>
          <w:p w14:paraId="30723574" w14:textId="77777777" w:rsidR="00E177F8" w:rsidRPr="006478EC" w:rsidRDefault="00E177F8" w:rsidP="00E177F8">
            <w:pPr>
              <w:pStyle w:val="Caption"/>
              <w:spacing w:after="0"/>
              <w:rPr>
                <w:rFonts w:cs="Times New Roman"/>
                <w:color w:val="auto"/>
              </w:rPr>
            </w:pPr>
            <w:proofErr w:type="spellStart"/>
            <w:r w:rsidRPr="006478EC">
              <w:rPr>
                <w:rFonts w:cs="Times New Roman"/>
                <w:color w:val="404040"/>
              </w:rPr>
              <w:t>Rikenella</w:t>
            </w:r>
            <w:proofErr w:type="spellEnd"/>
          </w:p>
        </w:tc>
        <w:tc>
          <w:tcPr>
            <w:tcW w:w="1241" w:type="dxa"/>
            <w:vAlign w:val="bottom"/>
          </w:tcPr>
          <w:p w14:paraId="287977F6" w14:textId="61DF0F66" w:rsidR="00E177F8" w:rsidRPr="00E177F8" w:rsidRDefault="00E177F8" w:rsidP="00E177F8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E177F8">
              <w:rPr>
                <w:rFonts w:cs="Times New Roman"/>
                <w:i w:val="0"/>
                <w:iCs w:val="0"/>
                <w:color w:val="000000"/>
              </w:rPr>
              <w:t>0.07</w:t>
            </w:r>
          </w:p>
        </w:tc>
        <w:tc>
          <w:tcPr>
            <w:tcW w:w="1245" w:type="dxa"/>
            <w:vAlign w:val="bottom"/>
          </w:tcPr>
          <w:p w14:paraId="56FBE385" w14:textId="5D664D49" w:rsidR="00E177F8" w:rsidRPr="00E177F8" w:rsidRDefault="00E177F8" w:rsidP="00E177F8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E177F8">
              <w:rPr>
                <w:rFonts w:cs="Times New Roman"/>
                <w:i w:val="0"/>
                <w:iCs w:val="0"/>
                <w:color w:val="000000"/>
              </w:rPr>
              <w:t>0.03</w:t>
            </w:r>
          </w:p>
        </w:tc>
      </w:tr>
      <w:tr w:rsidR="00E177F8" w:rsidRPr="003812C4" w14:paraId="4CC0881A" w14:textId="77777777" w:rsidTr="003258BB">
        <w:tc>
          <w:tcPr>
            <w:tcW w:w="1880" w:type="dxa"/>
            <w:vAlign w:val="center"/>
          </w:tcPr>
          <w:p w14:paraId="34E18105" w14:textId="77777777" w:rsidR="00E177F8" w:rsidRPr="006478EC" w:rsidRDefault="00E177F8" w:rsidP="00E177F8">
            <w:pPr>
              <w:pStyle w:val="Caption"/>
              <w:spacing w:after="0"/>
              <w:rPr>
                <w:rFonts w:cs="Times New Roman"/>
                <w:color w:val="auto"/>
              </w:rPr>
            </w:pPr>
            <w:proofErr w:type="spellStart"/>
            <w:r w:rsidRPr="006478EC">
              <w:rPr>
                <w:rFonts w:cs="Times New Roman"/>
                <w:color w:val="404040"/>
              </w:rPr>
              <w:t>Rodentibacter</w:t>
            </w:r>
            <w:proofErr w:type="spellEnd"/>
          </w:p>
        </w:tc>
        <w:tc>
          <w:tcPr>
            <w:tcW w:w="1241" w:type="dxa"/>
            <w:vAlign w:val="bottom"/>
          </w:tcPr>
          <w:p w14:paraId="4A1F6BB7" w14:textId="4DAC46A4" w:rsidR="00E177F8" w:rsidRPr="00E177F8" w:rsidRDefault="00E177F8" w:rsidP="00E177F8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E177F8">
              <w:rPr>
                <w:rFonts w:cs="Times New Roman"/>
                <w:i w:val="0"/>
                <w:iCs w:val="0"/>
                <w:color w:val="000000"/>
              </w:rPr>
              <w:t>0.10</w:t>
            </w:r>
          </w:p>
        </w:tc>
        <w:tc>
          <w:tcPr>
            <w:tcW w:w="1245" w:type="dxa"/>
            <w:vAlign w:val="bottom"/>
          </w:tcPr>
          <w:p w14:paraId="32742F96" w14:textId="6B393086" w:rsidR="00E177F8" w:rsidRPr="00E177F8" w:rsidRDefault="00E177F8" w:rsidP="00E177F8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E177F8">
              <w:rPr>
                <w:rFonts w:cs="Times New Roman"/>
                <w:i w:val="0"/>
                <w:iCs w:val="0"/>
                <w:color w:val="000000"/>
              </w:rPr>
              <w:t>0.03</w:t>
            </w:r>
          </w:p>
        </w:tc>
      </w:tr>
      <w:tr w:rsidR="00E177F8" w:rsidRPr="003812C4" w14:paraId="03B20565" w14:textId="77777777" w:rsidTr="00B3640E">
        <w:tc>
          <w:tcPr>
            <w:tcW w:w="1880" w:type="dxa"/>
            <w:vAlign w:val="center"/>
          </w:tcPr>
          <w:p w14:paraId="1132226B" w14:textId="77777777" w:rsidR="00E177F8" w:rsidRPr="006478EC" w:rsidRDefault="00E177F8" w:rsidP="00E177F8">
            <w:pPr>
              <w:pStyle w:val="Caption"/>
              <w:spacing w:after="0"/>
              <w:rPr>
                <w:rFonts w:cs="Times New Roman"/>
                <w:color w:val="auto"/>
              </w:rPr>
            </w:pPr>
            <w:proofErr w:type="spellStart"/>
            <w:r w:rsidRPr="006478EC">
              <w:rPr>
                <w:rFonts w:cs="Times New Roman"/>
                <w:color w:val="404040"/>
              </w:rPr>
              <w:t>Shivajiella</w:t>
            </w:r>
            <w:proofErr w:type="spellEnd"/>
          </w:p>
        </w:tc>
        <w:tc>
          <w:tcPr>
            <w:tcW w:w="1241" w:type="dxa"/>
            <w:vAlign w:val="bottom"/>
          </w:tcPr>
          <w:p w14:paraId="4B5F1599" w14:textId="164B31D2" w:rsidR="00E177F8" w:rsidRPr="00E177F8" w:rsidRDefault="00E177F8" w:rsidP="00E177F8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E177F8">
              <w:rPr>
                <w:rFonts w:cs="Times New Roman"/>
                <w:i w:val="0"/>
                <w:iCs w:val="0"/>
                <w:color w:val="000000"/>
              </w:rPr>
              <w:t>0.07</w:t>
            </w:r>
          </w:p>
        </w:tc>
        <w:tc>
          <w:tcPr>
            <w:tcW w:w="1245" w:type="dxa"/>
            <w:vAlign w:val="bottom"/>
          </w:tcPr>
          <w:p w14:paraId="19CC674D" w14:textId="1A7DF802" w:rsidR="00E177F8" w:rsidRPr="00E177F8" w:rsidRDefault="00E177F8" w:rsidP="00E177F8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E177F8">
              <w:rPr>
                <w:rFonts w:cs="Times New Roman"/>
                <w:i w:val="0"/>
                <w:iCs w:val="0"/>
                <w:color w:val="000000"/>
              </w:rPr>
              <w:t>0.03</w:t>
            </w:r>
          </w:p>
        </w:tc>
      </w:tr>
      <w:tr w:rsidR="00E177F8" w:rsidRPr="003812C4" w14:paraId="2BA2DB87" w14:textId="77777777" w:rsidTr="003258BB">
        <w:tc>
          <w:tcPr>
            <w:tcW w:w="1880" w:type="dxa"/>
            <w:vAlign w:val="center"/>
          </w:tcPr>
          <w:p w14:paraId="5F85B88D" w14:textId="77777777" w:rsidR="00E177F8" w:rsidRPr="006478EC" w:rsidRDefault="00E177F8" w:rsidP="00E177F8">
            <w:pPr>
              <w:pStyle w:val="Caption"/>
              <w:spacing w:after="0"/>
              <w:rPr>
                <w:rFonts w:cs="Times New Roman"/>
                <w:color w:val="auto"/>
              </w:rPr>
            </w:pPr>
            <w:proofErr w:type="spellStart"/>
            <w:r w:rsidRPr="006478EC">
              <w:rPr>
                <w:rFonts w:cs="Times New Roman"/>
                <w:color w:val="404040"/>
              </w:rPr>
              <w:t>Sneathia</w:t>
            </w:r>
            <w:proofErr w:type="spellEnd"/>
          </w:p>
        </w:tc>
        <w:tc>
          <w:tcPr>
            <w:tcW w:w="1241" w:type="dxa"/>
            <w:vAlign w:val="bottom"/>
          </w:tcPr>
          <w:p w14:paraId="2805D04B" w14:textId="35008FB5" w:rsidR="00E177F8" w:rsidRPr="00E177F8" w:rsidRDefault="00E177F8" w:rsidP="00E177F8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E177F8">
              <w:rPr>
                <w:rFonts w:cs="Times New Roman"/>
                <w:i w:val="0"/>
                <w:iCs w:val="0"/>
                <w:color w:val="000000"/>
              </w:rPr>
              <w:t>0.13</w:t>
            </w:r>
          </w:p>
        </w:tc>
        <w:tc>
          <w:tcPr>
            <w:tcW w:w="1245" w:type="dxa"/>
            <w:vAlign w:val="bottom"/>
          </w:tcPr>
          <w:p w14:paraId="02148346" w14:textId="1C0A7E47" w:rsidR="00E177F8" w:rsidRPr="00E177F8" w:rsidRDefault="00E177F8" w:rsidP="00E177F8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E177F8">
              <w:rPr>
                <w:rFonts w:cs="Times New Roman"/>
                <w:i w:val="0"/>
                <w:iCs w:val="0"/>
                <w:color w:val="000000"/>
              </w:rPr>
              <w:t>0.04</w:t>
            </w:r>
          </w:p>
        </w:tc>
      </w:tr>
      <w:tr w:rsidR="00E177F8" w:rsidRPr="003812C4" w14:paraId="05E379F5" w14:textId="77777777" w:rsidTr="003258BB">
        <w:tc>
          <w:tcPr>
            <w:tcW w:w="1880" w:type="dxa"/>
            <w:tcBorders>
              <w:bottom w:val="single" w:sz="4" w:space="0" w:color="auto"/>
            </w:tcBorders>
            <w:vAlign w:val="center"/>
          </w:tcPr>
          <w:p w14:paraId="21CC9DD1" w14:textId="77777777" w:rsidR="00E177F8" w:rsidRPr="006478EC" w:rsidRDefault="00E177F8" w:rsidP="00E177F8">
            <w:pPr>
              <w:pStyle w:val="Caption"/>
              <w:spacing w:after="0"/>
              <w:rPr>
                <w:rFonts w:cs="Times New Roman"/>
                <w:color w:val="auto"/>
              </w:rPr>
            </w:pPr>
            <w:r w:rsidRPr="006478EC">
              <w:rPr>
                <w:rFonts w:cs="Times New Roman"/>
                <w:color w:val="404040"/>
              </w:rPr>
              <w:t>Streptobacillus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bottom"/>
          </w:tcPr>
          <w:p w14:paraId="41CF1140" w14:textId="30DB196D" w:rsidR="00E177F8" w:rsidRPr="00E177F8" w:rsidRDefault="00E177F8" w:rsidP="00E177F8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E177F8">
              <w:rPr>
                <w:rFonts w:cs="Times New Roman"/>
                <w:i w:val="0"/>
                <w:iCs w:val="0"/>
                <w:color w:val="000000"/>
              </w:rPr>
              <w:t>0.08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bottom"/>
          </w:tcPr>
          <w:p w14:paraId="3FD5922D" w14:textId="0CFC9C12" w:rsidR="00E177F8" w:rsidRPr="00E177F8" w:rsidRDefault="00E177F8" w:rsidP="00E177F8">
            <w:pPr>
              <w:pStyle w:val="Caption"/>
              <w:spacing w:after="0"/>
              <w:jc w:val="center"/>
              <w:rPr>
                <w:rFonts w:cs="Times New Roman"/>
                <w:i w:val="0"/>
                <w:iCs w:val="0"/>
                <w:color w:val="auto"/>
              </w:rPr>
            </w:pPr>
            <w:r w:rsidRPr="00E177F8">
              <w:rPr>
                <w:rFonts w:cs="Times New Roman"/>
                <w:i w:val="0"/>
                <w:iCs w:val="0"/>
                <w:color w:val="000000"/>
              </w:rPr>
              <w:t>0.04</w:t>
            </w:r>
          </w:p>
        </w:tc>
      </w:tr>
      <w:tr w:rsidR="00004273" w:rsidRPr="003812C4" w14:paraId="05CFDFC3" w14:textId="77777777" w:rsidTr="00004273">
        <w:tc>
          <w:tcPr>
            <w:tcW w:w="4366" w:type="dxa"/>
            <w:gridSpan w:val="3"/>
            <w:tcBorders>
              <w:top w:val="single" w:sz="4" w:space="0" w:color="auto"/>
            </w:tcBorders>
            <w:vAlign w:val="center"/>
          </w:tcPr>
          <w:p w14:paraId="5A73E857" w14:textId="77777777" w:rsidR="008B7C2C" w:rsidRPr="00A36099" w:rsidRDefault="008B7C2C" w:rsidP="008B7C2C">
            <w:pPr>
              <w:pStyle w:val="Caption"/>
              <w:spacing w:after="0"/>
              <w:rPr>
                <w:rFonts w:cs="Times New Roman"/>
                <w:i w:val="0"/>
                <w:iCs w:val="0"/>
                <w:color w:val="000000"/>
              </w:rPr>
            </w:pPr>
            <w:r w:rsidRPr="00A36099">
              <w:rPr>
                <w:rFonts w:cs="Times New Roman" w:hint="eastAsia"/>
                <w:i w:val="0"/>
                <w:iCs w:val="0"/>
                <w:color w:val="000000"/>
              </w:rPr>
              <w:t>NS, non-significant</w:t>
            </w:r>
            <w:r w:rsidRPr="00A36099">
              <w:rPr>
                <w:rFonts w:cs="Times New Roman"/>
                <w:i w:val="0"/>
                <w:iCs w:val="0"/>
                <w:color w:val="000000"/>
              </w:rPr>
              <w:t>; FDR, false discovery rate</w:t>
            </w:r>
          </w:p>
          <w:p w14:paraId="01466CFD" w14:textId="2BA5284D" w:rsidR="00004273" w:rsidRPr="00CE2DBA" w:rsidRDefault="008B7C2C" w:rsidP="008B7C2C">
            <w:pPr>
              <w:pStyle w:val="Caption"/>
              <w:spacing w:after="0"/>
              <w:rPr>
                <w:rFonts w:cs="Times New Roman" w:hint="eastAsia"/>
                <w:i w:val="0"/>
                <w:iCs w:val="0"/>
                <w:color w:val="000000"/>
              </w:rPr>
            </w:pPr>
            <w:r w:rsidRPr="00A36099">
              <w:rPr>
                <w:i w:val="0"/>
                <w:iCs w:val="0"/>
                <w:vertAlign w:val="superscript"/>
              </w:rPr>
              <w:t>a</w:t>
            </w:r>
            <w:r w:rsidRPr="00A36099">
              <w:rPr>
                <w:i w:val="0"/>
                <w:iCs w:val="0"/>
              </w:rPr>
              <w:t xml:space="preserve"> Model adjusted for </w:t>
            </w:r>
            <w:r w:rsidRPr="00A36099">
              <w:rPr>
                <w:rFonts w:hint="eastAsia"/>
                <w:i w:val="0"/>
                <w:iCs w:val="0"/>
              </w:rPr>
              <w:t xml:space="preserve">age, gender (male, female), smoking status (current, former, never), body mass index (BMI; &lt;18.5, 18.5-24.9, </w:t>
            </w:r>
            <w:r w:rsidRPr="00A36099">
              <w:rPr>
                <w:rFonts w:hint="eastAsia"/>
                <w:i w:val="0"/>
                <w:iCs w:val="0"/>
              </w:rPr>
              <w:t>≥</w:t>
            </w:r>
            <w:r w:rsidRPr="00A36099">
              <w:rPr>
                <w:rFonts w:hint="eastAsia"/>
                <w:i w:val="0"/>
                <w:iCs w:val="0"/>
              </w:rPr>
              <w:t>25), diabetes status (yes, no), and household income (under $15,000, $15,000-$35,000, above $35,000)</w:t>
            </w:r>
            <w:r w:rsidRPr="00A36099">
              <w:rPr>
                <w:i w:val="0"/>
                <w:iCs w:val="0"/>
              </w:rPr>
              <w:t>.</w:t>
            </w:r>
          </w:p>
        </w:tc>
      </w:tr>
    </w:tbl>
    <w:p w14:paraId="11CB180B" w14:textId="77777777" w:rsidR="00151141" w:rsidRPr="00FE1788" w:rsidRDefault="00151141" w:rsidP="003812C4">
      <w:pPr>
        <w:pStyle w:val="Caption"/>
        <w:spacing w:after="0"/>
        <w:rPr>
          <w:i w:val="0"/>
          <w:iCs w:val="0"/>
          <w:color w:val="auto"/>
          <w:sz w:val="24"/>
          <w:szCs w:val="24"/>
        </w:rPr>
      </w:pPr>
    </w:p>
    <w:sectPr w:rsidR="00151141" w:rsidRPr="00FE17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36D3"/>
    <w:rsid w:val="00004273"/>
    <w:rsid w:val="0001455A"/>
    <w:rsid w:val="00015AE0"/>
    <w:rsid w:val="0006381C"/>
    <w:rsid w:val="0011684C"/>
    <w:rsid w:val="00151141"/>
    <w:rsid w:val="001D59F4"/>
    <w:rsid w:val="00214B0B"/>
    <w:rsid w:val="0023096B"/>
    <w:rsid w:val="00247D84"/>
    <w:rsid w:val="002E507B"/>
    <w:rsid w:val="00303371"/>
    <w:rsid w:val="003527B5"/>
    <w:rsid w:val="003812C4"/>
    <w:rsid w:val="00397886"/>
    <w:rsid w:val="003B282E"/>
    <w:rsid w:val="003F68B1"/>
    <w:rsid w:val="00431612"/>
    <w:rsid w:val="00450240"/>
    <w:rsid w:val="0046742B"/>
    <w:rsid w:val="00491704"/>
    <w:rsid w:val="004D3417"/>
    <w:rsid w:val="004E4F61"/>
    <w:rsid w:val="005052A4"/>
    <w:rsid w:val="005A596C"/>
    <w:rsid w:val="005C44A3"/>
    <w:rsid w:val="005D77EF"/>
    <w:rsid w:val="006478EC"/>
    <w:rsid w:val="00667E98"/>
    <w:rsid w:val="006930E5"/>
    <w:rsid w:val="006C5EAA"/>
    <w:rsid w:val="006D5F14"/>
    <w:rsid w:val="00711F2B"/>
    <w:rsid w:val="00717CE0"/>
    <w:rsid w:val="00740EE4"/>
    <w:rsid w:val="0076507B"/>
    <w:rsid w:val="007F6550"/>
    <w:rsid w:val="00852712"/>
    <w:rsid w:val="00852B0A"/>
    <w:rsid w:val="008A1244"/>
    <w:rsid w:val="008A36D3"/>
    <w:rsid w:val="008B56BE"/>
    <w:rsid w:val="008B7C2C"/>
    <w:rsid w:val="008C0DAE"/>
    <w:rsid w:val="008C20FD"/>
    <w:rsid w:val="00912470"/>
    <w:rsid w:val="00981069"/>
    <w:rsid w:val="00991D37"/>
    <w:rsid w:val="009E7BF6"/>
    <w:rsid w:val="00A13F79"/>
    <w:rsid w:val="00A36099"/>
    <w:rsid w:val="00A74E68"/>
    <w:rsid w:val="00A830CC"/>
    <w:rsid w:val="00AA162E"/>
    <w:rsid w:val="00AF69EF"/>
    <w:rsid w:val="00B20556"/>
    <w:rsid w:val="00B2656F"/>
    <w:rsid w:val="00B315B3"/>
    <w:rsid w:val="00B37759"/>
    <w:rsid w:val="00BC7DF5"/>
    <w:rsid w:val="00C41F18"/>
    <w:rsid w:val="00C93B39"/>
    <w:rsid w:val="00DA0638"/>
    <w:rsid w:val="00DF27AF"/>
    <w:rsid w:val="00E177F8"/>
    <w:rsid w:val="00E37874"/>
    <w:rsid w:val="00E71DD0"/>
    <w:rsid w:val="00F23E73"/>
    <w:rsid w:val="00F44FDA"/>
    <w:rsid w:val="00F46643"/>
    <w:rsid w:val="00F65DA3"/>
    <w:rsid w:val="00FB49A6"/>
    <w:rsid w:val="00FB5CF0"/>
    <w:rsid w:val="00FC0151"/>
    <w:rsid w:val="00FE1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9A4C2"/>
  <w15:chartTrackingRefBased/>
  <w15:docId w15:val="{75D5A810-FFD3-4B8F-A942-EB05CF618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36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36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36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36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36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36D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36D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36D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36D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36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36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36D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36D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36D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36D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36D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36D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36D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36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36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36D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36D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36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36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36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36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36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36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36D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E178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3812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02</TotalTime>
  <Pages>13</Pages>
  <Words>3089</Words>
  <Characters>17609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un L</dc:creator>
  <cp:keywords/>
  <dc:description/>
  <cp:lastModifiedBy>Jiajun Luo</cp:lastModifiedBy>
  <cp:revision>54</cp:revision>
  <dcterms:created xsi:type="dcterms:W3CDTF">2025-09-26T03:42:00Z</dcterms:created>
  <dcterms:modified xsi:type="dcterms:W3CDTF">2025-10-15T02:41:00Z</dcterms:modified>
</cp:coreProperties>
</file>